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198E7" w14:textId="77777777" w:rsidR="00F35807" w:rsidRDefault="00F35807" w:rsidP="004C4530">
      <w:pPr>
        <w:spacing w:line="240" w:lineRule="auto"/>
        <w:sectPr w:rsidR="00F35807" w:rsidSect="00F35807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 w:code="1"/>
          <w:pgMar w:top="1440" w:right="1440" w:bottom="1440" w:left="1440" w:header="720" w:footer="720" w:gutter="0"/>
          <w:cols w:space="720"/>
        </w:sectPr>
      </w:pPr>
      <w:bookmarkStart w:id="0" w:name="_Hlk62823131"/>
    </w:p>
    <w:bookmarkStart w:id="1" w:name="_Hlk54791764"/>
    <w:p w14:paraId="7896936D" w14:textId="43F9F204" w:rsidR="006F0443" w:rsidRDefault="006F0443" w:rsidP="006F0443">
      <w:pPr>
        <w:spacing w:after="0"/>
        <w:rPr>
          <w:b/>
        </w:rPr>
      </w:pPr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57216" behindDoc="1" locked="0" layoutInCell="1" allowOverlap="1" wp14:anchorId="0089ABEC" wp14:editId="50ED8351">
                <wp:simplePos x="0" y="0"/>
                <wp:positionH relativeFrom="column">
                  <wp:posOffset>-3810</wp:posOffset>
                </wp:positionH>
                <wp:positionV relativeFrom="paragraph">
                  <wp:posOffset>0</wp:posOffset>
                </wp:positionV>
                <wp:extent cx="6861810" cy="6102350"/>
                <wp:effectExtent l="0" t="0" r="0" b="0"/>
                <wp:wrapTopAndBottom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61810" cy="6102350"/>
                          <a:chOff x="0" y="0"/>
                          <a:chExt cx="6861810" cy="6102350"/>
                        </a:xfrm>
                      </wpg:grpSpPr>
                      <wps:wsp>
                        <wps:cNvPr id="1363" name="Rectangle 1363"/>
                        <wps:cNvSpPr/>
                        <wps:spPr>
                          <a:xfrm>
                            <a:off x="914400" y="1237615"/>
                            <a:ext cx="5947410" cy="4864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bodyPr/>
                      </wps:wsp>
                      <wps:wsp>
                        <wps:cNvPr id="1364" name="Rectangle 1364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947410" cy="47504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8255" cap="rnd">
                            <a:solidFill>
                              <a:srgbClr val="FFFF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65" name="Rectangle 1365"/>
                        <wps:cNvSpPr>
                          <a:spLocks noChangeArrowheads="1"/>
                        </wps:cNvSpPr>
                        <wps:spPr bwMode="auto">
                          <a:xfrm>
                            <a:off x="1946910" y="233656"/>
                            <a:ext cx="2973705" cy="42075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8255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66" name="Line 7"/>
                        <wps:cNvCnPr>
                          <a:cxnSpLocks noChangeShapeType="1"/>
                        </wps:cNvCnPr>
                        <wps:spPr bwMode="auto">
                          <a:xfrm flipV="1">
                            <a:off x="2386965" y="233656"/>
                            <a:ext cx="0" cy="4207510"/>
                          </a:xfrm>
                          <a:prstGeom prst="line">
                            <a:avLst/>
                          </a:prstGeom>
                          <a:noFill/>
                          <a:ln w="3810" cap="flat">
                            <a:solidFill>
                              <a:srgbClr val="E5E5E5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7" name="Line 8"/>
                        <wps:cNvCnPr>
                          <a:cxnSpLocks noChangeShapeType="1"/>
                        </wps:cNvCnPr>
                        <wps:spPr bwMode="auto">
                          <a:xfrm flipV="1">
                            <a:off x="2997200" y="233656"/>
                            <a:ext cx="0" cy="4207510"/>
                          </a:xfrm>
                          <a:prstGeom prst="line">
                            <a:avLst/>
                          </a:prstGeom>
                          <a:noFill/>
                          <a:ln w="3810" cap="flat">
                            <a:solidFill>
                              <a:srgbClr val="E5E5E5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8" name="Line 9"/>
                        <wps:cNvCnPr>
                          <a:cxnSpLocks noChangeShapeType="1"/>
                        </wps:cNvCnPr>
                        <wps:spPr bwMode="auto">
                          <a:xfrm flipV="1">
                            <a:off x="3606165" y="233656"/>
                            <a:ext cx="0" cy="4207510"/>
                          </a:xfrm>
                          <a:prstGeom prst="line">
                            <a:avLst/>
                          </a:prstGeom>
                          <a:noFill/>
                          <a:ln w="3810" cap="flat">
                            <a:solidFill>
                              <a:srgbClr val="E5E5E5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9" name="Line 10"/>
                        <wps:cNvCnPr>
                          <a:cxnSpLocks noChangeShapeType="1"/>
                        </wps:cNvCnPr>
                        <wps:spPr bwMode="auto">
                          <a:xfrm flipV="1">
                            <a:off x="4217035" y="233656"/>
                            <a:ext cx="0" cy="4207510"/>
                          </a:xfrm>
                          <a:prstGeom prst="line">
                            <a:avLst/>
                          </a:prstGeom>
                          <a:noFill/>
                          <a:ln w="3810" cap="flat">
                            <a:solidFill>
                              <a:srgbClr val="E5E5E5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0" name="Line 11"/>
                        <wps:cNvCnPr>
                          <a:cxnSpLocks noChangeShapeType="1"/>
                        </wps:cNvCnPr>
                        <wps:spPr bwMode="auto">
                          <a:xfrm flipV="1">
                            <a:off x="4827270" y="233656"/>
                            <a:ext cx="0" cy="4207510"/>
                          </a:xfrm>
                          <a:prstGeom prst="line">
                            <a:avLst/>
                          </a:prstGeom>
                          <a:noFill/>
                          <a:ln w="3810" cap="flat">
                            <a:solidFill>
                              <a:srgbClr val="E5E5E5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1" name="Line 12"/>
                        <wps:cNvCnPr>
                          <a:cxnSpLocks noChangeShapeType="1"/>
                        </wps:cNvCnPr>
                        <wps:spPr bwMode="auto">
                          <a:xfrm>
                            <a:off x="1946910" y="4377666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2" name="Line 13"/>
                        <wps:cNvCnPr>
                          <a:cxnSpLocks noChangeShapeType="1"/>
                        </wps:cNvCnPr>
                        <wps:spPr bwMode="auto">
                          <a:xfrm>
                            <a:off x="1946910" y="4269081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3" name="Line 14"/>
                        <wps:cNvCnPr>
                          <a:cxnSpLocks noChangeShapeType="1"/>
                        </wps:cNvCnPr>
                        <wps:spPr bwMode="auto">
                          <a:xfrm>
                            <a:off x="1946910" y="4162401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4" name="Line 15"/>
                        <wps:cNvCnPr>
                          <a:cxnSpLocks noChangeShapeType="1"/>
                        </wps:cNvCnPr>
                        <wps:spPr bwMode="auto">
                          <a:xfrm>
                            <a:off x="1946910" y="4055086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5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1946910" y="3948406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6" name="Line 17"/>
                        <wps:cNvCnPr>
                          <a:cxnSpLocks noChangeShapeType="1"/>
                        </wps:cNvCnPr>
                        <wps:spPr bwMode="auto">
                          <a:xfrm>
                            <a:off x="1946910" y="3839821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7" name="Line 18"/>
                        <wps:cNvCnPr>
                          <a:cxnSpLocks noChangeShapeType="1"/>
                        </wps:cNvCnPr>
                        <wps:spPr bwMode="auto">
                          <a:xfrm>
                            <a:off x="1946910" y="3732506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8" name="Line 19"/>
                        <wps:cNvCnPr>
                          <a:cxnSpLocks noChangeShapeType="1"/>
                        </wps:cNvCnPr>
                        <wps:spPr bwMode="auto">
                          <a:xfrm>
                            <a:off x="1946910" y="3625826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9" name="Line 20"/>
                        <wps:cNvCnPr>
                          <a:cxnSpLocks noChangeShapeType="1"/>
                        </wps:cNvCnPr>
                        <wps:spPr bwMode="auto">
                          <a:xfrm>
                            <a:off x="1946910" y="3519146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80" name="Line 21"/>
                        <wps:cNvCnPr>
                          <a:cxnSpLocks noChangeShapeType="1"/>
                        </wps:cNvCnPr>
                        <wps:spPr bwMode="auto">
                          <a:xfrm>
                            <a:off x="1946910" y="3409926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81" name="Line 22"/>
                        <wps:cNvCnPr>
                          <a:cxnSpLocks noChangeShapeType="1"/>
                        </wps:cNvCnPr>
                        <wps:spPr bwMode="auto">
                          <a:xfrm>
                            <a:off x="1946910" y="3303246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82" name="Line 23"/>
                        <wps:cNvCnPr>
                          <a:cxnSpLocks noChangeShapeType="1"/>
                        </wps:cNvCnPr>
                        <wps:spPr bwMode="auto">
                          <a:xfrm>
                            <a:off x="1946910" y="3196566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83" name="Line 24"/>
                        <wps:cNvCnPr>
                          <a:cxnSpLocks noChangeShapeType="1"/>
                        </wps:cNvCnPr>
                        <wps:spPr bwMode="auto">
                          <a:xfrm>
                            <a:off x="1946910" y="3089251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84" name="Line 25"/>
                        <wps:cNvCnPr>
                          <a:cxnSpLocks noChangeShapeType="1"/>
                        </wps:cNvCnPr>
                        <wps:spPr bwMode="auto">
                          <a:xfrm>
                            <a:off x="1946910" y="2980666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85" name="Line 26"/>
                        <wps:cNvCnPr>
                          <a:cxnSpLocks noChangeShapeType="1"/>
                        </wps:cNvCnPr>
                        <wps:spPr bwMode="auto">
                          <a:xfrm>
                            <a:off x="1946910" y="2873986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86" name="Line 27"/>
                        <wps:cNvCnPr>
                          <a:cxnSpLocks noChangeShapeType="1"/>
                        </wps:cNvCnPr>
                        <wps:spPr bwMode="auto">
                          <a:xfrm>
                            <a:off x="1946910" y="2766671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87" name="Line 28"/>
                        <wps:cNvCnPr>
                          <a:cxnSpLocks noChangeShapeType="1"/>
                        </wps:cNvCnPr>
                        <wps:spPr bwMode="auto">
                          <a:xfrm>
                            <a:off x="1946910" y="2659991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88" name="Line 29"/>
                        <wps:cNvCnPr>
                          <a:cxnSpLocks noChangeShapeType="1"/>
                        </wps:cNvCnPr>
                        <wps:spPr bwMode="auto">
                          <a:xfrm>
                            <a:off x="1946910" y="2551406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89" name="Line 30"/>
                        <wps:cNvCnPr>
                          <a:cxnSpLocks noChangeShapeType="1"/>
                        </wps:cNvCnPr>
                        <wps:spPr bwMode="auto">
                          <a:xfrm>
                            <a:off x="1946910" y="2444091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90" name="Line 31"/>
                        <wps:cNvCnPr>
                          <a:cxnSpLocks noChangeShapeType="1"/>
                        </wps:cNvCnPr>
                        <wps:spPr bwMode="auto">
                          <a:xfrm>
                            <a:off x="1946910" y="2337411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91" name="Line 32"/>
                        <wps:cNvCnPr>
                          <a:cxnSpLocks noChangeShapeType="1"/>
                        </wps:cNvCnPr>
                        <wps:spPr bwMode="auto">
                          <a:xfrm>
                            <a:off x="1946910" y="2230731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92" name="Line 33"/>
                        <wps:cNvCnPr>
                          <a:cxnSpLocks noChangeShapeType="1"/>
                        </wps:cNvCnPr>
                        <wps:spPr bwMode="auto">
                          <a:xfrm>
                            <a:off x="1946910" y="2121511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93" name="Line 34"/>
                        <wps:cNvCnPr>
                          <a:cxnSpLocks noChangeShapeType="1"/>
                        </wps:cNvCnPr>
                        <wps:spPr bwMode="auto">
                          <a:xfrm>
                            <a:off x="1946910" y="2014831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94" name="Line 35"/>
                        <wps:cNvCnPr>
                          <a:cxnSpLocks noChangeShapeType="1"/>
                        </wps:cNvCnPr>
                        <wps:spPr bwMode="auto">
                          <a:xfrm>
                            <a:off x="1946910" y="1908151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95" name="Line 36"/>
                        <wps:cNvCnPr>
                          <a:cxnSpLocks noChangeShapeType="1"/>
                        </wps:cNvCnPr>
                        <wps:spPr bwMode="auto">
                          <a:xfrm>
                            <a:off x="1946910" y="1800836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96" name="Line 37"/>
                        <wps:cNvCnPr>
                          <a:cxnSpLocks noChangeShapeType="1"/>
                        </wps:cNvCnPr>
                        <wps:spPr bwMode="auto">
                          <a:xfrm>
                            <a:off x="1946910" y="1692251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97" name="Line 38"/>
                        <wps:cNvCnPr>
                          <a:cxnSpLocks noChangeShapeType="1"/>
                        </wps:cNvCnPr>
                        <wps:spPr bwMode="auto">
                          <a:xfrm>
                            <a:off x="1946910" y="1584936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98" name="Line 39"/>
                        <wps:cNvCnPr>
                          <a:cxnSpLocks noChangeShapeType="1"/>
                        </wps:cNvCnPr>
                        <wps:spPr bwMode="auto">
                          <a:xfrm>
                            <a:off x="1946910" y="1478256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99" name="Line 40"/>
                        <wps:cNvCnPr>
                          <a:cxnSpLocks noChangeShapeType="1"/>
                        </wps:cNvCnPr>
                        <wps:spPr bwMode="auto">
                          <a:xfrm>
                            <a:off x="1946910" y="1371576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00" name="Line 41"/>
                        <wps:cNvCnPr>
                          <a:cxnSpLocks noChangeShapeType="1"/>
                        </wps:cNvCnPr>
                        <wps:spPr bwMode="auto">
                          <a:xfrm>
                            <a:off x="1946910" y="1262356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01" name="Line 42"/>
                        <wps:cNvCnPr>
                          <a:cxnSpLocks noChangeShapeType="1"/>
                        </wps:cNvCnPr>
                        <wps:spPr bwMode="auto">
                          <a:xfrm>
                            <a:off x="1946910" y="1155676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02" name="Line 43"/>
                        <wps:cNvCnPr>
                          <a:cxnSpLocks noChangeShapeType="1"/>
                        </wps:cNvCnPr>
                        <wps:spPr bwMode="auto">
                          <a:xfrm>
                            <a:off x="1946910" y="1048996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03" name="Line 44"/>
                        <wps:cNvCnPr>
                          <a:cxnSpLocks noChangeShapeType="1"/>
                        </wps:cNvCnPr>
                        <wps:spPr bwMode="auto">
                          <a:xfrm>
                            <a:off x="1946910" y="941681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04" name="Line 45"/>
                        <wps:cNvCnPr>
                          <a:cxnSpLocks noChangeShapeType="1"/>
                        </wps:cNvCnPr>
                        <wps:spPr bwMode="auto">
                          <a:xfrm>
                            <a:off x="1946910" y="833096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05" name="Line 46"/>
                        <wps:cNvCnPr>
                          <a:cxnSpLocks noChangeShapeType="1"/>
                        </wps:cNvCnPr>
                        <wps:spPr bwMode="auto">
                          <a:xfrm>
                            <a:off x="1946910" y="726416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06" name="Line 47"/>
                        <wps:cNvCnPr>
                          <a:cxnSpLocks noChangeShapeType="1"/>
                        </wps:cNvCnPr>
                        <wps:spPr bwMode="auto">
                          <a:xfrm>
                            <a:off x="1946910" y="619101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07" name="Line 48"/>
                        <wps:cNvCnPr>
                          <a:cxnSpLocks noChangeShapeType="1"/>
                        </wps:cNvCnPr>
                        <wps:spPr bwMode="auto">
                          <a:xfrm>
                            <a:off x="1946910" y="512421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08" name="Line 49"/>
                        <wps:cNvCnPr>
                          <a:cxnSpLocks noChangeShapeType="1"/>
                        </wps:cNvCnPr>
                        <wps:spPr bwMode="auto">
                          <a:xfrm>
                            <a:off x="1946910" y="403836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09" name="Line 50"/>
                        <wps:cNvCnPr>
                          <a:cxnSpLocks noChangeShapeType="1"/>
                        </wps:cNvCnPr>
                        <wps:spPr bwMode="auto">
                          <a:xfrm>
                            <a:off x="1946910" y="296521"/>
                            <a:ext cx="2973705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10" name="Line 51"/>
                        <wps:cNvCnPr>
                          <a:cxnSpLocks noChangeShapeType="1"/>
                        </wps:cNvCnPr>
                        <wps:spPr bwMode="auto">
                          <a:xfrm flipV="1">
                            <a:off x="2081530" y="233656"/>
                            <a:ext cx="0" cy="420751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11" name="Line 52"/>
                        <wps:cNvCnPr>
                          <a:cxnSpLocks noChangeShapeType="1"/>
                        </wps:cNvCnPr>
                        <wps:spPr bwMode="auto">
                          <a:xfrm flipV="1">
                            <a:off x="2692400" y="233656"/>
                            <a:ext cx="0" cy="420751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12" name="Line 53"/>
                        <wps:cNvCnPr>
                          <a:cxnSpLocks noChangeShapeType="1"/>
                        </wps:cNvCnPr>
                        <wps:spPr bwMode="auto">
                          <a:xfrm flipV="1">
                            <a:off x="3300730" y="233656"/>
                            <a:ext cx="0" cy="420751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13" name="Line 54"/>
                        <wps:cNvCnPr>
                          <a:cxnSpLocks noChangeShapeType="1"/>
                        </wps:cNvCnPr>
                        <wps:spPr bwMode="auto">
                          <a:xfrm flipV="1">
                            <a:off x="3911600" y="233656"/>
                            <a:ext cx="0" cy="420751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14" name="Line 55"/>
                        <wps:cNvCnPr>
                          <a:cxnSpLocks noChangeShapeType="1"/>
                        </wps:cNvCnPr>
                        <wps:spPr bwMode="auto">
                          <a:xfrm flipV="1">
                            <a:off x="4521835" y="233656"/>
                            <a:ext cx="0" cy="420751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DEDED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15" name="Line 56"/>
                        <wps:cNvCnPr>
                          <a:cxnSpLocks noChangeShapeType="1"/>
                        </wps:cNvCnPr>
                        <wps:spPr bwMode="auto">
                          <a:xfrm flipV="1">
                            <a:off x="2081530" y="233656"/>
                            <a:ext cx="0" cy="420751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0D0D0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16" name="Line 57"/>
                        <wps:cNvCnPr>
                          <a:cxnSpLocks noChangeShapeType="1"/>
                        </wps:cNvCnPr>
                        <wps:spPr bwMode="auto">
                          <a:xfrm flipV="1">
                            <a:off x="2692400" y="233656"/>
                            <a:ext cx="0" cy="420751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141414"/>
                            </a:solidFill>
                            <a:prstDash val="sys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17" name="Oval 1417"/>
                        <wps:cNvSpPr>
                          <a:spLocks noChangeArrowheads="1"/>
                        </wps:cNvSpPr>
                        <wps:spPr bwMode="auto">
                          <a:xfrm>
                            <a:off x="3812540" y="4350361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18" name="Oval 1418"/>
                        <wps:cNvSpPr>
                          <a:spLocks noChangeArrowheads="1"/>
                        </wps:cNvSpPr>
                        <wps:spPr bwMode="auto">
                          <a:xfrm>
                            <a:off x="2190750" y="4350361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19" name="Oval 1419"/>
                        <wps:cNvSpPr>
                          <a:spLocks noChangeArrowheads="1"/>
                        </wps:cNvSpPr>
                        <wps:spPr bwMode="auto">
                          <a:xfrm>
                            <a:off x="2083435" y="4350361"/>
                            <a:ext cx="55880" cy="55245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0" name="Oval 1420"/>
                        <wps:cNvSpPr>
                          <a:spLocks noChangeArrowheads="1"/>
                        </wps:cNvSpPr>
                        <wps:spPr bwMode="auto">
                          <a:xfrm>
                            <a:off x="2317750" y="4241141"/>
                            <a:ext cx="55245" cy="55880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1" name="Oval 1421"/>
                        <wps:cNvSpPr>
                          <a:spLocks noChangeArrowheads="1"/>
                        </wps:cNvSpPr>
                        <wps:spPr bwMode="auto">
                          <a:xfrm>
                            <a:off x="2077720" y="4241141"/>
                            <a:ext cx="57150" cy="55880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2" name="Oval 1422"/>
                        <wps:cNvSpPr>
                          <a:spLocks noChangeArrowheads="1"/>
                        </wps:cNvSpPr>
                        <wps:spPr bwMode="auto">
                          <a:xfrm>
                            <a:off x="2075815" y="4241141"/>
                            <a:ext cx="55245" cy="55880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3" name="Oval 1423"/>
                        <wps:cNvSpPr>
                          <a:spLocks noChangeArrowheads="1"/>
                        </wps:cNvSpPr>
                        <wps:spPr bwMode="auto">
                          <a:xfrm>
                            <a:off x="2085340" y="4134461"/>
                            <a:ext cx="55880" cy="55245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4" name="Oval 1424"/>
                        <wps:cNvSpPr>
                          <a:spLocks noChangeArrowheads="1"/>
                        </wps:cNvSpPr>
                        <wps:spPr bwMode="auto">
                          <a:xfrm>
                            <a:off x="2067560" y="4134461"/>
                            <a:ext cx="57785" cy="55245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5" name="Oval 1425"/>
                        <wps:cNvSpPr>
                          <a:spLocks noChangeArrowheads="1"/>
                        </wps:cNvSpPr>
                        <wps:spPr bwMode="auto">
                          <a:xfrm>
                            <a:off x="2053590" y="4134461"/>
                            <a:ext cx="55880" cy="55245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6" name="Oval 1426"/>
                        <wps:cNvSpPr>
                          <a:spLocks noChangeArrowheads="1"/>
                        </wps:cNvSpPr>
                        <wps:spPr bwMode="auto">
                          <a:xfrm>
                            <a:off x="2244090" y="4027781"/>
                            <a:ext cx="55880" cy="55245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7" name="Oval 1427"/>
                        <wps:cNvSpPr>
                          <a:spLocks noChangeArrowheads="1"/>
                        </wps:cNvSpPr>
                        <wps:spPr bwMode="auto">
                          <a:xfrm>
                            <a:off x="2072005" y="4027781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8" name="Oval 1428"/>
                        <wps:cNvSpPr>
                          <a:spLocks noChangeArrowheads="1"/>
                        </wps:cNvSpPr>
                        <wps:spPr bwMode="auto">
                          <a:xfrm>
                            <a:off x="2077720" y="4027781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9" name="Oval 1429"/>
                        <wps:cNvSpPr>
                          <a:spLocks noChangeArrowheads="1"/>
                        </wps:cNvSpPr>
                        <wps:spPr bwMode="auto">
                          <a:xfrm>
                            <a:off x="2216150" y="3920466"/>
                            <a:ext cx="55880" cy="55880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0" name="Oval 1430"/>
                        <wps:cNvSpPr>
                          <a:spLocks noChangeArrowheads="1"/>
                        </wps:cNvSpPr>
                        <wps:spPr bwMode="auto">
                          <a:xfrm>
                            <a:off x="2123440" y="3920466"/>
                            <a:ext cx="55245" cy="55880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1" name="Oval 1431"/>
                        <wps:cNvSpPr>
                          <a:spLocks noChangeArrowheads="1"/>
                        </wps:cNvSpPr>
                        <wps:spPr bwMode="auto">
                          <a:xfrm>
                            <a:off x="2058035" y="3920466"/>
                            <a:ext cx="57150" cy="55880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2" name="Oval 1432"/>
                        <wps:cNvSpPr>
                          <a:spLocks noChangeArrowheads="1"/>
                        </wps:cNvSpPr>
                        <wps:spPr bwMode="auto">
                          <a:xfrm>
                            <a:off x="2178685" y="3811881"/>
                            <a:ext cx="55880" cy="55245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3" name="Oval 1433"/>
                        <wps:cNvSpPr>
                          <a:spLocks noChangeArrowheads="1"/>
                        </wps:cNvSpPr>
                        <wps:spPr bwMode="auto">
                          <a:xfrm>
                            <a:off x="2077720" y="3811881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4" name="Oval 1434"/>
                        <wps:cNvSpPr>
                          <a:spLocks noChangeArrowheads="1"/>
                        </wps:cNvSpPr>
                        <wps:spPr bwMode="auto">
                          <a:xfrm>
                            <a:off x="2058035" y="3811881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5" name="Oval 1435"/>
                        <wps:cNvSpPr>
                          <a:spLocks noChangeArrowheads="1"/>
                        </wps:cNvSpPr>
                        <wps:spPr bwMode="auto">
                          <a:xfrm>
                            <a:off x="2077720" y="3705201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6" name="Oval 1436"/>
                        <wps:cNvSpPr>
                          <a:spLocks noChangeArrowheads="1"/>
                        </wps:cNvSpPr>
                        <wps:spPr bwMode="auto">
                          <a:xfrm>
                            <a:off x="2093595" y="3705201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7" name="Oval 1437"/>
                        <wps:cNvSpPr>
                          <a:spLocks noChangeArrowheads="1"/>
                        </wps:cNvSpPr>
                        <wps:spPr bwMode="auto">
                          <a:xfrm>
                            <a:off x="2079625" y="3705201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8" name="Oval 1438"/>
                        <wps:cNvSpPr>
                          <a:spLocks noChangeArrowheads="1"/>
                        </wps:cNvSpPr>
                        <wps:spPr bwMode="auto">
                          <a:xfrm>
                            <a:off x="2365375" y="3597886"/>
                            <a:ext cx="55245" cy="55880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9" name="Oval 1439"/>
                        <wps:cNvSpPr>
                          <a:spLocks noChangeArrowheads="1"/>
                        </wps:cNvSpPr>
                        <wps:spPr bwMode="auto">
                          <a:xfrm>
                            <a:off x="2107565" y="3597886"/>
                            <a:ext cx="55245" cy="55880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0" name="Oval 1440"/>
                        <wps:cNvSpPr>
                          <a:spLocks noChangeArrowheads="1"/>
                        </wps:cNvSpPr>
                        <wps:spPr bwMode="auto">
                          <a:xfrm>
                            <a:off x="2069465" y="3597886"/>
                            <a:ext cx="55880" cy="55880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1" name="Oval 1441"/>
                        <wps:cNvSpPr>
                          <a:spLocks noChangeArrowheads="1"/>
                        </wps:cNvSpPr>
                        <wps:spPr bwMode="auto">
                          <a:xfrm>
                            <a:off x="2376805" y="3491206"/>
                            <a:ext cx="55880" cy="55245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2" name="Oval 1442"/>
                        <wps:cNvSpPr>
                          <a:spLocks noChangeArrowheads="1"/>
                        </wps:cNvSpPr>
                        <wps:spPr bwMode="auto">
                          <a:xfrm>
                            <a:off x="2129155" y="3491206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3" name="Oval 1443"/>
                        <wps:cNvSpPr>
                          <a:spLocks noChangeArrowheads="1"/>
                        </wps:cNvSpPr>
                        <wps:spPr bwMode="auto">
                          <a:xfrm>
                            <a:off x="2127250" y="3491206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4" name="Oval 1444"/>
                        <wps:cNvSpPr>
                          <a:spLocks noChangeArrowheads="1"/>
                        </wps:cNvSpPr>
                        <wps:spPr bwMode="auto">
                          <a:xfrm>
                            <a:off x="2484120" y="3382621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5" name="Oval 1445"/>
                        <wps:cNvSpPr>
                          <a:spLocks noChangeArrowheads="1"/>
                        </wps:cNvSpPr>
                        <wps:spPr bwMode="auto">
                          <a:xfrm>
                            <a:off x="2146935" y="3382621"/>
                            <a:ext cx="57785" cy="55245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6" name="Oval 1446"/>
                        <wps:cNvSpPr>
                          <a:spLocks noChangeArrowheads="1"/>
                        </wps:cNvSpPr>
                        <wps:spPr bwMode="auto">
                          <a:xfrm>
                            <a:off x="2063750" y="3382621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7" name="Oval 1447"/>
                        <wps:cNvSpPr>
                          <a:spLocks noChangeArrowheads="1"/>
                        </wps:cNvSpPr>
                        <wps:spPr bwMode="auto">
                          <a:xfrm>
                            <a:off x="2097405" y="3275306"/>
                            <a:ext cx="55880" cy="55880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8" name="Oval 1448"/>
                        <wps:cNvSpPr>
                          <a:spLocks noChangeArrowheads="1"/>
                        </wps:cNvSpPr>
                        <wps:spPr bwMode="auto">
                          <a:xfrm>
                            <a:off x="2053590" y="3275306"/>
                            <a:ext cx="57785" cy="55880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9" name="Oval 1449"/>
                        <wps:cNvSpPr>
                          <a:spLocks noChangeArrowheads="1"/>
                        </wps:cNvSpPr>
                        <wps:spPr bwMode="auto">
                          <a:xfrm>
                            <a:off x="2073910" y="3275306"/>
                            <a:ext cx="55245" cy="55880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0" name="Oval 1450"/>
                        <wps:cNvSpPr>
                          <a:spLocks noChangeArrowheads="1"/>
                        </wps:cNvSpPr>
                        <wps:spPr bwMode="auto">
                          <a:xfrm>
                            <a:off x="2602865" y="3168626"/>
                            <a:ext cx="55880" cy="55245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1" name="Oval 1451"/>
                        <wps:cNvSpPr>
                          <a:spLocks noChangeArrowheads="1"/>
                        </wps:cNvSpPr>
                        <wps:spPr bwMode="auto">
                          <a:xfrm>
                            <a:off x="2172970" y="3168626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2" name="Oval 1452"/>
                        <wps:cNvSpPr>
                          <a:spLocks noChangeArrowheads="1"/>
                        </wps:cNvSpPr>
                        <wps:spPr bwMode="auto">
                          <a:xfrm>
                            <a:off x="2069465" y="3168626"/>
                            <a:ext cx="55880" cy="55245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3" name="Oval 1453"/>
                        <wps:cNvSpPr>
                          <a:spLocks noChangeArrowheads="1"/>
                        </wps:cNvSpPr>
                        <wps:spPr bwMode="auto">
                          <a:xfrm>
                            <a:off x="2496185" y="3061946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4" name="Oval 1454"/>
                        <wps:cNvSpPr>
                          <a:spLocks noChangeArrowheads="1"/>
                        </wps:cNvSpPr>
                        <wps:spPr bwMode="auto">
                          <a:xfrm>
                            <a:off x="2153285" y="3061946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5" name="Oval 1455"/>
                        <wps:cNvSpPr>
                          <a:spLocks noChangeArrowheads="1"/>
                        </wps:cNvSpPr>
                        <wps:spPr bwMode="auto">
                          <a:xfrm>
                            <a:off x="2072005" y="3061946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6" name="Oval 1456"/>
                        <wps:cNvSpPr>
                          <a:spLocks noChangeArrowheads="1"/>
                        </wps:cNvSpPr>
                        <wps:spPr bwMode="auto">
                          <a:xfrm>
                            <a:off x="2265680" y="2952726"/>
                            <a:ext cx="55880" cy="55880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7" name="Oval 1457"/>
                        <wps:cNvSpPr>
                          <a:spLocks noChangeArrowheads="1"/>
                        </wps:cNvSpPr>
                        <wps:spPr bwMode="auto">
                          <a:xfrm>
                            <a:off x="2072005" y="2952726"/>
                            <a:ext cx="55245" cy="55880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8" name="Oval 1458"/>
                        <wps:cNvSpPr>
                          <a:spLocks noChangeArrowheads="1"/>
                        </wps:cNvSpPr>
                        <wps:spPr bwMode="auto">
                          <a:xfrm>
                            <a:off x="2056130" y="2952726"/>
                            <a:ext cx="57150" cy="55880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9" name="Oval 1459"/>
                        <wps:cNvSpPr>
                          <a:spLocks noChangeArrowheads="1"/>
                        </wps:cNvSpPr>
                        <wps:spPr bwMode="auto">
                          <a:xfrm>
                            <a:off x="2785110" y="2846046"/>
                            <a:ext cx="55880" cy="55245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60" name="Oval 1460"/>
                        <wps:cNvSpPr>
                          <a:spLocks noChangeArrowheads="1"/>
                        </wps:cNvSpPr>
                        <wps:spPr bwMode="auto">
                          <a:xfrm>
                            <a:off x="2159000" y="2846046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61" name="Oval 1461"/>
                        <wps:cNvSpPr>
                          <a:spLocks noChangeArrowheads="1"/>
                        </wps:cNvSpPr>
                        <wps:spPr bwMode="auto">
                          <a:xfrm>
                            <a:off x="2061845" y="2846046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62" name="Oval 1462"/>
                        <wps:cNvSpPr>
                          <a:spLocks noChangeArrowheads="1"/>
                        </wps:cNvSpPr>
                        <wps:spPr bwMode="auto">
                          <a:xfrm>
                            <a:off x="2397125" y="2739366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63" name="Oval 1463"/>
                        <wps:cNvSpPr>
                          <a:spLocks noChangeArrowheads="1"/>
                        </wps:cNvSpPr>
                        <wps:spPr bwMode="auto">
                          <a:xfrm>
                            <a:off x="2103120" y="2739366"/>
                            <a:ext cx="55880" cy="55245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64" name="Oval 1464"/>
                        <wps:cNvSpPr>
                          <a:spLocks noChangeArrowheads="1"/>
                        </wps:cNvSpPr>
                        <wps:spPr bwMode="auto">
                          <a:xfrm>
                            <a:off x="2063750" y="2739366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65" name="Oval 1465"/>
                        <wps:cNvSpPr>
                          <a:spLocks noChangeArrowheads="1"/>
                        </wps:cNvSpPr>
                        <wps:spPr bwMode="auto">
                          <a:xfrm>
                            <a:off x="2129155" y="2632051"/>
                            <a:ext cx="55245" cy="55880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66" name="Oval 1466"/>
                        <wps:cNvSpPr>
                          <a:spLocks noChangeArrowheads="1"/>
                        </wps:cNvSpPr>
                        <wps:spPr bwMode="auto">
                          <a:xfrm>
                            <a:off x="2077720" y="2632051"/>
                            <a:ext cx="55245" cy="55880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67" name="Oval 1467"/>
                        <wps:cNvSpPr>
                          <a:spLocks noChangeArrowheads="1"/>
                        </wps:cNvSpPr>
                        <wps:spPr bwMode="auto">
                          <a:xfrm>
                            <a:off x="2065655" y="2632051"/>
                            <a:ext cx="57785" cy="55880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68" name="Oval 1468"/>
                        <wps:cNvSpPr>
                          <a:spLocks noChangeArrowheads="1"/>
                        </wps:cNvSpPr>
                        <wps:spPr bwMode="auto">
                          <a:xfrm>
                            <a:off x="2081530" y="2523466"/>
                            <a:ext cx="55880" cy="55245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69" name="Oval 1469"/>
                        <wps:cNvSpPr>
                          <a:spLocks noChangeArrowheads="1"/>
                        </wps:cNvSpPr>
                        <wps:spPr bwMode="auto">
                          <a:xfrm>
                            <a:off x="2069465" y="2523466"/>
                            <a:ext cx="57785" cy="55245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0" name="Oval 1470"/>
                        <wps:cNvSpPr>
                          <a:spLocks noChangeArrowheads="1"/>
                        </wps:cNvSpPr>
                        <wps:spPr bwMode="auto">
                          <a:xfrm>
                            <a:off x="2091690" y="2523466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1" name="Oval 1471"/>
                        <wps:cNvSpPr>
                          <a:spLocks noChangeArrowheads="1"/>
                        </wps:cNvSpPr>
                        <wps:spPr bwMode="auto">
                          <a:xfrm>
                            <a:off x="2501900" y="2416786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2" name="Oval 1472"/>
                        <wps:cNvSpPr>
                          <a:spLocks noChangeArrowheads="1"/>
                        </wps:cNvSpPr>
                        <wps:spPr bwMode="auto">
                          <a:xfrm>
                            <a:off x="2109470" y="2416786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3" name="Oval 1473"/>
                        <wps:cNvSpPr>
                          <a:spLocks noChangeArrowheads="1"/>
                        </wps:cNvSpPr>
                        <wps:spPr bwMode="auto">
                          <a:xfrm>
                            <a:off x="2095500" y="2416786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4" name="Oval 1474"/>
                        <wps:cNvSpPr>
                          <a:spLocks noChangeArrowheads="1"/>
                        </wps:cNvSpPr>
                        <wps:spPr bwMode="auto">
                          <a:xfrm>
                            <a:off x="2107565" y="2309471"/>
                            <a:ext cx="55245" cy="55880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5" name="Oval 1475"/>
                        <wps:cNvSpPr>
                          <a:spLocks noChangeArrowheads="1"/>
                        </wps:cNvSpPr>
                        <wps:spPr bwMode="auto">
                          <a:xfrm>
                            <a:off x="2099310" y="2309471"/>
                            <a:ext cx="55880" cy="55880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6" name="Oval 1476"/>
                        <wps:cNvSpPr>
                          <a:spLocks noChangeArrowheads="1"/>
                        </wps:cNvSpPr>
                        <wps:spPr bwMode="auto">
                          <a:xfrm>
                            <a:off x="2067560" y="2309471"/>
                            <a:ext cx="55880" cy="55880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7" name="Oval 1477"/>
                        <wps:cNvSpPr>
                          <a:spLocks noChangeArrowheads="1"/>
                        </wps:cNvSpPr>
                        <wps:spPr bwMode="auto">
                          <a:xfrm>
                            <a:off x="2095500" y="2202791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8" name="Oval 1478"/>
                        <wps:cNvSpPr>
                          <a:spLocks noChangeArrowheads="1"/>
                        </wps:cNvSpPr>
                        <wps:spPr bwMode="auto">
                          <a:xfrm>
                            <a:off x="2109470" y="2202791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9" name="Oval 1479"/>
                        <wps:cNvSpPr>
                          <a:spLocks noChangeArrowheads="1"/>
                        </wps:cNvSpPr>
                        <wps:spPr bwMode="auto">
                          <a:xfrm>
                            <a:off x="2150745" y="2202791"/>
                            <a:ext cx="55880" cy="55245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0" name="Oval 1480"/>
                        <wps:cNvSpPr>
                          <a:spLocks noChangeArrowheads="1"/>
                        </wps:cNvSpPr>
                        <wps:spPr bwMode="auto">
                          <a:xfrm>
                            <a:off x="2065655" y="2094206"/>
                            <a:ext cx="55880" cy="57150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1" name="Oval 1481"/>
                        <wps:cNvSpPr>
                          <a:spLocks noChangeArrowheads="1"/>
                        </wps:cNvSpPr>
                        <wps:spPr bwMode="auto">
                          <a:xfrm>
                            <a:off x="2063750" y="2094206"/>
                            <a:ext cx="55245" cy="57150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2" name="Oval 1482"/>
                        <wps:cNvSpPr>
                          <a:spLocks noChangeArrowheads="1"/>
                        </wps:cNvSpPr>
                        <wps:spPr bwMode="auto">
                          <a:xfrm>
                            <a:off x="2137410" y="2094206"/>
                            <a:ext cx="55245" cy="57150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3" name="Oval 1483"/>
                        <wps:cNvSpPr>
                          <a:spLocks noChangeArrowheads="1"/>
                        </wps:cNvSpPr>
                        <wps:spPr bwMode="auto">
                          <a:xfrm>
                            <a:off x="2131060" y="1986891"/>
                            <a:ext cx="55880" cy="55245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4" name="Oval 1484"/>
                        <wps:cNvSpPr>
                          <a:spLocks noChangeArrowheads="1"/>
                        </wps:cNvSpPr>
                        <wps:spPr bwMode="auto">
                          <a:xfrm>
                            <a:off x="2077720" y="1986891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5" name="Oval 1485"/>
                        <wps:cNvSpPr>
                          <a:spLocks noChangeArrowheads="1"/>
                        </wps:cNvSpPr>
                        <wps:spPr bwMode="auto">
                          <a:xfrm>
                            <a:off x="2065655" y="1986891"/>
                            <a:ext cx="55880" cy="55245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6" name="Oval 1486"/>
                        <wps:cNvSpPr>
                          <a:spLocks noChangeArrowheads="1"/>
                        </wps:cNvSpPr>
                        <wps:spPr bwMode="auto">
                          <a:xfrm>
                            <a:off x="2686050" y="1880211"/>
                            <a:ext cx="55880" cy="55245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7" name="Oval 1487"/>
                        <wps:cNvSpPr>
                          <a:spLocks noChangeArrowheads="1"/>
                        </wps:cNvSpPr>
                        <wps:spPr bwMode="auto">
                          <a:xfrm>
                            <a:off x="2172970" y="1880211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8" name="Oval 1488"/>
                        <wps:cNvSpPr>
                          <a:spLocks noChangeArrowheads="1"/>
                        </wps:cNvSpPr>
                        <wps:spPr bwMode="auto">
                          <a:xfrm>
                            <a:off x="2069465" y="1880211"/>
                            <a:ext cx="55880" cy="55245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9" name="Oval 1489"/>
                        <wps:cNvSpPr>
                          <a:spLocks noChangeArrowheads="1"/>
                        </wps:cNvSpPr>
                        <wps:spPr bwMode="auto">
                          <a:xfrm>
                            <a:off x="2609215" y="1773531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0" name="Oval 1490"/>
                        <wps:cNvSpPr>
                          <a:spLocks noChangeArrowheads="1"/>
                        </wps:cNvSpPr>
                        <wps:spPr bwMode="auto">
                          <a:xfrm>
                            <a:off x="2148840" y="1773531"/>
                            <a:ext cx="55880" cy="55245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1" name="Oval 1491"/>
                        <wps:cNvSpPr>
                          <a:spLocks noChangeArrowheads="1"/>
                        </wps:cNvSpPr>
                        <wps:spPr bwMode="auto">
                          <a:xfrm>
                            <a:off x="2081530" y="1773531"/>
                            <a:ext cx="55880" cy="55245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2" name="Oval 1492"/>
                        <wps:cNvSpPr>
                          <a:spLocks noChangeArrowheads="1"/>
                        </wps:cNvSpPr>
                        <wps:spPr bwMode="auto">
                          <a:xfrm>
                            <a:off x="2063750" y="1664311"/>
                            <a:ext cx="55245" cy="57785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3" name="Oval 1493"/>
                        <wps:cNvSpPr>
                          <a:spLocks noChangeArrowheads="1"/>
                        </wps:cNvSpPr>
                        <wps:spPr bwMode="auto">
                          <a:xfrm>
                            <a:off x="2081530" y="1664311"/>
                            <a:ext cx="55880" cy="57785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4" name="Oval 1494"/>
                        <wps:cNvSpPr>
                          <a:spLocks noChangeArrowheads="1"/>
                        </wps:cNvSpPr>
                        <wps:spPr bwMode="auto">
                          <a:xfrm>
                            <a:off x="2099310" y="1664311"/>
                            <a:ext cx="55880" cy="57785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5" name="Oval 1495"/>
                        <wps:cNvSpPr>
                          <a:spLocks noChangeArrowheads="1"/>
                        </wps:cNvSpPr>
                        <wps:spPr bwMode="auto">
                          <a:xfrm>
                            <a:off x="2105660" y="1557631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6" name="Oval 1496"/>
                        <wps:cNvSpPr>
                          <a:spLocks noChangeArrowheads="1"/>
                        </wps:cNvSpPr>
                        <wps:spPr bwMode="auto">
                          <a:xfrm>
                            <a:off x="2056130" y="1557631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7" name="Oval 1497"/>
                        <wps:cNvSpPr>
                          <a:spLocks noChangeArrowheads="1"/>
                        </wps:cNvSpPr>
                        <wps:spPr bwMode="auto">
                          <a:xfrm>
                            <a:off x="2089785" y="1557631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8" name="Oval 1498"/>
                        <wps:cNvSpPr>
                          <a:spLocks noChangeArrowheads="1"/>
                        </wps:cNvSpPr>
                        <wps:spPr bwMode="auto">
                          <a:xfrm>
                            <a:off x="2297430" y="1450951"/>
                            <a:ext cx="55880" cy="55245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9" name="Oval 1499"/>
                        <wps:cNvSpPr>
                          <a:spLocks noChangeArrowheads="1"/>
                        </wps:cNvSpPr>
                        <wps:spPr bwMode="auto">
                          <a:xfrm>
                            <a:off x="2073910" y="1450951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0" name="Oval 1500"/>
                        <wps:cNvSpPr>
                          <a:spLocks noChangeArrowheads="1"/>
                        </wps:cNvSpPr>
                        <wps:spPr bwMode="auto">
                          <a:xfrm>
                            <a:off x="2081530" y="1450951"/>
                            <a:ext cx="55880" cy="55245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1" name="Oval 1501"/>
                        <wps:cNvSpPr>
                          <a:spLocks noChangeArrowheads="1"/>
                        </wps:cNvSpPr>
                        <wps:spPr bwMode="auto">
                          <a:xfrm>
                            <a:off x="2159000" y="1343636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2" name="Oval 1502"/>
                        <wps:cNvSpPr>
                          <a:spLocks noChangeArrowheads="1"/>
                        </wps:cNvSpPr>
                        <wps:spPr bwMode="auto">
                          <a:xfrm>
                            <a:off x="2089785" y="1343636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3" name="Oval 1503"/>
                        <wps:cNvSpPr>
                          <a:spLocks noChangeArrowheads="1"/>
                        </wps:cNvSpPr>
                        <wps:spPr bwMode="auto">
                          <a:xfrm>
                            <a:off x="2113280" y="1343636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4" name="Oval 1504"/>
                        <wps:cNvSpPr>
                          <a:spLocks noChangeArrowheads="1"/>
                        </wps:cNvSpPr>
                        <wps:spPr bwMode="auto">
                          <a:xfrm>
                            <a:off x="2077720" y="1235051"/>
                            <a:ext cx="55245" cy="57150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5" name="Oval 1505"/>
                        <wps:cNvSpPr>
                          <a:spLocks noChangeArrowheads="1"/>
                        </wps:cNvSpPr>
                        <wps:spPr bwMode="auto">
                          <a:xfrm>
                            <a:off x="2079625" y="1235051"/>
                            <a:ext cx="55245" cy="57150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6" name="Oval 1506"/>
                        <wps:cNvSpPr>
                          <a:spLocks noChangeArrowheads="1"/>
                        </wps:cNvSpPr>
                        <wps:spPr bwMode="auto">
                          <a:xfrm>
                            <a:off x="2182495" y="1235051"/>
                            <a:ext cx="55880" cy="57150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7" name="Oval 1507"/>
                        <wps:cNvSpPr>
                          <a:spLocks noChangeArrowheads="1"/>
                        </wps:cNvSpPr>
                        <wps:spPr bwMode="auto">
                          <a:xfrm>
                            <a:off x="2182495" y="1127736"/>
                            <a:ext cx="55880" cy="55880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8" name="Oval 1508"/>
                        <wps:cNvSpPr>
                          <a:spLocks noChangeArrowheads="1"/>
                        </wps:cNvSpPr>
                        <wps:spPr bwMode="auto">
                          <a:xfrm>
                            <a:off x="2063750" y="1127736"/>
                            <a:ext cx="55245" cy="55880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9" name="Oval 1509"/>
                        <wps:cNvSpPr>
                          <a:spLocks noChangeArrowheads="1"/>
                        </wps:cNvSpPr>
                        <wps:spPr bwMode="auto">
                          <a:xfrm>
                            <a:off x="2121535" y="1127736"/>
                            <a:ext cx="57150" cy="55880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10" name="Oval 1510"/>
                        <wps:cNvSpPr>
                          <a:spLocks noChangeArrowheads="1"/>
                        </wps:cNvSpPr>
                        <wps:spPr bwMode="auto">
                          <a:xfrm>
                            <a:off x="2148840" y="1021056"/>
                            <a:ext cx="55880" cy="55245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11" name="Oval 1511"/>
                        <wps:cNvSpPr>
                          <a:spLocks noChangeArrowheads="1"/>
                        </wps:cNvSpPr>
                        <wps:spPr bwMode="auto">
                          <a:xfrm>
                            <a:off x="2097405" y="1021056"/>
                            <a:ext cx="57785" cy="55245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12" name="Oval 1512"/>
                        <wps:cNvSpPr>
                          <a:spLocks noChangeArrowheads="1"/>
                        </wps:cNvSpPr>
                        <wps:spPr bwMode="auto">
                          <a:xfrm>
                            <a:off x="2053590" y="1021056"/>
                            <a:ext cx="55880" cy="55245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13" name="Oval 1513"/>
                        <wps:cNvSpPr>
                          <a:spLocks noChangeArrowheads="1"/>
                        </wps:cNvSpPr>
                        <wps:spPr bwMode="auto">
                          <a:xfrm>
                            <a:off x="2236470" y="914376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14" name="Oval 1514"/>
                        <wps:cNvSpPr>
                          <a:spLocks noChangeArrowheads="1"/>
                        </wps:cNvSpPr>
                        <wps:spPr bwMode="auto">
                          <a:xfrm>
                            <a:off x="2063750" y="914376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15" name="Oval 1515"/>
                        <wps:cNvSpPr>
                          <a:spLocks noChangeArrowheads="1"/>
                        </wps:cNvSpPr>
                        <wps:spPr bwMode="auto">
                          <a:xfrm>
                            <a:off x="2089785" y="914376"/>
                            <a:ext cx="57150" cy="55245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16" name="Oval 1516"/>
                        <wps:cNvSpPr>
                          <a:spLocks noChangeArrowheads="1"/>
                        </wps:cNvSpPr>
                        <wps:spPr bwMode="auto">
                          <a:xfrm>
                            <a:off x="2105660" y="805156"/>
                            <a:ext cx="55245" cy="57785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17" name="Oval 1517"/>
                        <wps:cNvSpPr>
                          <a:spLocks noChangeArrowheads="1"/>
                        </wps:cNvSpPr>
                        <wps:spPr bwMode="auto">
                          <a:xfrm>
                            <a:off x="2069465" y="805156"/>
                            <a:ext cx="55880" cy="57785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18" name="Oval 1518"/>
                        <wps:cNvSpPr>
                          <a:spLocks noChangeArrowheads="1"/>
                        </wps:cNvSpPr>
                        <wps:spPr bwMode="auto">
                          <a:xfrm>
                            <a:off x="2075815" y="805156"/>
                            <a:ext cx="55245" cy="57785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19" name="Oval 1519"/>
                        <wps:cNvSpPr>
                          <a:spLocks noChangeArrowheads="1"/>
                        </wps:cNvSpPr>
                        <wps:spPr bwMode="auto">
                          <a:xfrm>
                            <a:off x="2279650" y="698476"/>
                            <a:ext cx="55880" cy="55245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20" name="Oval 1520"/>
                        <wps:cNvSpPr>
                          <a:spLocks noChangeArrowheads="1"/>
                        </wps:cNvSpPr>
                        <wps:spPr bwMode="auto">
                          <a:xfrm>
                            <a:off x="2091690" y="698476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21" name="Oval 1521"/>
                        <wps:cNvSpPr>
                          <a:spLocks noChangeArrowheads="1"/>
                        </wps:cNvSpPr>
                        <wps:spPr bwMode="auto">
                          <a:xfrm>
                            <a:off x="2111375" y="698476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22" name="Oval 1522"/>
                        <wps:cNvSpPr>
                          <a:spLocks noChangeArrowheads="1"/>
                        </wps:cNvSpPr>
                        <wps:spPr bwMode="auto">
                          <a:xfrm>
                            <a:off x="2186940" y="591796"/>
                            <a:ext cx="57150" cy="55245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23" name="Oval 1523"/>
                        <wps:cNvSpPr>
                          <a:spLocks noChangeArrowheads="1"/>
                        </wps:cNvSpPr>
                        <wps:spPr bwMode="auto">
                          <a:xfrm>
                            <a:off x="2065655" y="591796"/>
                            <a:ext cx="57785" cy="55245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24" name="Oval 1524"/>
                        <wps:cNvSpPr>
                          <a:spLocks noChangeArrowheads="1"/>
                        </wps:cNvSpPr>
                        <wps:spPr bwMode="auto">
                          <a:xfrm>
                            <a:off x="2063750" y="591796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25" name="Oval 1525"/>
                        <wps:cNvSpPr>
                          <a:spLocks noChangeArrowheads="1"/>
                        </wps:cNvSpPr>
                        <wps:spPr bwMode="auto">
                          <a:xfrm>
                            <a:off x="2868930" y="484481"/>
                            <a:ext cx="57150" cy="55880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26" name="Oval 1526"/>
                        <wps:cNvSpPr>
                          <a:spLocks noChangeArrowheads="1"/>
                        </wps:cNvSpPr>
                        <wps:spPr bwMode="auto">
                          <a:xfrm>
                            <a:off x="2139315" y="484481"/>
                            <a:ext cx="55245" cy="55880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27" name="Oval 1527"/>
                        <wps:cNvSpPr>
                          <a:spLocks noChangeArrowheads="1"/>
                        </wps:cNvSpPr>
                        <wps:spPr bwMode="auto">
                          <a:xfrm>
                            <a:off x="2190750" y="484481"/>
                            <a:ext cx="55245" cy="55880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28" name="Oval 1528"/>
                        <wps:cNvSpPr>
                          <a:spLocks noChangeArrowheads="1"/>
                        </wps:cNvSpPr>
                        <wps:spPr bwMode="auto">
                          <a:xfrm>
                            <a:off x="2553335" y="375896"/>
                            <a:ext cx="55880" cy="57150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29" name="Oval 1529"/>
                        <wps:cNvSpPr>
                          <a:spLocks noChangeArrowheads="1"/>
                        </wps:cNvSpPr>
                        <wps:spPr bwMode="auto">
                          <a:xfrm>
                            <a:off x="2422525" y="375896"/>
                            <a:ext cx="55880" cy="57150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30" name="Oval 1530"/>
                        <wps:cNvSpPr>
                          <a:spLocks noChangeArrowheads="1"/>
                        </wps:cNvSpPr>
                        <wps:spPr bwMode="auto">
                          <a:xfrm>
                            <a:off x="2178685" y="375896"/>
                            <a:ext cx="55880" cy="57150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31" name="Oval 1531"/>
                        <wps:cNvSpPr>
                          <a:spLocks noChangeArrowheads="1"/>
                        </wps:cNvSpPr>
                        <wps:spPr bwMode="auto">
                          <a:xfrm>
                            <a:off x="4756150" y="269216"/>
                            <a:ext cx="57150" cy="55245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32" name="Oval 1532"/>
                        <wps:cNvSpPr>
                          <a:spLocks noChangeArrowheads="1"/>
                        </wps:cNvSpPr>
                        <wps:spPr bwMode="auto">
                          <a:xfrm>
                            <a:off x="2404745" y="269216"/>
                            <a:ext cx="55245" cy="55245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33" name="Oval 1533"/>
                        <wps:cNvSpPr>
                          <a:spLocks noChangeArrowheads="1"/>
                        </wps:cNvSpPr>
                        <wps:spPr bwMode="auto">
                          <a:xfrm>
                            <a:off x="2194560" y="269216"/>
                            <a:ext cx="55880" cy="55245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34" name="Rectangle 1534"/>
                        <wps:cNvSpPr>
                          <a:spLocks noChangeArrowheads="1"/>
                        </wps:cNvSpPr>
                        <wps:spPr bwMode="auto">
                          <a:xfrm>
                            <a:off x="1174750" y="4322421"/>
                            <a:ext cx="6985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9B7BA3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SRQ-20 Scor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535" name="Rectangle 1535"/>
                        <wps:cNvSpPr>
                          <a:spLocks noChangeArrowheads="1"/>
                        </wps:cNvSpPr>
                        <wps:spPr bwMode="auto">
                          <a:xfrm>
                            <a:off x="190500" y="4215741"/>
                            <a:ext cx="1682750" cy="134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E2F17C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Social Support-Female Friends: Y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36" name="Rectangle 1536"/>
                        <wps:cNvSpPr>
                          <a:spLocks noChangeArrowheads="1"/>
                        </wps:cNvSpPr>
                        <wps:spPr bwMode="auto">
                          <a:xfrm>
                            <a:off x="133350" y="4109061"/>
                            <a:ext cx="1752600" cy="160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56F0A5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Social Support-Female Relatives: N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37" name="Rectangle 1537"/>
                        <wps:cNvSpPr>
                          <a:spLocks noChangeArrowheads="1"/>
                        </wps:cNvSpPr>
                        <wps:spPr bwMode="auto">
                          <a:xfrm>
                            <a:off x="101600" y="3999841"/>
                            <a:ext cx="1746250" cy="144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5AD889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Social Support-Female Relatives: Y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38" name="Rectangle 1538"/>
                        <wps:cNvSpPr>
                          <a:spLocks noChangeArrowheads="1"/>
                        </wps:cNvSpPr>
                        <wps:spPr bwMode="auto">
                          <a:xfrm>
                            <a:off x="514350" y="3893161"/>
                            <a:ext cx="133985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31DD82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Social Support-Husband: N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39" name="Rectangle 1539"/>
                        <wps:cNvSpPr>
                          <a:spLocks noChangeArrowheads="1"/>
                        </wps:cNvSpPr>
                        <wps:spPr bwMode="auto">
                          <a:xfrm>
                            <a:off x="152400" y="3786481"/>
                            <a:ext cx="1711960" cy="141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0B809F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Social Support-Husband : No Partne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40" name="Rectangle 1540"/>
                        <wps:cNvSpPr>
                          <a:spLocks noChangeArrowheads="1"/>
                        </wps:cNvSpPr>
                        <wps:spPr bwMode="auto">
                          <a:xfrm>
                            <a:off x="482600" y="3679166"/>
                            <a:ext cx="1403350" cy="115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5216AD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Social Support-Husband: Y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41" name="Rectangle 1541"/>
                        <wps:cNvSpPr>
                          <a:spLocks noChangeArrowheads="1"/>
                        </wps:cNvSpPr>
                        <wps:spPr bwMode="auto">
                          <a:xfrm>
                            <a:off x="533400" y="3570581"/>
                            <a:ext cx="1371600" cy="116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3CA631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Social Support-Husband: 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42" name="Rectangle 1542"/>
                        <wps:cNvSpPr>
                          <a:spLocks noChangeArrowheads="1"/>
                        </wps:cNvSpPr>
                        <wps:spPr bwMode="auto">
                          <a:xfrm>
                            <a:off x="1028700" y="3463901"/>
                            <a:ext cx="83820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C07A40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Herth Hope Index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43" name="Rectangle 1543"/>
                        <wps:cNvSpPr>
                          <a:spLocks noChangeArrowheads="1"/>
                        </wps:cNvSpPr>
                        <wps:spPr bwMode="auto">
                          <a:xfrm>
                            <a:off x="755650" y="3356586"/>
                            <a:ext cx="1136650" cy="134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1EA890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Emotional Violence: N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44" name="Rectangle 1544"/>
                        <wps:cNvSpPr>
                          <a:spLocks noChangeArrowheads="1"/>
                        </wps:cNvSpPr>
                        <wps:spPr bwMode="auto">
                          <a:xfrm>
                            <a:off x="723265" y="3249906"/>
                            <a:ext cx="1175385" cy="125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3588D0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Emotional Violence: Y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45" name="Rectangle 1545"/>
                        <wps:cNvSpPr>
                          <a:spLocks noChangeArrowheads="1"/>
                        </wps:cNvSpPr>
                        <wps:spPr bwMode="auto">
                          <a:xfrm>
                            <a:off x="762000" y="3141321"/>
                            <a:ext cx="1111250" cy="108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CE47A4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Emotional Violence: 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46" name="Rectangle 1546"/>
                        <wps:cNvSpPr>
                          <a:spLocks noChangeArrowheads="1"/>
                        </wps:cNvSpPr>
                        <wps:spPr bwMode="auto">
                          <a:xfrm>
                            <a:off x="704850" y="3034006"/>
                            <a:ext cx="1162050" cy="119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9F1B45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Controlling Behavior: N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47" name="Rectangle 1547"/>
                        <wps:cNvSpPr>
                          <a:spLocks noChangeArrowheads="1"/>
                        </wps:cNvSpPr>
                        <wps:spPr bwMode="auto">
                          <a:xfrm>
                            <a:off x="679450" y="2927326"/>
                            <a:ext cx="1410970" cy="124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E604DA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Controlling Behavior: Y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48" name="Rectangle 1548"/>
                        <wps:cNvSpPr>
                          <a:spLocks noChangeArrowheads="1"/>
                        </wps:cNvSpPr>
                        <wps:spPr bwMode="auto">
                          <a:xfrm>
                            <a:off x="723265" y="2820646"/>
                            <a:ext cx="1155065" cy="132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54F06A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Controlling Behavior: 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49" name="Rectangle 1549"/>
                        <wps:cNvSpPr>
                          <a:spLocks noChangeArrowheads="1"/>
                        </wps:cNvSpPr>
                        <wps:spPr bwMode="auto">
                          <a:xfrm>
                            <a:off x="482600" y="2711426"/>
                            <a:ext cx="1403350" cy="118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980ED0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Physical/Sexual Violence: N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50" name="Rectangle 1550"/>
                        <wps:cNvSpPr>
                          <a:spLocks noChangeArrowheads="1"/>
                        </wps:cNvSpPr>
                        <wps:spPr bwMode="auto">
                          <a:xfrm>
                            <a:off x="146050" y="2604746"/>
                            <a:ext cx="2099945" cy="120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7D2897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Physical/Sexual Violence: No Partne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51" name="Rectangle 1551"/>
                        <wps:cNvSpPr>
                          <a:spLocks noChangeArrowheads="1"/>
                        </wps:cNvSpPr>
                        <wps:spPr bwMode="auto">
                          <a:xfrm>
                            <a:off x="457200" y="2498066"/>
                            <a:ext cx="1786255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8AF955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Physical/Sexual Violence: Y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52" name="Rectangle 1552"/>
                        <wps:cNvSpPr>
                          <a:spLocks noChangeArrowheads="1"/>
                        </wps:cNvSpPr>
                        <wps:spPr bwMode="auto">
                          <a:xfrm>
                            <a:off x="508000" y="2390751"/>
                            <a:ext cx="1384300" cy="132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8BE880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Physical/Sexual Violence: 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53" name="Rectangle 1553"/>
                        <wps:cNvSpPr>
                          <a:spLocks noChangeArrowheads="1"/>
                        </wps:cNvSpPr>
                        <wps:spPr bwMode="auto">
                          <a:xfrm>
                            <a:off x="254000" y="2282166"/>
                            <a:ext cx="163195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63604C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Household Hunger: Severe hunge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54" name="Rectangle 1554"/>
                        <wps:cNvSpPr>
                          <a:spLocks noChangeArrowheads="1"/>
                        </wps:cNvSpPr>
                        <wps:spPr bwMode="auto">
                          <a:xfrm>
                            <a:off x="501650" y="2175486"/>
                            <a:ext cx="13970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722FBB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Household Hunger: moderat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55" name="Rectangle 1555"/>
                        <wps:cNvSpPr>
                          <a:spLocks noChangeArrowheads="1"/>
                        </wps:cNvSpPr>
                        <wps:spPr bwMode="auto">
                          <a:xfrm>
                            <a:off x="368300" y="2068171"/>
                            <a:ext cx="1517650" cy="1263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9DF6F8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Household Hunger: little to non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56" name="Rectangle 1556"/>
                        <wps:cNvSpPr>
                          <a:spLocks noChangeArrowheads="1"/>
                        </wps:cNvSpPr>
                        <wps:spPr bwMode="auto">
                          <a:xfrm>
                            <a:off x="184150" y="1961491"/>
                            <a:ext cx="166370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18605C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Pregnancies: 4 or more pregnanci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57" name="Rectangle 1557"/>
                        <wps:cNvSpPr>
                          <a:spLocks noChangeArrowheads="1"/>
                        </wps:cNvSpPr>
                        <wps:spPr bwMode="auto">
                          <a:xfrm>
                            <a:off x="476250" y="1852906"/>
                            <a:ext cx="1371600" cy="125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358237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Pregnancies: 2-3 pregnanci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58" name="Rectangle 1558"/>
                        <wps:cNvSpPr>
                          <a:spLocks noChangeArrowheads="1"/>
                        </wps:cNvSpPr>
                        <wps:spPr bwMode="auto">
                          <a:xfrm>
                            <a:off x="508000" y="1745591"/>
                            <a:ext cx="1365250" cy="118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D134D3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Pregnancies: One pregnanc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59" name="Rectangle 1559"/>
                        <wps:cNvSpPr>
                          <a:spLocks noChangeArrowheads="1"/>
                        </wps:cNvSpPr>
                        <wps:spPr bwMode="auto">
                          <a:xfrm>
                            <a:off x="361950" y="1638911"/>
                            <a:ext cx="15240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E44903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Child General Health: Very Goo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60" name="Rectangle 1560"/>
                        <wps:cNvSpPr>
                          <a:spLocks noChangeArrowheads="1"/>
                        </wps:cNvSpPr>
                        <wps:spPr bwMode="auto">
                          <a:xfrm>
                            <a:off x="596900" y="1532231"/>
                            <a:ext cx="1656715" cy="122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D1C112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Child General Health: Goo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61" name="Rectangle 1561"/>
                        <wps:cNvSpPr>
                          <a:spLocks noChangeArrowheads="1"/>
                        </wps:cNvSpPr>
                        <wps:spPr bwMode="auto">
                          <a:xfrm>
                            <a:off x="419100" y="1423011"/>
                            <a:ext cx="1473200" cy="134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E8A63C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Child General Health: Fair/Poo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62" name="Rectangle 1562"/>
                        <wps:cNvSpPr>
                          <a:spLocks noChangeArrowheads="1"/>
                        </wps:cNvSpPr>
                        <wps:spPr bwMode="auto">
                          <a:xfrm>
                            <a:off x="245745" y="1316331"/>
                            <a:ext cx="1627505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3E0558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Women General Health: Very Goo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63" name="Rectangle 1563"/>
                        <wps:cNvSpPr>
                          <a:spLocks noChangeArrowheads="1"/>
                        </wps:cNvSpPr>
                        <wps:spPr bwMode="auto">
                          <a:xfrm>
                            <a:off x="484970" y="1209651"/>
                            <a:ext cx="1422400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5FC7A2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Women General Health: Goo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64" name="Rectangle 1564"/>
                        <wps:cNvSpPr>
                          <a:spLocks noChangeArrowheads="1"/>
                        </wps:cNvSpPr>
                        <wps:spPr bwMode="auto">
                          <a:xfrm>
                            <a:off x="313055" y="1098550"/>
                            <a:ext cx="157289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7A40FB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Women General Health: Fair/Poo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65" name="Rectangle 1565"/>
                        <wps:cNvSpPr>
                          <a:spLocks noChangeArrowheads="1"/>
                        </wps:cNvSpPr>
                        <wps:spPr bwMode="auto">
                          <a:xfrm>
                            <a:off x="1098550" y="989965"/>
                            <a:ext cx="800100" cy="114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1BC0AF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Birth Weight: N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66" name="Rectangle 1566"/>
                        <wps:cNvSpPr>
                          <a:spLocks noChangeArrowheads="1"/>
                        </wps:cNvSpPr>
                        <wps:spPr bwMode="auto">
                          <a:xfrm>
                            <a:off x="618491" y="882650"/>
                            <a:ext cx="1248410" cy="107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BC022C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Birth Weight: Still Pregnan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67" name="Rectangle 1567"/>
                        <wps:cNvSpPr>
                          <a:spLocks noChangeArrowheads="1"/>
                        </wps:cNvSpPr>
                        <wps:spPr bwMode="auto">
                          <a:xfrm>
                            <a:off x="457200" y="775969"/>
                            <a:ext cx="1421131" cy="1247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AC0A8F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Birth Weight: Low Birth Weigh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68" name="Rectangle 1568"/>
                        <wps:cNvSpPr>
                          <a:spLocks noChangeArrowheads="1"/>
                        </wps:cNvSpPr>
                        <wps:spPr bwMode="auto">
                          <a:xfrm>
                            <a:off x="552451" y="669290"/>
                            <a:ext cx="1325880" cy="118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1DC8BF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Birth Weight: Normal Weigh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69" name="Rectangle 1569"/>
                        <wps:cNvSpPr>
                          <a:spLocks noChangeArrowheads="1"/>
                        </wps:cNvSpPr>
                        <wps:spPr bwMode="auto">
                          <a:xfrm>
                            <a:off x="787400" y="560070"/>
                            <a:ext cx="1060449" cy="134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AB1516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Work in last 7 days: 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70" name="Rectangle 1570"/>
                        <wps:cNvSpPr>
                          <a:spLocks noChangeArrowheads="1"/>
                        </wps:cNvSpPr>
                        <wps:spPr bwMode="auto">
                          <a:xfrm>
                            <a:off x="1111250" y="453390"/>
                            <a:ext cx="75311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54D4B1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Household Siz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71" name="Rectangle 1571"/>
                        <wps:cNvSpPr>
                          <a:spLocks noChangeArrowheads="1"/>
                        </wps:cNvSpPr>
                        <wps:spPr bwMode="auto">
                          <a:xfrm>
                            <a:off x="1257300" y="346710"/>
                            <a:ext cx="59055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707320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Age in Year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72" name="Rectangle 1572"/>
                        <wps:cNvSpPr>
                          <a:spLocks noChangeArrowheads="1"/>
                        </wps:cNvSpPr>
                        <wps:spPr bwMode="auto">
                          <a:xfrm>
                            <a:off x="44450" y="239395"/>
                            <a:ext cx="1819910" cy="122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FD70E2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Early Stimulation Behaviors Total Scor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73" name="Line 215"/>
                        <wps:cNvCnPr>
                          <a:cxnSpLocks noChangeShapeType="1"/>
                        </wps:cNvCnPr>
                        <wps:spPr bwMode="auto">
                          <a:xfrm>
                            <a:off x="1922780" y="437388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4" name="Line 216"/>
                        <wps:cNvCnPr>
                          <a:cxnSpLocks noChangeShapeType="1"/>
                        </wps:cNvCnPr>
                        <wps:spPr bwMode="auto">
                          <a:xfrm>
                            <a:off x="1922780" y="426529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5" name="Line 217"/>
                        <wps:cNvCnPr>
                          <a:cxnSpLocks noChangeShapeType="1"/>
                        </wps:cNvCnPr>
                        <wps:spPr bwMode="auto">
                          <a:xfrm>
                            <a:off x="1922780" y="415861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6" name="Line 218"/>
                        <wps:cNvCnPr>
                          <a:cxnSpLocks noChangeShapeType="1"/>
                        </wps:cNvCnPr>
                        <wps:spPr bwMode="auto">
                          <a:xfrm>
                            <a:off x="1922780" y="405130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7" name="Line 219"/>
                        <wps:cNvCnPr>
                          <a:cxnSpLocks noChangeShapeType="1"/>
                        </wps:cNvCnPr>
                        <wps:spPr bwMode="auto">
                          <a:xfrm>
                            <a:off x="1922780" y="394462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8" name="Line 220"/>
                        <wps:cNvCnPr>
                          <a:cxnSpLocks noChangeShapeType="1"/>
                        </wps:cNvCnPr>
                        <wps:spPr bwMode="auto">
                          <a:xfrm>
                            <a:off x="1922780" y="383603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9" name="Line 221"/>
                        <wps:cNvCnPr>
                          <a:cxnSpLocks noChangeShapeType="1"/>
                        </wps:cNvCnPr>
                        <wps:spPr bwMode="auto">
                          <a:xfrm>
                            <a:off x="1922780" y="372872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0" name="Line 222"/>
                        <wps:cNvCnPr>
                          <a:cxnSpLocks noChangeShapeType="1"/>
                        </wps:cNvCnPr>
                        <wps:spPr bwMode="auto">
                          <a:xfrm>
                            <a:off x="1922780" y="362204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1" name="Line 223"/>
                        <wps:cNvCnPr>
                          <a:cxnSpLocks noChangeShapeType="1"/>
                        </wps:cNvCnPr>
                        <wps:spPr bwMode="auto">
                          <a:xfrm>
                            <a:off x="1922780" y="351536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2" name="Line 224"/>
                        <wps:cNvCnPr>
                          <a:cxnSpLocks noChangeShapeType="1"/>
                        </wps:cNvCnPr>
                        <wps:spPr bwMode="auto">
                          <a:xfrm>
                            <a:off x="1922780" y="340614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3" name="Line 225"/>
                        <wps:cNvCnPr>
                          <a:cxnSpLocks noChangeShapeType="1"/>
                        </wps:cNvCnPr>
                        <wps:spPr bwMode="auto">
                          <a:xfrm>
                            <a:off x="1922780" y="329946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4" name="Line 226"/>
                        <wps:cNvCnPr>
                          <a:cxnSpLocks noChangeShapeType="1"/>
                        </wps:cNvCnPr>
                        <wps:spPr bwMode="auto">
                          <a:xfrm>
                            <a:off x="1922780" y="319278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5" name="Line 227"/>
                        <wps:cNvCnPr>
                          <a:cxnSpLocks noChangeShapeType="1"/>
                        </wps:cNvCnPr>
                        <wps:spPr bwMode="auto">
                          <a:xfrm>
                            <a:off x="1922780" y="308546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6" name="Line 228"/>
                        <wps:cNvCnPr>
                          <a:cxnSpLocks noChangeShapeType="1"/>
                        </wps:cNvCnPr>
                        <wps:spPr bwMode="auto">
                          <a:xfrm>
                            <a:off x="1922780" y="297688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7" name="Line 229"/>
                        <wps:cNvCnPr>
                          <a:cxnSpLocks noChangeShapeType="1"/>
                        </wps:cNvCnPr>
                        <wps:spPr bwMode="auto">
                          <a:xfrm>
                            <a:off x="1922780" y="287020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8" name="Line 230"/>
                        <wps:cNvCnPr>
                          <a:cxnSpLocks noChangeShapeType="1"/>
                        </wps:cNvCnPr>
                        <wps:spPr bwMode="auto">
                          <a:xfrm>
                            <a:off x="1922780" y="276288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9" name="Line 231"/>
                        <wps:cNvCnPr>
                          <a:cxnSpLocks noChangeShapeType="1"/>
                        </wps:cNvCnPr>
                        <wps:spPr bwMode="auto">
                          <a:xfrm>
                            <a:off x="1922780" y="265620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90" name="Line 232"/>
                        <wps:cNvCnPr>
                          <a:cxnSpLocks noChangeShapeType="1"/>
                        </wps:cNvCnPr>
                        <wps:spPr bwMode="auto">
                          <a:xfrm>
                            <a:off x="1922780" y="254762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91" name="Line 233"/>
                        <wps:cNvCnPr>
                          <a:cxnSpLocks noChangeShapeType="1"/>
                        </wps:cNvCnPr>
                        <wps:spPr bwMode="auto">
                          <a:xfrm>
                            <a:off x="1922780" y="244030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92" name="Line 234"/>
                        <wps:cNvCnPr>
                          <a:cxnSpLocks noChangeShapeType="1"/>
                        </wps:cNvCnPr>
                        <wps:spPr bwMode="auto">
                          <a:xfrm>
                            <a:off x="1922780" y="233362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93" name="Line 235"/>
                        <wps:cNvCnPr>
                          <a:cxnSpLocks noChangeShapeType="1"/>
                        </wps:cNvCnPr>
                        <wps:spPr bwMode="auto">
                          <a:xfrm>
                            <a:off x="1922780" y="222694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94" name="Line 236"/>
                        <wps:cNvCnPr>
                          <a:cxnSpLocks noChangeShapeType="1"/>
                        </wps:cNvCnPr>
                        <wps:spPr bwMode="auto">
                          <a:xfrm>
                            <a:off x="1922780" y="211772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95" name="Line 237"/>
                        <wps:cNvCnPr>
                          <a:cxnSpLocks noChangeShapeType="1"/>
                        </wps:cNvCnPr>
                        <wps:spPr bwMode="auto">
                          <a:xfrm>
                            <a:off x="1922780" y="201104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96" name="Line 238"/>
                        <wps:cNvCnPr>
                          <a:cxnSpLocks noChangeShapeType="1"/>
                        </wps:cNvCnPr>
                        <wps:spPr bwMode="auto">
                          <a:xfrm>
                            <a:off x="1922780" y="190436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97" name="Line 239"/>
                        <wps:cNvCnPr>
                          <a:cxnSpLocks noChangeShapeType="1"/>
                        </wps:cNvCnPr>
                        <wps:spPr bwMode="auto">
                          <a:xfrm>
                            <a:off x="1922780" y="179705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98" name="Line 240"/>
                        <wps:cNvCnPr>
                          <a:cxnSpLocks noChangeShapeType="1"/>
                        </wps:cNvCnPr>
                        <wps:spPr bwMode="auto">
                          <a:xfrm>
                            <a:off x="1922780" y="168846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99" name="Line 241"/>
                        <wps:cNvCnPr>
                          <a:cxnSpLocks noChangeShapeType="1"/>
                        </wps:cNvCnPr>
                        <wps:spPr bwMode="auto">
                          <a:xfrm>
                            <a:off x="1922780" y="158115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00" name="Line 242"/>
                        <wps:cNvCnPr>
                          <a:cxnSpLocks noChangeShapeType="1"/>
                        </wps:cNvCnPr>
                        <wps:spPr bwMode="auto">
                          <a:xfrm>
                            <a:off x="1922780" y="147447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01" name="Line 243"/>
                        <wps:cNvCnPr>
                          <a:cxnSpLocks noChangeShapeType="1"/>
                        </wps:cNvCnPr>
                        <wps:spPr bwMode="auto">
                          <a:xfrm>
                            <a:off x="1922780" y="136779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02" name="Line 244"/>
                        <wps:cNvCnPr>
                          <a:cxnSpLocks noChangeShapeType="1"/>
                        </wps:cNvCnPr>
                        <wps:spPr bwMode="auto">
                          <a:xfrm>
                            <a:off x="1922780" y="125857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03" name="Line 245"/>
                        <wps:cNvCnPr>
                          <a:cxnSpLocks noChangeShapeType="1"/>
                        </wps:cNvCnPr>
                        <wps:spPr bwMode="auto">
                          <a:xfrm>
                            <a:off x="1922780" y="115189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04" name="Line 246"/>
                        <wps:cNvCnPr>
                          <a:cxnSpLocks noChangeShapeType="1"/>
                        </wps:cNvCnPr>
                        <wps:spPr bwMode="auto">
                          <a:xfrm>
                            <a:off x="1922780" y="104521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05" name="Line 247"/>
                        <wps:cNvCnPr>
                          <a:cxnSpLocks noChangeShapeType="1"/>
                        </wps:cNvCnPr>
                        <wps:spPr bwMode="auto">
                          <a:xfrm>
                            <a:off x="1922780" y="93789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06" name="Line 248"/>
                        <wps:cNvCnPr>
                          <a:cxnSpLocks noChangeShapeType="1"/>
                        </wps:cNvCnPr>
                        <wps:spPr bwMode="auto">
                          <a:xfrm>
                            <a:off x="1922780" y="82931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07" name="Line 249"/>
                        <wps:cNvCnPr>
                          <a:cxnSpLocks noChangeShapeType="1"/>
                        </wps:cNvCnPr>
                        <wps:spPr bwMode="auto">
                          <a:xfrm>
                            <a:off x="1922780" y="72263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08" name="Line 250"/>
                        <wps:cNvCnPr>
                          <a:cxnSpLocks noChangeShapeType="1"/>
                        </wps:cNvCnPr>
                        <wps:spPr bwMode="auto">
                          <a:xfrm>
                            <a:off x="1922780" y="61531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09" name="Line 251"/>
                        <wps:cNvCnPr>
                          <a:cxnSpLocks noChangeShapeType="1"/>
                        </wps:cNvCnPr>
                        <wps:spPr bwMode="auto">
                          <a:xfrm>
                            <a:off x="1922780" y="50863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10" name="Line 252"/>
                        <wps:cNvCnPr>
                          <a:cxnSpLocks noChangeShapeType="1"/>
                        </wps:cNvCnPr>
                        <wps:spPr bwMode="auto">
                          <a:xfrm>
                            <a:off x="1922780" y="40005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11" name="Line 253"/>
                        <wps:cNvCnPr>
                          <a:cxnSpLocks noChangeShapeType="1"/>
                        </wps:cNvCnPr>
                        <wps:spPr bwMode="auto">
                          <a:xfrm>
                            <a:off x="1922780" y="29273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12" name="Line 254"/>
                        <wps:cNvCnPr>
                          <a:cxnSpLocks noChangeShapeType="1"/>
                        </wps:cNvCnPr>
                        <wps:spPr bwMode="auto">
                          <a:xfrm flipV="1">
                            <a:off x="2081530" y="4437380"/>
                            <a:ext cx="0" cy="2413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13" name="Line 255"/>
                        <wps:cNvCnPr>
                          <a:cxnSpLocks noChangeShapeType="1"/>
                        </wps:cNvCnPr>
                        <wps:spPr bwMode="auto">
                          <a:xfrm flipV="1">
                            <a:off x="2692400" y="4437380"/>
                            <a:ext cx="0" cy="2413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14" name="Line 256"/>
                        <wps:cNvCnPr>
                          <a:cxnSpLocks noChangeShapeType="1"/>
                        </wps:cNvCnPr>
                        <wps:spPr bwMode="auto">
                          <a:xfrm flipV="1">
                            <a:off x="3300730" y="4437380"/>
                            <a:ext cx="0" cy="2413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15" name="Line 257"/>
                        <wps:cNvCnPr>
                          <a:cxnSpLocks noChangeShapeType="1"/>
                        </wps:cNvCnPr>
                        <wps:spPr bwMode="auto">
                          <a:xfrm flipV="1">
                            <a:off x="3911600" y="4437380"/>
                            <a:ext cx="0" cy="2413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16" name="Line 258"/>
                        <wps:cNvCnPr>
                          <a:cxnSpLocks noChangeShapeType="1"/>
                        </wps:cNvCnPr>
                        <wps:spPr bwMode="auto">
                          <a:xfrm flipV="1">
                            <a:off x="4521835" y="4437380"/>
                            <a:ext cx="0" cy="2413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17" name="Rectangle 1617"/>
                        <wps:cNvSpPr>
                          <a:spLocks noChangeArrowheads="1"/>
                        </wps:cNvSpPr>
                        <wps:spPr bwMode="auto">
                          <a:xfrm>
                            <a:off x="1988820" y="4459605"/>
                            <a:ext cx="14160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CE07B6C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0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18" name="Rectangle 1618"/>
                        <wps:cNvSpPr>
                          <a:spLocks noChangeArrowheads="1"/>
                        </wps:cNvSpPr>
                        <wps:spPr bwMode="auto">
                          <a:xfrm>
                            <a:off x="2599690" y="4459605"/>
                            <a:ext cx="14160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EBB89A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0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19" name="Rectangle 1619"/>
                        <wps:cNvSpPr>
                          <a:spLocks noChangeArrowheads="1"/>
                        </wps:cNvSpPr>
                        <wps:spPr bwMode="auto">
                          <a:xfrm>
                            <a:off x="3209925" y="4459605"/>
                            <a:ext cx="14160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15A1AC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0.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20" name="Rectangle 1620"/>
                        <wps:cNvSpPr>
                          <a:spLocks noChangeArrowheads="1"/>
                        </wps:cNvSpPr>
                        <wps:spPr bwMode="auto">
                          <a:xfrm>
                            <a:off x="3820795" y="4459605"/>
                            <a:ext cx="14160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E80007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0.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21" name="Rectangle 1621"/>
                        <wps:cNvSpPr>
                          <a:spLocks noChangeArrowheads="1"/>
                        </wps:cNvSpPr>
                        <wps:spPr bwMode="auto">
                          <a:xfrm>
                            <a:off x="4429125" y="4459605"/>
                            <a:ext cx="14160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55DD63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0.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22" name="Rectangle 1622"/>
                        <wps:cNvSpPr>
                          <a:spLocks noChangeArrowheads="1"/>
                        </wps:cNvSpPr>
                        <wps:spPr bwMode="auto">
                          <a:xfrm>
                            <a:off x="2644775" y="4570095"/>
                            <a:ext cx="152527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1B1ECA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20"/>
                                  <w:szCs w:val="20"/>
                                </w:rPr>
                                <w:t>Absolute Mean Difference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23" name="Rectangle 1623"/>
                        <wps:cNvSpPr>
                          <a:spLocks noChangeArrowheads="1"/>
                        </wps:cNvSpPr>
                        <wps:spPr bwMode="auto">
                          <a:xfrm>
                            <a:off x="5009515" y="1901825"/>
                            <a:ext cx="892175" cy="8629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24" name="Rectangle 1624"/>
                        <wps:cNvSpPr>
                          <a:spLocks noChangeArrowheads="1"/>
                        </wps:cNvSpPr>
                        <wps:spPr bwMode="auto">
                          <a:xfrm>
                            <a:off x="5055235" y="2009140"/>
                            <a:ext cx="238125" cy="237490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 w="8255" cap="rnd">
                            <a:solidFill>
                              <a:srgbClr val="FFFF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25" name="Oval 1625"/>
                        <wps:cNvSpPr>
                          <a:spLocks noChangeArrowheads="1"/>
                        </wps:cNvSpPr>
                        <wps:spPr bwMode="auto">
                          <a:xfrm>
                            <a:off x="5146675" y="2098040"/>
                            <a:ext cx="55245" cy="57150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26" name="Rectangle 1626"/>
                        <wps:cNvSpPr>
                          <a:spLocks noChangeArrowheads="1"/>
                        </wps:cNvSpPr>
                        <wps:spPr bwMode="auto">
                          <a:xfrm>
                            <a:off x="5055235" y="2246630"/>
                            <a:ext cx="238125" cy="237490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 w="8255" cap="rnd">
                            <a:solidFill>
                              <a:srgbClr val="FFFF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27" name="Oval 1627"/>
                        <wps:cNvSpPr>
                          <a:spLocks noChangeArrowheads="1"/>
                        </wps:cNvSpPr>
                        <wps:spPr bwMode="auto">
                          <a:xfrm>
                            <a:off x="5146675" y="2335530"/>
                            <a:ext cx="55245" cy="57150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28" name="Rectangle 1628"/>
                        <wps:cNvSpPr>
                          <a:spLocks noChangeArrowheads="1"/>
                        </wps:cNvSpPr>
                        <wps:spPr bwMode="auto">
                          <a:xfrm>
                            <a:off x="5055235" y="2484120"/>
                            <a:ext cx="238125" cy="237490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 w="8255" cap="rnd">
                            <a:solidFill>
                              <a:srgbClr val="FFFF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29" name="Oval 1629"/>
                        <wps:cNvSpPr>
                          <a:spLocks noChangeArrowheads="1"/>
                        </wps:cNvSpPr>
                        <wps:spPr bwMode="auto">
                          <a:xfrm>
                            <a:off x="5146675" y="2573020"/>
                            <a:ext cx="55245" cy="57150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30" name="Rectangle 1630"/>
                        <wps:cNvSpPr>
                          <a:spLocks noChangeArrowheads="1"/>
                        </wps:cNvSpPr>
                        <wps:spPr bwMode="auto">
                          <a:xfrm>
                            <a:off x="5357348" y="2085092"/>
                            <a:ext cx="56261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7926F0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Unadjuste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631" name="Rectangle 1631"/>
                        <wps:cNvSpPr>
                          <a:spLocks noChangeArrowheads="1"/>
                        </wps:cNvSpPr>
                        <wps:spPr bwMode="auto">
                          <a:xfrm>
                            <a:off x="5354955" y="2310130"/>
                            <a:ext cx="19240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D7B32E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IPW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32" name="Rectangle 1632"/>
                        <wps:cNvSpPr>
                          <a:spLocks noChangeArrowheads="1"/>
                        </wps:cNvSpPr>
                        <wps:spPr bwMode="auto">
                          <a:xfrm>
                            <a:off x="5354955" y="2547620"/>
                            <a:ext cx="17526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01DE6E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OW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33" name="Rectangle 1633"/>
                        <wps:cNvSpPr>
                          <a:spLocks noChangeArrowheads="1"/>
                        </wps:cNvSpPr>
                        <wps:spPr bwMode="auto">
                          <a:xfrm>
                            <a:off x="1945005" y="17780"/>
                            <a:ext cx="124587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BED8F6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24"/>
                                  <w:szCs w:val="24"/>
                                </w:rPr>
                                <w:t>Covariate Balanc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089ABEC" id="Group 13" o:spid="_x0000_s1026" style="position:absolute;margin-left:-.3pt;margin-top:0;width:540.3pt;height:480.5pt;z-index:-251659264" coordsize="68618,610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">
                <v:rect id="Rectangle 1363" o:spid="_x0000_s1027" style="position:absolute;left:9144;top:12376;width:59474;height:486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" filled="f" stroked="f"/>
                <v:rect id="Rectangle 1364" o:spid="_x0000_s1028" style="position:absolute;width:59474;height:475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" strokecolor="white" strokeweight=".65pt">
                  <v:stroke joinstyle="round" endcap="round"/>
                </v:rect>
                <v:rect id="Rectangle 1365" o:spid="_x0000_s1029" style="position:absolute;left:19469;top:2336;width:29737;height:420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" strokeweight=".65pt">
                  <v:stroke joinstyle="round" endcap="round"/>
                </v:rect>
                <v:line id="Line 7" o:spid="_x0000_s1030" style="position:absolute;flip:y;visibility:visible;mso-wrap-style:square" from="23869,2336" to="23869,44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" strokecolor="#e5e5e5" strokeweight=".3pt"/>
                <v:line id="Line 8" o:spid="_x0000_s1031" style="position:absolute;flip:y;visibility:visible;mso-wrap-style:square" from="29972,2336" to="29972,44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" strokecolor="#e5e5e5" strokeweight=".3pt"/>
                <v:line id="Line 9" o:spid="_x0000_s1032" style="position:absolute;flip:y;visibility:visible;mso-wrap-style:square" from="36061,2336" to="36061,44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" strokecolor="#e5e5e5" strokeweight=".3pt"/>
                <v:line id="Line 10" o:spid="_x0000_s1033" style="position:absolute;flip:y;visibility:visible;mso-wrap-style:square" from="42170,2336" to="42170,44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" strokecolor="#e5e5e5" strokeweight=".3pt"/>
                <v:line id="Line 11" o:spid="_x0000_s1034" style="position:absolute;flip:y;visibility:visible;mso-wrap-style:square" from="48272,2336" to="48272,44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" strokecolor="#e5e5e5" strokeweight=".3pt"/>
                <v:line id="Line 12" o:spid="_x0000_s1035" style="position:absolute;visibility:visible;mso-wrap-style:square" from="19469,43776" to="49206,437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" strokecolor="#dedede" strokeweight=".65pt"/>
                <v:line id="Line 13" o:spid="_x0000_s1036" style="position:absolute;visibility:visible;mso-wrap-style:square" from="19469,42690" to="49206,426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" strokecolor="#dedede" strokeweight=".65pt"/>
                <v:line id="Line 14" o:spid="_x0000_s1037" style="position:absolute;visibility:visible;mso-wrap-style:square" from="19469,41624" to="49206,416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" strokecolor="#dedede" strokeweight=".65pt"/>
                <v:line id="Line 15" o:spid="_x0000_s1038" style="position:absolute;visibility:visible;mso-wrap-style:square" from="19469,40550" to="49206,405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" strokecolor="#dedede" strokeweight=".65pt"/>
                <v:line id="Line 16" o:spid="_x0000_s1039" style="position:absolute;visibility:visible;mso-wrap-style:square" from="19469,39484" to="49206,394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" strokecolor="#dedede" strokeweight=".65pt"/>
                <v:line id="Line 17" o:spid="_x0000_s1040" style="position:absolute;visibility:visible;mso-wrap-style:square" from="19469,38398" to="49206,383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" strokecolor="#dedede" strokeweight=".65pt"/>
                <v:line id="Line 18" o:spid="_x0000_s1041" style="position:absolute;visibility:visible;mso-wrap-style:square" from="19469,37325" to="49206,373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" strokecolor="#dedede" strokeweight=".65pt"/>
                <v:line id="Line 19" o:spid="_x0000_s1042" style="position:absolute;visibility:visible;mso-wrap-style:square" from="19469,36258" to="49206,362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" strokecolor="#dedede" strokeweight=".65pt"/>
                <v:line id="Line 20" o:spid="_x0000_s1043" style="position:absolute;visibility:visible;mso-wrap-style:square" from="19469,35191" to="49206,351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" strokecolor="#dedede" strokeweight=".65pt"/>
                <v:line id="Line 21" o:spid="_x0000_s1044" style="position:absolute;visibility:visible;mso-wrap-style:square" from="19469,34099" to="49206,340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" strokecolor="#dedede" strokeweight=".65pt"/>
                <v:line id="Line 22" o:spid="_x0000_s1045" style="position:absolute;visibility:visible;mso-wrap-style:square" from="19469,33032" to="49206,330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" strokecolor="#dedede" strokeweight=".65pt"/>
                <v:line id="Line 23" o:spid="_x0000_s1046" style="position:absolute;visibility:visible;mso-wrap-style:square" from="19469,31965" to="49206,319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" strokecolor="#dedede" strokeweight=".65pt"/>
                <v:line id="Line 24" o:spid="_x0000_s1047" style="position:absolute;visibility:visible;mso-wrap-style:square" from="19469,30892" to="49206,308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" strokecolor="#dedede" strokeweight=".65pt"/>
                <v:line id="Line 25" o:spid="_x0000_s1048" style="position:absolute;visibility:visible;mso-wrap-style:square" from="19469,29806" to="49206,298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" strokecolor="#dedede" strokeweight=".65pt"/>
                <v:line id="Line 26" o:spid="_x0000_s1049" style="position:absolute;visibility:visible;mso-wrap-style:square" from="19469,28739" to="49206,287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" strokecolor="#dedede" strokeweight=".65pt"/>
                <v:line id="Line 27" o:spid="_x0000_s1050" style="position:absolute;visibility:visible;mso-wrap-style:square" from="19469,27666" to="49206,276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" strokecolor="#dedede" strokeweight=".65pt"/>
                <v:line id="Line 28" o:spid="_x0000_s1051" style="position:absolute;visibility:visible;mso-wrap-style:square" from="19469,26599" to="49206,265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" strokecolor="#dedede" strokeweight=".65pt"/>
                <v:line id="Line 29" o:spid="_x0000_s1052" style="position:absolute;visibility:visible;mso-wrap-style:square" from="19469,25514" to="49206,255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" strokecolor="#dedede" strokeweight=".65pt"/>
                <v:line id="Line 30" o:spid="_x0000_s1053" style="position:absolute;visibility:visible;mso-wrap-style:square" from="19469,24440" to="49206,244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" strokecolor="#dedede" strokeweight=".65pt"/>
                <v:line id="Line 31" o:spid="_x0000_s1054" style="position:absolute;visibility:visible;mso-wrap-style:square" from="19469,23374" to="49206,233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" strokecolor="#dedede" strokeweight=".65pt"/>
                <v:line id="Line 32" o:spid="_x0000_s1055" style="position:absolute;visibility:visible;mso-wrap-style:square" from="19469,22307" to="49206,223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" strokecolor="#dedede" strokeweight=".65pt"/>
                <v:line id="Line 33" o:spid="_x0000_s1056" style="position:absolute;visibility:visible;mso-wrap-style:square" from="19469,21215" to="49206,21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" strokecolor="#dedede" strokeweight=".65pt"/>
                <v:line id="Line 34" o:spid="_x0000_s1057" style="position:absolute;visibility:visible;mso-wrap-style:square" from="19469,20148" to="49206,20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" strokecolor="#dedede" strokeweight=".65pt"/>
                <v:line id="Line 35" o:spid="_x0000_s1058" style="position:absolute;visibility:visible;mso-wrap-style:square" from="19469,19081" to="49206,190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" strokecolor="#dedede" strokeweight=".65pt"/>
                <v:line id="Line 36" o:spid="_x0000_s1059" style="position:absolute;visibility:visible;mso-wrap-style:square" from="19469,18008" to="49206,180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" strokecolor="#dedede" strokeweight=".65pt"/>
                <v:line id="Line 37" o:spid="_x0000_s1060" style="position:absolute;visibility:visible;mso-wrap-style:square" from="19469,16922" to="49206,169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" strokecolor="#dedede" strokeweight=".65pt"/>
                <v:line id="Line 38" o:spid="_x0000_s1061" style="position:absolute;visibility:visible;mso-wrap-style:square" from="19469,15849" to="49206,158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" strokecolor="#dedede" strokeweight=".65pt"/>
                <v:line id="Line 39" o:spid="_x0000_s1062" style="position:absolute;visibility:visible;mso-wrap-style:square" from="19469,14782" to="49206,147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" strokecolor="#dedede" strokeweight=".65pt"/>
                <v:line id="Line 40" o:spid="_x0000_s1063" style="position:absolute;visibility:visible;mso-wrap-style:square" from="19469,13715" to="49206,137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" strokecolor="#dedede" strokeweight=".65pt"/>
                <v:line id="Line 41" o:spid="_x0000_s1064" style="position:absolute;visibility:visible;mso-wrap-style:square" from="19469,12623" to="49206,126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" strokecolor="#dedede" strokeweight=".65pt"/>
                <v:line id="Line 42" o:spid="_x0000_s1065" style="position:absolute;visibility:visible;mso-wrap-style:square" from="19469,11556" to="49206,115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" strokecolor="#dedede" strokeweight=".65pt"/>
                <v:line id="Line 43" o:spid="_x0000_s1066" style="position:absolute;visibility:visible;mso-wrap-style:square" from="19469,10489" to="49206,104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" strokecolor="#dedede" strokeweight=".65pt"/>
                <v:line id="Line 44" o:spid="_x0000_s1067" style="position:absolute;visibility:visible;mso-wrap-style:square" from="19469,9416" to="49206,94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" strokecolor="#dedede" strokeweight=".65pt"/>
                <v:line id="Line 45" o:spid="_x0000_s1068" style="position:absolute;visibility:visible;mso-wrap-style:square" from="19469,8330" to="49206,83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" strokecolor="#dedede" strokeweight=".65pt"/>
                <v:line id="Line 46" o:spid="_x0000_s1069" style="position:absolute;visibility:visible;mso-wrap-style:square" from="19469,7264" to="49206,72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" strokecolor="#dedede" strokeweight=".65pt"/>
                <v:line id="Line 47" o:spid="_x0000_s1070" style="position:absolute;visibility:visible;mso-wrap-style:square" from="19469,6191" to="49206,61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" strokecolor="#dedede" strokeweight=".65pt"/>
                <v:line id="Line 48" o:spid="_x0000_s1071" style="position:absolute;visibility:visible;mso-wrap-style:square" from="19469,5124" to="49206,51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" strokecolor="#dedede" strokeweight=".65pt"/>
                <v:line id="Line 49" o:spid="_x0000_s1072" style="position:absolute;visibility:visible;mso-wrap-style:square" from="19469,4038" to="49206,40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" strokecolor="#dedede" strokeweight=".65pt"/>
                <v:line id="Line 50" o:spid="_x0000_s1073" style="position:absolute;visibility:visible;mso-wrap-style:square" from="19469,2965" to="49206,29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" strokecolor="#dedede" strokeweight=".65pt"/>
                <v:line id="Line 51" o:spid="_x0000_s1074" style="position:absolute;flip:y;visibility:visible;mso-wrap-style:square" from="20815,2336" to="20815,44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" strokecolor="#dedede" strokeweight=".65pt"/>
                <v:line id="Line 52" o:spid="_x0000_s1075" style="position:absolute;flip:y;visibility:visible;mso-wrap-style:square" from="26924,2336" to="26924,44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" strokecolor="#dedede" strokeweight=".65pt"/>
                <v:line id="Line 53" o:spid="_x0000_s1076" style="position:absolute;flip:y;visibility:visible;mso-wrap-style:square" from="33007,2336" to="33007,44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" strokecolor="#dedede" strokeweight=".65pt"/>
                <v:line id="Line 54" o:spid="_x0000_s1077" style="position:absolute;flip:y;visibility:visible;mso-wrap-style:square" from="39116,2336" to="39116,44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" strokecolor="#dedede" strokeweight=".65pt"/>
                <v:line id="Line 55" o:spid="_x0000_s1078" style="position:absolute;flip:y;visibility:visible;mso-wrap-style:square" from="45218,2336" to="45218,44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" strokecolor="#dedede" strokeweight=".65pt"/>
                <v:line id="Line 56" o:spid="_x0000_s1079" style="position:absolute;flip:y;visibility:visible;mso-wrap-style:square" from="20815,2336" to="20815,44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" strokecolor="#0d0d0d" strokeweight=".65pt"/>
                <v:line id="Line 57" o:spid="_x0000_s1080" style="position:absolute;flip:y;visibility:visible;mso-wrap-style:square" from="26924,2336" to="26924,444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" strokecolor="#141414" strokeweight=".65pt">
                  <v:stroke dashstyle="3 1"/>
                </v:line>
                <v:oval id="Oval 1417" o:spid="_x0000_s1081" style="position:absolute;left:38125;top:43503;width:552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" fillcolor="#d95f02" strokecolor="#d95f02" strokeweight=".8pt">
                  <v:stroke endcap="round"/>
                </v:oval>
                <v:oval id="Oval 1418" o:spid="_x0000_s1082" style="position:absolute;left:21907;top:43503;width:552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" fillcolor="#7570b3" strokecolor="#7570b3" strokeweight=".8pt">
                  <v:stroke endcap="round"/>
                </v:oval>
                <v:oval id="Oval 1419" o:spid="_x0000_s1083" style="position:absolute;left:20834;top:43503;width:559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" fillcolor="#bfd3e6" strokecolor="#bfd3e6" strokeweight=".8pt">
                  <v:stroke endcap="round"/>
                </v:oval>
                <v:oval id="Oval 1420" o:spid="_x0000_s1084" style="position:absolute;left:23177;top:42411;width:552;height: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" fillcolor="#d95f02" strokecolor="#d95f02" strokeweight=".8pt">
                  <v:stroke endcap="round"/>
                </v:oval>
                <v:oval id="Oval 1421" o:spid="_x0000_s1085" style="position:absolute;left:20777;top:42411;width:571;height: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" fillcolor="#7570b3" strokecolor="#7570b3" strokeweight=".8pt">
                  <v:stroke endcap="round"/>
                </v:oval>
                <v:oval id="Oval 1422" o:spid="_x0000_s1086" style="position:absolute;left:20758;top:42411;width:552;height: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" fillcolor="#bfd3e6" strokecolor="#bfd3e6" strokeweight=".8pt">
                  <v:stroke endcap="round"/>
                </v:oval>
                <v:oval id="Oval 1423" o:spid="_x0000_s1087" style="position:absolute;left:20853;top:41344;width:559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" fillcolor="#d95f02" strokecolor="#d95f02" strokeweight=".8pt">
                  <v:stroke endcap="round"/>
                </v:oval>
                <v:oval id="Oval 1424" o:spid="_x0000_s1088" style="position:absolute;left:20675;top:41344;width:578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" fillcolor="#7570b3" strokecolor="#7570b3" strokeweight=".8pt">
                  <v:stroke endcap="round"/>
                </v:oval>
                <v:oval id="Oval 1425" o:spid="_x0000_s1089" style="position:absolute;left:20535;top:41344;width:559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" fillcolor="#bfd3e6" strokecolor="#bfd3e6" strokeweight=".8pt">
                  <v:stroke endcap="round"/>
                </v:oval>
                <v:oval id="Oval 1426" o:spid="_x0000_s1090" style="position:absolute;left:22440;top:40277;width:559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" fillcolor="#d95f02" strokecolor="#d95f02" strokeweight=".8pt">
                  <v:stroke endcap="round"/>
                </v:oval>
                <v:oval id="Oval 1427" o:spid="_x0000_s1091" style="position:absolute;left:20720;top:40277;width:552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" fillcolor="#7570b3" strokecolor="#7570b3" strokeweight=".8pt">
                  <v:stroke endcap="round"/>
                </v:oval>
                <v:oval id="Oval 1428" o:spid="_x0000_s1092" style="position:absolute;left:20777;top:40277;width:552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" fillcolor="#bfd3e6" strokecolor="#bfd3e6" strokeweight=".8pt">
                  <v:stroke endcap="round"/>
                </v:oval>
                <v:oval id="Oval 1429" o:spid="_x0000_s1093" style="position:absolute;left:22161;top:39204;width:559;height: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" fillcolor="#d95f02" strokecolor="#d95f02" strokeweight=".8pt">
                  <v:stroke endcap="round"/>
                </v:oval>
                <v:oval id="Oval 1430" o:spid="_x0000_s1094" style="position:absolute;left:21234;top:39204;width:552;height: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" fillcolor="#7570b3" strokecolor="#7570b3" strokeweight=".8pt">
                  <v:stroke endcap="round"/>
                </v:oval>
                <v:oval id="Oval 1431" o:spid="_x0000_s1095" style="position:absolute;left:20580;top:39204;width:571;height: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" fillcolor="#bfd3e6" strokecolor="#bfd3e6" strokeweight=".8pt">
                  <v:stroke endcap="round"/>
                </v:oval>
                <v:oval id="Oval 1432" o:spid="_x0000_s1096" style="position:absolute;left:21786;top:38118;width:559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" fillcolor="#d95f02" strokecolor="#d95f02" strokeweight=".8pt">
                  <v:stroke endcap="round"/>
                </v:oval>
                <v:oval id="Oval 1433" o:spid="_x0000_s1097" style="position:absolute;left:20777;top:38118;width:552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" fillcolor="#7570b3" strokecolor="#7570b3" strokeweight=".8pt">
                  <v:stroke endcap="round"/>
                </v:oval>
                <v:oval id="Oval 1434" o:spid="_x0000_s1098" style="position:absolute;left:20580;top:38118;width:552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" fillcolor="#bfd3e6" strokecolor="#bfd3e6" strokeweight=".8pt">
                  <v:stroke endcap="round"/>
                </v:oval>
                <v:oval id="Oval 1435" o:spid="_x0000_s1099" style="position:absolute;left:20777;top:37052;width:552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" fillcolor="#d95f02" strokecolor="#d95f02" strokeweight=".8pt">
                  <v:stroke endcap="round"/>
                </v:oval>
                <v:oval id="Oval 1436" o:spid="_x0000_s1100" style="position:absolute;left:20935;top:37052;width:553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" fillcolor="#7570b3" strokecolor="#7570b3" strokeweight=".8pt">
                  <v:stroke endcap="round"/>
                </v:oval>
                <v:oval id="Oval 1437" o:spid="_x0000_s1101" style="position:absolute;left:20796;top:37052;width:552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" fillcolor="#bfd3e6" strokecolor="#bfd3e6" strokeweight=".8pt">
                  <v:stroke endcap="round"/>
                </v:oval>
                <v:oval id="Oval 1438" o:spid="_x0000_s1102" style="position:absolute;left:23653;top:35978;width:553;height: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" fillcolor="#d95f02" strokecolor="#d95f02" strokeweight=".8pt">
                  <v:stroke endcap="round"/>
                </v:oval>
                <v:oval id="Oval 1439" o:spid="_x0000_s1103" style="position:absolute;left:21075;top:35978;width:553;height: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" fillcolor="#7570b3" strokecolor="#7570b3" strokeweight=".8pt">
                  <v:stroke endcap="round"/>
                </v:oval>
                <v:oval id="Oval 1440" o:spid="_x0000_s1104" style="position:absolute;left:20694;top:35978;width:559;height: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" fillcolor="#bfd3e6" strokecolor="#bfd3e6" strokeweight=".8pt">
                  <v:stroke endcap="round"/>
                </v:oval>
                <v:oval id="Oval 1441" o:spid="_x0000_s1105" style="position:absolute;left:23768;top:34912;width:558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" fillcolor="#d95f02" strokecolor="#d95f02" strokeweight=".8pt">
                  <v:stroke endcap="round"/>
                </v:oval>
                <v:oval id="Oval 1442" o:spid="_x0000_s1106" style="position:absolute;left:21291;top:34912;width:553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" fillcolor="#7570b3" strokecolor="#7570b3" strokeweight=".8pt">
                  <v:stroke endcap="round"/>
                </v:oval>
                <v:oval id="Oval 1443" o:spid="_x0000_s1107" style="position:absolute;left:21272;top:34912;width:552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" fillcolor="#bfd3e6" strokecolor="#bfd3e6" strokeweight=".8pt">
                  <v:stroke endcap="round"/>
                </v:oval>
                <v:oval id="Oval 1444" o:spid="_x0000_s1108" style="position:absolute;left:24841;top:33826;width:552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" fillcolor="#d95f02" strokecolor="#d95f02" strokeweight=".8pt">
                  <v:stroke endcap="round"/>
                </v:oval>
                <v:oval id="Oval 1445" o:spid="_x0000_s1109" style="position:absolute;left:21469;top:33826;width:578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" fillcolor="#7570b3" strokecolor="#7570b3" strokeweight=".8pt">
                  <v:stroke endcap="round"/>
                </v:oval>
                <v:oval id="Oval 1446" o:spid="_x0000_s1110" style="position:absolute;left:20637;top:33826;width:552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" fillcolor="#bfd3e6" strokecolor="#bfd3e6" strokeweight=".8pt">
                  <v:stroke endcap="round"/>
                </v:oval>
                <v:oval id="Oval 1447" o:spid="_x0000_s1111" style="position:absolute;left:20974;top:32753;width:558;height:5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" fillcolor="#d95f02" strokecolor="#d95f02" strokeweight=".8pt">
                  <v:stroke endcap="round"/>
                </v:oval>
                <v:oval id="Oval 1448" o:spid="_x0000_s1112" style="position:absolute;left:20535;top:32753;width:578;height:5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" fillcolor="#7570b3" strokecolor="#7570b3" strokeweight=".8pt">
                  <v:stroke endcap="round"/>
                </v:oval>
                <v:oval id="Oval 1449" o:spid="_x0000_s1113" style="position:absolute;left:20739;top:32753;width:552;height:5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" fillcolor="#bfd3e6" strokecolor="#bfd3e6" strokeweight=".8pt">
                  <v:stroke endcap="round"/>
                </v:oval>
                <v:oval id="Oval 1450" o:spid="_x0000_s1114" style="position:absolute;left:26028;top:31686;width:559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" fillcolor="#d95f02" strokecolor="#d95f02" strokeweight=".8pt">
                  <v:stroke endcap="round"/>
                </v:oval>
                <v:oval id="Oval 1451" o:spid="_x0000_s1115" style="position:absolute;left:21729;top:31686;width:553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" fillcolor="#7570b3" strokecolor="#7570b3" strokeweight=".8pt">
                  <v:stroke endcap="round"/>
                </v:oval>
                <v:oval id="Oval 1452" o:spid="_x0000_s1116" style="position:absolute;left:20694;top:31686;width:559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" fillcolor="#bfd3e6" strokecolor="#bfd3e6" strokeweight=".8pt">
                  <v:stroke endcap="round"/>
                </v:oval>
                <v:oval id="Oval 1453" o:spid="_x0000_s1117" style="position:absolute;left:24961;top:30619;width:553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" fillcolor="#d95f02" strokecolor="#d95f02" strokeweight=".8pt">
                  <v:stroke endcap="round"/>
                </v:oval>
                <v:oval id="Oval 1454" o:spid="_x0000_s1118" style="position:absolute;left:21532;top:30619;width:553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" fillcolor="#7570b3" strokecolor="#7570b3" strokeweight=".8pt">
                  <v:stroke endcap="round"/>
                </v:oval>
                <v:oval id="Oval 1455" o:spid="_x0000_s1119" style="position:absolute;left:20720;top:30619;width:552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" fillcolor="#bfd3e6" strokecolor="#bfd3e6" strokeweight=".8pt">
                  <v:stroke endcap="round"/>
                </v:oval>
                <v:oval id="Oval 1456" o:spid="_x0000_s1120" style="position:absolute;left:22656;top:29527;width:559;height: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" fillcolor="#d95f02" strokecolor="#d95f02" strokeweight=".8pt">
                  <v:stroke endcap="round"/>
                </v:oval>
                <v:oval id="Oval 1457" o:spid="_x0000_s1121" style="position:absolute;left:20720;top:29527;width:552;height: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" fillcolor="#7570b3" strokecolor="#7570b3" strokeweight=".8pt">
                  <v:stroke endcap="round"/>
                </v:oval>
                <v:oval id="Oval 1458" o:spid="_x0000_s1122" style="position:absolute;left:20561;top:29527;width:571;height: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" fillcolor="#bfd3e6" strokecolor="#bfd3e6" strokeweight=".8pt">
                  <v:stroke endcap="round"/>
                </v:oval>
                <v:oval id="Oval 1459" o:spid="_x0000_s1123" style="position:absolute;left:27851;top:28460;width:558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" fillcolor="#d95f02" strokecolor="#d95f02" strokeweight=".8pt">
                  <v:stroke endcap="round"/>
                </v:oval>
                <v:oval id="Oval 1460" o:spid="_x0000_s1124" style="position:absolute;left:21590;top:28460;width:552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" fillcolor="#7570b3" strokecolor="#7570b3" strokeweight=".8pt">
                  <v:stroke endcap="round"/>
                </v:oval>
                <v:oval id="Oval 1461" o:spid="_x0000_s1125" style="position:absolute;left:20618;top:28460;width:552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" fillcolor="#bfd3e6" strokecolor="#bfd3e6" strokeweight=".8pt">
                  <v:stroke endcap="round"/>
                </v:oval>
                <v:oval id="Oval 1462" o:spid="_x0000_s1126" style="position:absolute;left:23971;top:27393;width:552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" fillcolor="#d95f02" strokecolor="#d95f02" strokeweight=".8pt">
                  <v:stroke endcap="round"/>
                </v:oval>
                <v:oval id="Oval 1463" o:spid="_x0000_s1127" style="position:absolute;left:21031;top:27393;width:559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" fillcolor="#7570b3" strokecolor="#7570b3" strokeweight=".8pt">
                  <v:stroke endcap="round"/>
                </v:oval>
                <v:oval id="Oval 1464" o:spid="_x0000_s1128" style="position:absolute;left:20637;top:27393;width:552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" fillcolor="#bfd3e6" strokecolor="#bfd3e6" strokeweight=".8pt">
                  <v:stroke endcap="round"/>
                </v:oval>
                <v:oval id="Oval 1465" o:spid="_x0000_s1129" style="position:absolute;left:21291;top:26320;width:553;height: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" fillcolor="#d95f02" strokecolor="#d95f02" strokeweight=".8pt">
                  <v:stroke endcap="round"/>
                </v:oval>
                <v:oval id="Oval 1466" o:spid="_x0000_s1130" style="position:absolute;left:20777;top:26320;width:552;height: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" fillcolor="#7570b3" strokecolor="#7570b3" strokeweight=".8pt">
                  <v:stroke endcap="round"/>
                </v:oval>
                <v:oval id="Oval 1467" o:spid="_x0000_s1131" style="position:absolute;left:20656;top:26320;width:578;height: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" fillcolor="#bfd3e6" strokecolor="#bfd3e6" strokeweight=".8pt">
                  <v:stroke endcap="round"/>
                </v:oval>
                <v:oval id="Oval 1468" o:spid="_x0000_s1132" style="position:absolute;left:20815;top:25234;width:559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" fillcolor="#d95f02" strokecolor="#d95f02" strokeweight=".8pt">
                  <v:stroke endcap="round"/>
                </v:oval>
                <v:oval id="Oval 1469" o:spid="_x0000_s1133" style="position:absolute;left:20694;top:25234;width:578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" fillcolor="#7570b3" strokecolor="#7570b3" strokeweight=".8pt">
                  <v:stroke endcap="round"/>
                </v:oval>
                <v:oval id="Oval 1470" o:spid="_x0000_s1134" style="position:absolute;left:20916;top:25234;width:553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" fillcolor="#bfd3e6" strokecolor="#bfd3e6" strokeweight=".8pt">
                  <v:stroke endcap="round"/>
                </v:oval>
                <v:oval id="Oval 1471" o:spid="_x0000_s1135" style="position:absolute;left:25019;top:24167;width:552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" fillcolor="#d95f02" strokecolor="#d95f02" strokeweight=".8pt">
                  <v:stroke endcap="round"/>
                </v:oval>
                <v:oval id="Oval 1472" o:spid="_x0000_s1136" style="position:absolute;left:21094;top:24167;width:553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" fillcolor="#7570b3" strokecolor="#7570b3" strokeweight=".8pt">
                  <v:stroke endcap="round"/>
                </v:oval>
                <v:oval id="Oval 1473" o:spid="_x0000_s1137" style="position:absolute;left:20955;top:24167;width:552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" fillcolor="#bfd3e6" strokecolor="#bfd3e6" strokeweight=".8pt">
                  <v:stroke endcap="round"/>
                </v:oval>
                <v:oval id="Oval 1474" o:spid="_x0000_s1138" style="position:absolute;left:21075;top:23094;width:553;height: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" fillcolor="#d95f02" strokecolor="#d95f02" strokeweight=".8pt">
                  <v:stroke endcap="round"/>
                </v:oval>
                <v:oval id="Oval 1475" o:spid="_x0000_s1139" style="position:absolute;left:20993;top:23094;width:558;height: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" fillcolor="#7570b3" strokecolor="#7570b3" strokeweight=".8pt">
                  <v:stroke endcap="round"/>
                </v:oval>
                <v:oval id="Oval 1476" o:spid="_x0000_s1140" style="position:absolute;left:20675;top:23094;width:559;height: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" fillcolor="#bfd3e6" strokecolor="#bfd3e6" strokeweight=".8pt">
                  <v:stroke endcap="round"/>
                </v:oval>
                <v:oval id="Oval 1477" o:spid="_x0000_s1141" style="position:absolute;left:20955;top:22027;width:552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" fillcolor="#d95f02" strokecolor="#d95f02" strokeweight=".8pt">
                  <v:stroke endcap="round"/>
                </v:oval>
                <v:oval id="Oval 1478" o:spid="_x0000_s1142" style="position:absolute;left:21094;top:22027;width:553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" fillcolor="#7570b3" strokecolor="#7570b3" strokeweight=".8pt">
                  <v:stroke endcap="round"/>
                </v:oval>
                <v:oval id="Oval 1479" o:spid="_x0000_s1143" style="position:absolute;left:21507;top:22027;width:559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" fillcolor="#bfd3e6" strokecolor="#bfd3e6" strokeweight=".8pt">
                  <v:stroke endcap="round"/>
                </v:oval>
                <v:oval id="Oval 1480" o:spid="_x0000_s1144" style="position:absolute;left:20656;top:20942;width:559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" fillcolor="#d95f02" strokecolor="#d95f02" strokeweight=".8pt">
                  <v:stroke endcap="round"/>
                </v:oval>
                <v:oval id="Oval 1481" o:spid="_x0000_s1145" style="position:absolute;left:20637;top:20942;width:552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" fillcolor="#7570b3" strokecolor="#7570b3" strokeweight=".8pt">
                  <v:stroke endcap="round"/>
                </v:oval>
                <v:oval id="Oval 1482" o:spid="_x0000_s1146" style="position:absolute;left:21374;top:20942;width:552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" fillcolor="#bfd3e6" strokecolor="#bfd3e6" strokeweight=".8pt">
                  <v:stroke endcap="round"/>
                </v:oval>
                <v:oval id="Oval 1483" o:spid="_x0000_s1147" style="position:absolute;left:21310;top:19868;width:559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" fillcolor="#d95f02" strokecolor="#d95f02" strokeweight=".8pt">
                  <v:stroke endcap="round"/>
                </v:oval>
                <v:oval id="Oval 1484" o:spid="_x0000_s1148" style="position:absolute;left:20777;top:19868;width:552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" fillcolor="#7570b3" strokecolor="#7570b3" strokeweight=".8pt">
                  <v:stroke endcap="round"/>
                </v:oval>
                <v:oval id="Oval 1485" o:spid="_x0000_s1149" style="position:absolute;left:20656;top:19868;width:559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" fillcolor="#bfd3e6" strokecolor="#bfd3e6" strokeweight=".8pt">
                  <v:stroke endcap="round"/>
                </v:oval>
                <v:oval id="Oval 1486" o:spid="_x0000_s1150" style="position:absolute;left:26860;top:18802;width:559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" fillcolor="#d95f02" strokecolor="#d95f02" strokeweight=".8pt">
                  <v:stroke endcap="round"/>
                </v:oval>
                <v:oval id="Oval 1487" o:spid="_x0000_s1151" style="position:absolute;left:21729;top:18802;width:553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" fillcolor="#7570b3" strokecolor="#7570b3" strokeweight=".8pt">
                  <v:stroke endcap="round"/>
                </v:oval>
                <v:oval id="Oval 1488" o:spid="_x0000_s1152" style="position:absolute;left:20694;top:18802;width:559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" fillcolor="#bfd3e6" strokecolor="#bfd3e6" strokeweight=".8pt">
                  <v:stroke endcap="round"/>
                </v:oval>
                <v:oval id="Oval 1489" o:spid="_x0000_s1153" style="position:absolute;left:26092;top:17735;width:552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" fillcolor="#d95f02" strokecolor="#d95f02" strokeweight=".8pt">
                  <v:stroke endcap="round"/>
                </v:oval>
                <v:oval id="Oval 1490" o:spid="_x0000_s1154" style="position:absolute;left:21488;top:17735;width:559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" fillcolor="#7570b3" strokecolor="#7570b3" strokeweight=".8pt">
                  <v:stroke endcap="round"/>
                </v:oval>
                <v:oval id="Oval 1491" o:spid="_x0000_s1155" style="position:absolute;left:20815;top:17735;width:559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" fillcolor="#bfd3e6" strokecolor="#bfd3e6" strokeweight=".8pt">
                  <v:stroke endcap="round"/>
                </v:oval>
                <v:oval id="Oval 1492" o:spid="_x0000_s1156" style="position:absolute;left:20637;top:16643;width:552;height:5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" fillcolor="#d95f02" strokecolor="#d95f02" strokeweight=".8pt">
                  <v:stroke endcap="round"/>
                </v:oval>
                <v:oval id="Oval 1493" o:spid="_x0000_s1157" style="position:absolute;left:20815;top:16643;width:559;height:5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" fillcolor="#7570b3" strokecolor="#7570b3" strokeweight=".8pt">
                  <v:stroke endcap="round"/>
                </v:oval>
                <v:oval id="Oval 1494" o:spid="_x0000_s1158" style="position:absolute;left:20993;top:16643;width:558;height:5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" fillcolor="#bfd3e6" strokecolor="#bfd3e6" strokeweight=".8pt">
                  <v:stroke endcap="round"/>
                </v:oval>
                <v:oval id="Oval 1495" o:spid="_x0000_s1159" style="position:absolute;left:21056;top:15576;width:553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" fillcolor="#d95f02" strokecolor="#d95f02" strokeweight=".8pt">
                  <v:stroke endcap="round"/>
                </v:oval>
                <v:oval id="Oval 1496" o:spid="_x0000_s1160" style="position:absolute;left:20561;top:15576;width:552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" fillcolor="#7570b3" strokecolor="#7570b3" strokeweight=".8pt">
                  <v:stroke endcap="round"/>
                </v:oval>
                <v:oval id="Oval 1497" o:spid="_x0000_s1161" style="position:absolute;left:20897;top:15576;width:553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" fillcolor="#bfd3e6" strokecolor="#bfd3e6" strokeweight=".8pt">
                  <v:stroke endcap="round"/>
                </v:oval>
                <v:oval id="Oval 1498" o:spid="_x0000_s1162" style="position:absolute;left:22974;top:14509;width:559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" fillcolor="#d95f02" strokecolor="#d95f02" strokeweight=".8pt">
                  <v:stroke endcap="round"/>
                </v:oval>
                <v:oval id="Oval 1499" o:spid="_x0000_s1163" style="position:absolute;left:20739;top:14509;width:552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" fillcolor="#7570b3" strokecolor="#7570b3" strokeweight=".8pt">
                  <v:stroke endcap="round"/>
                </v:oval>
                <v:oval id="Oval 1500" o:spid="_x0000_s1164" style="position:absolute;left:20815;top:14509;width:559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" fillcolor="#bfd3e6" strokecolor="#bfd3e6" strokeweight=".8pt">
                  <v:stroke endcap="round"/>
                </v:oval>
                <v:oval id="Oval 1501" o:spid="_x0000_s1165" style="position:absolute;left:21590;top:13436;width:552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" fillcolor="#d95f02" strokecolor="#d95f02" strokeweight=".8pt">
                  <v:stroke endcap="round"/>
                </v:oval>
                <v:oval id="Oval 1502" o:spid="_x0000_s1166" style="position:absolute;left:20897;top:13436;width:553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" fillcolor="#7570b3" strokecolor="#7570b3" strokeweight=".8pt">
                  <v:stroke endcap="round"/>
                </v:oval>
                <v:oval id="Oval 1503" o:spid="_x0000_s1167" style="position:absolute;left:21132;top:13436;width:553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" fillcolor="#bfd3e6" strokecolor="#bfd3e6" strokeweight=".8pt">
                  <v:stroke endcap="round"/>
                </v:oval>
                <v:oval id="Oval 1504" o:spid="_x0000_s1168" style="position:absolute;left:20777;top:12350;width:552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" fillcolor="#d95f02" strokecolor="#d95f02" strokeweight=".8pt">
                  <v:stroke endcap="round"/>
                </v:oval>
                <v:oval id="Oval 1505" o:spid="_x0000_s1169" style="position:absolute;left:20796;top:12350;width:552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" fillcolor="#7570b3" strokecolor="#7570b3" strokeweight=".8pt">
                  <v:stroke endcap="round"/>
                </v:oval>
                <v:oval id="Oval 1506" o:spid="_x0000_s1170" style="position:absolute;left:21824;top:12350;width:559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" fillcolor="#bfd3e6" strokecolor="#bfd3e6" strokeweight=".8pt">
                  <v:stroke endcap="round"/>
                </v:oval>
                <v:oval id="Oval 1507" o:spid="_x0000_s1171" style="position:absolute;left:21824;top:11277;width:559;height: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" fillcolor="#d95f02" strokecolor="#d95f02" strokeweight=".8pt">
                  <v:stroke endcap="round"/>
                </v:oval>
                <v:oval id="Oval 1508" o:spid="_x0000_s1172" style="position:absolute;left:20637;top:11277;width:552;height: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" fillcolor="#7570b3" strokecolor="#7570b3" strokeweight=".8pt">
                  <v:stroke endcap="round"/>
                </v:oval>
                <v:oval id="Oval 1509" o:spid="_x0000_s1173" style="position:absolute;left:21215;top:11277;width:571;height: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" fillcolor="#bfd3e6" strokecolor="#bfd3e6" strokeweight=".8pt">
                  <v:stroke endcap="round"/>
                </v:oval>
                <v:oval id="Oval 1510" o:spid="_x0000_s1174" style="position:absolute;left:21488;top:10210;width:559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" fillcolor="#d95f02" strokecolor="#d95f02" strokeweight=".8pt">
                  <v:stroke endcap="round"/>
                </v:oval>
                <v:oval id="Oval 1511" o:spid="_x0000_s1175" style="position:absolute;left:20974;top:10210;width:577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" fillcolor="#7570b3" strokecolor="#7570b3" strokeweight=".8pt">
                  <v:stroke endcap="round"/>
                </v:oval>
                <v:oval id="Oval 1512" o:spid="_x0000_s1176" style="position:absolute;left:20535;top:10210;width:559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" fillcolor="#bfd3e6" strokecolor="#bfd3e6" strokeweight=".8pt">
                  <v:stroke endcap="round"/>
                </v:oval>
                <v:oval id="Oval 1513" o:spid="_x0000_s1177" style="position:absolute;left:22364;top:9143;width:553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" fillcolor="#d95f02" strokecolor="#d95f02" strokeweight=".8pt">
                  <v:stroke endcap="round"/>
                </v:oval>
                <v:oval id="Oval 1514" o:spid="_x0000_s1178" style="position:absolute;left:20637;top:9143;width:552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" fillcolor="#7570b3" strokecolor="#7570b3" strokeweight=".8pt">
                  <v:stroke endcap="round"/>
                </v:oval>
                <v:oval id="Oval 1515" o:spid="_x0000_s1179" style="position:absolute;left:20897;top:9143;width:572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" fillcolor="#bfd3e6" strokecolor="#bfd3e6" strokeweight=".8pt">
                  <v:stroke endcap="round"/>
                </v:oval>
                <v:oval id="Oval 1516" o:spid="_x0000_s1180" style="position:absolute;left:21056;top:8051;width:553;height:5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" fillcolor="#d95f02" strokecolor="#d95f02" strokeweight=".8pt">
                  <v:stroke endcap="round"/>
                </v:oval>
                <v:oval id="Oval 1517" o:spid="_x0000_s1181" style="position:absolute;left:20694;top:8051;width:559;height:5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" fillcolor="#7570b3" strokecolor="#7570b3" strokeweight=".8pt">
                  <v:stroke endcap="round"/>
                </v:oval>
                <v:oval id="Oval 1518" o:spid="_x0000_s1182" style="position:absolute;left:20758;top:8051;width:552;height:5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" fillcolor="#bfd3e6" strokecolor="#bfd3e6" strokeweight=".8pt">
                  <v:stroke endcap="round"/>
                </v:oval>
                <v:oval id="Oval 1519" o:spid="_x0000_s1183" style="position:absolute;left:22796;top:6984;width:559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" fillcolor="#d95f02" strokecolor="#d95f02" strokeweight=".8pt">
                  <v:stroke endcap="round"/>
                </v:oval>
                <v:oval id="Oval 1520" o:spid="_x0000_s1184" style="position:absolute;left:20916;top:6984;width:553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" fillcolor="#7570b3" strokecolor="#7570b3" strokeweight=".8pt">
                  <v:stroke endcap="round"/>
                </v:oval>
                <v:oval id="Oval 1521" o:spid="_x0000_s1185" style="position:absolute;left:21113;top:6984;width:553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" fillcolor="#bfd3e6" strokecolor="#bfd3e6" strokeweight=".8pt">
                  <v:stroke endcap="round"/>
                </v:oval>
                <v:oval id="Oval 1522" o:spid="_x0000_s1186" style="position:absolute;left:21869;top:5917;width:571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" fillcolor="#d95f02" strokecolor="#d95f02" strokeweight=".8pt">
                  <v:stroke endcap="round"/>
                </v:oval>
                <v:oval id="Oval 1523" o:spid="_x0000_s1187" style="position:absolute;left:20656;top:5917;width:578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" fillcolor="#7570b3" strokecolor="#7570b3" strokeweight=".8pt">
                  <v:stroke endcap="round"/>
                </v:oval>
                <v:oval id="Oval 1524" o:spid="_x0000_s1188" style="position:absolute;left:20637;top:5917;width:552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" fillcolor="#bfd3e6" strokecolor="#bfd3e6" strokeweight=".8pt">
                  <v:stroke endcap="round"/>
                </v:oval>
                <v:oval id="Oval 1525" o:spid="_x0000_s1189" style="position:absolute;left:28689;top:4844;width:571;height: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" fillcolor="#d95f02" strokecolor="#d95f02" strokeweight=".8pt">
                  <v:stroke endcap="round"/>
                </v:oval>
                <v:oval id="Oval 1526" o:spid="_x0000_s1190" style="position:absolute;left:21393;top:4844;width:552;height: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" fillcolor="#7570b3" strokecolor="#7570b3" strokeweight=".8pt">
                  <v:stroke endcap="round"/>
                </v:oval>
                <v:oval id="Oval 1527" o:spid="_x0000_s1191" style="position:absolute;left:21907;top:4844;width:552;height: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" fillcolor="#bfd3e6" strokecolor="#bfd3e6" strokeweight=".8pt">
                  <v:stroke endcap="round"/>
                </v:oval>
                <v:oval id="Oval 1528" o:spid="_x0000_s1192" style="position:absolute;left:25533;top:3758;width:559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" fillcolor="#d95f02" strokecolor="#d95f02" strokeweight=".8pt">
                  <v:stroke endcap="round"/>
                </v:oval>
                <v:oval id="Oval 1529" o:spid="_x0000_s1193" style="position:absolute;left:24225;top:3758;width:559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" fillcolor="#7570b3" strokecolor="#7570b3" strokeweight=".8pt">
                  <v:stroke endcap="round"/>
                </v:oval>
                <v:oval id="Oval 1530" o:spid="_x0000_s1194" style="position:absolute;left:21786;top:3758;width:559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" fillcolor="#bfd3e6" strokecolor="#bfd3e6" strokeweight=".8pt">
                  <v:stroke endcap="round"/>
                </v:oval>
                <v:oval id="Oval 1531" o:spid="_x0000_s1195" style="position:absolute;left:47561;top:2692;width:572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" fillcolor="#d95f02" strokecolor="#d95f02" strokeweight=".8pt">
                  <v:stroke endcap="round"/>
                </v:oval>
                <v:oval id="Oval 1532" o:spid="_x0000_s1196" style="position:absolute;left:24047;top:2692;width:552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" fillcolor="#7570b3" strokecolor="#7570b3" strokeweight=".8pt">
                  <v:stroke endcap="round"/>
                </v:oval>
                <v:oval id="Oval 1533" o:spid="_x0000_s1197" style="position:absolute;left:21945;top:2692;width:559;height: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" fillcolor="#bfd3e6" strokecolor="#bfd3e6" strokeweight=".8pt">
                  <v:stroke endcap="round"/>
                </v:oval>
                <v:rect id="Rectangle 1534" o:spid="_x0000_s1198" style="position:absolute;left:11747;top:43224;width:6985;height:2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" filled="f" stroked="f">
                  <v:textbox style="mso-fit-shape-to-text:t" inset="0,0,0,0">
                    <w:txbxContent>
                      <w:p w14:paraId="409B7BA3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SRQ-20 Score</w:t>
                        </w:r>
                      </w:p>
                    </w:txbxContent>
                  </v:textbox>
                </v:rect>
                <v:rect id="Rectangle 1535" o:spid="_x0000_s1199" style="position:absolute;left:1905;top:42157;width:16827;height:1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" filled="f" stroked="f">
                  <v:textbox inset="0,0,0,0">
                    <w:txbxContent>
                      <w:p w14:paraId="27E2F17C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Social Support-Female Friends: Yes</w:t>
                        </w:r>
                      </w:p>
                    </w:txbxContent>
                  </v:textbox>
                </v:rect>
                <v:rect id="Rectangle 1536" o:spid="_x0000_s1200" style="position:absolute;left:1333;top:41090;width:17526;height:1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" filled="f" stroked="f">
                  <v:textbox inset="0,0,0,0">
                    <w:txbxContent>
                      <w:p w14:paraId="4856F0A5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Social Support-Female Relatives: NA</w:t>
                        </w:r>
                      </w:p>
                    </w:txbxContent>
                  </v:textbox>
                </v:rect>
                <v:rect id="Rectangle 1537" o:spid="_x0000_s1201" style="position:absolute;left:1016;top:39998;width:17462;height:14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" filled="f" stroked="f">
                  <v:textbox inset="0,0,0,0">
                    <w:txbxContent>
                      <w:p w14:paraId="4A5AD889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Social Support-Female Relatives: Yes</w:t>
                        </w:r>
                      </w:p>
                    </w:txbxContent>
                  </v:textbox>
                </v:rect>
                <v:rect id="Rectangle 1538" o:spid="_x0000_s1202" style="position:absolute;left:5143;top:38931;width:13399;height:1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" filled="f" stroked="f">
                  <v:textbox inset="0,0,0,0">
                    <w:txbxContent>
                      <w:p w14:paraId="1A31DD82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Social Support-Husband: NA</w:t>
                        </w:r>
                      </w:p>
                    </w:txbxContent>
                  </v:textbox>
                </v:rect>
                <v:rect id="Rectangle 1539" o:spid="_x0000_s1203" style="position:absolute;left:1524;top:37864;width:17119;height:14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" filled="f" stroked="f">
                  <v:textbox inset="0,0,0,0">
                    <w:txbxContent>
                      <w:p w14:paraId="060B809F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Social Support-Husband : No Partner</w:t>
                        </w:r>
                      </w:p>
                    </w:txbxContent>
                  </v:textbox>
                </v:rect>
                <v:rect id="Rectangle 1540" o:spid="_x0000_s1204" style="position:absolute;left:4826;top:36791;width:14033;height:11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" filled="f" stroked="f">
                  <v:textbox inset="0,0,0,0">
                    <w:txbxContent>
                      <w:p w14:paraId="025216AD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Social Support-Husband: Yes</w:t>
                        </w:r>
                      </w:p>
                    </w:txbxContent>
                  </v:textbox>
                </v:rect>
                <v:rect id="Rectangle 1541" o:spid="_x0000_s1205" style="position:absolute;left:5334;top:35705;width:13716;height:11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" filled="f" stroked="f">
                  <v:textbox inset="0,0,0,0">
                    <w:txbxContent>
                      <w:p w14:paraId="223CA631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Social Support-Husband: No</w:t>
                        </w:r>
                      </w:p>
                    </w:txbxContent>
                  </v:textbox>
                </v:rect>
                <v:rect id="Rectangle 1542" o:spid="_x0000_s1206" style="position:absolute;left:10287;top:34639;width:8382;height:10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" filled="f" stroked="f">
                  <v:textbox inset="0,0,0,0">
                    <w:txbxContent>
                      <w:p w14:paraId="0BC07A40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Herth Hope Index</w:t>
                        </w:r>
                      </w:p>
                    </w:txbxContent>
                  </v:textbox>
                </v:rect>
                <v:rect id="Rectangle 1543" o:spid="_x0000_s1207" style="position:absolute;left:7556;top:33565;width:11367;height:13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" filled="f" stroked="f">
                  <v:textbox inset="0,0,0,0">
                    <w:txbxContent>
                      <w:p w14:paraId="721EA890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Emotional Violence: NA</w:t>
                        </w:r>
                      </w:p>
                    </w:txbxContent>
                  </v:textbox>
                </v:rect>
                <v:rect id="Rectangle 1544" o:spid="_x0000_s1208" style="position:absolute;left:7232;top:32499;width:11754;height:12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" filled="f" stroked="f">
                  <v:textbox inset="0,0,0,0">
                    <w:txbxContent>
                      <w:p w14:paraId="1D3588D0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Emotional Violence: Yes</w:t>
                        </w:r>
                      </w:p>
                    </w:txbxContent>
                  </v:textbox>
                </v:rect>
                <v:rect id="Rectangle 1545" o:spid="_x0000_s1209" style="position:absolute;left:7620;top:31413;width:11112;height:1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" filled="f" stroked="f">
                  <v:textbox inset="0,0,0,0">
                    <w:txbxContent>
                      <w:p w14:paraId="29CE47A4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Emotional Violence: No</w:t>
                        </w:r>
                      </w:p>
                    </w:txbxContent>
                  </v:textbox>
                </v:rect>
                <v:rect id="Rectangle 1546" o:spid="_x0000_s1210" style="position:absolute;left:7048;top:30340;width:11621;height:11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" filled="f" stroked="f">
                  <v:textbox inset="0,0,0,0">
                    <w:txbxContent>
                      <w:p w14:paraId="699F1B45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Controlling Behavior: NA</w:t>
                        </w:r>
                      </w:p>
                    </w:txbxContent>
                  </v:textbox>
                </v:rect>
                <v:rect id="Rectangle 1547" o:spid="_x0000_s1211" style="position:absolute;left:6794;top:29273;width:14110;height:1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" filled="f" stroked="f">
                  <v:textbox inset="0,0,0,0">
                    <w:txbxContent>
                      <w:p w14:paraId="17E604DA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Controlling Behavior: Yes</w:t>
                        </w:r>
                      </w:p>
                    </w:txbxContent>
                  </v:textbox>
                </v:rect>
                <v:rect id="Rectangle 1548" o:spid="_x0000_s1212" style="position:absolute;left:7232;top:28206;width:11551;height:13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" filled="f" stroked="f">
                  <v:textbox inset="0,0,0,0">
                    <w:txbxContent>
                      <w:p w14:paraId="6E54F06A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Controlling Behavior: No</w:t>
                        </w:r>
                      </w:p>
                    </w:txbxContent>
                  </v:textbox>
                </v:rect>
                <v:rect id="Rectangle 1549" o:spid="_x0000_s1213" style="position:absolute;left:4826;top:27114;width:14033;height:11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" filled="f" stroked="f">
                  <v:textbox inset="0,0,0,0">
                    <w:txbxContent>
                      <w:p w14:paraId="4B980ED0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Physical/Sexual Violence: NA</w:t>
                        </w:r>
                      </w:p>
                    </w:txbxContent>
                  </v:textbox>
                </v:rect>
                <v:rect id="Rectangle 1550" o:spid="_x0000_s1214" style="position:absolute;left:1460;top:26047;width:20999;height:12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" filled="f" stroked="f">
                  <v:textbox inset="0,0,0,0">
                    <w:txbxContent>
                      <w:p w14:paraId="237D2897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Physical/Sexual Violence: No Partner</w:t>
                        </w:r>
                      </w:p>
                    </w:txbxContent>
                  </v:textbox>
                </v:rect>
                <v:rect id="Rectangle 1551" o:spid="_x0000_s1215" style="position:absolute;left:4572;top:24980;width:17862;height:1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" filled="f" stroked="f">
                  <v:textbox inset="0,0,0,0">
                    <w:txbxContent>
                      <w:p w14:paraId="138AF955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Physical/Sexual Violence: Yes</w:t>
                        </w:r>
                      </w:p>
                    </w:txbxContent>
                  </v:textbox>
                </v:rect>
                <v:rect id="Rectangle 1552" o:spid="_x0000_s1216" style="position:absolute;left:5080;top:23907;width:13843;height:13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" filled="f" stroked="f">
                  <v:textbox inset="0,0,0,0">
                    <w:txbxContent>
                      <w:p w14:paraId="558BE880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Physical/Sexual Violence: No</w:t>
                        </w:r>
                      </w:p>
                    </w:txbxContent>
                  </v:textbox>
                </v:rect>
                <v:rect id="Rectangle 1553" o:spid="_x0000_s1217" style="position:absolute;left:2540;top:22821;width:16319;height:1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" filled="f" stroked="f">
                  <v:textbox inset="0,0,0,0">
                    <w:txbxContent>
                      <w:p w14:paraId="7363604C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Household Hunger: Severe hunger</w:t>
                        </w:r>
                      </w:p>
                    </w:txbxContent>
                  </v:textbox>
                </v:rect>
                <v:rect id="Rectangle 1554" o:spid="_x0000_s1218" style="position:absolute;left:5016;top:21754;width:13970;height:1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" filled="f" stroked="f">
                  <v:textbox inset="0,0,0,0">
                    <w:txbxContent>
                      <w:p w14:paraId="46722FBB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Household Hunger: moderate</w:t>
                        </w:r>
                      </w:p>
                    </w:txbxContent>
                  </v:textbox>
                </v:rect>
                <v:rect id="Rectangle 1555" o:spid="_x0000_s1219" style="position:absolute;left:3683;top:20681;width:15176;height:12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" filled="f" stroked="f">
                  <v:textbox inset="0,0,0,0">
                    <w:txbxContent>
                      <w:p w14:paraId="259DF6F8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Household Hunger: little to none</w:t>
                        </w:r>
                      </w:p>
                    </w:txbxContent>
                  </v:textbox>
                </v:rect>
                <v:rect id="Rectangle 1556" o:spid="_x0000_s1220" style="position:absolute;left:1841;top:19614;width:16637;height:1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" filled="f" stroked="f">
                  <v:textbox inset="0,0,0,0">
                    <w:txbxContent>
                      <w:p w14:paraId="3818605C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Pregnancies: 4 or more pregnancies</w:t>
                        </w:r>
                      </w:p>
                    </w:txbxContent>
                  </v:textbox>
                </v:rect>
                <v:rect id="Rectangle 1557" o:spid="_x0000_s1221" style="position:absolute;left:4762;top:18529;width:13716;height:12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" filled="f" stroked="f">
                  <v:textbox inset="0,0,0,0">
                    <w:txbxContent>
                      <w:p w14:paraId="1A358237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Pregnancies: 2-3 pregnancies</w:t>
                        </w:r>
                      </w:p>
                    </w:txbxContent>
                  </v:textbox>
                </v:rect>
                <v:rect id="Rectangle 1558" o:spid="_x0000_s1222" style="position:absolute;left:5080;top:17455;width:13652;height:1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" filled="f" stroked="f">
                  <v:textbox inset="0,0,0,0">
                    <w:txbxContent>
                      <w:p w14:paraId="11D134D3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Pregnancies: One pregnancy</w:t>
                        </w:r>
                      </w:p>
                    </w:txbxContent>
                  </v:textbox>
                </v:rect>
                <v:rect id="Rectangle 1559" o:spid="_x0000_s1223" style="position:absolute;left:3619;top:16389;width:15240;height:1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" filled="f" stroked="f">
                  <v:textbox inset="0,0,0,0">
                    <w:txbxContent>
                      <w:p w14:paraId="21E44903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Child General Health: Very Good</w:t>
                        </w:r>
                      </w:p>
                    </w:txbxContent>
                  </v:textbox>
                </v:rect>
                <v:rect id="Rectangle 1560" o:spid="_x0000_s1224" style="position:absolute;left:5969;top:15322;width:16567;height:12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" filled="f" stroked="f">
                  <v:textbox inset="0,0,0,0">
                    <w:txbxContent>
                      <w:p w14:paraId="4DD1C112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Child General Health: Good</w:t>
                        </w:r>
                      </w:p>
                    </w:txbxContent>
                  </v:textbox>
                </v:rect>
                <v:rect id="Rectangle 1561" o:spid="_x0000_s1225" style="position:absolute;left:4191;top:14230;width:14732;height:1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" filled="f" stroked="f">
                  <v:textbox inset="0,0,0,0">
                    <w:txbxContent>
                      <w:p w14:paraId="02E8A63C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Child General Health: Fair/Poor</w:t>
                        </w:r>
                      </w:p>
                    </w:txbxContent>
                  </v:textbox>
                </v:rect>
                <v:rect id="Rectangle 1562" o:spid="_x0000_s1226" style="position:absolute;left:2457;top:13163;width:16275;height:1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" filled="f" stroked="f">
                  <v:textbox inset="0,0,0,0">
                    <w:txbxContent>
                      <w:p w14:paraId="323E0558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Women General Health: Very Good</w:t>
                        </w:r>
                      </w:p>
                    </w:txbxContent>
                  </v:textbox>
                </v:rect>
                <v:rect id="Rectangle 1563" o:spid="_x0000_s1227" style="position:absolute;left:4849;top:12096;width:14224;height:12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" filled="f" stroked="f">
                  <v:textbox inset="0,0,0,0">
                    <w:txbxContent>
                      <w:p w14:paraId="105FC7A2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Women General Health: Good</w:t>
                        </w:r>
                      </w:p>
                    </w:txbxContent>
                  </v:textbox>
                </v:rect>
                <v:rect id="Rectangle 1564" o:spid="_x0000_s1228" style="position:absolute;left:3130;top:10985;width:15729;height:1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" filled="f" stroked="f">
                  <v:textbox inset="0,0,0,0">
                    <w:txbxContent>
                      <w:p w14:paraId="457A40FB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Women General Health: Fair/Poor</w:t>
                        </w:r>
                      </w:p>
                    </w:txbxContent>
                  </v:textbox>
                </v:rect>
                <v:rect id="Rectangle 1565" o:spid="_x0000_s1229" style="position:absolute;left:10985;top:9899;width:8001;height:11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" filled="f" stroked="f">
                  <v:textbox inset="0,0,0,0">
                    <w:txbxContent>
                      <w:p w14:paraId="7E1BC0AF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Birth Weight: NA</w:t>
                        </w:r>
                      </w:p>
                    </w:txbxContent>
                  </v:textbox>
                </v:rect>
                <v:rect id="Rectangle 1566" o:spid="_x0000_s1230" style="position:absolute;left:6184;top:8826;width:12485;height:10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" filled="f" stroked="f">
                  <v:textbox inset="0,0,0,0">
                    <w:txbxContent>
                      <w:p w14:paraId="09BC022C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Birth Weight: Still Pregnant</w:t>
                        </w:r>
                      </w:p>
                    </w:txbxContent>
                  </v:textbox>
                </v:rect>
                <v:rect id="Rectangle 1567" o:spid="_x0000_s1231" style="position:absolute;left:4572;top:7759;width:14211;height:1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" filled="f" stroked="f">
                  <v:textbox inset="0,0,0,0">
                    <w:txbxContent>
                      <w:p w14:paraId="0CAC0A8F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Birth Weight: Low Birth Weight</w:t>
                        </w:r>
                      </w:p>
                    </w:txbxContent>
                  </v:textbox>
                </v:rect>
                <v:rect id="Rectangle 1568" o:spid="_x0000_s1232" style="position:absolute;left:5524;top:6692;width:13259;height:11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" filled="f" stroked="f">
                  <v:textbox inset="0,0,0,0">
                    <w:txbxContent>
                      <w:p w14:paraId="3F1DC8BF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Birth Weight: Normal Weight</w:t>
                        </w:r>
                      </w:p>
                    </w:txbxContent>
                  </v:textbox>
                </v:rect>
                <v:rect id="Rectangle 1569" o:spid="_x0000_s1233" style="position:absolute;left:7874;top:5600;width:10604;height:1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" filled="f" stroked="f">
                  <v:textbox inset="0,0,0,0">
                    <w:txbxContent>
                      <w:p w14:paraId="74AB1516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Work in last 7 days: No</w:t>
                        </w:r>
                      </w:p>
                    </w:txbxContent>
                  </v:textbox>
                </v:rect>
                <v:rect id="Rectangle 1570" o:spid="_x0000_s1234" style="position:absolute;left:11112;top:4533;width:7531;height:1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" filled="f" stroked="f">
                  <v:textbox inset="0,0,0,0">
                    <w:txbxContent>
                      <w:p w14:paraId="6254D4B1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Household Size</w:t>
                        </w:r>
                      </w:p>
                    </w:txbxContent>
                  </v:textbox>
                </v:rect>
                <v:rect id="Rectangle 1571" o:spid="_x0000_s1235" style="position:absolute;left:12573;top:3467;width:5905;height:11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" filled="f" stroked="f">
                  <v:textbox inset="0,0,0,0">
                    <w:txbxContent>
                      <w:p w14:paraId="6B707320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Age in Years</w:t>
                        </w:r>
                      </w:p>
                    </w:txbxContent>
                  </v:textbox>
                </v:rect>
                <v:rect id="Rectangle 1572" o:spid="_x0000_s1236" style="position:absolute;left:444;top:2393;width:18199;height:12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" filled="f" stroked="f">
                  <v:textbox inset="0,0,0,0">
                    <w:txbxContent>
                      <w:p w14:paraId="53FD70E2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Early Stimulation Behaviors Total Score</w:t>
                        </w:r>
                      </w:p>
                    </w:txbxContent>
                  </v:textbox>
                </v:rect>
                <v:line id="Line 215" o:spid="_x0000_s1237" style="position:absolute;visibility:visible;mso-wrap-style:square" from="19227,43738" to="19469,437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" strokecolor="#333" strokeweight=".65pt"/>
                <v:line id="Line 216" o:spid="_x0000_s1238" style="position:absolute;visibility:visible;mso-wrap-style:square" from="19227,42652" to="19469,426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" strokecolor="#333" strokeweight=".65pt"/>
                <v:line id="Line 217" o:spid="_x0000_s1239" style="position:absolute;visibility:visible;mso-wrap-style:square" from="19227,41586" to="19469,415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" strokecolor="#333" strokeweight=".65pt"/>
                <v:line id="Line 218" o:spid="_x0000_s1240" style="position:absolute;visibility:visible;mso-wrap-style:square" from="19227,40513" to="19469,405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" strokecolor="#333" strokeweight=".65pt"/>
                <v:line id="Line 219" o:spid="_x0000_s1241" style="position:absolute;visibility:visible;mso-wrap-style:square" from="19227,39446" to="19469,394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" strokecolor="#333" strokeweight=".65pt"/>
                <v:line id="Line 220" o:spid="_x0000_s1242" style="position:absolute;visibility:visible;mso-wrap-style:square" from="19227,38360" to="19469,383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" strokecolor="#333" strokeweight=".65pt"/>
                <v:line id="Line 221" o:spid="_x0000_s1243" style="position:absolute;visibility:visible;mso-wrap-style:square" from="19227,37287" to="19469,372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" strokecolor="#333" strokeweight=".65pt"/>
                <v:line id="Line 222" o:spid="_x0000_s1244" style="position:absolute;visibility:visible;mso-wrap-style:square" from="19227,36220" to="19469,362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" strokecolor="#333" strokeweight=".65pt"/>
                <v:line id="Line 223" o:spid="_x0000_s1245" style="position:absolute;visibility:visible;mso-wrap-style:square" from="19227,35153" to="19469,351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" strokecolor="#333" strokeweight=".65pt"/>
                <v:line id="Line 224" o:spid="_x0000_s1246" style="position:absolute;visibility:visible;mso-wrap-style:square" from="19227,34061" to="19469,340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" strokecolor="#333" strokeweight=".65pt"/>
                <v:line id="Line 225" o:spid="_x0000_s1247" style="position:absolute;visibility:visible;mso-wrap-style:square" from="19227,32994" to="19469,329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" strokecolor="#333" strokeweight=".65pt"/>
                <v:line id="Line 226" o:spid="_x0000_s1248" style="position:absolute;visibility:visible;mso-wrap-style:square" from="19227,31927" to="19469,319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" strokecolor="#333" strokeweight=".65pt"/>
                <v:line id="Line 227" o:spid="_x0000_s1249" style="position:absolute;visibility:visible;mso-wrap-style:square" from="19227,30854" to="19469,308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" strokecolor="#333" strokeweight=".65pt"/>
                <v:line id="Line 228" o:spid="_x0000_s1250" style="position:absolute;visibility:visible;mso-wrap-style:square" from="19227,29768" to="19469,297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" strokecolor="#333" strokeweight=".65pt"/>
                <v:line id="Line 229" o:spid="_x0000_s1251" style="position:absolute;visibility:visible;mso-wrap-style:square" from="19227,28702" to="19469,28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" strokecolor="#333" strokeweight=".65pt"/>
                <v:line id="Line 230" o:spid="_x0000_s1252" style="position:absolute;visibility:visible;mso-wrap-style:square" from="19227,27628" to="19469,276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" strokecolor="#333" strokeweight=".65pt"/>
                <v:line id="Line 231" o:spid="_x0000_s1253" style="position:absolute;visibility:visible;mso-wrap-style:square" from="19227,26562" to="19469,265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" strokecolor="#333" strokeweight=".65pt"/>
                <v:line id="Line 232" o:spid="_x0000_s1254" style="position:absolute;visibility:visible;mso-wrap-style:square" from="19227,25476" to="19469,254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" strokecolor="#333" strokeweight=".65pt"/>
                <v:line id="Line 233" o:spid="_x0000_s1255" style="position:absolute;visibility:visible;mso-wrap-style:square" from="19227,24403" to="19469,244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" strokecolor="#333" strokeweight=".65pt"/>
                <v:line id="Line 234" o:spid="_x0000_s1256" style="position:absolute;visibility:visible;mso-wrap-style:square" from="19227,23336" to="19469,233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" strokecolor="#333" strokeweight=".65pt"/>
                <v:line id="Line 235" o:spid="_x0000_s1257" style="position:absolute;visibility:visible;mso-wrap-style:square" from="19227,22269" to="19469,222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" strokecolor="#333" strokeweight=".65pt"/>
                <v:line id="Line 236" o:spid="_x0000_s1258" style="position:absolute;visibility:visible;mso-wrap-style:square" from="19227,21177" to="19469,211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" strokecolor="#333" strokeweight=".65pt"/>
                <v:line id="Line 237" o:spid="_x0000_s1259" style="position:absolute;visibility:visible;mso-wrap-style:square" from="19227,20110" to="19469,2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" strokecolor="#333" strokeweight=".65pt"/>
                <v:line id="Line 238" o:spid="_x0000_s1260" style="position:absolute;visibility:visible;mso-wrap-style:square" from="19227,19043" to="19469,190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" strokecolor="#333" strokeweight=".65pt"/>
                <v:line id="Line 239" o:spid="_x0000_s1261" style="position:absolute;visibility:visible;mso-wrap-style:square" from="19227,17970" to="19469,179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" strokecolor="#333" strokeweight=".65pt"/>
                <v:line id="Line 240" o:spid="_x0000_s1262" style="position:absolute;visibility:visible;mso-wrap-style:square" from="19227,16884" to="19469,168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" strokecolor="#333" strokeweight=".65pt"/>
                <v:line id="Line 241" o:spid="_x0000_s1263" style="position:absolute;visibility:visible;mso-wrap-style:square" from="19227,15811" to="19469,158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" strokecolor="#333" strokeweight=".65pt"/>
                <v:line id="Line 242" o:spid="_x0000_s1264" style="position:absolute;visibility:visible;mso-wrap-style:square" from="19227,14744" to="19469,14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" strokecolor="#333" strokeweight=".65pt"/>
                <v:line id="Line 243" o:spid="_x0000_s1265" style="position:absolute;visibility:visible;mso-wrap-style:square" from="19227,13677" to="19469,136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" strokecolor="#333" strokeweight=".65pt"/>
                <v:line id="Line 244" o:spid="_x0000_s1266" style="position:absolute;visibility:visible;mso-wrap-style:square" from="19227,12585" to="19469,125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" strokecolor="#333" strokeweight=".65pt"/>
                <v:line id="Line 245" o:spid="_x0000_s1267" style="position:absolute;visibility:visible;mso-wrap-style:square" from="19227,11518" to="19469,115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" strokecolor="#333" strokeweight=".65pt"/>
                <v:line id="Line 246" o:spid="_x0000_s1268" style="position:absolute;visibility:visible;mso-wrap-style:square" from="19227,10452" to="19469,10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" strokecolor="#333" strokeweight=".65pt"/>
                <v:line id="Line 247" o:spid="_x0000_s1269" style="position:absolute;visibility:visible;mso-wrap-style:square" from="19227,9378" to="19469,93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" strokecolor="#333" strokeweight=".65pt"/>
                <v:line id="Line 248" o:spid="_x0000_s1270" style="position:absolute;visibility:visible;mso-wrap-style:square" from="19227,8293" to="19469,82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" strokecolor="#333" strokeweight=".65pt"/>
                <v:line id="Line 249" o:spid="_x0000_s1271" style="position:absolute;visibility:visible;mso-wrap-style:square" from="19227,7226" to="19469,72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" strokecolor="#333" strokeweight=".65pt"/>
                <v:line id="Line 250" o:spid="_x0000_s1272" style="position:absolute;visibility:visible;mso-wrap-style:square" from="19227,6153" to="19469,61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" strokecolor="#333" strokeweight=".65pt"/>
                <v:line id="Line 251" o:spid="_x0000_s1273" style="position:absolute;visibility:visible;mso-wrap-style:square" from="19227,5086" to="19469,50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" strokecolor="#333" strokeweight=".65pt"/>
                <v:line id="Line 252" o:spid="_x0000_s1274" style="position:absolute;visibility:visible;mso-wrap-style:square" from="19227,4000" to="19469,4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" strokecolor="#333" strokeweight=".65pt"/>
                <v:line id="Line 253" o:spid="_x0000_s1275" style="position:absolute;visibility:visible;mso-wrap-style:square" from="19227,2927" to="19469,29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" strokecolor="#333" strokeweight=".65pt"/>
                <v:line id="Line 254" o:spid="_x0000_s1276" style="position:absolute;flip:y;visibility:visible;mso-wrap-style:square" from="20815,44373" to="20815,446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" strokecolor="#333" strokeweight=".65pt"/>
                <v:line id="Line 255" o:spid="_x0000_s1277" style="position:absolute;flip:y;visibility:visible;mso-wrap-style:square" from="26924,44373" to="26924,446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" strokecolor="#333" strokeweight=".65pt"/>
                <v:line id="Line 256" o:spid="_x0000_s1278" style="position:absolute;flip:y;visibility:visible;mso-wrap-style:square" from="33007,44373" to="33007,446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" strokecolor="#333" strokeweight=".65pt"/>
                <v:line id="Line 257" o:spid="_x0000_s1279" style="position:absolute;flip:y;visibility:visible;mso-wrap-style:square" from="39116,44373" to="39116,446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" strokecolor="#333" strokeweight=".65pt"/>
                <v:line id="Line 258" o:spid="_x0000_s1280" style="position:absolute;flip:y;visibility:visible;mso-wrap-style:square" from="45218,44373" to="45218,446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" strokecolor="#333" strokeweight=".65pt"/>
                <v:rect id="Rectangle 1617" o:spid="_x0000_s1281" style="position:absolute;left:19888;top:44596;width:1416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" filled="f" stroked="f">
                  <v:textbox style="mso-fit-shape-to-text:t" inset="0,0,0,0">
                    <w:txbxContent>
                      <w:p w14:paraId="3CE07B6C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0.0</w:t>
                        </w:r>
                      </w:p>
                    </w:txbxContent>
                  </v:textbox>
                </v:rect>
                <v:rect id="Rectangle 1618" o:spid="_x0000_s1282" style="position:absolute;left:25996;top:44596;width:1416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" filled="f" stroked="f">
                  <v:textbox style="mso-fit-shape-to-text:t" inset="0,0,0,0">
                    <w:txbxContent>
                      <w:p w14:paraId="0AEBB89A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0.1</w:t>
                        </w:r>
                      </w:p>
                    </w:txbxContent>
                  </v:textbox>
                </v:rect>
                <v:rect id="Rectangle 1619" o:spid="_x0000_s1283" style="position:absolute;left:32099;top:44596;width:1416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" filled="f" stroked="f">
                  <v:textbox style="mso-fit-shape-to-text:t" inset="0,0,0,0">
                    <w:txbxContent>
                      <w:p w14:paraId="1015A1AC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0.2</w:t>
                        </w:r>
                      </w:p>
                    </w:txbxContent>
                  </v:textbox>
                </v:rect>
                <v:rect id="Rectangle 1620" o:spid="_x0000_s1284" style="position:absolute;left:38207;top:44596;width:1417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" filled="f" stroked="f">
                  <v:textbox style="mso-fit-shape-to-text:t" inset="0,0,0,0">
                    <w:txbxContent>
                      <w:p w14:paraId="28E80007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0.3</w:t>
                        </w:r>
                      </w:p>
                    </w:txbxContent>
                  </v:textbox>
                </v:rect>
                <v:rect id="Rectangle 1621" o:spid="_x0000_s1285" style="position:absolute;left:44291;top:44596;width:1416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" filled="f" stroked="f">
                  <v:textbox style="mso-fit-shape-to-text:t" inset="0,0,0,0">
                    <w:txbxContent>
                      <w:p w14:paraId="6755DD63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0.4</w:t>
                        </w:r>
                      </w:p>
                    </w:txbxContent>
                  </v:textbox>
                </v:rect>
                <v:rect id="Rectangle 1622" o:spid="_x0000_s1286" style="position:absolute;left:26447;top:45700;width:15253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" filled="f" stroked="f">
                  <v:textbox style="mso-fit-shape-to-text:t" inset="0,0,0,0">
                    <w:txbxContent>
                      <w:p w14:paraId="641B1ECA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20"/>
                            <w:szCs w:val="20"/>
                          </w:rPr>
                          <w:t>Absolute Mean Differences</w:t>
                        </w:r>
                      </w:p>
                    </w:txbxContent>
                  </v:textbox>
                </v:rect>
                <v:rect id="Rectangle 1623" o:spid="_x0000_s1287" style="position:absolute;left:50095;top:19018;width:8921;height:86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" stroked="f"/>
                <v:rect id="Rectangle 1624" o:spid="_x0000_s1288" style="position:absolute;left:50552;top:20091;width:2381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" fillcolor="#f2f2f2" strokecolor="white" strokeweight=".65pt">
                  <v:stroke joinstyle="round" endcap="round"/>
                </v:rect>
                <v:oval id="Oval 1625" o:spid="_x0000_s1289" style="position:absolute;left:51466;top:20980;width:553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" fillcolor="#d95f02" strokecolor="#d95f02" strokeweight=".8pt">
                  <v:stroke endcap="round"/>
                </v:oval>
                <v:rect id="Rectangle 1626" o:spid="_x0000_s1290" style="position:absolute;left:50552;top:22466;width:2381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" fillcolor="#f2f2f2" strokecolor="white" strokeweight=".65pt">
                  <v:stroke joinstyle="round" endcap="round"/>
                </v:rect>
                <v:oval id="Oval 1627" o:spid="_x0000_s1291" style="position:absolute;left:51466;top:23355;width:553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" fillcolor="#7570b3" strokecolor="#7570b3" strokeweight=".8pt">
                  <v:stroke endcap="round"/>
                </v:oval>
                <v:rect id="Rectangle 1628" o:spid="_x0000_s1292" style="position:absolute;left:50552;top:24841;width:2381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" fillcolor="#f2f2f2" strokecolor="white" strokeweight=".65pt">
                  <v:stroke joinstyle="round" endcap="round"/>
                </v:rect>
                <v:oval id="Oval 1629" o:spid="_x0000_s1293" style="position:absolute;left:51466;top:25730;width:553;height: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" fillcolor="#bfd3e6" strokecolor="#bfd3e6" strokeweight=".8pt">
                  <v:stroke endcap="round"/>
                </v:oval>
                <v:rect id="Rectangle 1630" o:spid="_x0000_s1294" style="position:absolute;left:53573;top:20850;width:5626;height:2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" filled="f" stroked="f">
                  <v:textbox style="mso-fit-shape-to-text:t" inset="0,0,0,0">
                    <w:txbxContent>
                      <w:p w14:paraId="7F7926F0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Unadjusted</w:t>
                        </w:r>
                      </w:p>
                    </w:txbxContent>
                  </v:textbox>
                </v:rect>
                <v:rect id="Rectangle 1631" o:spid="_x0000_s1295" style="position:absolute;left:53549;top:23101;width:1924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" filled="f" stroked="f">
                  <v:textbox style="mso-fit-shape-to-text:t" inset="0,0,0,0">
                    <w:txbxContent>
                      <w:p w14:paraId="65D7B32E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IPW</w:t>
                        </w:r>
                      </w:p>
                    </w:txbxContent>
                  </v:textbox>
                </v:rect>
                <v:rect id="Rectangle 1632" o:spid="_x0000_s1296" style="position:absolute;left:53549;top:25476;width:1753;height:22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" filled="f" stroked="f">
                  <v:textbox style="mso-fit-shape-to-text:t" inset="0,0,0,0">
                    <w:txbxContent>
                      <w:p w14:paraId="1F01DE6E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OW</w:t>
                        </w:r>
                      </w:p>
                    </w:txbxContent>
                  </v:textbox>
                </v:rect>
                <v:rect id="Rectangle 1633" o:spid="_x0000_s1297" style="position:absolute;left:19450;top:177;width:12458;height:29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" filled="f" stroked="f">
                  <v:textbox style="mso-fit-shape-to-text:t" inset="0,0,0,0">
                    <w:txbxContent>
                      <w:p w14:paraId="25BED8F6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24"/>
                            <w:szCs w:val="24"/>
                          </w:rPr>
                          <w:t>Covariate Balance</w:t>
                        </w:r>
                      </w:p>
                    </w:txbxContent>
                  </v:textbox>
                </v:rect>
                <w10:wrap type="topAndBottom"/>
              </v:group>
            </w:pict>
          </mc:Fallback>
        </mc:AlternateContent>
      </w:r>
      <w:bookmarkStart w:id="2" w:name="_Hlk62810179"/>
      <w:r>
        <w:rPr>
          <w:b/>
        </w:rPr>
        <w:t xml:space="preserve">Figure S1. Covariate balance </w:t>
      </w:r>
      <w:r w:rsidR="001B72BA">
        <w:rPr>
          <w:b/>
        </w:rPr>
        <w:t>with and without</w:t>
      </w:r>
      <w:r>
        <w:rPr>
          <w:b/>
        </w:rPr>
        <w:t xml:space="preserve"> propensity score weighting: treated vs control</w:t>
      </w:r>
    </w:p>
    <w:p w14:paraId="2E0E5E63" w14:textId="66C65EDD" w:rsidR="00F4084B" w:rsidRDefault="00F4084B" w:rsidP="006F0443">
      <w:pPr>
        <w:spacing w:after="0"/>
      </w:pPr>
      <w:r>
        <w:t xml:space="preserve">Unadjusted, the unadjusted </w:t>
      </w:r>
      <w:r w:rsidR="00762B7B">
        <w:t>study population</w:t>
      </w:r>
      <w:r>
        <w:t xml:space="preserve"> without propensity score weighting; </w:t>
      </w:r>
      <w:r w:rsidR="006F0443">
        <w:t xml:space="preserve">IPW, </w:t>
      </w:r>
      <w:r>
        <w:t xml:space="preserve">the </w:t>
      </w:r>
      <w:r w:rsidR="00762B7B">
        <w:t>study population</w:t>
      </w:r>
      <w:r>
        <w:t xml:space="preserve"> weighted by </w:t>
      </w:r>
      <w:r w:rsidR="006F0443">
        <w:t xml:space="preserve">inverse probability weights; OW, </w:t>
      </w:r>
      <w:r>
        <w:t xml:space="preserve">the </w:t>
      </w:r>
      <w:r w:rsidR="00762B7B">
        <w:t>study population</w:t>
      </w:r>
      <w:r>
        <w:t xml:space="preserve"> weighted by </w:t>
      </w:r>
      <w:r w:rsidR="006F0443">
        <w:t>overlap weights</w:t>
      </w:r>
      <w:r w:rsidR="00762B7B">
        <w:t>; h</w:t>
      </w:r>
      <w:r>
        <w:t>igher absolute mean difference represents larger covariate imbalance</w:t>
      </w:r>
      <w:r w:rsidR="000D65BE">
        <w:t xml:space="preserve"> between the intervention and control arms</w:t>
      </w:r>
    </w:p>
    <w:bookmarkEnd w:id="2"/>
    <w:p w14:paraId="53B0A78C" w14:textId="77777777" w:rsidR="006F0443" w:rsidRDefault="006F0443" w:rsidP="006F0443">
      <w:pPr>
        <w:spacing w:after="0"/>
        <w:rPr>
          <w:b/>
          <w:noProof/>
        </w:rPr>
      </w:pPr>
    </w:p>
    <w:p w14:paraId="3B18955A" w14:textId="77777777" w:rsidR="006F0443" w:rsidRDefault="006F0443" w:rsidP="006F0443">
      <w:pPr>
        <w:spacing w:after="0"/>
        <w:rPr>
          <w:b/>
        </w:rPr>
      </w:pPr>
    </w:p>
    <w:p w14:paraId="39268253" w14:textId="77777777" w:rsidR="006F0443" w:rsidRDefault="006F0443" w:rsidP="006F0443">
      <w:pPr>
        <w:spacing w:after="0"/>
        <w:rPr>
          <w:b/>
        </w:rPr>
      </w:pPr>
    </w:p>
    <w:p w14:paraId="156281D2" w14:textId="77777777" w:rsidR="006F0443" w:rsidRDefault="006F0443" w:rsidP="006F0443">
      <w:pPr>
        <w:spacing w:after="0"/>
        <w:rPr>
          <w:b/>
        </w:rPr>
      </w:pPr>
    </w:p>
    <w:p w14:paraId="7F1B1CB1" w14:textId="63323533" w:rsidR="006F0443" w:rsidRDefault="006F0443" w:rsidP="006F0443">
      <w:pPr>
        <w:spacing w:after="0"/>
        <w:rPr>
          <w:b/>
        </w:rPr>
      </w:pPr>
      <w:r>
        <w:rPr>
          <w:noProof/>
          <w:lang w:eastAsia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C952439" wp14:editId="2DF9CC79">
                <wp:simplePos x="0" y="0"/>
                <wp:positionH relativeFrom="margin">
                  <wp:align>left</wp:align>
                </wp:positionH>
                <wp:positionV relativeFrom="paragraph">
                  <wp:posOffset>48260</wp:posOffset>
                </wp:positionV>
                <wp:extent cx="6858000" cy="5829935"/>
                <wp:effectExtent l="0" t="0" r="0" b="0"/>
                <wp:wrapTopAndBottom/>
                <wp:docPr id="1154" name="Group 11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8000" cy="5829935"/>
                          <a:chOff x="0" y="0"/>
                          <a:chExt cx="6858000" cy="5829935"/>
                        </a:xfrm>
                      </wpg:grpSpPr>
                      <wps:wsp>
                        <wps:cNvPr id="1106" name="Rectangle 1106"/>
                        <wps:cNvSpPr/>
                        <wps:spPr>
                          <a:xfrm>
                            <a:off x="914400" y="962025"/>
                            <a:ext cx="5943600" cy="4867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bodyPr/>
                      </wps:wsp>
                      <wpg:grpSp>
                        <wpg:cNvPr id="1107" name="Group 1107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5943600" cy="4751705"/>
                            <a:chOff x="0" y="0"/>
                            <a:chExt cx="9360" cy="7483"/>
                          </a:xfrm>
                        </wpg:grpSpPr>
                        <wps:wsp>
                          <wps:cNvPr id="1200" name="Rectangle 1200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9360" cy="748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8255" cap="rnd">
                              <a:solidFill>
                                <a:srgbClr val="FFFFFF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01" name="Rectangle 1201"/>
                          <wps:cNvSpPr>
                            <a:spLocks noChangeArrowheads="1"/>
                          </wps:cNvSpPr>
                          <wps:spPr bwMode="auto">
                            <a:xfrm>
                              <a:off x="3064" y="362"/>
                              <a:ext cx="4680" cy="662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825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02" name="Line 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878" y="362"/>
                              <a:ext cx="0" cy="6628"/>
                            </a:xfrm>
                            <a:prstGeom prst="line">
                              <a:avLst/>
                            </a:prstGeom>
                            <a:noFill/>
                            <a:ln w="3810" cap="flat">
                              <a:solidFill>
                                <a:srgbClr val="E5E5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03" name="Line 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086" y="362"/>
                              <a:ext cx="0" cy="6628"/>
                            </a:xfrm>
                            <a:prstGeom prst="line">
                              <a:avLst/>
                            </a:prstGeom>
                            <a:noFill/>
                            <a:ln w="3810" cap="flat">
                              <a:solidFill>
                                <a:srgbClr val="E5E5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04" name="Line 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293" y="362"/>
                              <a:ext cx="0" cy="6628"/>
                            </a:xfrm>
                            <a:prstGeom prst="line">
                              <a:avLst/>
                            </a:prstGeom>
                            <a:noFill/>
                            <a:ln w="3810" cap="flat">
                              <a:solidFill>
                                <a:srgbClr val="E5E5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05" name="Line 1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7501" y="362"/>
                              <a:ext cx="0" cy="6628"/>
                            </a:xfrm>
                            <a:prstGeom prst="line">
                              <a:avLst/>
                            </a:prstGeom>
                            <a:noFill/>
                            <a:ln w="3810" cap="flat">
                              <a:solidFill>
                                <a:srgbClr val="E5E5E5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06" name="Line 1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6884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07" name="Line 1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6706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08" name="Line 1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6529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09" name="Line 1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6348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10" name="Line 1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6170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11" name="Line 1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5992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12" name="Line 1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5815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13" name="Line 1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5637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14" name="Line 1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5459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15" name="Line 2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5278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16" name="Line 2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5101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17" name="Line 2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4923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18" name="Line 2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4745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19" name="Line 2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4568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20" name="Line 2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4390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21" name="Line 2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4209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22" name="Line 2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4031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23" name="Line 2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3854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24" name="Line 2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3676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25" name="Line 3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3498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26" name="Line 3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3320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27" name="Line 3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3140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28" name="Line 3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2962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29" name="Line 3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2784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0" name="Line 3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2606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1" name="Line 3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2429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2" name="Line 3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2251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3" name="Line 3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2070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4" name="Line 3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1893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5" name="Line 4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1715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6" name="Line 4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1537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7" name="Line 4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1359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8" name="Line 4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1182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39" name="Line 4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1001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0" name="Line 4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823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1" name="Line 4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645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2" name="Line 4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4" y="468"/>
                              <a:ext cx="4680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3" name="Line 4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276" y="362"/>
                              <a:ext cx="0" cy="6628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4" name="Line 4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483" y="362"/>
                              <a:ext cx="0" cy="6628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5" name="Line 5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691" y="362"/>
                              <a:ext cx="0" cy="6628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6" name="Line 5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6898" y="362"/>
                              <a:ext cx="0" cy="6628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DEDEDE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7" name="Line 5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276" y="362"/>
                              <a:ext cx="0" cy="6628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0D0D0D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8" name="Line 5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691" y="362"/>
                              <a:ext cx="0" cy="6628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141414"/>
                              </a:solidFill>
                              <a:prstDash val="sys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9" name="Oval 1249"/>
                          <wps:cNvSpPr>
                            <a:spLocks noChangeArrowheads="1"/>
                          </wps:cNvSpPr>
                          <wps:spPr bwMode="auto">
                            <a:xfrm>
                              <a:off x="4892" y="6840"/>
                              <a:ext cx="88" cy="88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50" name="Oval 1250"/>
                          <wps:cNvSpPr>
                            <a:spLocks noChangeArrowheads="1"/>
                          </wps:cNvSpPr>
                          <wps:spPr bwMode="auto">
                            <a:xfrm>
                              <a:off x="4122" y="6840"/>
                              <a:ext cx="87" cy="88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51" name="Oval 1251"/>
                          <wps:cNvSpPr>
                            <a:spLocks noChangeArrowheads="1"/>
                          </wps:cNvSpPr>
                          <wps:spPr bwMode="auto">
                            <a:xfrm>
                              <a:off x="3853" y="6840"/>
                              <a:ext cx="88" cy="88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52" name="Oval 1252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1" y="6663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53" name="Oval 1253"/>
                          <wps:cNvSpPr>
                            <a:spLocks noChangeArrowheads="1"/>
                          </wps:cNvSpPr>
                          <wps:spPr bwMode="auto">
                            <a:xfrm>
                              <a:off x="3831" y="6663"/>
                              <a:ext cx="88" cy="87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54" name="Oval 1254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3" y="6663"/>
                              <a:ext cx="91" cy="87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55" name="Oval 1255"/>
                          <wps:cNvSpPr>
                            <a:spLocks noChangeArrowheads="1"/>
                          </wps:cNvSpPr>
                          <wps:spPr bwMode="auto">
                            <a:xfrm>
                              <a:off x="3445" y="6485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56" name="Oval 1256"/>
                          <wps:cNvSpPr>
                            <a:spLocks noChangeArrowheads="1"/>
                          </wps:cNvSpPr>
                          <wps:spPr bwMode="auto">
                            <a:xfrm>
                              <a:off x="3376" y="6485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57" name="Oval 1257"/>
                          <wps:cNvSpPr>
                            <a:spLocks noChangeArrowheads="1"/>
                          </wps:cNvSpPr>
                          <wps:spPr bwMode="auto">
                            <a:xfrm>
                              <a:off x="3232" y="6485"/>
                              <a:ext cx="88" cy="87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58" name="Oval 1258"/>
                          <wps:cNvSpPr>
                            <a:spLocks noChangeArrowheads="1"/>
                          </wps:cNvSpPr>
                          <wps:spPr bwMode="auto">
                            <a:xfrm>
                              <a:off x="5245" y="6304"/>
                              <a:ext cx="90" cy="87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59" name="Oval 1259"/>
                          <wps:cNvSpPr>
                            <a:spLocks noChangeArrowheads="1"/>
                          </wps:cNvSpPr>
                          <wps:spPr bwMode="auto">
                            <a:xfrm>
                              <a:off x="3654" y="6304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60" name="Oval 1260"/>
                          <wps:cNvSpPr>
                            <a:spLocks noChangeArrowheads="1"/>
                          </wps:cNvSpPr>
                          <wps:spPr bwMode="auto">
                            <a:xfrm>
                              <a:off x="3395" y="6304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61" name="Oval 1261"/>
                          <wps:cNvSpPr>
                            <a:spLocks noChangeArrowheads="1"/>
                          </wps:cNvSpPr>
                          <wps:spPr bwMode="auto">
                            <a:xfrm>
                              <a:off x="4658" y="6126"/>
                              <a:ext cx="88" cy="88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62" name="Oval 1262"/>
                          <wps:cNvSpPr>
                            <a:spLocks noChangeArrowheads="1"/>
                          </wps:cNvSpPr>
                          <wps:spPr bwMode="auto">
                            <a:xfrm>
                              <a:off x="3682" y="6126"/>
                              <a:ext cx="87" cy="88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63" name="Oval 1263"/>
                          <wps:cNvSpPr>
                            <a:spLocks noChangeArrowheads="1"/>
                          </wps:cNvSpPr>
                          <wps:spPr bwMode="auto">
                            <a:xfrm>
                              <a:off x="3285" y="6126"/>
                              <a:ext cx="88" cy="88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64" name="Oval 1264"/>
                          <wps:cNvSpPr>
                            <a:spLocks noChangeArrowheads="1"/>
                          </wps:cNvSpPr>
                          <wps:spPr bwMode="auto">
                            <a:xfrm>
                              <a:off x="4742" y="5949"/>
                              <a:ext cx="88" cy="87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65" name="Oval 1265"/>
                          <wps:cNvSpPr>
                            <a:spLocks noChangeArrowheads="1"/>
                          </wps:cNvSpPr>
                          <wps:spPr bwMode="auto">
                            <a:xfrm>
                              <a:off x="4190" y="5949"/>
                              <a:ext cx="88" cy="87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66" name="Oval 1266"/>
                          <wps:cNvSpPr>
                            <a:spLocks noChangeArrowheads="1"/>
                          </wps:cNvSpPr>
                          <wps:spPr bwMode="auto">
                            <a:xfrm>
                              <a:off x="3360" y="5949"/>
                              <a:ext cx="91" cy="87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67" name="Oval 1267"/>
                          <wps:cNvSpPr>
                            <a:spLocks noChangeArrowheads="1"/>
                          </wps:cNvSpPr>
                          <wps:spPr bwMode="auto">
                            <a:xfrm>
                              <a:off x="4636" y="5771"/>
                              <a:ext cx="88" cy="87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68" name="Oval 1268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0" y="5771"/>
                              <a:ext cx="88" cy="87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69" name="Oval 1269"/>
                          <wps:cNvSpPr>
                            <a:spLocks noChangeArrowheads="1"/>
                          </wps:cNvSpPr>
                          <wps:spPr bwMode="auto">
                            <a:xfrm>
                              <a:off x="3931" y="5771"/>
                              <a:ext cx="88" cy="87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70" name="Oval 1270"/>
                          <wps:cNvSpPr>
                            <a:spLocks noChangeArrowheads="1"/>
                          </wps:cNvSpPr>
                          <wps:spPr bwMode="auto">
                            <a:xfrm>
                              <a:off x="4549" y="5593"/>
                              <a:ext cx="87" cy="88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71" name="Oval 1271"/>
                          <wps:cNvSpPr>
                            <a:spLocks noChangeArrowheads="1"/>
                          </wps:cNvSpPr>
                          <wps:spPr bwMode="auto">
                            <a:xfrm>
                              <a:off x="3563" y="5593"/>
                              <a:ext cx="87" cy="88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72" name="Oval 1272"/>
                          <wps:cNvSpPr>
                            <a:spLocks noChangeArrowheads="1"/>
                          </wps:cNvSpPr>
                          <wps:spPr bwMode="auto">
                            <a:xfrm>
                              <a:off x="4006" y="5593"/>
                              <a:ext cx="87" cy="88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73" name="Oval 1273"/>
                          <wps:cNvSpPr>
                            <a:spLocks noChangeArrowheads="1"/>
                          </wps:cNvSpPr>
                          <wps:spPr bwMode="auto">
                            <a:xfrm>
                              <a:off x="4945" y="5416"/>
                              <a:ext cx="88" cy="87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74" name="Oval 1274"/>
                          <wps:cNvSpPr>
                            <a:spLocks noChangeArrowheads="1"/>
                          </wps:cNvSpPr>
                          <wps:spPr bwMode="auto">
                            <a:xfrm>
                              <a:off x="4998" y="5416"/>
                              <a:ext cx="88" cy="87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75" name="Oval 1275"/>
                          <wps:cNvSpPr>
                            <a:spLocks noChangeArrowheads="1"/>
                          </wps:cNvSpPr>
                          <wps:spPr bwMode="auto">
                            <a:xfrm>
                              <a:off x="3660" y="5416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76" name="Oval 1276"/>
                          <wps:cNvSpPr>
                            <a:spLocks noChangeArrowheads="1"/>
                          </wps:cNvSpPr>
                          <wps:spPr bwMode="auto">
                            <a:xfrm>
                              <a:off x="6508" y="5235"/>
                              <a:ext cx="91" cy="87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77" name="Oval 1277"/>
                          <wps:cNvSpPr>
                            <a:spLocks noChangeArrowheads="1"/>
                          </wps:cNvSpPr>
                          <wps:spPr bwMode="auto">
                            <a:xfrm>
                              <a:off x="4134" y="5235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78" name="Oval 1278"/>
                          <wps:cNvSpPr>
                            <a:spLocks noChangeArrowheads="1"/>
                          </wps:cNvSpPr>
                          <wps:spPr bwMode="auto">
                            <a:xfrm>
                              <a:off x="3725" y="5235"/>
                              <a:ext cx="88" cy="87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79" name="Oval 1279"/>
                          <wps:cNvSpPr>
                            <a:spLocks noChangeArrowheads="1"/>
                          </wps:cNvSpPr>
                          <wps:spPr bwMode="auto">
                            <a:xfrm>
                              <a:off x="5666" y="5057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80" name="Oval 1280"/>
                          <wps:cNvSpPr>
                            <a:spLocks noChangeArrowheads="1"/>
                          </wps:cNvSpPr>
                          <wps:spPr bwMode="auto">
                            <a:xfrm>
                              <a:off x="4009" y="5057"/>
                              <a:ext cx="88" cy="87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81" name="Oval 1281"/>
                          <wps:cNvSpPr>
                            <a:spLocks noChangeArrowheads="1"/>
                          </wps:cNvSpPr>
                          <wps:spPr bwMode="auto">
                            <a:xfrm>
                              <a:off x="3572" y="5057"/>
                              <a:ext cx="88" cy="87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82" name="Oval 1282"/>
                          <wps:cNvSpPr>
                            <a:spLocks noChangeArrowheads="1"/>
                          </wps:cNvSpPr>
                          <wps:spPr bwMode="auto">
                            <a:xfrm>
                              <a:off x="6377" y="4879"/>
                              <a:ext cx="88" cy="88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83" name="Oval 1283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6" y="4879"/>
                              <a:ext cx="90" cy="88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84" name="Oval 1284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2" y="4879"/>
                              <a:ext cx="88" cy="88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85" name="Oval 1285"/>
                          <wps:cNvSpPr>
                            <a:spLocks noChangeArrowheads="1"/>
                          </wps:cNvSpPr>
                          <wps:spPr bwMode="auto">
                            <a:xfrm>
                              <a:off x="4849" y="4702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86" name="Oval 1286"/>
                          <wps:cNvSpPr>
                            <a:spLocks noChangeArrowheads="1"/>
                          </wps:cNvSpPr>
                          <wps:spPr bwMode="auto">
                            <a:xfrm>
                              <a:off x="4090" y="4702"/>
                              <a:ext cx="88" cy="87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87" name="Oval 1287"/>
                          <wps:cNvSpPr>
                            <a:spLocks noChangeArrowheads="1"/>
                          </wps:cNvSpPr>
                          <wps:spPr bwMode="auto">
                            <a:xfrm>
                              <a:off x="3601" y="4702"/>
                              <a:ext cx="90" cy="87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88" name="Oval 1288"/>
                          <wps:cNvSpPr>
                            <a:spLocks noChangeArrowheads="1"/>
                          </wps:cNvSpPr>
                          <wps:spPr bwMode="auto">
                            <a:xfrm>
                              <a:off x="3398" y="4524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89" name="Oval 1289"/>
                          <wps:cNvSpPr>
                            <a:spLocks noChangeArrowheads="1"/>
                          </wps:cNvSpPr>
                          <wps:spPr bwMode="auto">
                            <a:xfrm>
                              <a:off x="3869" y="4524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90" name="Oval 1290"/>
                          <wps:cNvSpPr>
                            <a:spLocks noChangeArrowheads="1"/>
                          </wps:cNvSpPr>
                          <wps:spPr bwMode="auto">
                            <a:xfrm>
                              <a:off x="3703" y="4524"/>
                              <a:ext cx="88" cy="87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91" name="Oval 1291"/>
                          <wps:cNvSpPr>
                            <a:spLocks noChangeArrowheads="1"/>
                          </wps:cNvSpPr>
                          <wps:spPr bwMode="auto">
                            <a:xfrm>
                              <a:off x="5769" y="4346"/>
                              <a:ext cx="90" cy="87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92" name="Oval 1292"/>
                          <wps:cNvSpPr>
                            <a:spLocks noChangeArrowheads="1"/>
                          </wps:cNvSpPr>
                          <wps:spPr bwMode="auto">
                            <a:xfrm>
                              <a:off x="4502" y="4346"/>
                              <a:ext cx="88" cy="87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93" name="Oval 1293"/>
                          <wps:cNvSpPr>
                            <a:spLocks noChangeArrowheads="1"/>
                          </wps:cNvSpPr>
                          <wps:spPr bwMode="auto">
                            <a:xfrm>
                              <a:off x="3385" y="4346"/>
                              <a:ext cx="88" cy="87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94" name="Oval 1294"/>
                          <wps:cNvSpPr>
                            <a:spLocks noChangeArrowheads="1"/>
                          </wps:cNvSpPr>
                          <wps:spPr bwMode="auto">
                            <a:xfrm>
                              <a:off x="4927" y="4165"/>
                              <a:ext cx="87" cy="88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95" name="Oval 1295"/>
                          <wps:cNvSpPr>
                            <a:spLocks noChangeArrowheads="1"/>
                          </wps:cNvSpPr>
                          <wps:spPr bwMode="auto">
                            <a:xfrm>
                              <a:off x="4377" y="4165"/>
                              <a:ext cx="88" cy="88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96" name="Oval 1296"/>
                          <wps:cNvSpPr>
                            <a:spLocks noChangeArrowheads="1"/>
                          </wps:cNvSpPr>
                          <wps:spPr bwMode="auto">
                            <a:xfrm>
                              <a:off x="3232" y="4165"/>
                              <a:ext cx="88" cy="88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97" name="Oval 1297"/>
                          <wps:cNvSpPr>
                            <a:spLocks noChangeArrowheads="1"/>
                          </wps:cNvSpPr>
                          <wps:spPr bwMode="auto">
                            <a:xfrm>
                              <a:off x="7485" y="3988"/>
                              <a:ext cx="90" cy="87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98" name="Oval 1298"/>
                          <wps:cNvSpPr>
                            <a:spLocks noChangeArrowheads="1"/>
                          </wps:cNvSpPr>
                          <wps:spPr bwMode="auto">
                            <a:xfrm>
                              <a:off x="4661" y="3988"/>
                              <a:ext cx="88" cy="87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99" name="Oval 1299"/>
                          <wps:cNvSpPr>
                            <a:spLocks noChangeArrowheads="1"/>
                          </wps:cNvSpPr>
                          <wps:spPr bwMode="auto">
                            <a:xfrm>
                              <a:off x="3679" y="3988"/>
                              <a:ext cx="90" cy="87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00" name="Oval 1300"/>
                          <wps:cNvSpPr>
                            <a:spLocks noChangeArrowheads="1"/>
                          </wps:cNvSpPr>
                          <wps:spPr bwMode="auto">
                            <a:xfrm>
                              <a:off x="6643" y="3810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01" name="Oval 1301"/>
                          <wps:cNvSpPr>
                            <a:spLocks noChangeArrowheads="1"/>
                          </wps:cNvSpPr>
                          <wps:spPr bwMode="auto">
                            <a:xfrm>
                              <a:off x="4540" y="3810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02" name="Oval 1302"/>
                          <wps:cNvSpPr>
                            <a:spLocks noChangeArrowheads="1"/>
                          </wps:cNvSpPr>
                          <wps:spPr bwMode="auto">
                            <a:xfrm>
                              <a:off x="3526" y="3810"/>
                              <a:ext cx="90" cy="87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03" name="Oval 1303"/>
                          <wps:cNvSpPr>
                            <a:spLocks noChangeArrowheads="1"/>
                          </wps:cNvSpPr>
                          <wps:spPr bwMode="auto">
                            <a:xfrm>
                              <a:off x="3625" y="3632"/>
                              <a:ext cx="91" cy="88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04" name="Oval 1304"/>
                          <wps:cNvSpPr>
                            <a:spLocks noChangeArrowheads="1"/>
                          </wps:cNvSpPr>
                          <wps:spPr bwMode="auto">
                            <a:xfrm>
                              <a:off x="3379" y="3632"/>
                              <a:ext cx="87" cy="88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05" name="Oval 1305"/>
                          <wps:cNvSpPr>
                            <a:spLocks noChangeArrowheads="1"/>
                          </wps:cNvSpPr>
                          <wps:spPr bwMode="auto">
                            <a:xfrm>
                              <a:off x="3373" y="3632"/>
                              <a:ext cx="90" cy="88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06" name="Oval 1306"/>
                          <wps:cNvSpPr>
                            <a:spLocks noChangeArrowheads="1"/>
                          </wps:cNvSpPr>
                          <wps:spPr bwMode="auto">
                            <a:xfrm>
                              <a:off x="4998" y="3455"/>
                              <a:ext cx="88" cy="87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07" name="Oval 1307"/>
                          <wps:cNvSpPr>
                            <a:spLocks noChangeArrowheads="1"/>
                          </wps:cNvSpPr>
                          <wps:spPr bwMode="auto">
                            <a:xfrm>
                              <a:off x="4028" y="3455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08" name="Oval 1308"/>
                          <wps:cNvSpPr>
                            <a:spLocks noChangeArrowheads="1"/>
                          </wps:cNvSpPr>
                          <wps:spPr bwMode="auto">
                            <a:xfrm>
                              <a:off x="3348" y="3455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09" name="Oval 1309"/>
                          <wps:cNvSpPr>
                            <a:spLocks noChangeArrowheads="1"/>
                          </wps:cNvSpPr>
                          <wps:spPr bwMode="auto">
                            <a:xfrm>
                              <a:off x="4602" y="3277"/>
                              <a:ext cx="91" cy="87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10" name="Oval 1310"/>
                          <wps:cNvSpPr>
                            <a:spLocks noChangeArrowheads="1"/>
                          </wps:cNvSpPr>
                          <wps:spPr bwMode="auto">
                            <a:xfrm>
                              <a:off x="3878" y="3277"/>
                              <a:ext cx="91" cy="87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11" name="Oval 1311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7" y="3277"/>
                              <a:ext cx="88" cy="87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12" name="Oval 1312"/>
                          <wps:cNvSpPr>
                            <a:spLocks noChangeArrowheads="1"/>
                          </wps:cNvSpPr>
                          <wps:spPr bwMode="auto">
                            <a:xfrm>
                              <a:off x="5029" y="3096"/>
                              <a:ext cx="91" cy="90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13" name="Oval 1313"/>
                          <wps:cNvSpPr>
                            <a:spLocks noChangeArrowheads="1"/>
                          </wps:cNvSpPr>
                          <wps:spPr bwMode="auto">
                            <a:xfrm>
                              <a:off x="3844" y="3096"/>
                              <a:ext cx="87" cy="90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14" name="Oval 1314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7" y="3096"/>
                              <a:ext cx="91" cy="90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15" name="Oval 1315"/>
                          <wps:cNvSpPr>
                            <a:spLocks noChangeArrowheads="1"/>
                          </wps:cNvSpPr>
                          <wps:spPr bwMode="auto">
                            <a:xfrm>
                              <a:off x="3519" y="2918"/>
                              <a:ext cx="88" cy="88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16" name="Oval 1316"/>
                          <wps:cNvSpPr>
                            <a:spLocks noChangeArrowheads="1"/>
                          </wps:cNvSpPr>
                          <wps:spPr bwMode="auto">
                            <a:xfrm>
                              <a:off x="3694" y="2918"/>
                              <a:ext cx="87" cy="88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17" name="Oval 1317"/>
                          <wps:cNvSpPr>
                            <a:spLocks noChangeArrowheads="1"/>
                          </wps:cNvSpPr>
                          <wps:spPr bwMode="auto">
                            <a:xfrm>
                              <a:off x="3572" y="2918"/>
                              <a:ext cx="88" cy="88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18" name="Oval 1318"/>
                          <wps:cNvSpPr>
                            <a:spLocks noChangeArrowheads="1"/>
                          </wps:cNvSpPr>
                          <wps:spPr bwMode="auto">
                            <a:xfrm>
                              <a:off x="5317" y="2741"/>
                              <a:ext cx="90" cy="87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19" name="Oval 1319"/>
                          <wps:cNvSpPr>
                            <a:spLocks noChangeArrowheads="1"/>
                          </wps:cNvSpPr>
                          <wps:spPr bwMode="auto">
                            <a:xfrm>
                              <a:off x="4306" y="2741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20" name="Oval 1320"/>
                          <wps:cNvSpPr>
                            <a:spLocks noChangeArrowheads="1"/>
                          </wps:cNvSpPr>
                          <wps:spPr bwMode="auto">
                            <a:xfrm>
                              <a:off x="3547" y="2741"/>
                              <a:ext cx="88" cy="87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21" name="Oval 1321"/>
                          <wps:cNvSpPr>
                            <a:spLocks noChangeArrowheads="1"/>
                          </wps:cNvSpPr>
                          <wps:spPr bwMode="auto">
                            <a:xfrm>
                              <a:off x="3454" y="2563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22" name="Oval 1322"/>
                          <wps:cNvSpPr>
                            <a:spLocks noChangeArrowheads="1"/>
                          </wps:cNvSpPr>
                          <wps:spPr bwMode="auto">
                            <a:xfrm>
                              <a:off x="3385" y="2563"/>
                              <a:ext cx="88" cy="87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23" name="Oval 1323"/>
                          <wps:cNvSpPr>
                            <a:spLocks noChangeArrowheads="1"/>
                          </wps:cNvSpPr>
                          <wps:spPr bwMode="auto">
                            <a:xfrm>
                              <a:off x="3367" y="2563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24" name="Oval 1324"/>
                          <wps:cNvSpPr>
                            <a:spLocks noChangeArrowheads="1"/>
                          </wps:cNvSpPr>
                          <wps:spPr bwMode="auto">
                            <a:xfrm>
                              <a:off x="6923" y="2385"/>
                              <a:ext cx="88" cy="87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25" name="Oval 1325"/>
                          <wps:cNvSpPr>
                            <a:spLocks noChangeArrowheads="1"/>
                          </wps:cNvSpPr>
                          <wps:spPr bwMode="auto">
                            <a:xfrm>
                              <a:off x="5101" y="2385"/>
                              <a:ext cx="88" cy="87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26" name="Oval 1326"/>
                          <wps:cNvSpPr>
                            <a:spLocks noChangeArrowheads="1"/>
                          </wps:cNvSpPr>
                          <wps:spPr bwMode="auto">
                            <a:xfrm>
                              <a:off x="3388" y="2385"/>
                              <a:ext cx="88" cy="87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27" name="Oval 1327"/>
                          <wps:cNvSpPr>
                            <a:spLocks noChangeArrowheads="1"/>
                          </wps:cNvSpPr>
                          <wps:spPr bwMode="auto">
                            <a:xfrm>
                              <a:off x="5182" y="2207"/>
                              <a:ext cx="88" cy="88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28" name="Oval 1328"/>
                          <wps:cNvSpPr>
                            <a:spLocks noChangeArrowheads="1"/>
                          </wps:cNvSpPr>
                          <wps:spPr bwMode="auto">
                            <a:xfrm>
                              <a:off x="4200" y="2207"/>
                              <a:ext cx="87" cy="88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29" name="Oval 1329"/>
                          <wps:cNvSpPr>
                            <a:spLocks noChangeArrowheads="1"/>
                          </wps:cNvSpPr>
                          <wps:spPr bwMode="auto">
                            <a:xfrm>
                              <a:off x="3376" y="2207"/>
                              <a:ext cx="87" cy="88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30" name="Oval 1330"/>
                          <wps:cNvSpPr>
                            <a:spLocks noChangeArrowheads="1"/>
                          </wps:cNvSpPr>
                          <wps:spPr bwMode="auto">
                            <a:xfrm>
                              <a:off x="3654" y="2027"/>
                              <a:ext cx="87" cy="90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31" name="Oval 1331"/>
                          <wps:cNvSpPr>
                            <a:spLocks noChangeArrowheads="1"/>
                          </wps:cNvSpPr>
                          <wps:spPr bwMode="auto">
                            <a:xfrm>
                              <a:off x="3576" y="2027"/>
                              <a:ext cx="87" cy="90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32" name="Oval 1332"/>
                          <wps:cNvSpPr>
                            <a:spLocks noChangeArrowheads="1"/>
                          </wps:cNvSpPr>
                          <wps:spPr bwMode="auto">
                            <a:xfrm>
                              <a:off x="3785" y="2027"/>
                              <a:ext cx="87" cy="90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33" name="Oval 1333"/>
                          <wps:cNvSpPr>
                            <a:spLocks noChangeArrowheads="1"/>
                          </wps:cNvSpPr>
                          <wps:spPr bwMode="auto">
                            <a:xfrm>
                              <a:off x="4228" y="1849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34" name="Oval 1334"/>
                          <wps:cNvSpPr>
                            <a:spLocks noChangeArrowheads="1"/>
                          </wps:cNvSpPr>
                          <wps:spPr bwMode="auto">
                            <a:xfrm>
                              <a:off x="3800" y="1849"/>
                              <a:ext cx="88" cy="87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35" name="Oval 1335"/>
                          <wps:cNvSpPr>
                            <a:spLocks noChangeArrowheads="1"/>
                          </wps:cNvSpPr>
                          <wps:spPr bwMode="auto">
                            <a:xfrm>
                              <a:off x="3629" y="1849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36" name="Oval 1336"/>
                          <wps:cNvSpPr>
                            <a:spLocks noChangeArrowheads="1"/>
                          </wps:cNvSpPr>
                          <wps:spPr bwMode="auto">
                            <a:xfrm>
                              <a:off x="4646" y="1671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37" name="Oval 1337"/>
                          <wps:cNvSpPr>
                            <a:spLocks noChangeArrowheads="1"/>
                          </wps:cNvSpPr>
                          <wps:spPr bwMode="auto">
                            <a:xfrm>
                              <a:off x="4147" y="1671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38" name="Oval 1338"/>
                          <wps:cNvSpPr>
                            <a:spLocks noChangeArrowheads="1"/>
                          </wps:cNvSpPr>
                          <wps:spPr bwMode="auto">
                            <a:xfrm>
                              <a:off x="3388" y="1671"/>
                              <a:ext cx="88" cy="87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39" name="Oval 1339"/>
                          <wps:cNvSpPr>
                            <a:spLocks noChangeArrowheads="1"/>
                          </wps:cNvSpPr>
                          <wps:spPr bwMode="auto">
                            <a:xfrm>
                              <a:off x="5195" y="1493"/>
                              <a:ext cx="87" cy="88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40" name="Oval 1340"/>
                          <wps:cNvSpPr>
                            <a:spLocks noChangeArrowheads="1"/>
                          </wps:cNvSpPr>
                          <wps:spPr bwMode="auto">
                            <a:xfrm>
                              <a:off x="4284" y="1493"/>
                              <a:ext cx="90" cy="88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41" name="Oval 1341"/>
                          <wps:cNvSpPr>
                            <a:spLocks noChangeArrowheads="1"/>
                          </wps:cNvSpPr>
                          <wps:spPr bwMode="auto">
                            <a:xfrm>
                              <a:off x="3354" y="1493"/>
                              <a:ext cx="87" cy="88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42" name="Oval 1342"/>
                          <wps:cNvSpPr>
                            <a:spLocks noChangeArrowheads="1"/>
                          </wps:cNvSpPr>
                          <wps:spPr bwMode="auto">
                            <a:xfrm>
                              <a:off x="4446" y="1316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43" name="Oval 1343"/>
                          <wps:cNvSpPr>
                            <a:spLocks noChangeArrowheads="1"/>
                          </wps:cNvSpPr>
                          <wps:spPr bwMode="auto">
                            <a:xfrm>
                              <a:off x="3535" y="1316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44" name="Oval 1344"/>
                          <wps:cNvSpPr>
                            <a:spLocks noChangeArrowheads="1"/>
                          </wps:cNvSpPr>
                          <wps:spPr bwMode="auto">
                            <a:xfrm>
                              <a:off x="3523" y="1316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45" name="Oval 1345"/>
                          <wps:cNvSpPr>
                            <a:spLocks noChangeArrowheads="1"/>
                          </wps:cNvSpPr>
                          <wps:spPr bwMode="auto">
                            <a:xfrm>
                              <a:off x="3981" y="1138"/>
                              <a:ext cx="91" cy="87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46" name="Oval 1346"/>
                          <wps:cNvSpPr>
                            <a:spLocks noChangeArrowheads="1"/>
                          </wps:cNvSpPr>
                          <wps:spPr bwMode="auto">
                            <a:xfrm>
                              <a:off x="3984" y="1138"/>
                              <a:ext cx="88" cy="87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47" name="Oval 1347"/>
                          <wps:cNvSpPr>
                            <a:spLocks noChangeArrowheads="1"/>
                          </wps:cNvSpPr>
                          <wps:spPr bwMode="auto">
                            <a:xfrm>
                              <a:off x="3398" y="1138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48" name="Oval 1348"/>
                          <wps:cNvSpPr>
                            <a:spLocks noChangeArrowheads="1"/>
                          </wps:cNvSpPr>
                          <wps:spPr bwMode="auto">
                            <a:xfrm>
                              <a:off x="4140" y="957"/>
                              <a:ext cx="88" cy="91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49" name="Oval 1349"/>
                          <wps:cNvSpPr>
                            <a:spLocks noChangeArrowheads="1"/>
                          </wps:cNvSpPr>
                          <wps:spPr bwMode="auto">
                            <a:xfrm>
                              <a:off x="3791" y="957"/>
                              <a:ext cx="87" cy="91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50" name="Oval 1350"/>
                          <wps:cNvSpPr>
                            <a:spLocks noChangeArrowheads="1"/>
                          </wps:cNvSpPr>
                          <wps:spPr bwMode="auto">
                            <a:xfrm>
                              <a:off x="3485" y="957"/>
                              <a:ext cx="87" cy="91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51" name="Oval 1351"/>
                          <wps:cNvSpPr>
                            <a:spLocks noChangeArrowheads="1"/>
                          </wps:cNvSpPr>
                          <wps:spPr bwMode="auto">
                            <a:xfrm>
                              <a:off x="6789" y="779"/>
                              <a:ext cx="88" cy="88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52" name="Oval 1352"/>
                          <wps:cNvSpPr>
                            <a:spLocks noChangeArrowheads="1"/>
                          </wps:cNvSpPr>
                          <wps:spPr bwMode="auto">
                            <a:xfrm>
                              <a:off x="4980" y="779"/>
                              <a:ext cx="87" cy="88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53" name="Oval 1353"/>
                          <wps:cNvSpPr>
                            <a:spLocks noChangeArrowheads="1"/>
                          </wps:cNvSpPr>
                          <wps:spPr bwMode="auto">
                            <a:xfrm>
                              <a:off x="3822" y="779"/>
                              <a:ext cx="87" cy="88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54" name="Oval 1354"/>
                          <wps:cNvSpPr>
                            <a:spLocks noChangeArrowheads="1"/>
                          </wps:cNvSpPr>
                          <wps:spPr bwMode="auto">
                            <a:xfrm>
                              <a:off x="5429" y="602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55" name="Oval 1355"/>
                          <wps:cNvSpPr>
                            <a:spLocks noChangeArrowheads="1"/>
                          </wps:cNvSpPr>
                          <wps:spPr bwMode="auto">
                            <a:xfrm>
                              <a:off x="4727" y="602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56" name="Oval 1356"/>
                          <wps:cNvSpPr>
                            <a:spLocks noChangeArrowheads="1"/>
                          </wps:cNvSpPr>
                          <wps:spPr bwMode="auto">
                            <a:xfrm>
                              <a:off x="3788" y="602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57" name="Oval 1357"/>
                          <wps:cNvSpPr>
                            <a:spLocks noChangeArrowheads="1"/>
                          </wps:cNvSpPr>
                          <wps:spPr bwMode="auto">
                            <a:xfrm>
                              <a:off x="5429" y="424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D95F02"/>
                            </a:solidFill>
                            <a:ln w="10160" cap="rnd">
                              <a:solidFill>
                                <a:srgbClr val="D95F02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58" name="Oval 1358"/>
                          <wps:cNvSpPr>
                            <a:spLocks noChangeArrowheads="1"/>
                          </wps:cNvSpPr>
                          <wps:spPr bwMode="auto">
                            <a:xfrm>
                              <a:off x="4615" y="424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7570B3"/>
                            </a:solidFill>
                            <a:ln w="10160" cap="rnd">
                              <a:solidFill>
                                <a:srgbClr val="7570B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59" name="Oval 1359"/>
                          <wps:cNvSpPr>
                            <a:spLocks noChangeArrowheads="1"/>
                          </wps:cNvSpPr>
                          <wps:spPr bwMode="auto">
                            <a:xfrm>
                              <a:off x="4499" y="424"/>
                              <a:ext cx="87" cy="87"/>
                            </a:xfrm>
                            <a:prstGeom prst="ellipse">
                              <a:avLst/>
                            </a:prstGeom>
                            <a:solidFill>
                              <a:srgbClr val="BFD3E6"/>
                            </a:solidFill>
                            <a:ln w="10160" cap="rnd">
                              <a:solidFill>
                                <a:srgbClr val="BFD3E6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60" name="Line 20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26" y="6884"/>
                              <a:ext cx="38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61" name="Line 20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26" y="6706"/>
                              <a:ext cx="38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62" name="Line 20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26" y="6529"/>
                              <a:ext cx="38" cy="0"/>
                            </a:xfrm>
                            <a:prstGeom prst="line">
                              <a:avLst/>
                            </a:prstGeom>
                            <a:noFill/>
                            <a:ln w="8255" cap="flat">
                              <a:solidFill>
                                <a:srgbClr val="333333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1108" name="Line 206"/>
                        <wps:cNvCnPr>
                          <a:cxnSpLocks noChangeShapeType="1"/>
                        </wps:cNvCnPr>
                        <wps:spPr bwMode="auto">
                          <a:xfrm>
                            <a:off x="1921510" y="403098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9" name="Line 207"/>
                        <wps:cNvCnPr>
                          <a:cxnSpLocks noChangeShapeType="1"/>
                        </wps:cNvCnPr>
                        <wps:spPr bwMode="auto">
                          <a:xfrm>
                            <a:off x="1921510" y="391795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0" name="Line 208"/>
                        <wps:cNvCnPr>
                          <a:cxnSpLocks noChangeShapeType="1"/>
                        </wps:cNvCnPr>
                        <wps:spPr bwMode="auto">
                          <a:xfrm>
                            <a:off x="1921510" y="380492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1" name="Line 209"/>
                        <wps:cNvCnPr>
                          <a:cxnSpLocks noChangeShapeType="1"/>
                        </wps:cNvCnPr>
                        <wps:spPr bwMode="auto">
                          <a:xfrm>
                            <a:off x="1921510" y="369252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2" name="Line 210"/>
                        <wps:cNvCnPr>
                          <a:cxnSpLocks noChangeShapeType="1"/>
                        </wps:cNvCnPr>
                        <wps:spPr bwMode="auto">
                          <a:xfrm>
                            <a:off x="1921510" y="357949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3" name="Line 211"/>
                        <wps:cNvCnPr>
                          <a:cxnSpLocks noChangeShapeType="1"/>
                        </wps:cNvCnPr>
                        <wps:spPr bwMode="auto">
                          <a:xfrm>
                            <a:off x="1921510" y="346646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4" name="Line 212"/>
                        <wps:cNvCnPr>
                          <a:cxnSpLocks noChangeShapeType="1"/>
                        </wps:cNvCnPr>
                        <wps:spPr bwMode="auto">
                          <a:xfrm>
                            <a:off x="1921510" y="335153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5" name="Line 213"/>
                        <wps:cNvCnPr>
                          <a:cxnSpLocks noChangeShapeType="1"/>
                        </wps:cNvCnPr>
                        <wps:spPr bwMode="auto">
                          <a:xfrm>
                            <a:off x="1921510" y="323913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6" name="Line 214"/>
                        <wps:cNvCnPr>
                          <a:cxnSpLocks noChangeShapeType="1"/>
                        </wps:cNvCnPr>
                        <wps:spPr bwMode="auto">
                          <a:xfrm>
                            <a:off x="1921510" y="312610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7" name="Line 215"/>
                        <wps:cNvCnPr>
                          <a:cxnSpLocks noChangeShapeType="1"/>
                        </wps:cNvCnPr>
                        <wps:spPr bwMode="auto">
                          <a:xfrm>
                            <a:off x="1921510" y="301307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8" name="Line 216"/>
                        <wps:cNvCnPr>
                          <a:cxnSpLocks noChangeShapeType="1"/>
                        </wps:cNvCnPr>
                        <wps:spPr bwMode="auto">
                          <a:xfrm>
                            <a:off x="1921510" y="290068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9" name="Line 217"/>
                        <wps:cNvCnPr>
                          <a:cxnSpLocks noChangeShapeType="1"/>
                        </wps:cNvCnPr>
                        <wps:spPr bwMode="auto">
                          <a:xfrm>
                            <a:off x="1921510" y="278765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0" name="Line 218"/>
                        <wps:cNvCnPr>
                          <a:cxnSpLocks noChangeShapeType="1"/>
                        </wps:cNvCnPr>
                        <wps:spPr bwMode="auto">
                          <a:xfrm>
                            <a:off x="1921510" y="267271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1" name="Line 219"/>
                        <wps:cNvCnPr>
                          <a:cxnSpLocks noChangeShapeType="1"/>
                        </wps:cNvCnPr>
                        <wps:spPr bwMode="auto">
                          <a:xfrm>
                            <a:off x="1921510" y="255968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2" name="Line 220"/>
                        <wps:cNvCnPr>
                          <a:cxnSpLocks noChangeShapeType="1"/>
                        </wps:cNvCnPr>
                        <wps:spPr bwMode="auto">
                          <a:xfrm>
                            <a:off x="1921510" y="244729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3" name="Line 221"/>
                        <wps:cNvCnPr>
                          <a:cxnSpLocks noChangeShapeType="1"/>
                        </wps:cNvCnPr>
                        <wps:spPr bwMode="auto">
                          <a:xfrm>
                            <a:off x="1921510" y="233426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4" name="Line 222"/>
                        <wps:cNvCnPr>
                          <a:cxnSpLocks noChangeShapeType="1"/>
                        </wps:cNvCnPr>
                        <wps:spPr bwMode="auto">
                          <a:xfrm>
                            <a:off x="1921510" y="222123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5" name="Line 223"/>
                        <wps:cNvCnPr>
                          <a:cxnSpLocks noChangeShapeType="1"/>
                        </wps:cNvCnPr>
                        <wps:spPr bwMode="auto">
                          <a:xfrm>
                            <a:off x="1921510" y="210820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6" name="Line 224"/>
                        <wps:cNvCnPr>
                          <a:cxnSpLocks noChangeShapeType="1"/>
                        </wps:cNvCnPr>
                        <wps:spPr bwMode="auto">
                          <a:xfrm>
                            <a:off x="1921510" y="199390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7" name="Line 225"/>
                        <wps:cNvCnPr>
                          <a:cxnSpLocks noChangeShapeType="1"/>
                        </wps:cNvCnPr>
                        <wps:spPr bwMode="auto">
                          <a:xfrm>
                            <a:off x="1921510" y="188087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8" name="Line 226"/>
                        <wps:cNvCnPr>
                          <a:cxnSpLocks noChangeShapeType="1"/>
                        </wps:cNvCnPr>
                        <wps:spPr bwMode="auto">
                          <a:xfrm>
                            <a:off x="1921510" y="176784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9" name="Line 227"/>
                        <wps:cNvCnPr>
                          <a:cxnSpLocks noChangeShapeType="1"/>
                        </wps:cNvCnPr>
                        <wps:spPr bwMode="auto">
                          <a:xfrm>
                            <a:off x="1921510" y="165481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0" name="Line 228"/>
                        <wps:cNvCnPr>
                          <a:cxnSpLocks noChangeShapeType="1"/>
                        </wps:cNvCnPr>
                        <wps:spPr bwMode="auto">
                          <a:xfrm>
                            <a:off x="1921510" y="154241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1" name="Line 229"/>
                        <wps:cNvCnPr>
                          <a:cxnSpLocks noChangeShapeType="1"/>
                        </wps:cNvCnPr>
                        <wps:spPr bwMode="auto">
                          <a:xfrm>
                            <a:off x="1921510" y="142938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2" name="Line 230"/>
                        <wps:cNvCnPr>
                          <a:cxnSpLocks noChangeShapeType="1"/>
                        </wps:cNvCnPr>
                        <wps:spPr bwMode="auto">
                          <a:xfrm>
                            <a:off x="1921510" y="131445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3" name="Line 231"/>
                        <wps:cNvCnPr>
                          <a:cxnSpLocks noChangeShapeType="1"/>
                        </wps:cNvCnPr>
                        <wps:spPr bwMode="auto">
                          <a:xfrm>
                            <a:off x="1921510" y="120205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4" name="Line 232"/>
                        <wps:cNvCnPr>
                          <a:cxnSpLocks noChangeShapeType="1"/>
                        </wps:cNvCnPr>
                        <wps:spPr bwMode="auto">
                          <a:xfrm>
                            <a:off x="1921510" y="108902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5" name="Line 233"/>
                        <wps:cNvCnPr>
                          <a:cxnSpLocks noChangeShapeType="1"/>
                        </wps:cNvCnPr>
                        <wps:spPr bwMode="auto">
                          <a:xfrm>
                            <a:off x="1921510" y="97599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6" name="Line 234"/>
                        <wps:cNvCnPr>
                          <a:cxnSpLocks noChangeShapeType="1"/>
                        </wps:cNvCnPr>
                        <wps:spPr bwMode="auto">
                          <a:xfrm>
                            <a:off x="1921510" y="86296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7" name="Line 235"/>
                        <wps:cNvCnPr>
                          <a:cxnSpLocks noChangeShapeType="1"/>
                        </wps:cNvCnPr>
                        <wps:spPr bwMode="auto">
                          <a:xfrm>
                            <a:off x="1921510" y="75057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8" name="Line 236"/>
                        <wps:cNvCnPr>
                          <a:cxnSpLocks noChangeShapeType="1"/>
                        </wps:cNvCnPr>
                        <wps:spPr bwMode="auto">
                          <a:xfrm>
                            <a:off x="1921510" y="63563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9" name="Line 237"/>
                        <wps:cNvCnPr>
                          <a:cxnSpLocks noChangeShapeType="1"/>
                        </wps:cNvCnPr>
                        <wps:spPr bwMode="auto">
                          <a:xfrm>
                            <a:off x="1921510" y="52260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0" name="Line 238"/>
                        <wps:cNvCnPr>
                          <a:cxnSpLocks noChangeShapeType="1"/>
                        </wps:cNvCnPr>
                        <wps:spPr bwMode="auto">
                          <a:xfrm>
                            <a:off x="1921510" y="409575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1" name="Line 239"/>
                        <wps:cNvCnPr>
                          <a:cxnSpLocks noChangeShapeType="1"/>
                        </wps:cNvCnPr>
                        <wps:spPr bwMode="auto">
                          <a:xfrm>
                            <a:off x="1921510" y="297180"/>
                            <a:ext cx="24130" cy="0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2" name="Line 240"/>
                        <wps:cNvCnPr>
                          <a:cxnSpLocks noChangeShapeType="1"/>
                        </wps:cNvCnPr>
                        <wps:spPr bwMode="auto">
                          <a:xfrm flipV="1">
                            <a:off x="2080260" y="4438650"/>
                            <a:ext cx="0" cy="23495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3" name="Line 241"/>
                        <wps:cNvCnPr>
                          <a:cxnSpLocks noChangeShapeType="1"/>
                        </wps:cNvCnPr>
                        <wps:spPr bwMode="auto">
                          <a:xfrm flipV="1">
                            <a:off x="2846705" y="4438650"/>
                            <a:ext cx="0" cy="23495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4" name="Line 242"/>
                        <wps:cNvCnPr>
                          <a:cxnSpLocks noChangeShapeType="1"/>
                        </wps:cNvCnPr>
                        <wps:spPr bwMode="auto">
                          <a:xfrm flipV="1">
                            <a:off x="3613785" y="4438650"/>
                            <a:ext cx="0" cy="23495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5" name="Line 243"/>
                        <wps:cNvCnPr>
                          <a:cxnSpLocks noChangeShapeType="1"/>
                        </wps:cNvCnPr>
                        <wps:spPr bwMode="auto">
                          <a:xfrm flipV="1">
                            <a:off x="4380230" y="4438650"/>
                            <a:ext cx="0" cy="23495"/>
                          </a:xfrm>
                          <a:prstGeom prst="line">
                            <a:avLst/>
                          </a:prstGeom>
                          <a:noFill/>
                          <a:ln w="8255" cap="flat">
                            <a:solidFill>
                              <a:srgbClr val="33333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6" name="Rectangle 1146"/>
                        <wps:cNvSpPr>
                          <a:spLocks noChangeArrowheads="1"/>
                        </wps:cNvSpPr>
                        <wps:spPr bwMode="auto">
                          <a:xfrm>
                            <a:off x="1958340" y="4460875"/>
                            <a:ext cx="19812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961548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47" name="Rectangle 1147"/>
                        <wps:cNvSpPr>
                          <a:spLocks noChangeArrowheads="1"/>
                        </wps:cNvSpPr>
                        <wps:spPr bwMode="auto">
                          <a:xfrm>
                            <a:off x="2724785" y="4460875"/>
                            <a:ext cx="19812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F9A051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48" name="Rectangle 1148"/>
                        <wps:cNvSpPr>
                          <a:spLocks noChangeArrowheads="1"/>
                        </wps:cNvSpPr>
                        <wps:spPr bwMode="auto">
                          <a:xfrm>
                            <a:off x="3491865" y="4460875"/>
                            <a:ext cx="19812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AC1672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0.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49" name="Rectangle 1149"/>
                        <wps:cNvSpPr>
                          <a:spLocks noChangeArrowheads="1"/>
                        </wps:cNvSpPr>
                        <wps:spPr bwMode="auto">
                          <a:xfrm>
                            <a:off x="4258310" y="4460875"/>
                            <a:ext cx="19812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E2D2C3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0.1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50" name="Rectangle 1150"/>
                        <wps:cNvSpPr>
                          <a:spLocks noChangeArrowheads="1"/>
                        </wps:cNvSpPr>
                        <wps:spPr bwMode="auto">
                          <a:xfrm>
                            <a:off x="2640330" y="4573270"/>
                            <a:ext cx="1525270" cy="259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734572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20"/>
                                  <w:szCs w:val="20"/>
                                </w:rPr>
                                <w:t>Absolute Mean Difference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51" name="Rectangle 1151"/>
                        <wps:cNvSpPr>
                          <a:spLocks noChangeArrowheads="1"/>
                        </wps:cNvSpPr>
                        <wps:spPr bwMode="auto">
                          <a:xfrm>
                            <a:off x="5006340" y="1902460"/>
                            <a:ext cx="891540" cy="863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52" name="Rectangle 1152"/>
                        <wps:cNvSpPr>
                          <a:spLocks noChangeArrowheads="1"/>
                        </wps:cNvSpPr>
                        <wps:spPr bwMode="auto">
                          <a:xfrm>
                            <a:off x="5052060" y="2009775"/>
                            <a:ext cx="237490" cy="237490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 w="8255" cap="rnd">
                            <a:solidFill>
                              <a:srgbClr val="FFFF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53" name="Oval 1153"/>
                        <wps:cNvSpPr>
                          <a:spLocks noChangeArrowheads="1"/>
                        </wps:cNvSpPr>
                        <wps:spPr bwMode="auto">
                          <a:xfrm>
                            <a:off x="5143500" y="2098675"/>
                            <a:ext cx="55245" cy="57150"/>
                          </a:xfrm>
                          <a:prstGeom prst="ellipse">
                            <a:avLst/>
                          </a:prstGeom>
                          <a:solidFill>
                            <a:srgbClr val="D95F02"/>
                          </a:solidFill>
                          <a:ln w="10160" cap="rnd">
                            <a:solidFill>
                              <a:srgbClr val="D95F0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55" name="Rectangle 1155"/>
                        <wps:cNvSpPr>
                          <a:spLocks noChangeArrowheads="1"/>
                        </wps:cNvSpPr>
                        <wps:spPr bwMode="auto">
                          <a:xfrm>
                            <a:off x="5052060" y="2247265"/>
                            <a:ext cx="237490" cy="237490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 w="8255" cap="rnd">
                            <a:solidFill>
                              <a:srgbClr val="FFFF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56" name="Oval 1156"/>
                        <wps:cNvSpPr>
                          <a:spLocks noChangeArrowheads="1"/>
                        </wps:cNvSpPr>
                        <wps:spPr bwMode="auto">
                          <a:xfrm>
                            <a:off x="5143500" y="2336165"/>
                            <a:ext cx="55245" cy="57150"/>
                          </a:xfrm>
                          <a:prstGeom prst="ellipse">
                            <a:avLst/>
                          </a:prstGeom>
                          <a:solidFill>
                            <a:srgbClr val="7570B3"/>
                          </a:solidFill>
                          <a:ln w="10160" cap="rnd">
                            <a:solidFill>
                              <a:srgbClr val="7570B3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57" name="Rectangle 1157"/>
                        <wps:cNvSpPr>
                          <a:spLocks noChangeArrowheads="1"/>
                        </wps:cNvSpPr>
                        <wps:spPr bwMode="auto">
                          <a:xfrm>
                            <a:off x="5052060" y="2484755"/>
                            <a:ext cx="237490" cy="237490"/>
                          </a:xfrm>
                          <a:prstGeom prst="rect">
                            <a:avLst/>
                          </a:prstGeom>
                          <a:solidFill>
                            <a:srgbClr val="F2F2F2"/>
                          </a:solidFill>
                          <a:ln w="8255" cap="rnd">
                            <a:solidFill>
                              <a:srgbClr val="FFFF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58" name="Oval 1158"/>
                        <wps:cNvSpPr>
                          <a:spLocks noChangeArrowheads="1"/>
                        </wps:cNvSpPr>
                        <wps:spPr bwMode="auto">
                          <a:xfrm>
                            <a:off x="5143500" y="2573655"/>
                            <a:ext cx="55245" cy="57785"/>
                          </a:xfrm>
                          <a:prstGeom prst="ellipse">
                            <a:avLst/>
                          </a:prstGeom>
                          <a:solidFill>
                            <a:srgbClr val="BFD3E6"/>
                          </a:solidFill>
                          <a:ln w="10160" cap="rnd">
                            <a:solidFill>
                              <a:srgbClr val="BFD3E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59" name="Rectangle 1159"/>
                        <wps:cNvSpPr>
                          <a:spLocks noChangeArrowheads="1"/>
                        </wps:cNvSpPr>
                        <wps:spPr bwMode="auto">
                          <a:xfrm>
                            <a:off x="5351145" y="2073275"/>
                            <a:ext cx="51435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4A0AA1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Unadjuste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60" name="Rectangle 1160"/>
                        <wps:cNvSpPr>
                          <a:spLocks noChangeArrowheads="1"/>
                        </wps:cNvSpPr>
                        <wps:spPr bwMode="auto">
                          <a:xfrm>
                            <a:off x="5351145" y="2310765"/>
                            <a:ext cx="19240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DA4C2C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IPW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61" name="Rectangle 1161"/>
                        <wps:cNvSpPr>
                          <a:spLocks noChangeArrowheads="1"/>
                        </wps:cNvSpPr>
                        <wps:spPr bwMode="auto">
                          <a:xfrm>
                            <a:off x="5351145" y="2548255"/>
                            <a:ext cx="17526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A755D0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16"/>
                                  <w:szCs w:val="16"/>
                                </w:rPr>
                                <w:t>OW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62" name="Rectangle 1162"/>
                        <wps:cNvSpPr>
                          <a:spLocks noChangeArrowheads="1"/>
                        </wps:cNvSpPr>
                        <wps:spPr bwMode="auto">
                          <a:xfrm>
                            <a:off x="1943735" y="17780"/>
                            <a:ext cx="1245870" cy="290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A492F8" w14:textId="77777777" w:rsidR="00C14285" w:rsidRDefault="00C14285" w:rsidP="006F0443">
                              <w:r>
                                <w:rPr>
                                  <w:rFonts w:ascii="Helvetica" w:hAnsi="Helvetica" w:cs="Helvetica"/>
                                  <w:color w:val="000000"/>
                                  <w:sz w:val="24"/>
                                  <w:szCs w:val="24"/>
                                </w:rPr>
                                <w:t>Covariate Balanc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63" name="Rectangle 1163"/>
                        <wps:cNvSpPr>
                          <a:spLocks noChangeArrowheads="1"/>
                        </wps:cNvSpPr>
                        <wps:spPr bwMode="auto">
                          <a:xfrm>
                            <a:off x="84466" y="241415"/>
                            <a:ext cx="1819910" cy="122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04CD88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Early Stimulation Behaviors Total Scor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64" name="Rectangle 1164"/>
                        <wps:cNvSpPr>
                          <a:spLocks noChangeArrowheads="1"/>
                        </wps:cNvSpPr>
                        <wps:spPr bwMode="auto">
                          <a:xfrm>
                            <a:off x="1299117" y="350597"/>
                            <a:ext cx="59055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820F2B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Age in Year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65" name="Rectangle 1165"/>
                        <wps:cNvSpPr>
                          <a:spLocks noChangeArrowheads="1"/>
                        </wps:cNvSpPr>
                        <wps:spPr bwMode="auto">
                          <a:xfrm>
                            <a:off x="1168400" y="467437"/>
                            <a:ext cx="75311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D5992A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Household Siz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66" name="Rectangle 1166"/>
                        <wps:cNvSpPr>
                          <a:spLocks noChangeArrowheads="1"/>
                        </wps:cNvSpPr>
                        <wps:spPr bwMode="auto">
                          <a:xfrm>
                            <a:off x="829852" y="581186"/>
                            <a:ext cx="1059815" cy="134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0E06B5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Work in last 7 days: 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67" name="Rectangle 1167"/>
                        <wps:cNvSpPr>
                          <a:spLocks noChangeArrowheads="1"/>
                        </wps:cNvSpPr>
                        <wps:spPr bwMode="auto">
                          <a:xfrm>
                            <a:off x="609904" y="691791"/>
                            <a:ext cx="1325880" cy="118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354DB7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Birth Weight: Normal Weigh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68" name="Rectangle 1168"/>
                        <wps:cNvSpPr>
                          <a:spLocks noChangeArrowheads="1"/>
                        </wps:cNvSpPr>
                        <wps:spPr bwMode="auto">
                          <a:xfrm>
                            <a:off x="514654" y="807797"/>
                            <a:ext cx="1421130" cy="154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70F23D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Birth Weight: Low Birth Weigh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69" name="Rectangle 1169"/>
                        <wps:cNvSpPr>
                          <a:spLocks noChangeArrowheads="1"/>
                        </wps:cNvSpPr>
                        <wps:spPr bwMode="auto">
                          <a:xfrm>
                            <a:off x="673100" y="914478"/>
                            <a:ext cx="1248410" cy="1466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22C9BA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Birth Weight: Still Pregnan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70" name="Rectangle 1170"/>
                        <wps:cNvSpPr>
                          <a:spLocks noChangeArrowheads="1"/>
                        </wps:cNvSpPr>
                        <wps:spPr bwMode="auto">
                          <a:xfrm>
                            <a:off x="364016" y="1029573"/>
                            <a:ext cx="157289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1BB5F5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Women General Health: Fair/Poo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71" name="Rectangle 1171"/>
                        <wps:cNvSpPr>
                          <a:spLocks noChangeArrowheads="1"/>
                        </wps:cNvSpPr>
                        <wps:spPr bwMode="auto">
                          <a:xfrm>
                            <a:off x="516416" y="1142165"/>
                            <a:ext cx="1422400" cy="12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F605DD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Women General Health: Goo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72" name="Rectangle 1172"/>
                        <wps:cNvSpPr>
                          <a:spLocks noChangeArrowheads="1"/>
                        </wps:cNvSpPr>
                        <wps:spPr bwMode="auto">
                          <a:xfrm>
                            <a:off x="287181" y="1258173"/>
                            <a:ext cx="1627505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6FF951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Women General Health: Very Goo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73" name="Rectangle 1173"/>
                        <wps:cNvSpPr>
                          <a:spLocks noChangeArrowheads="1"/>
                        </wps:cNvSpPr>
                        <wps:spPr bwMode="auto">
                          <a:xfrm>
                            <a:off x="486656" y="1367432"/>
                            <a:ext cx="1473200" cy="134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196522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Child General Health: Fair/Poo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74" name="Rectangle 1174"/>
                        <wps:cNvSpPr>
                          <a:spLocks noChangeArrowheads="1"/>
                        </wps:cNvSpPr>
                        <wps:spPr bwMode="auto">
                          <a:xfrm>
                            <a:off x="643255" y="1483359"/>
                            <a:ext cx="1656715" cy="122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DE2249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Child General Health: Goo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75" name="Rectangle 1175"/>
                        <wps:cNvSpPr>
                          <a:spLocks noChangeArrowheads="1"/>
                        </wps:cNvSpPr>
                        <wps:spPr bwMode="auto">
                          <a:xfrm>
                            <a:off x="404960" y="1599090"/>
                            <a:ext cx="1524000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5250B8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Child General Health: Very Goo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76" name="Rectangle 1176"/>
                        <wps:cNvSpPr>
                          <a:spLocks noChangeArrowheads="1"/>
                        </wps:cNvSpPr>
                        <wps:spPr bwMode="auto">
                          <a:xfrm>
                            <a:off x="573566" y="1701723"/>
                            <a:ext cx="1365250" cy="118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165CAE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Pregnancies: One pregnanc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77" name="Rectangle 1177"/>
                        <wps:cNvSpPr>
                          <a:spLocks noChangeArrowheads="1"/>
                        </wps:cNvSpPr>
                        <wps:spPr bwMode="auto">
                          <a:xfrm>
                            <a:off x="532776" y="1813644"/>
                            <a:ext cx="1371600" cy="125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FB3A80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Pregnancies: 2-3 pregnanci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78" name="Rectangle 1178"/>
                        <wps:cNvSpPr>
                          <a:spLocks noChangeArrowheads="1"/>
                        </wps:cNvSpPr>
                        <wps:spPr bwMode="auto">
                          <a:xfrm>
                            <a:off x="250986" y="1933137"/>
                            <a:ext cx="1663700" cy="1401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CDECF2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Pregnancies: 4 or more pregnanci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79" name="Rectangle 1179"/>
                        <wps:cNvSpPr>
                          <a:spLocks noChangeArrowheads="1"/>
                        </wps:cNvSpPr>
                        <wps:spPr bwMode="auto">
                          <a:xfrm>
                            <a:off x="427990" y="2046641"/>
                            <a:ext cx="1517650" cy="1263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FD0A11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Household Hunger: little to non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80" name="Rectangle 1180"/>
                        <wps:cNvSpPr>
                          <a:spLocks noChangeArrowheads="1"/>
                        </wps:cNvSpPr>
                        <wps:spPr bwMode="auto">
                          <a:xfrm>
                            <a:off x="554516" y="2165748"/>
                            <a:ext cx="13970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14DBEC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Household Hunger: moderat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81" name="Rectangle 1181"/>
                        <wps:cNvSpPr>
                          <a:spLocks noChangeArrowheads="1"/>
                        </wps:cNvSpPr>
                        <wps:spPr bwMode="auto">
                          <a:xfrm>
                            <a:off x="313690" y="2266400"/>
                            <a:ext cx="163195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CF35E3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Household Hunger: Severe hunge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82" name="Rectangle 1182"/>
                        <wps:cNvSpPr>
                          <a:spLocks noChangeArrowheads="1"/>
                        </wps:cNvSpPr>
                        <wps:spPr bwMode="auto">
                          <a:xfrm>
                            <a:off x="548052" y="2382404"/>
                            <a:ext cx="1384300" cy="132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EC8B25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Physical/Sexual Violence: 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83" name="Rectangle 1183"/>
                        <wps:cNvSpPr>
                          <a:spLocks noChangeArrowheads="1"/>
                        </wps:cNvSpPr>
                        <wps:spPr bwMode="auto">
                          <a:xfrm>
                            <a:off x="506095" y="2499557"/>
                            <a:ext cx="1786255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5E8CDA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Physical/Sexual Violence: Y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84" name="Rectangle 1184"/>
                        <wps:cNvSpPr>
                          <a:spLocks noChangeArrowheads="1"/>
                        </wps:cNvSpPr>
                        <wps:spPr bwMode="auto">
                          <a:xfrm>
                            <a:off x="200025" y="2608816"/>
                            <a:ext cx="2099945" cy="120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EA059D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Physical/Sexual Violence: No Partne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85" name="Rectangle 1185"/>
                        <wps:cNvSpPr>
                          <a:spLocks noChangeArrowheads="1"/>
                        </wps:cNvSpPr>
                        <wps:spPr bwMode="auto">
                          <a:xfrm>
                            <a:off x="542290" y="2732045"/>
                            <a:ext cx="1403350" cy="118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80E89B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Physical/Sexual Violence: N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86" name="Rectangle 1186"/>
                        <wps:cNvSpPr>
                          <a:spLocks noChangeArrowheads="1"/>
                        </wps:cNvSpPr>
                        <wps:spPr bwMode="auto">
                          <a:xfrm>
                            <a:off x="773895" y="2836429"/>
                            <a:ext cx="1155065" cy="132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2EC2D2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Controlling Behavior: 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87" name="Rectangle 1187"/>
                        <wps:cNvSpPr>
                          <a:spLocks noChangeArrowheads="1"/>
                        </wps:cNvSpPr>
                        <wps:spPr bwMode="auto">
                          <a:xfrm>
                            <a:off x="732790" y="2950258"/>
                            <a:ext cx="1410970" cy="124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2E57D8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Controlling Behavior: Y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88" name="Rectangle 1188"/>
                        <wps:cNvSpPr>
                          <a:spLocks noChangeArrowheads="1"/>
                        </wps:cNvSpPr>
                        <wps:spPr bwMode="auto">
                          <a:xfrm>
                            <a:off x="759460" y="3054719"/>
                            <a:ext cx="1162050" cy="119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E64A34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Controlling Behavior: N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89" name="Rectangle 1189"/>
                        <wps:cNvSpPr>
                          <a:spLocks noChangeArrowheads="1"/>
                        </wps:cNvSpPr>
                        <wps:spPr bwMode="auto">
                          <a:xfrm>
                            <a:off x="817710" y="3174099"/>
                            <a:ext cx="1111250" cy="108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F25BFE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Emotional Violence: 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90" name="Rectangle 1190"/>
                        <wps:cNvSpPr>
                          <a:spLocks noChangeArrowheads="1"/>
                        </wps:cNvSpPr>
                        <wps:spPr bwMode="auto">
                          <a:xfrm>
                            <a:off x="782955" y="3288192"/>
                            <a:ext cx="1175385" cy="125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0EADCD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Emotional Violence: Y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91" name="Rectangle 1191"/>
                        <wps:cNvSpPr>
                          <a:spLocks noChangeArrowheads="1"/>
                        </wps:cNvSpPr>
                        <wps:spPr bwMode="auto">
                          <a:xfrm>
                            <a:off x="1090760" y="3407695"/>
                            <a:ext cx="838200" cy="106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526EB3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Herth Hope Index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92" name="Rectangle 1192"/>
                        <wps:cNvSpPr>
                          <a:spLocks noChangeArrowheads="1"/>
                        </wps:cNvSpPr>
                        <wps:spPr bwMode="auto">
                          <a:xfrm>
                            <a:off x="595080" y="3523778"/>
                            <a:ext cx="1371600" cy="116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9E00E0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Social Support-Husband: 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93" name="Rectangle 1193"/>
                        <wps:cNvSpPr>
                          <a:spLocks noChangeArrowheads="1"/>
                        </wps:cNvSpPr>
                        <wps:spPr bwMode="auto">
                          <a:xfrm>
                            <a:off x="555445" y="3639708"/>
                            <a:ext cx="1403350" cy="115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60BFFC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Social Support-Husband: Y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94" name="Rectangle 1194"/>
                        <wps:cNvSpPr>
                          <a:spLocks noChangeArrowheads="1"/>
                        </wps:cNvSpPr>
                        <wps:spPr bwMode="auto">
                          <a:xfrm>
                            <a:off x="220392" y="3748405"/>
                            <a:ext cx="1711960" cy="141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395081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Social Support-Husband : No Partne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95" name="Rectangle 1195"/>
                        <wps:cNvSpPr>
                          <a:spLocks noChangeArrowheads="1"/>
                        </wps:cNvSpPr>
                        <wps:spPr bwMode="auto">
                          <a:xfrm>
                            <a:off x="581660" y="3879168"/>
                            <a:ext cx="1339850" cy="14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5A9576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Social Support-Husband: N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96" name="Rectangle 1196"/>
                        <wps:cNvSpPr>
                          <a:spLocks noChangeArrowheads="1"/>
                        </wps:cNvSpPr>
                        <wps:spPr bwMode="auto">
                          <a:xfrm>
                            <a:off x="185742" y="3987726"/>
                            <a:ext cx="1746250" cy="144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7E6E39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Social Support-Female Relatives: Y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97" name="Rectangle 1197"/>
                        <wps:cNvSpPr>
                          <a:spLocks noChangeArrowheads="1"/>
                        </wps:cNvSpPr>
                        <wps:spPr bwMode="auto">
                          <a:xfrm>
                            <a:off x="214080" y="4098290"/>
                            <a:ext cx="1752600" cy="160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CF4ED5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Social Support-Female Relatives: N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98" name="Rectangle 1198"/>
                        <wps:cNvSpPr>
                          <a:spLocks noChangeArrowheads="1"/>
                        </wps:cNvSpPr>
                        <wps:spPr bwMode="auto">
                          <a:xfrm>
                            <a:off x="260985" y="4208780"/>
                            <a:ext cx="1682750" cy="134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73E6CA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Social Support-Female Friends: Y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199" name="Rectangle 1199"/>
                        <wps:cNvSpPr>
                          <a:spLocks noChangeArrowheads="1"/>
                        </wps:cNvSpPr>
                        <wps:spPr bwMode="auto">
                          <a:xfrm>
                            <a:off x="1223010" y="4311650"/>
                            <a:ext cx="69850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8CAA66" w14:textId="77777777" w:rsidR="00C14285" w:rsidRDefault="00C14285" w:rsidP="006F0443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Helvetica" w:eastAsia="Calibri" w:hAnsi="Helvetica"/>
                                  <w:color w:val="000000"/>
                                  <w:sz w:val="16"/>
                                  <w:szCs w:val="16"/>
                                </w:rPr>
                                <w:t>SRQ-20 Scor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C952439" id="Group 1154" o:spid="_x0000_s1298" style="position:absolute;margin-left:0;margin-top:3.8pt;width:540pt;height:459.05pt;z-index:251659264;mso-position-horizontal:left;mso-position-horizontal-relative:margin" coordsize="68580,582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">
                <v:rect id="Rectangle 1106" o:spid="_x0000_s1299" style="position:absolute;left:9144;top:9620;width:59436;height:486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" filled="f" stroked="f"/>
                <v:group id="Group 1107" o:spid="_x0000_s1300" style="position:absolute;width:59436;height:47517" coordsize="9360,74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">
                  <v:rect id="Rectangle 1200" o:spid="_x0000_s1301" style="position:absolute;width:9360;height:74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" strokecolor="white" strokeweight=".65pt">
                    <v:stroke joinstyle="round" endcap="round"/>
                  </v:rect>
                  <v:rect id="Rectangle 1201" o:spid="_x0000_s1302" style="position:absolute;left:3064;top:362;width:4680;height:66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" strokeweight=".65pt">
                    <v:stroke joinstyle="round" endcap="round"/>
                  </v:rect>
                  <v:line id="Line 7" o:spid="_x0000_s1303" style="position:absolute;flip:y;visibility:visible;mso-wrap-style:square" from="3878,362" to="3878,69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" strokecolor="#e5e5e5" strokeweight=".3pt"/>
                  <v:line id="Line 8" o:spid="_x0000_s1304" style="position:absolute;flip:y;visibility:visible;mso-wrap-style:square" from="5086,362" to="5086,69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" strokecolor="#e5e5e5" strokeweight=".3pt"/>
                  <v:line id="Line 9" o:spid="_x0000_s1305" style="position:absolute;flip:y;visibility:visible;mso-wrap-style:square" from="6293,362" to="6293,69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" strokecolor="#e5e5e5" strokeweight=".3pt"/>
                  <v:line id="Line 10" o:spid="_x0000_s1306" style="position:absolute;flip:y;visibility:visible;mso-wrap-style:square" from="7501,362" to="7501,69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" strokecolor="#e5e5e5" strokeweight=".3pt"/>
                  <v:line id="Line 11" o:spid="_x0000_s1307" style="position:absolute;visibility:visible;mso-wrap-style:square" from="3064,6884" to="7744,68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" strokecolor="#dedede" strokeweight=".65pt"/>
                  <v:line id="Line 12" o:spid="_x0000_s1308" style="position:absolute;visibility:visible;mso-wrap-style:square" from="3064,6706" to="7744,67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" strokecolor="#dedede" strokeweight=".65pt"/>
                  <v:line id="Line 13" o:spid="_x0000_s1309" style="position:absolute;visibility:visible;mso-wrap-style:square" from="3064,6529" to="7744,65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" strokecolor="#dedede" strokeweight=".65pt"/>
                  <v:line id="Line 14" o:spid="_x0000_s1310" style="position:absolute;visibility:visible;mso-wrap-style:square" from="3064,6348" to="7744,63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" strokecolor="#dedede" strokeweight=".65pt"/>
                  <v:line id="Line 15" o:spid="_x0000_s1311" style="position:absolute;visibility:visible;mso-wrap-style:square" from="3064,6170" to="7744,61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" strokecolor="#dedede" strokeweight=".65pt"/>
                  <v:line id="Line 16" o:spid="_x0000_s1312" style="position:absolute;visibility:visible;mso-wrap-style:square" from="3064,5992" to="7744,59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" strokecolor="#dedede" strokeweight=".65pt"/>
                  <v:line id="Line 17" o:spid="_x0000_s1313" style="position:absolute;visibility:visible;mso-wrap-style:square" from="3064,5815" to="7744,58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" strokecolor="#dedede" strokeweight=".65pt"/>
                  <v:line id="Line 18" o:spid="_x0000_s1314" style="position:absolute;visibility:visible;mso-wrap-style:square" from="3064,5637" to="7744,56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" strokecolor="#dedede" strokeweight=".65pt"/>
                  <v:line id="Line 19" o:spid="_x0000_s1315" style="position:absolute;visibility:visible;mso-wrap-style:square" from="3064,5459" to="7744,54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" strokecolor="#dedede" strokeweight=".65pt"/>
                  <v:line id="Line 20" o:spid="_x0000_s1316" style="position:absolute;visibility:visible;mso-wrap-style:square" from="3064,5278" to="7744,52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" strokecolor="#dedede" strokeweight=".65pt"/>
                  <v:line id="Line 21" o:spid="_x0000_s1317" style="position:absolute;visibility:visible;mso-wrap-style:square" from="3064,5101" to="7744,51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" strokecolor="#dedede" strokeweight=".65pt"/>
                  <v:line id="Line 22" o:spid="_x0000_s1318" style="position:absolute;visibility:visible;mso-wrap-style:square" from="3064,4923" to="7744,49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" strokecolor="#dedede" strokeweight=".65pt"/>
                  <v:line id="Line 23" o:spid="_x0000_s1319" style="position:absolute;visibility:visible;mso-wrap-style:square" from="3064,4745" to="7744,47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" strokecolor="#dedede" strokeweight=".65pt"/>
                  <v:line id="Line 24" o:spid="_x0000_s1320" style="position:absolute;visibility:visible;mso-wrap-style:square" from="3064,4568" to="7744,4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" strokecolor="#dedede" strokeweight=".65pt"/>
                  <v:line id="Line 25" o:spid="_x0000_s1321" style="position:absolute;visibility:visible;mso-wrap-style:square" from="3064,4390" to="7744,43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" strokecolor="#dedede" strokeweight=".65pt"/>
                  <v:line id="Line 26" o:spid="_x0000_s1322" style="position:absolute;visibility:visible;mso-wrap-style:square" from="3064,4209" to="7744,42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" strokecolor="#dedede" strokeweight=".65pt"/>
                  <v:line id="Line 27" o:spid="_x0000_s1323" style="position:absolute;visibility:visible;mso-wrap-style:square" from="3064,4031" to="7744,40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" strokecolor="#dedede" strokeweight=".65pt"/>
                  <v:line id="Line 28" o:spid="_x0000_s1324" style="position:absolute;visibility:visible;mso-wrap-style:square" from="3064,3854" to="7744,38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" strokecolor="#dedede" strokeweight=".65pt"/>
                  <v:line id="Line 29" o:spid="_x0000_s1325" style="position:absolute;visibility:visible;mso-wrap-style:square" from="3064,3676" to="7744,36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" strokecolor="#dedede" strokeweight=".65pt"/>
                  <v:line id="Line 30" o:spid="_x0000_s1326" style="position:absolute;visibility:visible;mso-wrap-style:square" from="3064,3498" to="7744,34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" strokecolor="#dedede" strokeweight=".65pt"/>
                  <v:line id="Line 31" o:spid="_x0000_s1327" style="position:absolute;visibility:visible;mso-wrap-style:square" from="3064,3320" to="7744,33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" strokecolor="#dedede" strokeweight=".65pt"/>
                  <v:line id="Line 32" o:spid="_x0000_s1328" style="position:absolute;visibility:visible;mso-wrap-style:square" from="3064,3140" to="7744,31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" strokecolor="#dedede" strokeweight=".65pt"/>
                  <v:line id="Line 33" o:spid="_x0000_s1329" style="position:absolute;visibility:visible;mso-wrap-style:square" from="3064,2962" to="7744,29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" strokecolor="#dedede" strokeweight=".65pt"/>
                  <v:line id="Line 34" o:spid="_x0000_s1330" style="position:absolute;visibility:visible;mso-wrap-style:square" from="3064,2784" to="7744,27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" strokecolor="#dedede" strokeweight=".65pt"/>
                  <v:line id="Line 35" o:spid="_x0000_s1331" style="position:absolute;visibility:visible;mso-wrap-style:square" from="3064,2606" to="7744,26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" strokecolor="#dedede" strokeweight=".65pt"/>
                  <v:line id="Line 36" o:spid="_x0000_s1332" style="position:absolute;visibility:visible;mso-wrap-style:square" from="3064,2429" to="7744,24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" strokecolor="#dedede" strokeweight=".65pt"/>
                  <v:line id="Line 37" o:spid="_x0000_s1333" style="position:absolute;visibility:visible;mso-wrap-style:square" from="3064,2251" to="7744,22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" strokecolor="#dedede" strokeweight=".65pt"/>
                  <v:line id="Line 38" o:spid="_x0000_s1334" style="position:absolute;visibility:visible;mso-wrap-style:square" from="3064,2070" to="7744,20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" strokecolor="#dedede" strokeweight=".65pt"/>
                  <v:line id="Line 39" o:spid="_x0000_s1335" style="position:absolute;visibility:visible;mso-wrap-style:square" from="3064,1893" to="7744,18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" strokecolor="#dedede" strokeweight=".65pt"/>
                  <v:line id="Line 40" o:spid="_x0000_s1336" style="position:absolute;visibility:visible;mso-wrap-style:square" from="3064,1715" to="7744,17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" strokecolor="#dedede" strokeweight=".65pt"/>
                  <v:line id="Line 41" o:spid="_x0000_s1337" style="position:absolute;visibility:visible;mso-wrap-style:square" from="3064,1537" to="7744,15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" strokecolor="#dedede" strokeweight=".65pt"/>
                  <v:line id="Line 42" o:spid="_x0000_s1338" style="position:absolute;visibility:visible;mso-wrap-style:square" from="3064,1359" to="7744,13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" strokecolor="#dedede" strokeweight=".65pt"/>
                  <v:line id="Line 43" o:spid="_x0000_s1339" style="position:absolute;visibility:visible;mso-wrap-style:square" from="3064,1182" to="7744,11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" strokecolor="#dedede" strokeweight=".65pt"/>
                  <v:line id="Line 44" o:spid="_x0000_s1340" style="position:absolute;visibility:visible;mso-wrap-style:square" from="3064,1001" to="7744,10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" strokecolor="#dedede" strokeweight=".65pt"/>
                  <v:line id="Line 45" o:spid="_x0000_s1341" style="position:absolute;visibility:visible;mso-wrap-style:square" from="3064,823" to="7744,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" strokecolor="#dedede" strokeweight=".65pt"/>
                  <v:line id="Line 46" o:spid="_x0000_s1342" style="position:absolute;visibility:visible;mso-wrap-style:square" from="3064,645" to="7744,6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" strokecolor="#dedede" strokeweight=".65pt"/>
                  <v:line id="Line 47" o:spid="_x0000_s1343" style="position:absolute;visibility:visible;mso-wrap-style:square" from="3064,468" to="7744,4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" strokecolor="#dedede" strokeweight=".65pt"/>
                  <v:line id="Line 48" o:spid="_x0000_s1344" style="position:absolute;flip:y;visibility:visible;mso-wrap-style:square" from="3276,362" to="3276,69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" strokecolor="#dedede" strokeweight=".65pt"/>
                  <v:line id="Line 49" o:spid="_x0000_s1345" style="position:absolute;flip:y;visibility:visible;mso-wrap-style:square" from="4483,362" to="4483,69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" strokecolor="#dedede" strokeweight=".65pt"/>
                  <v:line id="Line 50" o:spid="_x0000_s1346" style="position:absolute;flip:y;visibility:visible;mso-wrap-style:square" from="5691,362" to="5691,69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" strokecolor="#dedede" strokeweight=".65pt"/>
                  <v:line id="Line 51" o:spid="_x0000_s1347" style="position:absolute;flip:y;visibility:visible;mso-wrap-style:square" from="6898,362" to="6898,69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" strokecolor="#dedede" strokeweight=".65pt"/>
                  <v:line id="Line 52" o:spid="_x0000_s1348" style="position:absolute;flip:y;visibility:visible;mso-wrap-style:square" from="3276,362" to="3276,69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" strokecolor="#0d0d0d" strokeweight=".65pt"/>
                  <v:line id="Line 53" o:spid="_x0000_s1349" style="position:absolute;flip:y;visibility:visible;mso-wrap-style:square" from="5691,362" to="5691,69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" strokecolor="#141414" strokeweight=".65pt">
                    <v:stroke dashstyle="3 1"/>
                  </v:line>
                  <v:oval id="Oval 1249" o:spid="_x0000_s1350" style="position:absolute;left:4892;top:6840;width:88;height: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" fillcolor="#d95f02" strokecolor="#d95f02" strokeweight=".8pt">
                    <v:stroke endcap="round"/>
                  </v:oval>
                  <v:oval id="Oval 1250" o:spid="_x0000_s1351" style="position:absolute;left:4122;top:6840;width:87;height: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" fillcolor="#7570b3" strokecolor="#7570b3" strokeweight=".8pt">
                    <v:stroke endcap="round"/>
                  </v:oval>
                  <v:oval id="Oval 1251" o:spid="_x0000_s1352" style="position:absolute;left:3853;top:6840;width:88;height: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" fillcolor="#bfd3e6" strokecolor="#bfd3e6" strokeweight=".8pt">
                    <v:stroke endcap="round"/>
                  </v:oval>
                  <v:oval id="Oval 1252" o:spid="_x0000_s1353" style="position:absolute;left:3251;top:6663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" fillcolor="#d95f02" strokecolor="#d95f02" strokeweight=".8pt">
                    <v:stroke endcap="round"/>
                  </v:oval>
                  <v:oval id="Oval 1253" o:spid="_x0000_s1354" style="position:absolute;left:3831;top:6663;width:88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" fillcolor="#7570b3" strokecolor="#7570b3" strokeweight=".8pt">
                    <v:stroke endcap="round"/>
                  </v:oval>
                  <v:oval id="Oval 1254" o:spid="_x0000_s1355" style="position:absolute;left:3413;top:6663;width:91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" fillcolor="#bfd3e6" strokecolor="#bfd3e6" strokeweight=".8pt">
                    <v:stroke endcap="round"/>
                  </v:oval>
                  <v:oval id="Oval 1255" o:spid="_x0000_s1356" style="position:absolute;left:3445;top:6485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" fillcolor="#d95f02" strokecolor="#d95f02" strokeweight=".8pt">
                    <v:stroke endcap="round"/>
                  </v:oval>
                  <v:oval id="Oval 1256" o:spid="_x0000_s1357" style="position:absolute;left:3376;top:6485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" fillcolor="#7570b3" strokecolor="#7570b3" strokeweight=".8pt">
                    <v:stroke endcap="round"/>
                  </v:oval>
                  <v:oval id="Oval 1257" o:spid="_x0000_s1358" style="position:absolute;left:3232;top:6485;width:88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" fillcolor="#bfd3e6" strokecolor="#bfd3e6" strokeweight=".8pt">
                    <v:stroke endcap="round"/>
                  </v:oval>
                  <v:oval id="Oval 1258" o:spid="_x0000_s1359" style="position:absolute;left:5245;top:6304;width:90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" fillcolor="#d95f02" strokecolor="#d95f02" strokeweight=".8pt">
                    <v:stroke endcap="round"/>
                  </v:oval>
                  <v:oval id="Oval 1259" o:spid="_x0000_s1360" style="position:absolute;left:3654;top:6304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" fillcolor="#7570b3" strokecolor="#7570b3" strokeweight=".8pt">
                    <v:stroke endcap="round"/>
                  </v:oval>
                  <v:oval id="Oval 1260" o:spid="_x0000_s1361" style="position:absolute;left:3395;top:6304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" fillcolor="#bfd3e6" strokecolor="#bfd3e6" strokeweight=".8pt">
                    <v:stroke endcap="round"/>
                  </v:oval>
                  <v:oval id="Oval 1261" o:spid="_x0000_s1362" style="position:absolute;left:4658;top:6126;width:88;height: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" fillcolor="#d95f02" strokecolor="#d95f02" strokeweight=".8pt">
                    <v:stroke endcap="round"/>
                  </v:oval>
                  <v:oval id="Oval 1262" o:spid="_x0000_s1363" style="position:absolute;left:3682;top:6126;width:87;height: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" fillcolor="#7570b3" strokecolor="#7570b3" strokeweight=".8pt">
                    <v:stroke endcap="round"/>
                  </v:oval>
                  <v:oval id="Oval 1263" o:spid="_x0000_s1364" style="position:absolute;left:3285;top:6126;width:88;height: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" fillcolor="#bfd3e6" strokecolor="#bfd3e6" strokeweight=".8pt">
                    <v:stroke endcap="round"/>
                  </v:oval>
                  <v:oval id="Oval 1264" o:spid="_x0000_s1365" style="position:absolute;left:4742;top:5949;width:88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" fillcolor="#d95f02" strokecolor="#d95f02" strokeweight=".8pt">
                    <v:stroke endcap="round"/>
                  </v:oval>
                  <v:oval id="Oval 1265" o:spid="_x0000_s1366" style="position:absolute;left:4190;top:5949;width:88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" fillcolor="#7570b3" strokecolor="#7570b3" strokeweight=".8pt">
                    <v:stroke endcap="round"/>
                  </v:oval>
                  <v:oval id="Oval 1266" o:spid="_x0000_s1367" style="position:absolute;left:3360;top:5949;width:91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" fillcolor="#bfd3e6" strokecolor="#bfd3e6" strokeweight=".8pt">
                    <v:stroke endcap="round"/>
                  </v:oval>
                  <v:oval id="Oval 1267" o:spid="_x0000_s1368" style="position:absolute;left:4636;top:5771;width:88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" fillcolor="#d95f02" strokecolor="#d95f02" strokeweight=".8pt">
                    <v:stroke endcap="round"/>
                  </v:oval>
                  <v:oval id="Oval 1268" o:spid="_x0000_s1369" style="position:absolute;left:3410;top:5771;width:88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" fillcolor="#7570b3" strokecolor="#7570b3" strokeweight=".8pt">
                    <v:stroke endcap="round"/>
                  </v:oval>
                  <v:oval id="Oval 1269" o:spid="_x0000_s1370" style="position:absolute;left:3931;top:5771;width:88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" fillcolor="#bfd3e6" strokecolor="#bfd3e6" strokeweight=".8pt">
                    <v:stroke endcap="round"/>
                  </v:oval>
                  <v:oval id="Oval 1270" o:spid="_x0000_s1371" style="position:absolute;left:4549;top:5593;width:87;height: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" fillcolor="#d95f02" strokecolor="#d95f02" strokeweight=".8pt">
                    <v:stroke endcap="round"/>
                  </v:oval>
                  <v:oval id="Oval 1271" o:spid="_x0000_s1372" style="position:absolute;left:3563;top:5593;width:87;height: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" fillcolor="#7570b3" strokecolor="#7570b3" strokeweight=".8pt">
                    <v:stroke endcap="round"/>
                  </v:oval>
                  <v:oval id="Oval 1272" o:spid="_x0000_s1373" style="position:absolute;left:4006;top:5593;width:87;height: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" fillcolor="#bfd3e6" strokecolor="#bfd3e6" strokeweight=".8pt">
                    <v:stroke endcap="round"/>
                  </v:oval>
                  <v:oval id="Oval 1273" o:spid="_x0000_s1374" style="position:absolute;left:4945;top:5416;width:88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" fillcolor="#d95f02" strokecolor="#d95f02" strokeweight=".8pt">
                    <v:stroke endcap="round"/>
                  </v:oval>
                  <v:oval id="Oval 1274" o:spid="_x0000_s1375" style="position:absolute;left:4998;top:5416;width:88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" fillcolor="#7570b3" strokecolor="#7570b3" strokeweight=".8pt">
                    <v:stroke endcap="round"/>
                  </v:oval>
                  <v:oval id="Oval 1275" o:spid="_x0000_s1376" style="position:absolute;left:3660;top:5416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" fillcolor="#bfd3e6" strokecolor="#bfd3e6" strokeweight=".8pt">
                    <v:stroke endcap="round"/>
                  </v:oval>
                  <v:oval id="Oval 1276" o:spid="_x0000_s1377" style="position:absolute;left:6508;top:5235;width:91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" fillcolor="#d95f02" strokecolor="#d95f02" strokeweight=".8pt">
                    <v:stroke endcap="round"/>
                  </v:oval>
                  <v:oval id="Oval 1277" o:spid="_x0000_s1378" style="position:absolute;left:4134;top:5235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" fillcolor="#7570b3" strokecolor="#7570b3" strokeweight=".8pt">
                    <v:stroke endcap="round"/>
                  </v:oval>
                  <v:oval id="Oval 1278" o:spid="_x0000_s1379" style="position:absolute;left:3725;top:5235;width:88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" fillcolor="#bfd3e6" strokecolor="#bfd3e6" strokeweight=".8pt">
                    <v:stroke endcap="round"/>
                  </v:oval>
                  <v:oval id="Oval 1279" o:spid="_x0000_s1380" style="position:absolute;left:5666;top:5057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" fillcolor="#d95f02" strokecolor="#d95f02" strokeweight=".8pt">
                    <v:stroke endcap="round"/>
                  </v:oval>
                  <v:oval id="Oval 1280" o:spid="_x0000_s1381" style="position:absolute;left:4009;top:5057;width:88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" fillcolor="#7570b3" strokecolor="#7570b3" strokeweight=".8pt">
                    <v:stroke endcap="round"/>
                  </v:oval>
                  <v:oval id="Oval 1281" o:spid="_x0000_s1382" style="position:absolute;left:3572;top:5057;width:88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" fillcolor="#bfd3e6" strokecolor="#bfd3e6" strokeweight=".8pt">
                    <v:stroke endcap="round"/>
                  </v:oval>
                  <v:oval id="Oval 1282" o:spid="_x0000_s1383" style="position:absolute;left:6377;top:4879;width:88;height: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" fillcolor="#d95f02" strokecolor="#d95f02" strokeweight=".8pt">
                    <v:stroke endcap="round"/>
                  </v:oval>
                  <v:oval id="Oval 1283" o:spid="_x0000_s1384" style="position:absolute;left:4596;top:4879;width:90;height: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" fillcolor="#7570b3" strokecolor="#7570b3" strokeweight=".8pt">
                    <v:stroke endcap="round"/>
                  </v:oval>
                  <v:oval id="Oval 1284" o:spid="_x0000_s1385" style="position:absolute;left:3332;top:4879;width:88;height: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" fillcolor="#bfd3e6" strokecolor="#bfd3e6" strokeweight=".8pt">
                    <v:stroke endcap="round"/>
                  </v:oval>
                  <v:oval id="Oval 1285" o:spid="_x0000_s1386" style="position:absolute;left:4849;top:4702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" fillcolor="#d95f02" strokecolor="#d95f02" strokeweight=".8pt">
                    <v:stroke endcap="round"/>
                  </v:oval>
                  <v:oval id="Oval 1286" o:spid="_x0000_s1387" style="position:absolute;left:4090;top:4702;width:88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" fillcolor="#7570b3" strokecolor="#7570b3" strokeweight=".8pt">
                    <v:stroke endcap="round"/>
                  </v:oval>
                  <v:oval id="Oval 1287" o:spid="_x0000_s1388" style="position:absolute;left:3601;top:4702;width:90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" fillcolor="#bfd3e6" strokecolor="#bfd3e6" strokeweight=".8pt">
                    <v:stroke endcap="round"/>
                  </v:oval>
                  <v:oval id="Oval 1288" o:spid="_x0000_s1389" style="position:absolute;left:3398;top:4524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" fillcolor="#d95f02" strokecolor="#d95f02" strokeweight=".8pt">
                    <v:stroke endcap="round"/>
                  </v:oval>
                  <v:oval id="Oval 1289" o:spid="_x0000_s1390" style="position:absolute;left:3869;top:4524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" fillcolor="#7570b3" strokecolor="#7570b3" strokeweight=".8pt">
                    <v:stroke endcap="round"/>
                  </v:oval>
                  <v:oval id="Oval 1290" o:spid="_x0000_s1391" style="position:absolute;left:3703;top:4524;width:88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" fillcolor="#bfd3e6" strokecolor="#bfd3e6" strokeweight=".8pt">
                    <v:stroke endcap="round"/>
                  </v:oval>
                  <v:oval id="Oval 1291" o:spid="_x0000_s1392" style="position:absolute;left:5769;top:4346;width:90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" fillcolor="#d95f02" strokecolor="#d95f02" strokeweight=".8pt">
                    <v:stroke endcap="round"/>
                  </v:oval>
                  <v:oval id="Oval 1292" o:spid="_x0000_s1393" style="position:absolute;left:4502;top:4346;width:88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" fillcolor="#7570b3" strokecolor="#7570b3" strokeweight=".8pt">
                    <v:stroke endcap="round"/>
                  </v:oval>
                  <v:oval id="Oval 1293" o:spid="_x0000_s1394" style="position:absolute;left:3385;top:4346;width:88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" fillcolor="#bfd3e6" strokecolor="#bfd3e6" strokeweight=".8pt">
                    <v:stroke endcap="round"/>
                  </v:oval>
                  <v:oval id="Oval 1294" o:spid="_x0000_s1395" style="position:absolute;left:4927;top:4165;width:87;height: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" fillcolor="#d95f02" strokecolor="#d95f02" strokeweight=".8pt">
                    <v:stroke endcap="round"/>
                  </v:oval>
                  <v:oval id="Oval 1295" o:spid="_x0000_s1396" style="position:absolute;left:4377;top:4165;width:88;height: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" fillcolor="#7570b3" strokecolor="#7570b3" strokeweight=".8pt">
                    <v:stroke endcap="round"/>
                  </v:oval>
                  <v:oval id="Oval 1296" o:spid="_x0000_s1397" style="position:absolute;left:3232;top:4165;width:88;height: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" fillcolor="#bfd3e6" strokecolor="#bfd3e6" strokeweight=".8pt">
                    <v:stroke endcap="round"/>
                  </v:oval>
                  <v:oval id="Oval 1297" o:spid="_x0000_s1398" style="position:absolute;left:7485;top:3988;width:90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" fillcolor="#d95f02" strokecolor="#d95f02" strokeweight=".8pt">
                    <v:stroke endcap="round"/>
                  </v:oval>
                  <v:oval id="Oval 1298" o:spid="_x0000_s1399" style="position:absolute;left:4661;top:3988;width:88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" fillcolor="#7570b3" strokecolor="#7570b3" strokeweight=".8pt">
                    <v:stroke endcap="round"/>
                  </v:oval>
                  <v:oval id="Oval 1299" o:spid="_x0000_s1400" style="position:absolute;left:3679;top:3988;width:90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" fillcolor="#bfd3e6" strokecolor="#bfd3e6" strokeweight=".8pt">
                    <v:stroke endcap="round"/>
                  </v:oval>
                  <v:oval id="Oval 1300" o:spid="_x0000_s1401" style="position:absolute;left:6643;top:3810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" fillcolor="#d95f02" strokecolor="#d95f02" strokeweight=".8pt">
                    <v:stroke endcap="round"/>
                  </v:oval>
                  <v:oval id="Oval 1301" o:spid="_x0000_s1402" style="position:absolute;left:4540;top:3810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" fillcolor="#7570b3" strokecolor="#7570b3" strokeweight=".8pt">
                    <v:stroke endcap="round"/>
                  </v:oval>
                  <v:oval id="Oval 1302" o:spid="_x0000_s1403" style="position:absolute;left:3526;top:3810;width:90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" fillcolor="#bfd3e6" strokecolor="#bfd3e6" strokeweight=".8pt">
                    <v:stroke endcap="round"/>
                  </v:oval>
                  <v:oval id="Oval 1303" o:spid="_x0000_s1404" style="position:absolute;left:3625;top:3632;width:91;height: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" fillcolor="#d95f02" strokecolor="#d95f02" strokeweight=".8pt">
                    <v:stroke endcap="round"/>
                  </v:oval>
                  <v:oval id="Oval 1304" o:spid="_x0000_s1405" style="position:absolute;left:3379;top:3632;width:87;height: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" fillcolor="#7570b3" strokecolor="#7570b3" strokeweight=".8pt">
                    <v:stroke endcap="round"/>
                  </v:oval>
                  <v:oval id="Oval 1305" o:spid="_x0000_s1406" style="position:absolute;left:3373;top:3632;width:90;height: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" fillcolor="#bfd3e6" strokecolor="#bfd3e6" strokeweight=".8pt">
                    <v:stroke endcap="round"/>
                  </v:oval>
                  <v:oval id="Oval 1306" o:spid="_x0000_s1407" style="position:absolute;left:4998;top:3455;width:88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" fillcolor="#d95f02" strokecolor="#d95f02" strokeweight=".8pt">
                    <v:stroke endcap="round"/>
                  </v:oval>
                  <v:oval id="Oval 1307" o:spid="_x0000_s1408" style="position:absolute;left:4028;top:3455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" fillcolor="#7570b3" strokecolor="#7570b3" strokeweight=".8pt">
                    <v:stroke endcap="round"/>
                  </v:oval>
                  <v:oval id="Oval 1308" o:spid="_x0000_s1409" style="position:absolute;left:3348;top:3455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" fillcolor="#bfd3e6" strokecolor="#bfd3e6" strokeweight=".8pt">
                    <v:stroke endcap="round"/>
                  </v:oval>
                  <v:oval id="Oval 1309" o:spid="_x0000_s1410" style="position:absolute;left:4602;top:3277;width:91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" fillcolor="#d95f02" strokecolor="#d95f02" strokeweight=".8pt">
                    <v:stroke endcap="round"/>
                  </v:oval>
                  <v:oval id="Oval 1310" o:spid="_x0000_s1411" style="position:absolute;left:3878;top:3277;width:91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" fillcolor="#7570b3" strokecolor="#7570b3" strokeweight=".8pt">
                    <v:stroke endcap="round"/>
                  </v:oval>
                  <v:oval id="Oval 1311" o:spid="_x0000_s1412" style="position:absolute;left:3257;top:3277;width:88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" fillcolor="#bfd3e6" strokecolor="#bfd3e6" strokeweight=".8pt">
                    <v:stroke endcap="round"/>
                  </v:oval>
                  <v:oval id="Oval 1312" o:spid="_x0000_s1413" style="position:absolute;left:5029;top:3096;width:91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" fillcolor="#d95f02" strokecolor="#d95f02" strokeweight=".8pt">
                    <v:stroke endcap="round"/>
                  </v:oval>
                  <v:oval id="Oval 1313" o:spid="_x0000_s1414" style="position:absolute;left:3844;top:3096;width:87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" fillcolor="#7570b3" strokecolor="#7570b3" strokeweight=".8pt">
                    <v:stroke endcap="round"/>
                  </v:oval>
                  <v:oval id="Oval 1314" o:spid="_x0000_s1415" style="position:absolute;left:3257;top:3096;width:91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" fillcolor="#bfd3e6" strokecolor="#bfd3e6" strokeweight=".8pt">
                    <v:stroke endcap="round"/>
                  </v:oval>
                  <v:oval id="Oval 1315" o:spid="_x0000_s1416" style="position:absolute;left:3519;top:2918;width:88;height: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" fillcolor="#d95f02" strokecolor="#d95f02" strokeweight=".8pt">
                    <v:stroke endcap="round"/>
                  </v:oval>
                  <v:oval id="Oval 1316" o:spid="_x0000_s1417" style="position:absolute;left:3694;top:2918;width:87;height: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" fillcolor="#7570b3" strokecolor="#7570b3" strokeweight=".8pt">
                    <v:stroke endcap="round"/>
                  </v:oval>
                  <v:oval id="Oval 1317" o:spid="_x0000_s1418" style="position:absolute;left:3572;top:2918;width:88;height: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" fillcolor="#bfd3e6" strokecolor="#bfd3e6" strokeweight=".8pt">
                    <v:stroke endcap="round"/>
                  </v:oval>
                  <v:oval id="Oval 1318" o:spid="_x0000_s1419" style="position:absolute;left:5317;top:2741;width:90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" fillcolor="#d95f02" strokecolor="#d95f02" strokeweight=".8pt">
                    <v:stroke endcap="round"/>
                  </v:oval>
                  <v:oval id="Oval 1319" o:spid="_x0000_s1420" style="position:absolute;left:4306;top:2741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" fillcolor="#7570b3" strokecolor="#7570b3" strokeweight=".8pt">
                    <v:stroke endcap="round"/>
                  </v:oval>
                  <v:oval id="Oval 1320" o:spid="_x0000_s1421" style="position:absolute;left:3547;top:2741;width:88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" fillcolor="#bfd3e6" strokecolor="#bfd3e6" strokeweight=".8pt">
                    <v:stroke endcap="round"/>
                  </v:oval>
                  <v:oval id="Oval 1321" o:spid="_x0000_s1422" style="position:absolute;left:3454;top:2563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" fillcolor="#d95f02" strokecolor="#d95f02" strokeweight=".8pt">
                    <v:stroke endcap="round"/>
                  </v:oval>
                  <v:oval id="Oval 1322" o:spid="_x0000_s1423" style="position:absolute;left:3385;top:2563;width:88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" fillcolor="#7570b3" strokecolor="#7570b3" strokeweight=".8pt">
                    <v:stroke endcap="round"/>
                  </v:oval>
                  <v:oval id="Oval 1323" o:spid="_x0000_s1424" style="position:absolute;left:3367;top:2563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" fillcolor="#bfd3e6" strokecolor="#bfd3e6" strokeweight=".8pt">
                    <v:stroke endcap="round"/>
                  </v:oval>
                  <v:oval id="Oval 1324" o:spid="_x0000_s1425" style="position:absolute;left:6923;top:2385;width:88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" fillcolor="#d95f02" strokecolor="#d95f02" strokeweight=".8pt">
                    <v:stroke endcap="round"/>
                  </v:oval>
                  <v:oval id="Oval 1325" o:spid="_x0000_s1426" style="position:absolute;left:5101;top:2385;width:88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" fillcolor="#7570b3" strokecolor="#7570b3" strokeweight=".8pt">
                    <v:stroke endcap="round"/>
                  </v:oval>
                  <v:oval id="Oval 1326" o:spid="_x0000_s1427" style="position:absolute;left:3388;top:2385;width:88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" fillcolor="#bfd3e6" strokecolor="#bfd3e6" strokeweight=".8pt">
                    <v:stroke endcap="round"/>
                  </v:oval>
                  <v:oval id="Oval 1327" o:spid="_x0000_s1428" style="position:absolute;left:5182;top:2207;width:88;height: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" fillcolor="#d95f02" strokecolor="#d95f02" strokeweight=".8pt">
                    <v:stroke endcap="round"/>
                  </v:oval>
                  <v:oval id="Oval 1328" o:spid="_x0000_s1429" style="position:absolute;left:4200;top:2207;width:87;height: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" fillcolor="#7570b3" strokecolor="#7570b3" strokeweight=".8pt">
                    <v:stroke endcap="round"/>
                  </v:oval>
                  <v:oval id="Oval 1329" o:spid="_x0000_s1430" style="position:absolute;left:3376;top:2207;width:87;height: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" fillcolor="#bfd3e6" strokecolor="#bfd3e6" strokeweight=".8pt">
                    <v:stroke endcap="round"/>
                  </v:oval>
                  <v:oval id="Oval 1330" o:spid="_x0000_s1431" style="position:absolute;left:3654;top:2027;width:87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" fillcolor="#d95f02" strokecolor="#d95f02" strokeweight=".8pt">
                    <v:stroke endcap="round"/>
                  </v:oval>
                  <v:oval id="Oval 1331" o:spid="_x0000_s1432" style="position:absolute;left:3576;top:2027;width:87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" fillcolor="#7570b3" strokecolor="#7570b3" strokeweight=".8pt">
                    <v:stroke endcap="round"/>
                  </v:oval>
                  <v:oval id="Oval 1332" o:spid="_x0000_s1433" style="position:absolute;left:3785;top:2027;width:87;height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" fillcolor="#bfd3e6" strokecolor="#bfd3e6" strokeweight=".8pt">
                    <v:stroke endcap="round"/>
                  </v:oval>
                  <v:oval id="Oval 1333" o:spid="_x0000_s1434" style="position:absolute;left:4228;top:1849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" fillcolor="#d95f02" strokecolor="#d95f02" strokeweight=".8pt">
                    <v:stroke endcap="round"/>
                  </v:oval>
                  <v:oval id="Oval 1334" o:spid="_x0000_s1435" style="position:absolute;left:3800;top:1849;width:88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" fillcolor="#7570b3" strokecolor="#7570b3" strokeweight=".8pt">
                    <v:stroke endcap="round"/>
                  </v:oval>
                  <v:oval id="Oval 1335" o:spid="_x0000_s1436" style="position:absolute;left:3629;top:1849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" fillcolor="#bfd3e6" strokecolor="#bfd3e6" strokeweight=".8pt">
                    <v:stroke endcap="round"/>
                  </v:oval>
                  <v:oval id="Oval 1336" o:spid="_x0000_s1437" style="position:absolute;left:4646;top:1671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" fillcolor="#d95f02" strokecolor="#d95f02" strokeweight=".8pt">
                    <v:stroke endcap="round"/>
                  </v:oval>
                  <v:oval id="Oval 1337" o:spid="_x0000_s1438" style="position:absolute;left:4147;top:1671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" fillcolor="#7570b3" strokecolor="#7570b3" strokeweight=".8pt">
                    <v:stroke endcap="round"/>
                  </v:oval>
                  <v:oval id="Oval 1338" o:spid="_x0000_s1439" style="position:absolute;left:3388;top:1671;width:88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" fillcolor="#bfd3e6" strokecolor="#bfd3e6" strokeweight=".8pt">
                    <v:stroke endcap="round"/>
                  </v:oval>
                  <v:oval id="Oval 1339" o:spid="_x0000_s1440" style="position:absolute;left:5195;top:1493;width:87;height: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" fillcolor="#d95f02" strokecolor="#d95f02" strokeweight=".8pt">
                    <v:stroke endcap="round"/>
                  </v:oval>
                  <v:oval id="Oval 1340" o:spid="_x0000_s1441" style="position:absolute;left:4284;top:1493;width:90;height: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" fillcolor="#7570b3" strokecolor="#7570b3" strokeweight=".8pt">
                    <v:stroke endcap="round"/>
                  </v:oval>
                  <v:oval id="Oval 1341" o:spid="_x0000_s1442" style="position:absolute;left:3354;top:1493;width:87;height: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" fillcolor="#bfd3e6" strokecolor="#bfd3e6" strokeweight=".8pt">
                    <v:stroke endcap="round"/>
                  </v:oval>
                  <v:oval id="Oval 1342" o:spid="_x0000_s1443" style="position:absolute;left:4446;top:1316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" fillcolor="#d95f02" strokecolor="#d95f02" strokeweight=".8pt">
                    <v:stroke endcap="round"/>
                  </v:oval>
                  <v:oval id="Oval 1343" o:spid="_x0000_s1444" style="position:absolute;left:3535;top:1316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" fillcolor="#7570b3" strokecolor="#7570b3" strokeweight=".8pt">
                    <v:stroke endcap="round"/>
                  </v:oval>
                  <v:oval id="Oval 1344" o:spid="_x0000_s1445" style="position:absolute;left:3523;top:1316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" fillcolor="#bfd3e6" strokecolor="#bfd3e6" strokeweight=".8pt">
                    <v:stroke endcap="round"/>
                  </v:oval>
                  <v:oval id="Oval 1345" o:spid="_x0000_s1446" style="position:absolute;left:3981;top:1138;width:91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" fillcolor="#d95f02" strokecolor="#d95f02" strokeweight=".8pt">
                    <v:stroke endcap="round"/>
                  </v:oval>
                  <v:oval id="Oval 1346" o:spid="_x0000_s1447" style="position:absolute;left:3984;top:1138;width:88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" fillcolor="#7570b3" strokecolor="#7570b3" strokeweight=".8pt">
                    <v:stroke endcap="round"/>
                  </v:oval>
                  <v:oval id="Oval 1347" o:spid="_x0000_s1448" style="position:absolute;left:3398;top:1138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" fillcolor="#bfd3e6" strokecolor="#bfd3e6" strokeweight=".8pt">
                    <v:stroke endcap="round"/>
                  </v:oval>
                  <v:oval id="Oval 1348" o:spid="_x0000_s1449" style="position:absolute;left:4140;top:957;width:88;height: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" fillcolor="#d95f02" strokecolor="#d95f02" strokeweight=".8pt">
                    <v:stroke endcap="round"/>
                  </v:oval>
                  <v:oval id="Oval 1349" o:spid="_x0000_s1450" style="position:absolute;left:3791;top:957;width:87;height: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" fillcolor="#7570b3" strokecolor="#7570b3" strokeweight=".8pt">
                    <v:stroke endcap="round"/>
                  </v:oval>
                  <v:oval id="Oval 1350" o:spid="_x0000_s1451" style="position:absolute;left:3485;top:957;width:87;height: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" fillcolor="#bfd3e6" strokecolor="#bfd3e6" strokeweight=".8pt">
                    <v:stroke endcap="round"/>
                  </v:oval>
                  <v:oval id="Oval 1351" o:spid="_x0000_s1452" style="position:absolute;left:6789;top:779;width:88;height: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" fillcolor="#d95f02" strokecolor="#d95f02" strokeweight=".8pt">
                    <v:stroke endcap="round"/>
                  </v:oval>
                  <v:oval id="Oval 1352" o:spid="_x0000_s1453" style="position:absolute;left:4980;top:779;width:87;height: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" fillcolor="#7570b3" strokecolor="#7570b3" strokeweight=".8pt">
                    <v:stroke endcap="round"/>
                  </v:oval>
                  <v:oval id="Oval 1353" o:spid="_x0000_s1454" style="position:absolute;left:3822;top:779;width:87;height: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" fillcolor="#bfd3e6" strokecolor="#bfd3e6" strokeweight=".8pt">
                    <v:stroke endcap="round"/>
                  </v:oval>
                  <v:oval id="Oval 1354" o:spid="_x0000_s1455" style="position:absolute;left:5429;top:602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" fillcolor="#d95f02" strokecolor="#d95f02" strokeweight=".8pt">
                    <v:stroke endcap="round"/>
                  </v:oval>
                  <v:oval id="Oval 1355" o:spid="_x0000_s1456" style="position:absolute;left:4727;top:602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" fillcolor="#7570b3" strokecolor="#7570b3" strokeweight=".8pt">
                    <v:stroke endcap="round"/>
                  </v:oval>
                  <v:oval id="Oval 1356" o:spid="_x0000_s1457" style="position:absolute;left:3788;top:602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" fillcolor="#bfd3e6" strokecolor="#bfd3e6" strokeweight=".8pt">
                    <v:stroke endcap="round"/>
                  </v:oval>
                  <v:oval id="Oval 1357" o:spid="_x0000_s1458" style="position:absolute;left:5429;top:424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" fillcolor="#d95f02" strokecolor="#d95f02" strokeweight=".8pt">
                    <v:stroke endcap="round"/>
                  </v:oval>
                  <v:oval id="Oval 1358" o:spid="_x0000_s1459" style="position:absolute;left:4615;top:424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" fillcolor="#7570b3" strokecolor="#7570b3" strokeweight=".8pt">
                    <v:stroke endcap="round"/>
                  </v:oval>
                  <v:oval id="Oval 1359" o:spid="_x0000_s1460" style="position:absolute;left:4499;top:424;width:87;height: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" fillcolor="#bfd3e6" strokecolor="#bfd3e6" strokeweight=".8pt">
                    <v:stroke endcap="round"/>
                  </v:oval>
                  <v:line id="Line 202" o:spid="_x0000_s1461" style="position:absolute;visibility:visible;mso-wrap-style:square" from="3026,6884" to="3064,68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" strokecolor="#333" strokeweight=".65pt"/>
                  <v:line id="Line 203" o:spid="_x0000_s1462" style="position:absolute;visibility:visible;mso-wrap-style:square" from="3026,6706" to="3064,67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" strokecolor="#333" strokeweight=".65pt"/>
                  <v:line id="Line 204" o:spid="_x0000_s1463" style="position:absolute;visibility:visible;mso-wrap-style:square" from="3026,6529" to="3064,65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" strokecolor="#333" strokeweight=".65pt"/>
                </v:group>
                <v:line id="Line 206" o:spid="_x0000_s1464" style="position:absolute;visibility:visible;mso-wrap-style:square" from="19215,40309" to="19456,403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" strokecolor="#333" strokeweight=".65pt"/>
                <v:line id="Line 207" o:spid="_x0000_s1465" style="position:absolute;visibility:visible;mso-wrap-style:square" from="19215,39179" to="19456,391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" strokecolor="#333" strokeweight=".65pt"/>
                <v:line id="Line 208" o:spid="_x0000_s1466" style="position:absolute;visibility:visible;mso-wrap-style:square" from="19215,38049" to="19456,380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" strokecolor="#333" strokeweight=".65pt"/>
                <v:line id="Line 209" o:spid="_x0000_s1467" style="position:absolute;visibility:visible;mso-wrap-style:square" from="19215,36925" to="19456,369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" strokecolor="#333" strokeweight=".65pt"/>
                <v:line id="Line 210" o:spid="_x0000_s1468" style="position:absolute;visibility:visible;mso-wrap-style:square" from="19215,35794" to="19456,357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" strokecolor="#333" strokeweight=".65pt"/>
                <v:line id="Line 211" o:spid="_x0000_s1469" style="position:absolute;visibility:visible;mso-wrap-style:square" from="19215,34664" to="19456,346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" strokecolor="#333" strokeweight=".65pt"/>
                <v:line id="Line 212" o:spid="_x0000_s1470" style="position:absolute;visibility:visible;mso-wrap-style:square" from="19215,33515" to="19456,335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" strokecolor="#333" strokeweight=".65pt"/>
                <v:line id="Line 213" o:spid="_x0000_s1471" style="position:absolute;visibility:visible;mso-wrap-style:square" from="19215,32391" to="19456,323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" strokecolor="#333" strokeweight=".65pt"/>
                <v:line id="Line 214" o:spid="_x0000_s1472" style="position:absolute;visibility:visible;mso-wrap-style:square" from="19215,31261" to="19456,312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" strokecolor="#333" strokeweight=".65pt"/>
                <v:line id="Line 215" o:spid="_x0000_s1473" style="position:absolute;visibility:visible;mso-wrap-style:square" from="19215,30130" to="19456,301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" strokecolor="#333" strokeweight=".65pt"/>
                <v:line id="Line 216" o:spid="_x0000_s1474" style="position:absolute;visibility:visible;mso-wrap-style:square" from="19215,29006" to="19456,290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" strokecolor="#333" strokeweight=".65pt"/>
                <v:line id="Line 217" o:spid="_x0000_s1475" style="position:absolute;visibility:visible;mso-wrap-style:square" from="19215,27876" to="19456,27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" strokecolor="#333" strokeweight=".65pt"/>
                <v:line id="Line 218" o:spid="_x0000_s1476" style="position:absolute;visibility:visible;mso-wrap-style:square" from="19215,26727" to="19456,267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" strokecolor="#333" strokeweight=".65pt"/>
                <v:line id="Line 219" o:spid="_x0000_s1477" style="position:absolute;visibility:visible;mso-wrap-style:square" from="19215,25596" to="19456,255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" strokecolor="#333" strokeweight=".65pt"/>
                <v:line id="Line 220" o:spid="_x0000_s1478" style="position:absolute;visibility:visible;mso-wrap-style:square" from="19215,24472" to="19456,244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" strokecolor="#333" strokeweight=".65pt"/>
                <v:line id="Line 221" o:spid="_x0000_s1479" style="position:absolute;visibility:visible;mso-wrap-style:square" from="19215,23342" to="19456,23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" strokecolor="#333" strokeweight=".65pt"/>
                <v:line id="Line 222" o:spid="_x0000_s1480" style="position:absolute;visibility:visible;mso-wrap-style:square" from="19215,22212" to="19456,222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" strokecolor="#333" strokeweight=".65pt"/>
                <v:line id="Line 223" o:spid="_x0000_s1481" style="position:absolute;visibility:visible;mso-wrap-style:square" from="19215,21082" to="19456,210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" strokecolor="#333" strokeweight=".65pt"/>
                <v:line id="Line 224" o:spid="_x0000_s1482" style="position:absolute;visibility:visible;mso-wrap-style:square" from="19215,19939" to="19456,199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" strokecolor="#333" strokeweight=".65pt"/>
                <v:line id="Line 225" o:spid="_x0000_s1483" style="position:absolute;visibility:visible;mso-wrap-style:square" from="19215,18808" to="19456,188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" strokecolor="#333" strokeweight=".65pt"/>
                <v:line id="Line 226" o:spid="_x0000_s1484" style="position:absolute;visibility:visible;mso-wrap-style:square" from="19215,17678" to="19456,176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" strokecolor="#333" strokeweight=".65pt"/>
                <v:line id="Line 227" o:spid="_x0000_s1485" style="position:absolute;visibility:visible;mso-wrap-style:square" from="19215,16548" to="19456,165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" strokecolor="#333" strokeweight=".65pt"/>
                <v:line id="Line 228" o:spid="_x0000_s1486" style="position:absolute;visibility:visible;mso-wrap-style:square" from="19215,15424" to="19456,154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" strokecolor="#333" strokeweight=".65pt"/>
                <v:line id="Line 229" o:spid="_x0000_s1487" style="position:absolute;visibility:visible;mso-wrap-style:square" from="19215,14293" to="19456,142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" strokecolor="#333" strokeweight=".65pt"/>
                <v:line id="Line 230" o:spid="_x0000_s1488" style="position:absolute;visibility:visible;mso-wrap-style:square" from="19215,13144" to="19456,131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" strokecolor="#333" strokeweight=".65pt"/>
                <v:line id="Line 231" o:spid="_x0000_s1489" style="position:absolute;visibility:visible;mso-wrap-style:square" from="19215,12020" to="19456,120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" strokecolor="#333" strokeweight=".65pt"/>
                <v:line id="Line 232" o:spid="_x0000_s1490" style="position:absolute;visibility:visible;mso-wrap-style:square" from="19215,10890" to="19456,108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" strokecolor="#333" strokeweight=".65pt"/>
                <v:line id="Line 233" o:spid="_x0000_s1491" style="position:absolute;visibility:visible;mso-wrap-style:square" from="19215,9759" to="19456,97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" strokecolor="#333" strokeweight=".65pt"/>
                <v:line id="Line 234" o:spid="_x0000_s1492" style="position:absolute;visibility:visible;mso-wrap-style:square" from="19215,8629" to="19456,86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" strokecolor="#333" strokeweight=".65pt"/>
                <v:line id="Line 235" o:spid="_x0000_s1493" style="position:absolute;visibility:visible;mso-wrap-style:square" from="19215,7505" to="19456,75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" strokecolor="#333" strokeweight=".65pt"/>
                <v:line id="Line 236" o:spid="_x0000_s1494" style="position:absolute;visibility:visible;mso-wrap-style:square" from="19215,6356" to="19456,63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" strokecolor="#333" strokeweight=".65pt"/>
                <v:line id="Line 237" o:spid="_x0000_s1495" style="position:absolute;visibility:visible;mso-wrap-style:square" from="19215,5226" to="19456,52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" strokecolor="#333" strokeweight=".65pt"/>
                <v:line id="Line 238" o:spid="_x0000_s1496" style="position:absolute;visibility:visible;mso-wrap-style:square" from="19215,4095" to="19456,40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" strokecolor="#333" strokeweight=".65pt"/>
                <v:line id="Line 239" o:spid="_x0000_s1497" style="position:absolute;visibility:visible;mso-wrap-style:square" from="19215,2971" to="19456,29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" strokecolor="#333" strokeweight=".65pt"/>
                <v:line id="Line 240" o:spid="_x0000_s1498" style="position:absolute;flip:y;visibility:visible;mso-wrap-style:square" from="20802,44386" to="20802,446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" strokecolor="#333" strokeweight=".65pt"/>
                <v:line id="Line 241" o:spid="_x0000_s1499" style="position:absolute;flip:y;visibility:visible;mso-wrap-style:square" from="28467,44386" to="28467,446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" strokecolor="#333" strokeweight=".65pt"/>
                <v:line id="Line 242" o:spid="_x0000_s1500" style="position:absolute;flip:y;visibility:visible;mso-wrap-style:square" from="36137,44386" to="36137,446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" strokecolor="#333" strokeweight=".65pt"/>
                <v:line id="Line 243" o:spid="_x0000_s1501" style="position:absolute;flip:y;visibility:visible;mso-wrap-style:square" from="43802,44386" to="43802,446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" strokecolor="#333" strokeweight=".65pt"/>
                <v:rect id="Rectangle 1146" o:spid="_x0000_s1502" style="position:absolute;left:19583;top:44608;width:1981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" filled="f" stroked="f">
                  <v:textbox style="mso-fit-shape-to-text:t" inset="0,0,0,0">
                    <w:txbxContent>
                      <w:p w14:paraId="25961548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0.00</w:t>
                        </w:r>
                      </w:p>
                    </w:txbxContent>
                  </v:textbox>
                </v:rect>
                <v:rect id="Rectangle 1147" o:spid="_x0000_s1503" style="position:absolute;left:27247;top:44608;width:1982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" filled="f" stroked="f">
                  <v:textbox style="mso-fit-shape-to-text:t" inset="0,0,0,0">
                    <w:txbxContent>
                      <w:p w14:paraId="6FF9A051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0.05</w:t>
                        </w:r>
                      </w:p>
                    </w:txbxContent>
                  </v:textbox>
                </v:rect>
                <v:rect id="Rectangle 1148" o:spid="_x0000_s1504" style="position:absolute;left:34918;top:44608;width:1981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" filled="f" stroked="f">
                  <v:textbox style="mso-fit-shape-to-text:t" inset="0,0,0,0">
                    <w:txbxContent>
                      <w:p w14:paraId="40AC1672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0.10</w:t>
                        </w:r>
                      </w:p>
                    </w:txbxContent>
                  </v:textbox>
                </v:rect>
                <v:rect id="Rectangle 1149" o:spid="_x0000_s1505" style="position:absolute;left:42583;top:44608;width:1981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" filled="f" stroked="f">
                  <v:textbox style="mso-fit-shape-to-text:t" inset="0,0,0,0">
                    <w:txbxContent>
                      <w:p w14:paraId="22E2D2C3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0.15</w:t>
                        </w:r>
                      </w:p>
                    </w:txbxContent>
                  </v:textbox>
                </v:rect>
                <v:rect id="Rectangle 1150" o:spid="_x0000_s1506" style="position:absolute;left:26403;top:45732;width:15253;height:259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" filled="f" stroked="f">
                  <v:textbox style="mso-fit-shape-to-text:t" inset="0,0,0,0">
                    <w:txbxContent>
                      <w:p w14:paraId="3D734572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20"/>
                            <w:szCs w:val="20"/>
                          </w:rPr>
                          <w:t>Absolute Mean Differences</w:t>
                        </w:r>
                      </w:p>
                    </w:txbxContent>
                  </v:textbox>
                </v:rect>
                <v:rect id="Rectangle 1151" o:spid="_x0000_s1507" style="position:absolute;left:50063;top:19024;width:8915;height:86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" stroked="f"/>
                <v:rect id="Rectangle 1152" o:spid="_x0000_s1508" style="position:absolute;left:50520;top:20097;width:2375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" fillcolor="#f2f2f2" strokecolor="white" strokeweight=".65pt">
                  <v:stroke joinstyle="round" endcap="round"/>
                </v:rect>
                <v:oval id="Oval 1153" o:spid="_x0000_s1509" style="position:absolute;left:51435;top:20986;width:552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" fillcolor="#d95f02" strokecolor="#d95f02" strokeweight=".8pt">
                  <v:stroke endcap="round"/>
                </v:oval>
                <v:rect id="Rectangle 1155" o:spid="_x0000_s1510" style="position:absolute;left:50520;top:22472;width:2375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" fillcolor="#f2f2f2" strokecolor="white" strokeweight=".65pt">
                  <v:stroke joinstyle="round" endcap="round"/>
                </v:rect>
                <v:oval id="Oval 1156" o:spid="_x0000_s1511" style="position:absolute;left:51435;top:23361;width:552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" fillcolor="#7570b3" strokecolor="#7570b3" strokeweight=".8pt">
                  <v:stroke endcap="round"/>
                </v:oval>
                <v:rect id="Rectangle 1157" o:spid="_x0000_s1512" style="position:absolute;left:50520;top:24847;width:2375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" fillcolor="#f2f2f2" strokecolor="white" strokeweight=".65pt">
                  <v:stroke joinstyle="round" endcap="round"/>
                </v:rect>
                <v:oval id="Oval 1158" o:spid="_x0000_s1513" style="position:absolute;left:51435;top:25736;width:552;height:5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" fillcolor="#bfd3e6" strokecolor="#bfd3e6" strokeweight=".8pt">
                  <v:stroke endcap="round"/>
                </v:oval>
                <v:rect id="Rectangle 1159" o:spid="_x0000_s1514" style="position:absolute;left:53511;top:20732;width:5143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" filled="f" stroked="f">
                  <v:textbox style="mso-fit-shape-to-text:t" inset="0,0,0,0">
                    <w:txbxContent>
                      <w:p w14:paraId="3B4A0AA1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Unadjusted</w:t>
                        </w:r>
                      </w:p>
                    </w:txbxContent>
                  </v:textbox>
                </v:rect>
                <v:rect id="Rectangle 1160" o:spid="_x0000_s1515" style="position:absolute;left:53511;top:23107;width:1924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" filled="f" stroked="f">
                  <v:textbox style="mso-fit-shape-to-text:t" inset="0,0,0,0">
                    <w:txbxContent>
                      <w:p w14:paraId="21DA4C2C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IPW</w:t>
                        </w:r>
                      </w:p>
                    </w:txbxContent>
                  </v:textbox>
                </v:rect>
                <v:rect id="Rectangle 1161" o:spid="_x0000_s1516" style="position:absolute;left:53511;top:25482;width:1753;height:228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" filled="f" stroked="f">
                  <v:textbox style="mso-fit-shape-to-text:t" inset="0,0,0,0">
                    <w:txbxContent>
                      <w:p w14:paraId="42A755D0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16"/>
                            <w:szCs w:val="16"/>
                          </w:rPr>
                          <w:t>OW</w:t>
                        </w:r>
                      </w:p>
                    </w:txbxContent>
                  </v:textbox>
                </v:rect>
                <v:rect id="Rectangle 1162" o:spid="_x0000_s1517" style="position:absolute;left:19437;top:177;width:12459;height:29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" filled="f" stroked="f">
                  <v:textbox style="mso-fit-shape-to-text:t" inset="0,0,0,0">
                    <w:txbxContent>
                      <w:p w14:paraId="4CA492F8" w14:textId="77777777" w:rsidR="00C14285" w:rsidRDefault="00C14285" w:rsidP="006F0443">
                        <w:r>
                          <w:rPr>
                            <w:rFonts w:ascii="Helvetica" w:hAnsi="Helvetica" w:cs="Helvetica"/>
                            <w:color w:val="000000"/>
                            <w:sz w:val="24"/>
                            <w:szCs w:val="24"/>
                          </w:rPr>
                          <w:t>Covariate Balance</w:t>
                        </w:r>
                      </w:p>
                    </w:txbxContent>
                  </v:textbox>
                </v:rect>
                <v:rect id="Rectangle 1163" o:spid="_x0000_s1518" style="position:absolute;left:844;top:2414;width:18199;height:12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" filled="f" stroked="f">
                  <v:textbox inset="0,0,0,0">
                    <w:txbxContent>
                      <w:p w14:paraId="0504CD88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Early Stimulation Behaviors Total Score</w:t>
                        </w:r>
                      </w:p>
                    </w:txbxContent>
                  </v:textbox>
                </v:rect>
                <v:rect id="Rectangle 1164" o:spid="_x0000_s1519" style="position:absolute;left:12991;top:3505;width:5905;height:11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" filled="f" stroked="f">
                  <v:textbox inset="0,0,0,0">
                    <w:txbxContent>
                      <w:p w14:paraId="50820F2B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Age in Years</w:t>
                        </w:r>
                      </w:p>
                    </w:txbxContent>
                  </v:textbox>
                </v:rect>
                <v:rect id="Rectangle 1165" o:spid="_x0000_s1520" style="position:absolute;left:11684;top:4674;width:7531;height:1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" filled="f" stroked="f">
                  <v:textbox inset="0,0,0,0">
                    <w:txbxContent>
                      <w:p w14:paraId="38D5992A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Household Size</w:t>
                        </w:r>
                      </w:p>
                    </w:txbxContent>
                  </v:textbox>
                </v:rect>
                <v:rect id="Rectangle 1166" o:spid="_x0000_s1521" style="position:absolute;left:8298;top:5811;width:10598;height:13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" filled="f" stroked="f">
                  <v:textbox inset="0,0,0,0">
                    <w:txbxContent>
                      <w:p w14:paraId="3E0E06B5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Work in last 7 days: No</w:t>
                        </w:r>
                      </w:p>
                    </w:txbxContent>
                  </v:textbox>
                </v:rect>
                <v:rect id="Rectangle 1167" o:spid="_x0000_s1522" style="position:absolute;left:6099;top:6917;width:13258;height:11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" filled="f" stroked="f">
                  <v:textbox inset="0,0,0,0">
                    <w:txbxContent>
                      <w:p w14:paraId="74354DB7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Birth Weight: Normal Weight</w:t>
                        </w:r>
                      </w:p>
                    </w:txbxContent>
                  </v:textbox>
                </v:rect>
                <v:rect id="Rectangle 1168" o:spid="_x0000_s1523" style="position:absolute;left:5146;top:8077;width:14211;height:15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" filled="f" stroked="f">
                  <v:textbox inset="0,0,0,0">
                    <w:txbxContent>
                      <w:p w14:paraId="0470F23D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Birth Weight: Low Birth Weight</w:t>
                        </w:r>
                      </w:p>
                    </w:txbxContent>
                  </v:textbox>
                </v:rect>
                <v:rect id="Rectangle 1169" o:spid="_x0000_s1524" style="position:absolute;left:6731;top:9144;width:12484;height:14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" filled="f" stroked="f">
                  <v:textbox inset="0,0,0,0">
                    <w:txbxContent>
                      <w:p w14:paraId="1C22C9BA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Birth Weight: Still Pregnant</w:t>
                        </w:r>
                      </w:p>
                    </w:txbxContent>
                  </v:textbox>
                </v:rect>
                <v:rect id="Rectangle 1170" o:spid="_x0000_s1525" style="position:absolute;left:3640;top:10295;width:15729;height:1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" filled="f" stroked="f">
                  <v:textbox inset="0,0,0,0">
                    <w:txbxContent>
                      <w:p w14:paraId="3E1BB5F5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Women General Health: Fair/Poor</w:t>
                        </w:r>
                      </w:p>
                    </w:txbxContent>
                  </v:textbox>
                </v:rect>
                <v:rect id="Rectangle 1171" o:spid="_x0000_s1526" style="position:absolute;left:5164;top:11421;width:14224;height:12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" filled="f" stroked="f">
                  <v:textbox inset="0,0,0,0">
                    <w:txbxContent>
                      <w:p w14:paraId="1CF605DD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Women General Health: Good</w:t>
                        </w:r>
                      </w:p>
                    </w:txbxContent>
                  </v:textbox>
                </v:rect>
                <v:rect id="Rectangle 1172" o:spid="_x0000_s1527" style="position:absolute;left:2871;top:12581;width:16275;height:1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" filled="f" stroked="f">
                  <v:textbox inset="0,0,0,0">
                    <w:txbxContent>
                      <w:p w14:paraId="656FF951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Women General Health: Very Good</w:t>
                        </w:r>
                      </w:p>
                    </w:txbxContent>
                  </v:textbox>
                </v:rect>
                <v:rect id="Rectangle 1173" o:spid="_x0000_s1528" style="position:absolute;left:4866;top:13674;width:14732;height:1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" filled="f" stroked="f">
                  <v:textbox inset="0,0,0,0">
                    <w:txbxContent>
                      <w:p w14:paraId="40196522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Child General Health: Fair/Poor</w:t>
                        </w:r>
                      </w:p>
                    </w:txbxContent>
                  </v:textbox>
                </v:rect>
                <v:rect id="Rectangle 1174" o:spid="_x0000_s1529" style="position:absolute;left:6432;top:14833;width:16567;height:12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" filled="f" stroked="f">
                  <v:textbox inset="0,0,0,0">
                    <w:txbxContent>
                      <w:p w14:paraId="08DE2249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Child General Health: Good</w:t>
                        </w:r>
                      </w:p>
                    </w:txbxContent>
                  </v:textbox>
                </v:rect>
                <v:rect id="Rectangle 1175" o:spid="_x0000_s1530" style="position:absolute;left:4049;top:15990;width:15240;height:1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" filled="f" stroked="f">
                  <v:textbox inset="0,0,0,0">
                    <w:txbxContent>
                      <w:p w14:paraId="4B5250B8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Child General Health: Very Good</w:t>
                        </w:r>
                      </w:p>
                    </w:txbxContent>
                  </v:textbox>
                </v:rect>
                <v:rect id="Rectangle 1176" o:spid="_x0000_s1531" style="position:absolute;left:5735;top:17017;width:13653;height:11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" filled="f" stroked="f">
                  <v:textbox inset="0,0,0,0">
                    <w:txbxContent>
                      <w:p w14:paraId="11165CAE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Pregnancies: One pregnancy</w:t>
                        </w:r>
                      </w:p>
                    </w:txbxContent>
                  </v:textbox>
                </v:rect>
                <v:rect id="Rectangle 1177" o:spid="_x0000_s1532" style="position:absolute;left:5327;top:18136;width:13716;height:12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" filled="f" stroked="f">
                  <v:textbox inset="0,0,0,0">
                    <w:txbxContent>
                      <w:p w14:paraId="4CFB3A80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Pregnancies: 2-3 pregnancies</w:t>
                        </w:r>
                      </w:p>
                    </w:txbxContent>
                  </v:textbox>
                </v:rect>
                <v:rect id="Rectangle 1178" o:spid="_x0000_s1533" style="position:absolute;left:2509;top:19331;width:16637;height:14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" filled="f" stroked="f">
                  <v:textbox inset="0,0,0,0">
                    <w:txbxContent>
                      <w:p w14:paraId="6ACDECF2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Pregnancies: 4 or more pregnancies</w:t>
                        </w:r>
                      </w:p>
                    </w:txbxContent>
                  </v:textbox>
                </v:rect>
                <v:rect id="Rectangle 1179" o:spid="_x0000_s1534" style="position:absolute;left:4279;top:20466;width:15177;height:12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" filled="f" stroked="f">
                  <v:textbox inset="0,0,0,0">
                    <w:txbxContent>
                      <w:p w14:paraId="3DFD0A11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Household Hunger: little to none</w:t>
                        </w:r>
                      </w:p>
                    </w:txbxContent>
                  </v:textbox>
                </v:rect>
                <v:rect id="Rectangle 1180" o:spid="_x0000_s1535" style="position:absolute;left:5545;top:21657;width:13970;height:1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" filled="f" stroked="f">
                  <v:textbox inset="0,0,0,0">
                    <w:txbxContent>
                      <w:p w14:paraId="2A14DBEC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Household Hunger: moderate</w:t>
                        </w:r>
                      </w:p>
                    </w:txbxContent>
                  </v:textbox>
                </v:rect>
                <v:rect id="Rectangle 1181" o:spid="_x0000_s1536" style="position:absolute;left:3136;top:22664;width:16320;height:1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" filled="f" stroked="f">
                  <v:textbox inset="0,0,0,0">
                    <w:txbxContent>
                      <w:p w14:paraId="74CF35E3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Household Hunger: Severe hunger</w:t>
                        </w:r>
                      </w:p>
                    </w:txbxContent>
                  </v:textbox>
                </v:rect>
                <v:rect id="Rectangle 1182" o:spid="_x0000_s1537" style="position:absolute;left:5480;top:23824;width:13843;height:13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" filled="f" stroked="f">
                  <v:textbox inset="0,0,0,0">
                    <w:txbxContent>
                      <w:p w14:paraId="30EC8B25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Physical/Sexual Violence: No</w:t>
                        </w:r>
                      </w:p>
                    </w:txbxContent>
                  </v:textbox>
                </v:rect>
                <v:rect id="Rectangle 1183" o:spid="_x0000_s1538" style="position:absolute;left:5060;top:24995;width:17863;height:1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" filled="f" stroked="f">
                  <v:textbox inset="0,0,0,0">
                    <w:txbxContent>
                      <w:p w14:paraId="6D5E8CDA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Physical/Sexual Violence: Yes</w:t>
                        </w:r>
                      </w:p>
                    </w:txbxContent>
                  </v:textbox>
                </v:rect>
                <v:rect id="Rectangle 1184" o:spid="_x0000_s1539" style="position:absolute;left:2000;top:26088;width:20999;height:12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" filled="f" stroked="f">
                  <v:textbox inset="0,0,0,0">
                    <w:txbxContent>
                      <w:p w14:paraId="5FEA059D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Physical/Sexual Violence: No Partner</w:t>
                        </w:r>
                      </w:p>
                    </w:txbxContent>
                  </v:textbox>
                </v:rect>
                <v:rect id="Rectangle 1185" o:spid="_x0000_s1540" style="position:absolute;left:5422;top:27320;width:14034;height:11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" filled="f" stroked="f">
                  <v:textbox inset="0,0,0,0">
                    <w:txbxContent>
                      <w:p w14:paraId="3080E89B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Physical/Sexual Violence: NA</w:t>
                        </w:r>
                      </w:p>
                    </w:txbxContent>
                  </v:textbox>
                </v:rect>
                <v:rect id="Rectangle 1186" o:spid="_x0000_s1541" style="position:absolute;left:7738;top:28364;width:11551;height:13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" filled="f" stroked="f">
                  <v:textbox inset="0,0,0,0">
                    <w:txbxContent>
                      <w:p w14:paraId="262EC2D2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Controlling Behavior: No</w:t>
                        </w:r>
                      </w:p>
                    </w:txbxContent>
                  </v:textbox>
                </v:rect>
                <v:rect id="Rectangle 1187" o:spid="_x0000_s1542" style="position:absolute;left:7327;top:29502;width:14110;height:1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" filled="f" stroked="f">
                  <v:textbox inset="0,0,0,0">
                    <w:txbxContent>
                      <w:p w14:paraId="4A2E57D8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Controlling Behavior: Yes</w:t>
                        </w:r>
                      </w:p>
                    </w:txbxContent>
                  </v:textbox>
                </v:rect>
                <v:rect id="Rectangle 1188" o:spid="_x0000_s1543" style="position:absolute;left:7594;top:30547;width:11621;height:11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" filled="f" stroked="f">
                  <v:textbox inset="0,0,0,0">
                    <w:txbxContent>
                      <w:p w14:paraId="0EE64A34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Controlling Behavior: NA</w:t>
                        </w:r>
                      </w:p>
                    </w:txbxContent>
                  </v:textbox>
                </v:rect>
                <v:rect id="Rectangle 1189" o:spid="_x0000_s1544" style="position:absolute;left:8177;top:31740;width:11112;height:1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" filled="f" stroked="f">
                  <v:textbox inset="0,0,0,0">
                    <w:txbxContent>
                      <w:p w14:paraId="67F25BFE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Emotional Violence: No</w:t>
                        </w:r>
                      </w:p>
                    </w:txbxContent>
                  </v:textbox>
                </v:rect>
                <v:rect id="Rectangle 1190" o:spid="_x0000_s1545" style="position:absolute;left:7829;top:32881;width:11754;height:12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" filled="f" stroked="f">
                  <v:textbox inset="0,0,0,0">
                    <w:txbxContent>
                      <w:p w14:paraId="7F0EADCD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Emotional Violence: Yes</w:t>
                        </w:r>
                      </w:p>
                    </w:txbxContent>
                  </v:textbox>
                </v:rect>
                <v:rect id="Rectangle 1191" o:spid="_x0000_s1546" style="position:absolute;left:10907;top:34076;width:8382;height:1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" filled="f" stroked="f">
                  <v:textbox inset="0,0,0,0">
                    <w:txbxContent>
                      <w:p w14:paraId="22526EB3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Herth Hope Index</w:t>
                        </w:r>
                      </w:p>
                    </w:txbxContent>
                  </v:textbox>
                </v:rect>
                <v:rect id="Rectangle 1192" o:spid="_x0000_s1547" style="position:absolute;left:5950;top:35237;width:13716;height:11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" filled="f" stroked="f">
                  <v:textbox inset="0,0,0,0">
                    <w:txbxContent>
                      <w:p w14:paraId="3A9E00E0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Social Support-Husband: No</w:t>
                        </w:r>
                      </w:p>
                    </w:txbxContent>
                  </v:textbox>
                </v:rect>
                <v:rect id="Rectangle 1193" o:spid="_x0000_s1548" style="position:absolute;left:5554;top:36397;width:14033;height:11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" filled="f" stroked="f">
                  <v:textbox inset="0,0,0,0">
                    <w:txbxContent>
                      <w:p w14:paraId="0960BFFC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Social Support-Husband: Yes</w:t>
                        </w:r>
                      </w:p>
                    </w:txbxContent>
                  </v:textbox>
                </v:rect>
                <v:rect id="Rectangle 1194" o:spid="_x0000_s1549" style="position:absolute;left:2203;top:37484;width:17120;height:14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" filled="f" stroked="f">
                  <v:textbox inset="0,0,0,0">
                    <w:txbxContent>
                      <w:p w14:paraId="47395081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Social Support-Husband : No Partner</w:t>
                        </w:r>
                      </w:p>
                    </w:txbxContent>
                  </v:textbox>
                </v:rect>
                <v:rect id="Rectangle 1195" o:spid="_x0000_s1550" style="position:absolute;left:5816;top:38791;width:13399;height:1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" filled="f" stroked="f">
                  <v:textbox inset="0,0,0,0">
                    <w:txbxContent>
                      <w:p w14:paraId="285A9576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Social Support-Husband: NA</w:t>
                        </w:r>
                      </w:p>
                    </w:txbxContent>
                  </v:textbox>
                </v:rect>
                <v:rect id="Rectangle 1196" o:spid="_x0000_s1551" style="position:absolute;left:1857;top:39877;width:17462;height:14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" filled="f" stroked="f">
                  <v:textbox inset="0,0,0,0">
                    <w:txbxContent>
                      <w:p w14:paraId="357E6E39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Social Support-Female Relatives: Yes</w:t>
                        </w:r>
                      </w:p>
                    </w:txbxContent>
                  </v:textbox>
                </v:rect>
                <v:rect id="Rectangle 1197" o:spid="_x0000_s1552" style="position:absolute;left:2140;top:40982;width:17526;height:1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" filled="f" stroked="f">
                  <v:textbox inset="0,0,0,0">
                    <w:txbxContent>
                      <w:p w14:paraId="06CF4ED5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Social Support-Female Relatives: NA</w:t>
                        </w:r>
                      </w:p>
                    </w:txbxContent>
                  </v:textbox>
                </v:rect>
                <v:rect id="Rectangle 1198" o:spid="_x0000_s1553" style="position:absolute;left:2609;top:42087;width:16828;height:13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" filled="f" stroked="f">
                  <v:textbox inset="0,0,0,0">
                    <w:txbxContent>
                      <w:p w14:paraId="2E73E6CA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Social Support-Female Friends: Yes</w:t>
                        </w:r>
                      </w:p>
                    </w:txbxContent>
                  </v:textbox>
                </v:rect>
                <v:rect id="Rectangle 1199" o:spid="_x0000_s1554" style="position:absolute;left:12230;top:43116;width:6985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" filled="f" stroked="f">
                  <v:textbox style="mso-fit-shape-to-text:t" inset="0,0,0,0">
                    <w:txbxContent>
                      <w:p w14:paraId="7F8CAA66" w14:textId="77777777" w:rsidR="00C14285" w:rsidRDefault="00C14285" w:rsidP="006F0443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Helvetica" w:eastAsia="Calibri" w:hAnsi="Helvetica"/>
                            <w:color w:val="000000"/>
                            <w:sz w:val="16"/>
                            <w:szCs w:val="16"/>
                          </w:rPr>
                          <w:t>SRQ-20 Score</w:t>
                        </w:r>
                      </w:p>
                    </w:txbxContent>
                  </v:textbox>
                </v:rect>
                <w10:wrap type="topAndBottom" anchorx="margin"/>
              </v:group>
            </w:pict>
          </mc:Fallback>
        </mc:AlternateContent>
      </w:r>
      <w:r>
        <w:rPr>
          <w:b/>
        </w:rPr>
        <w:t xml:space="preserve">Figure S2. Covariate balance </w:t>
      </w:r>
      <w:r w:rsidR="001B72BA">
        <w:rPr>
          <w:b/>
        </w:rPr>
        <w:t>with and without</w:t>
      </w:r>
      <w:r>
        <w:rPr>
          <w:b/>
        </w:rPr>
        <w:t xml:space="preserve"> propensity score weighting: high attendance vs low attendance</w:t>
      </w:r>
    </w:p>
    <w:p w14:paraId="10A15CBD" w14:textId="173CF196" w:rsidR="00F4084B" w:rsidRDefault="00F4084B" w:rsidP="00F4084B">
      <w:pPr>
        <w:spacing w:after="0"/>
      </w:pPr>
      <w:r>
        <w:t>Unadjusted, the unadjusted s</w:t>
      </w:r>
      <w:r w:rsidR="00762B7B">
        <w:t>tudy population</w:t>
      </w:r>
      <w:r>
        <w:t xml:space="preserve"> without propensity score weighting; IPW, the s</w:t>
      </w:r>
      <w:r w:rsidR="00762B7B">
        <w:t>tudy population</w:t>
      </w:r>
      <w:r>
        <w:t xml:space="preserve"> weighted by inverse probability weights; OW, the </w:t>
      </w:r>
      <w:r w:rsidR="00762B7B">
        <w:t>study population</w:t>
      </w:r>
      <w:r>
        <w:t xml:space="preserve"> weighted by overlap weights;</w:t>
      </w:r>
      <w:r w:rsidR="00762B7B">
        <w:t xml:space="preserve"> h</w:t>
      </w:r>
      <w:r>
        <w:t>igher absolute mean difference represents larger covariate imbalance</w:t>
      </w:r>
      <w:r w:rsidR="000D65BE">
        <w:t xml:space="preserve"> between the high and low attendance groups</w:t>
      </w:r>
    </w:p>
    <w:p w14:paraId="0AED29AF" w14:textId="77777777" w:rsidR="006F0443" w:rsidRDefault="006F0443" w:rsidP="006F0443">
      <w:pPr>
        <w:spacing w:after="0"/>
        <w:rPr>
          <w:b/>
        </w:rPr>
      </w:pPr>
    </w:p>
    <w:p w14:paraId="6EDEE378" w14:textId="77C964A2" w:rsidR="006F0443" w:rsidRDefault="006F0443" w:rsidP="006F0443">
      <w:pPr>
        <w:spacing w:after="0"/>
        <w:rPr>
          <w:b/>
        </w:rPr>
      </w:pPr>
    </w:p>
    <w:p w14:paraId="77E5BFA9" w14:textId="77777777" w:rsidR="00A16C40" w:rsidRDefault="00A16C40" w:rsidP="004C4530">
      <w:pPr>
        <w:spacing w:after="0" w:line="240" w:lineRule="auto"/>
        <w:rPr>
          <w:b/>
          <w:noProof/>
        </w:rPr>
      </w:pPr>
    </w:p>
    <w:p w14:paraId="43F6B43D" w14:textId="77777777" w:rsidR="00A16C40" w:rsidRDefault="00A16C40" w:rsidP="004C4530">
      <w:pPr>
        <w:spacing w:after="0" w:line="240" w:lineRule="auto"/>
        <w:rPr>
          <w:b/>
          <w:noProof/>
        </w:rPr>
      </w:pPr>
    </w:p>
    <w:p w14:paraId="18101312" w14:textId="77777777" w:rsidR="00A16C40" w:rsidRDefault="00A16C40" w:rsidP="004C4530">
      <w:pPr>
        <w:spacing w:after="0" w:line="240" w:lineRule="auto"/>
        <w:rPr>
          <w:b/>
        </w:rPr>
      </w:pPr>
    </w:p>
    <w:bookmarkEnd w:id="1"/>
    <w:p w14:paraId="055CD9C3" w14:textId="77777777" w:rsidR="00F35807" w:rsidRDefault="00F35807" w:rsidP="004C4530">
      <w:pPr>
        <w:spacing w:line="240" w:lineRule="auto"/>
      </w:pPr>
    </w:p>
    <w:p w14:paraId="62DD1128" w14:textId="77777777" w:rsidR="00F35807" w:rsidRDefault="00F35807" w:rsidP="004C4530">
      <w:pPr>
        <w:spacing w:line="240" w:lineRule="auto"/>
        <w:sectPr w:rsidR="00F35807">
          <w:footerReference w:type="default" r:id="rId17"/>
          <w:type w:val="continuous"/>
          <w:pgSz w:w="12240" w:h="15840" w:code="1"/>
          <w:pgMar w:top="1440" w:right="1440" w:bottom="1440" w:left="1440" w:header="720" w:footer="720" w:gutter="0"/>
          <w:cols w:space="720"/>
        </w:sectPr>
      </w:pPr>
    </w:p>
    <w:p w14:paraId="2533D6A3" w14:textId="77777777" w:rsidR="00EA05A7" w:rsidRPr="00592757" w:rsidRDefault="00EA05A7" w:rsidP="004C4530">
      <w:pPr>
        <w:spacing w:after="0" w:line="240" w:lineRule="auto"/>
        <w:rPr>
          <w:b/>
        </w:rPr>
      </w:pPr>
      <w:r>
        <w:rPr>
          <w:b/>
          <w:noProof/>
          <w:lang w:eastAsia="en-US"/>
        </w:rPr>
        <w:lastRenderedPageBreak/>
        <w:drawing>
          <wp:inline distT="0" distB="0" distL="0" distR="0" wp14:anchorId="61B7C69C" wp14:editId="624B2ECE">
            <wp:extent cx="5517005" cy="4015409"/>
            <wp:effectExtent l="0" t="0" r="762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757" cy="4021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BDEAC1" w14:textId="2E3DED90" w:rsidR="00EA05A7" w:rsidRDefault="00EA05A7" w:rsidP="004C4530">
      <w:pPr>
        <w:spacing w:after="0" w:line="240" w:lineRule="auto"/>
        <w:rPr>
          <w:b/>
        </w:rPr>
      </w:pPr>
      <w:r w:rsidRPr="002E6D4A">
        <w:rPr>
          <w:b/>
        </w:rPr>
        <w:t xml:space="preserve">Figure </w:t>
      </w:r>
      <w:r>
        <w:rPr>
          <w:b/>
        </w:rPr>
        <w:t>S3</w:t>
      </w:r>
      <w:r w:rsidRPr="002E6D4A">
        <w:rPr>
          <w:b/>
        </w:rPr>
        <w:t>. Margin plot for PHQ-9 score</w:t>
      </w:r>
    </w:p>
    <w:p w14:paraId="20E3C927" w14:textId="77777777" w:rsidR="00EA05A7" w:rsidRDefault="00EA05A7" w:rsidP="004C4530">
      <w:pPr>
        <w:spacing w:after="0" w:line="240" w:lineRule="auto"/>
        <w:rPr>
          <w:b/>
        </w:rPr>
      </w:pPr>
    </w:p>
    <w:p w14:paraId="5DA8AB3E" w14:textId="77777777" w:rsidR="00EA05A7" w:rsidRDefault="00EA05A7" w:rsidP="004C4530">
      <w:pPr>
        <w:spacing w:after="0" w:line="240" w:lineRule="auto"/>
        <w:rPr>
          <w:b/>
        </w:rPr>
      </w:pPr>
      <w:r>
        <w:rPr>
          <w:b/>
          <w:noProof/>
          <w:lang w:eastAsia="en-US"/>
        </w:rPr>
        <w:lastRenderedPageBreak/>
        <w:drawing>
          <wp:inline distT="0" distB="0" distL="0" distR="0" wp14:anchorId="794F7065" wp14:editId="7797D18B">
            <wp:extent cx="5440532" cy="3959750"/>
            <wp:effectExtent l="0" t="0" r="8255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9615" cy="3966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BE4DB4" w14:textId="4A0C881E" w:rsidR="00EA05A7" w:rsidRPr="002E6D4A" w:rsidRDefault="00EA05A7" w:rsidP="004C4530">
      <w:pPr>
        <w:spacing w:after="0" w:line="240" w:lineRule="auto"/>
        <w:rPr>
          <w:b/>
        </w:rPr>
      </w:pPr>
      <w:r w:rsidRPr="002E6D4A">
        <w:rPr>
          <w:b/>
        </w:rPr>
        <w:t xml:space="preserve">Figure </w:t>
      </w:r>
      <w:r>
        <w:rPr>
          <w:b/>
        </w:rPr>
        <w:t>S4</w:t>
      </w:r>
      <w:r w:rsidRPr="002E6D4A">
        <w:rPr>
          <w:b/>
        </w:rPr>
        <w:t>. Margin plot for mean ASQ-SE score</w:t>
      </w:r>
    </w:p>
    <w:p w14:paraId="49E65ABD" w14:textId="77777777" w:rsidR="00EA05A7" w:rsidRDefault="00EA05A7" w:rsidP="004C4530">
      <w:pPr>
        <w:spacing w:after="0" w:line="240" w:lineRule="auto"/>
        <w:rPr>
          <w:b/>
        </w:rPr>
      </w:pPr>
    </w:p>
    <w:p w14:paraId="3C2492F5" w14:textId="77777777" w:rsidR="00F35807" w:rsidRPr="009417DF" w:rsidRDefault="00F35807" w:rsidP="004C4530">
      <w:pPr>
        <w:spacing w:after="0" w:line="240" w:lineRule="auto"/>
        <w:rPr>
          <w:b/>
        </w:rPr>
      </w:pPr>
      <w:r>
        <w:rPr>
          <w:b/>
          <w:noProof/>
          <w:lang w:eastAsia="en-US"/>
        </w:rPr>
        <w:lastRenderedPageBreak/>
        <w:drawing>
          <wp:inline distT="0" distB="0" distL="0" distR="0" wp14:anchorId="3EE04572" wp14:editId="3CD4F96F">
            <wp:extent cx="5669280" cy="4126240"/>
            <wp:effectExtent l="0" t="0" r="7620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149" cy="413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6918D" w14:textId="0DE5E7AD" w:rsidR="00F35807" w:rsidRPr="009417DF" w:rsidRDefault="00F35807" w:rsidP="004C4530">
      <w:pPr>
        <w:spacing w:after="0" w:line="240" w:lineRule="auto"/>
        <w:rPr>
          <w:b/>
        </w:rPr>
      </w:pPr>
      <w:r w:rsidRPr="009417DF">
        <w:rPr>
          <w:b/>
        </w:rPr>
        <w:t>Figure S</w:t>
      </w:r>
      <w:r w:rsidR="00577433">
        <w:rPr>
          <w:b/>
        </w:rPr>
        <w:t>5</w:t>
      </w:r>
      <w:r w:rsidRPr="009417DF">
        <w:rPr>
          <w:b/>
        </w:rPr>
        <w:t xml:space="preserve">. </w:t>
      </w:r>
      <w:r>
        <w:rPr>
          <w:b/>
        </w:rPr>
        <w:t>Exploratory analysis (</w:t>
      </w:r>
      <w:r w:rsidRPr="009417DF">
        <w:rPr>
          <w:b/>
        </w:rPr>
        <w:t>high attendance vs low attendance</w:t>
      </w:r>
      <w:r>
        <w:rPr>
          <w:b/>
        </w:rPr>
        <w:t>):</w:t>
      </w:r>
      <w:r w:rsidRPr="009417DF">
        <w:rPr>
          <w:b/>
        </w:rPr>
        <w:t xml:space="preserve"> margin plot for PHQ-9 score</w:t>
      </w:r>
    </w:p>
    <w:p w14:paraId="7CAAB22C" w14:textId="232714CF" w:rsidR="00F35807" w:rsidRDefault="00F35807" w:rsidP="004C4530">
      <w:pPr>
        <w:spacing w:after="0" w:line="240" w:lineRule="auto"/>
        <w:rPr>
          <w:b/>
        </w:rPr>
      </w:pPr>
    </w:p>
    <w:p w14:paraId="66E22530" w14:textId="77777777" w:rsidR="00F35807" w:rsidRDefault="00F35807" w:rsidP="004C4530">
      <w:pPr>
        <w:spacing w:after="0" w:line="240" w:lineRule="auto"/>
        <w:rPr>
          <w:b/>
        </w:rPr>
      </w:pPr>
    </w:p>
    <w:p w14:paraId="0CB98366" w14:textId="77777777" w:rsidR="00F35807" w:rsidRDefault="00F35807" w:rsidP="004C4530">
      <w:pPr>
        <w:spacing w:after="0" w:line="240" w:lineRule="auto"/>
        <w:rPr>
          <w:b/>
        </w:rPr>
      </w:pPr>
      <w:r>
        <w:rPr>
          <w:b/>
          <w:noProof/>
          <w:lang w:eastAsia="en-US"/>
        </w:rPr>
        <w:lastRenderedPageBreak/>
        <w:drawing>
          <wp:inline distT="0" distB="0" distL="0" distR="0" wp14:anchorId="5171FB0E" wp14:editId="1CB918DC">
            <wp:extent cx="5605670" cy="4079942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437" cy="4089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F2952E" w14:textId="4939D2D5" w:rsidR="00F35807" w:rsidRPr="009417DF" w:rsidRDefault="00F35807" w:rsidP="004C4530">
      <w:pPr>
        <w:spacing w:after="0" w:line="240" w:lineRule="auto"/>
        <w:rPr>
          <w:b/>
        </w:rPr>
      </w:pPr>
      <w:r w:rsidRPr="009417DF">
        <w:rPr>
          <w:b/>
        </w:rPr>
        <w:t>Figure S</w:t>
      </w:r>
      <w:r w:rsidR="00577433">
        <w:rPr>
          <w:b/>
        </w:rPr>
        <w:t>6</w:t>
      </w:r>
      <w:r w:rsidRPr="009417DF">
        <w:rPr>
          <w:b/>
        </w:rPr>
        <w:t xml:space="preserve">. </w:t>
      </w:r>
      <w:r>
        <w:rPr>
          <w:b/>
        </w:rPr>
        <w:t>Exploratory analysis (</w:t>
      </w:r>
      <w:r w:rsidRPr="009417DF">
        <w:rPr>
          <w:b/>
        </w:rPr>
        <w:t>high attendance vs low attendance</w:t>
      </w:r>
      <w:r>
        <w:rPr>
          <w:b/>
        </w:rPr>
        <w:t>):</w:t>
      </w:r>
      <w:r w:rsidRPr="009417DF">
        <w:rPr>
          <w:b/>
        </w:rPr>
        <w:t xml:space="preserve"> margin plot for mean ASQ-SE score</w:t>
      </w:r>
    </w:p>
    <w:p w14:paraId="4C51D73C" w14:textId="77777777" w:rsidR="00F35807" w:rsidRPr="00AA4725" w:rsidRDefault="00F35807" w:rsidP="004C4530">
      <w:pPr>
        <w:spacing w:line="240" w:lineRule="auto"/>
        <w:rPr>
          <w:b/>
        </w:rPr>
      </w:pPr>
    </w:p>
    <w:p w14:paraId="7ABAE43F" w14:textId="77777777" w:rsidR="00F35807" w:rsidRDefault="00F35807" w:rsidP="004C4530">
      <w:pPr>
        <w:spacing w:line="240" w:lineRule="auto"/>
        <w:rPr>
          <w:b/>
        </w:rPr>
      </w:pPr>
    </w:p>
    <w:p w14:paraId="6ED341B7" w14:textId="77777777" w:rsidR="00F35807" w:rsidRDefault="00F35807" w:rsidP="004C4530">
      <w:pPr>
        <w:spacing w:line="240" w:lineRule="auto"/>
      </w:pPr>
    </w:p>
    <w:p w14:paraId="79AC99C4" w14:textId="1A73005B" w:rsidR="00F35807" w:rsidRDefault="00F35807" w:rsidP="004C45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8E16F7C" w14:textId="575E47CC" w:rsidR="00056887" w:rsidRDefault="00056887" w:rsidP="004C45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6F5396C" w14:textId="18A8B5AF" w:rsidR="00056887" w:rsidRDefault="00056887" w:rsidP="004C45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B4EBF10" w14:textId="37047D0A" w:rsidR="00056887" w:rsidRDefault="00056887" w:rsidP="004C45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23DB343" w14:textId="5412E7E2" w:rsidR="00056887" w:rsidRDefault="00056887" w:rsidP="004C45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4569B12" w14:textId="3987F6CD" w:rsidR="00056887" w:rsidRDefault="00056887" w:rsidP="004C45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013FAA7" w14:textId="0983ACE4" w:rsidR="00056887" w:rsidRDefault="00056887" w:rsidP="004C45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B8C609A" w14:textId="7362A924" w:rsidR="00056887" w:rsidRDefault="00056887" w:rsidP="004C45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AFFC8EF" w14:textId="31CC403B" w:rsidR="00056887" w:rsidRDefault="00056887" w:rsidP="004C45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3C8F53F" w14:textId="4F75353F" w:rsidR="00056887" w:rsidRDefault="00056887" w:rsidP="004C45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9173CB7" w14:textId="77777777" w:rsidR="00056887" w:rsidRPr="007C1E79" w:rsidRDefault="00056887" w:rsidP="004C4530">
      <w:pPr>
        <w:spacing w:after="0" w:line="240" w:lineRule="auto"/>
        <w:rPr>
          <w:b/>
        </w:rPr>
      </w:pPr>
      <w:r>
        <w:rPr>
          <w:b/>
          <w:noProof/>
          <w:lang w:eastAsia="en-US"/>
        </w:rPr>
        <w:lastRenderedPageBreak/>
        <w:drawing>
          <wp:inline distT="0" distB="0" distL="0" distR="0" wp14:anchorId="2C42C921" wp14:editId="192ABFE5">
            <wp:extent cx="5486400" cy="73152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810967" w14:textId="7CAC50CA" w:rsidR="00056887" w:rsidRDefault="00056887" w:rsidP="004C4530">
      <w:pPr>
        <w:spacing w:after="0" w:line="240" w:lineRule="auto"/>
        <w:rPr>
          <w:b/>
        </w:rPr>
      </w:pPr>
      <w:r w:rsidRPr="00583D60">
        <w:rPr>
          <w:b/>
        </w:rPr>
        <w:t>Figure S</w:t>
      </w:r>
      <w:r w:rsidR="00577433">
        <w:rPr>
          <w:b/>
        </w:rPr>
        <w:t>7</w:t>
      </w:r>
      <w:r w:rsidRPr="00583D60">
        <w:rPr>
          <w:b/>
        </w:rPr>
        <w:t>. Effect modification on PHQ-9 difference in differences at follow-up 1</w:t>
      </w:r>
    </w:p>
    <w:p w14:paraId="305294DA" w14:textId="77777777" w:rsidR="00056887" w:rsidRDefault="00056887" w:rsidP="004C4530">
      <w:pPr>
        <w:spacing w:after="0" w:line="240" w:lineRule="auto"/>
      </w:pPr>
      <w:r>
        <w:t>Abbreviations:</w:t>
      </w:r>
      <w:r w:rsidRPr="000C14FD">
        <w:t xml:space="preserve"> </w:t>
      </w:r>
      <w:r>
        <w:t>ASQ-SE, a</w:t>
      </w:r>
      <w:r w:rsidRPr="000C14FD">
        <w:t xml:space="preserve">ges and </w:t>
      </w:r>
      <w:r>
        <w:t>s</w:t>
      </w:r>
      <w:r w:rsidRPr="000C14FD">
        <w:t xml:space="preserve">tages </w:t>
      </w:r>
      <w:r>
        <w:t>q</w:t>
      </w:r>
      <w:r w:rsidRPr="000C14FD">
        <w:t>uestionnaire</w:t>
      </w:r>
      <w:r>
        <w:t>-social emotional score; SS, s</w:t>
      </w:r>
      <w:r w:rsidRPr="000C14FD">
        <w:t>ocial support</w:t>
      </w:r>
      <w:r>
        <w:t>; IPV, intimate partner violence; PHQ-9, p</w:t>
      </w:r>
      <w:r w:rsidRPr="000C14FD">
        <w:t xml:space="preserve">atient </w:t>
      </w:r>
      <w:r>
        <w:t>h</w:t>
      </w:r>
      <w:r w:rsidRPr="000C14FD">
        <w:t xml:space="preserve">ealth </w:t>
      </w:r>
      <w:r>
        <w:t>q</w:t>
      </w:r>
      <w:r w:rsidRPr="000C14FD">
        <w:t>uestionnaire score</w:t>
      </w:r>
      <w:r>
        <w:t>.</w:t>
      </w:r>
    </w:p>
    <w:p w14:paraId="6B254044" w14:textId="77777777" w:rsidR="00056887" w:rsidRPr="000C14FD" w:rsidRDefault="00056887" w:rsidP="004C4530">
      <w:pPr>
        <w:spacing w:after="0" w:line="240" w:lineRule="auto"/>
      </w:pPr>
    </w:p>
    <w:p w14:paraId="0F1F5F13" w14:textId="77777777" w:rsidR="00056887" w:rsidRDefault="00056887" w:rsidP="004C4530">
      <w:pPr>
        <w:spacing w:after="0" w:line="240" w:lineRule="auto"/>
      </w:pPr>
      <w:r>
        <w:rPr>
          <w:noProof/>
          <w:lang w:eastAsia="en-US"/>
        </w:rPr>
        <w:lastRenderedPageBreak/>
        <w:drawing>
          <wp:inline distT="0" distB="0" distL="0" distR="0" wp14:anchorId="181083EB" wp14:editId="4CA18C09">
            <wp:extent cx="5486400" cy="73152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8F24CF" w14:textId="25B4AF1E" w:rsidR="00056887" w:rsidRPr="00583D60" w:rsidRDefault="00056887" w:rsidP="004C4530">
      <w:pPr>
        <w:spacing w:after="0" w:line="240" w:lineRule="auto"/>
        <w:rPr>
          <w:b/>
        </w:rPr>
      </w:pPr>
      <w:r w:rsidRPr="00583D60">
        <w:rPr>
          <w:b/>
        </w:rPr>
        <w:t>Figure S</w:t>
      </w:r>
      <w:r w:rsidR="00577433">
        <w:rPr>
          <w:b/>
        </w:rPr>
        <w:t>8</w:t>
      </w:r>
      <w:r w:rsidRPr="00583D60">
        <w:rPr>
          <w:b/>
        </w:rPr>
        <w:t>. Effect modification on PHQ-9 difference in differences at follow-up 2</w:t>
      </w:r>
    </w:p>
    <w:p w14:paraId="2B83E8ED" w14:textId="77777777" w:rsidR="00056887" w:rsidRDefault="00056887" w:rsidP="004C4530">
      <w:pPr>
        <w:spacing w:after="0" w:line="240" w:lineRule="auto"/>
      </w:pPr>
      <w:r>
        <w:t>Abbreviations:</w:t>
      </w:r>
      <w:r w:rsidRPr="000C14FD">
        <w:t xml:space="preserve"> </w:t>
      </w:r>
      <w:r>
        <w:t>ASQ-SE, a</w:t>
      </w:r>
      <w:r w:rsidRPr="000C14FD">
        <w:t xml:space="preserve">ges and </w:t>
      </w:r>
      <w:r>
        <w:t>s</w:t>
      </w:r>
      <w:r w:rsidRPr="000C14FD">
        <w:t xml:space="preserve">tages </w:t>
      </w:r>
      <w:r>
        <w:t>q</w:t>
      </w:r>
      <w:r w:rsidRPr="000C14FD">
        <w:t>uestionnaire</w:t>
      </w:r>
      <w:r>
        <w:t>-social emotional score; SS, s</w:t>
      </w:r>
      <w:r w:rsidRPr="000C14FD">
        <w:t>ocial support</w:t>
      </w:r>
      <w:r>
        <w:t>; IPV, intimate partner violence; PHQ-9, p</w:t>
      </w:r>
      <w:r w:rsidRPr="000C14FD">
        <w:t xml:space="preserve">atient </w:t>
      </w:r>
      <w:r>
        <w:t>h</w:t>
      </w:r>
      <w:r w:rsidRPr="000C14FD">
        <w:t xml:space="preserve">ealth </w:t>
      </w:r>
      <w:r>
        <w:t>q</w:t>
      </w:r>
      <w:r w:rsidRPr="000C14FD">
        <w:t>uestionnaire score</w:t>
      </w:r>
      <w:r>
        <w:t>.</w:t>
      </w:r>
    </w:p>
    <w:p w14:paraId="7E8B89C3" w14:textId="77777777" w:rsidR="00056887" w:rsidRDefault="00056887" w:rsidP="004C4530">
      <w:pPr>
        <w:spacing w:after="0" w:line="240" w:lineRule="auto"/>
      </w:pPr>
    </w:p>
    <w:p w14:paraId="4A30EA7C" w14:textId="77777777" w:rsidR="00056887" w:rsidRDefault="00056887" w:rsidP="004C4530">
      <w:pPr>
        <w:spacing w:after="0" w:line="240" w:lineRule="auto"/>
      </w:pPr>
      <w:r>
        <w:rPr>
          <w:noProof/>
          <w:lang w:eastAsia="en-US"/>
        </w:rPr>
        <w:lastRenderedPageBreak/>
        <w:drawing>
          <wp:inline distT="0" distB="0" distL="0" distR="0" wp14:anchorId="6C8621EA" wp14:editId="70CFF661">
            <wp:extent cx="5486400" cy="731520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A07F92" w14:textId="195FEFB5" w:rsidR="00056887" w:rsidRPr="00583D60" w:rsidRDefault="00056887" w:rsidP="004C4530">
      <w:pPr>
        <w:spacing w:after="0" w:line="240" w:lineRule="auto"/>
        <w:rPr>
          <w:b/>
        </w:rPr>
      </w:pPr>
      <w:r w:rsidRPr="00583D60">
        <w:rPr>
          <w:b/>
        </w:rPr>
        <w:t>Figure S</w:t>
      </w:r>
      <w:r w:rsidR="00577433">
        <w:rPr>
          <w:b/>
        </w:rPr>
        <w:t>9</w:t>
      </w:r>
      <w:r w:rsidRPr="00583D60">
        <w:rPr>
          <w:b/>
        </w:rPr>
        <w:t xml:space="preserve">. Effect modification on PHQ-9 difference in differences at follow-up </w:t>
      </w:r>
      <w:r>
        <w:rPr>
          <w:b/>
        </w:rPr>
        <w:t>3</w:t>
      </w:r>
    </w:p>
    <w:p w14:paraId="154AECCB" w14:textId="77777777" w:rsidR="00056887" w:rsidRDefault="00056887" w:rsidP="004C4530">
      <w:pPr>
        <w:spacing w:after="0" w:line="240" w:lineRule="auto"/>
      </w:pPr>
      <w:r>
        <w:t>Abbreviations:</w:t>
      </w:r>
      <w:r w:rsidRPr="000C14FD">
        <w:t xml:space="preserve"> </w:t>
      </w:r>
      <w:r>
        <w:t>ASQ-SE, a</w:t>
      </w:r>
      <w:r w:rsidRPr="000C14FD">
        <w:t xml:space="preserve">ges and </w:t>
      </w:r>
      <w:r>
        <w:t>s</w:t>
      </w:r>
      <w:r w:rsidRPr="000C14FD">
        <w:t xml:space="preserve">tages </w:t>
      </w:r>
      <w:r>
        <w:t>q</w:t>
      </w:r>
      <w:r w:rsidRPr="000C14FD">
        <w:t>uestionnaire</w:t>
      </w:r>
      <w:r>
        <w:t>-social emotional score; SS, s</w:t>
      </w:r>
      <w:r w:rsidRPr="000C14FD">
        <w:t>ocial support</w:t>
      </w:r>
      <w:r>
        <w:t>; IPV, intimate partner violence; PHQ-9, p</w:t>
      </w:r>
      <w:r w:rsidRPr="000C14FD">
        <w:t xml:space="preserve">atient </w:t>
      </w:r>
      <w:r>
        <w:t>h</w:t>
      </w:r>
      <w:r w:rsidRPr="000C14FD">
        <w:t xml:space="preserve">ealth </w:t>
      </w:r>
      <w:r>
        <w:t>q</w:t>
      </w:r>
      <w:r w:rsidRPr="000C14FD">
        <w:t>uestionnaire score</w:t>
      </w:r>
      <w:r>
        <w:t>.</w:t>
      </w:r>
    </w:p>
    <w:p w14:paraId="766AD8AC" w14:textId="77777777" w:rsidR="00056887" w:rsidRDefault="00056887" w:rsidP="004C4530">
      <w:pPr>
        <w:spacing w:after="0" w:line="240" w:lineRule="auto"/>
      </w:pPr>
    </w:p>
    <w:p w14:paraId="7C072FC6" w14:textId="77777777" w:rsidR="00056887" w:rsidRPr="000C14FD" w:rsidRDefault="00056887" w:rsidP="004C4530">
      <w:pPr>
        <w:spacing w:after="0" w:line="240" w:lineRule="auto"/>
      </w:pPr>
    </w:p>
    <w:p w14:paraId="3AC0B159" w14:textId="77777777" w:rsidR="00056887" w:rsidRDefault="00056887" w:rsidP="004C4530">
      <w:pPr>
        <w:spacing w:after="0" w:line="240" w:lineRule="auto"/>
        <w:rPr>
          <w:b/>
        </w:rPr>
      </w:pPr>
      <w:bookmarkStart w:id="3" w:name="_Hlk71112622"/>
      <w:r>
        <w:rPr>
          <w:b/>
          <w:noProof/>
          <w:lang w:eastAsia="en-US"/>
        </w:rPr>
        <w:lastRenderedPageBreak/>
        <w:drawing>
          <wp:inline distT="0" distB="0" distL="0" distR="0" wp14:anchorId="752BE87D" wp14:editId="3082E9FD">
            <wp:extent cx="5486400" cy="73152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064E6" w14:textId="74C71E88" w:rsidR="00056887" w:rsidRPr="00583D60" w:rsidRDefault="00056887" w:rsidP="004C4530">
      <w:pPr>
        <w:spacing w:after="0" w:line="240" w:lineRule="auto"/>
        <w:rPr>
          <w:b/>
        </w:rPr>
      </w:pPr>
      <w:r w:rsidRPr="00583D60">
        <w:rPr>
          <w:b/>
        </w:rPr>
        <w:t>Figure S</w:t>
      </w:r>
      <w:r>
        <w:rPr>
          <w:b/>
        </w:rPr>
        <w:t>1</w:t>
      </w:r>
      <w:r w:rsidR="00577433">
        <w:rPr>
          <w:b/>
        </w:rPr>
        <w:t>0</w:t>
      </w:r>
      <w:r w:rsidRPr="00583D60">
        <w:rPr>
          <w:b/>
        </w:rPr>
        <w:t>. Effect modification on ASQ Difference at follow-up 1</w:t>
      </w:r>
    </w:p>
    <w:p w14:paraId="460B7C8F" w14:textId="77777777" w:rsidR="00056887" w:rsidRPr="000C14FD" w:rsidRDefault="00056887" w:rsidP="004C4530">
      <w:pPr>
        <w:spacing w:after="0" w:line="240" w:lineRule="auto"/>
      </w:pPr>
      <w:r>
        <w:t>Abbreviations:</w:t>
      </w:r>
      <w:r w:rsidRPr="000C14FD">
        <w:t xml:space="preserve"> </w:t>
      </w:r>
      <w:r>
        <w:t>ASQ-SE, a</w:t>
      </w:r>
      <w:r w:rsidRPr="000C14FD">
        <w:t xml:space="preserve">ges and </w:t>
      </w:r>
      <w:r>
        <w:t>s</w:t>
      </w:r>
      <w:r w:rsidRPr="000C14FD">
        <w:t xml:space="preserve">tages </w:t>
      </w:r>
      <w:r>
        <w:t>q</w:t>
      </w:r>
      <w:r w:rsidRPr="000C14FD">
        <w:t>uestionnaire</w:t>
      </w:r>
      <w:r>
        <w:t>-social emotional score; SS, s</w:t>
      </w:r>
      <w:r w:rsidRPr="000C14FD">
        <w:t>ocial support</w:t>
      </w:r>
      <w:r>
        <w:t>; IPV, intimate partner violence; PHQ-9, p</w:t>
      </w:r>
      <w:r w:rsidRPr="000C14FD">
        <w:t xml:space="preserve">atient </w:t>
      </w:r>
      <w:r>
        <w:t>h</w:t>
      </w:r>
      <w:r w:rsidRPr="000C14FD">
        <w:t xml:space="preserve">ealth </w:t>
      </w:r>
      <w:r>
        <w:t>q</w:t>
      </w:r>
      <w:r w:rsidRPr="000C14FD">
        <w:t>uestionnaire score</w:t>
      </w:r>
      <w:r>
        <w:t>.</w:t>
      </w:r>
    </w:p>
    <w:p w14:paraId="41B64BD9" w14:textId="77777777" w:rsidR="00056887" w:rsidRDefault="00056887" w:rsidP="004C4530">
      <w:pPr>
        <w:spacing w:after="0" w:line="240" w:lineRule="auto"/>
        <w:rPr>
          <w:b/>
        </w:rPr>
      </w:pPr>
    </w:p>
    <w:p w14:paraId="09888BC4" w14:textId="77777777" w:rsidR="00056887" w:rsidRDefault="00056887" w:rsidP="004C4530">
      <w:pPr>
        <w:spacing w:after="0" w:line="240" w:lineRule="auto"/>
        <w:rPr>
          <w:b/>
        </w:rPr>
      </w:pPr>
      <w:r>
        <w:rPr>
          <w:b/>
          <w:noProof/>
          <w:lang w:eastAsia="en-US"/>
        </w:rPr>
        <w:lastRenderedPageBreak/>
        <w:drawing>
          <wp:inline distT="0" distB="0" distL="0" distR="0" wp14:anchorId="29575C03" wp14:editId="1771B569">
            <wp:extent cx="5486400" cy="73152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6A010" w14:textId="05B107CA" w:rsidR="00056887" w:rsidRPr="00583D60" w:rsidRDefault="00056887" w:rsidP="004C4530">
      <w:pPr>
        <w:spacing w:after="0" w:line="240" w:lineRule="auto"/>
        <w:rPr>
          <w:b/>
        </w:rPr>
      </w:pPr>
      <w:r w:rsidRPr="00583D60">
        <w:rPr>
          <w:b/>
        </w:rPr>
        <w:t>Figure S1</w:t>
      </w:r>
      <w:r w:rsidR="00577433">
        <w:rPr>
          <w:b/>
        </w:rPr>
        <w:t>1</w:t>
      </w:r>
      <w:r w:rsidRPr="00583D60">
        <w:rPr>
          <w:b/>
        </w:rPr>
        <w:t>. Effect modification on ASQ Difference at follow-up 2</w:t>
      </w:r>
    </w:p>
    <w:p w14:paraId="3A17790E" w14:textId="77777777" w:rsidR="00056887" w:rsidRPr="000C14FD" w:rsidRDefault="00056887" w:rsidP="004C4530">
      <w:pPr>
        <w:spacing w:after="0" w:line="240" w:lineRule="auto"/>
      </w:pPr>
      <w:r>
        <w:t>Abbreviations:</w:t>
      </w:r>
      <w:r w:rsidRPr="000C14FD">
        <w:t xml:space="preserve"> </w:t>
      </w:r>
      <w:r>
        <w:t>ASQ-SE, a</w:t>
      </w:r>
      <w:r w:rsidRPr="000C14FD">
        <w:t xml:space="preserve">ges and </w:t>
      </w:r>
      <w:r>
        <w:t>s</w:t>
      </w:r>
      <w:r w:rsidRPr="000C14FD">
        <w:t xml:space="preserve">tages </w:t>
      </w:r>
      <w:r>
        <w:t>q</w:t>
      </w:r>
      <w:r w:rsidRPr="000C14FD">
        <w:t>uestionnaire</w:t>
      </w:r>
      <w:r>
        <w:t>-social emotional score; SS, s</w:t>
      </w:r>
      <w:r w:rsidRPr="000C14FD">
        <w:t>ocial support</w:t>
      </w:r>
      <w:r>
        <w:t>; IPV, intimate partner violence; PHQ-9, p</w:t>
      </w:r>
      <w:r w:rsidRPr="000C14FD">
        <w:t xml:space="preserve">atient </w:t>
      </w:r>
      <w:r>
        <w:t>h</w:t>
      </w:r>
      <w:r w:rsidRPr="000C14FD">
        <w:t xml:space="preserve">ealth </w:t>
      </w:r>
      <w:r>
        <w:t>q</w:t>
      </w:r>
      <w:r w:rsidRPr="000C14FD">
        <w:t>uestionnaire score</w:t>
      </w:r>
      <w:r>
        <w:t>.</w:t>
      </w:r>
    </w:p>
    <w:bookmarkEnd w:id="3"/>
    <w:p w14:paraId="318BCF80" w14:textId="77777777" w:rsidR="00056887" w:rsidRDefault="00056887" w:rsidP="004C4530">
      <w:pPr>
        <w:spacing w:line="240" w:lineRule="auto"/>
      </w:pPr>
      <w:r>
        <w:rPr>
          <w:noProof/>
          <w:lang w:eastAsia="en-US"/>
        </w:rPr>
        <w:lastRenderedPageBreak/>
        <w:drawing>
          <wp:inline distT="0" distB="0" distL="0" distR="0" wp14:anchorId="00493A37" wp14:editId="144B04E2">
            <wp:extent cx="5486400" cy="73152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42AEE" w14:textId="3E759893" w:rsidR="00056887" w:rsidRPr="00583D60" w:rsidRDefault="00056887" w:rsidP="004C4530">
      <w:pPr>
        <w:spacing w:after="0" w:line="240" w:lineRule="auto"/>
        <w:rPr>
          <w:b/>
        </w:rPr>
      </w:pPr>
      <w:r w:rsidRPr="00583D60">
        <w:rPr>
          <w:b/>
        </w:rPr>
        <w:t>Figure S1</w:t>
      </w:r>
      <w:r w:rsidR="00577433">
        <w:rPr>
          <w:b/>
        </w:rPr>
        <w:t>2</w:t>
      </w:r>
      <w:r w:rsidRPr="00583D60">
        <w:rPr>
          <w:b/>
        </w:rPr>
        <w:t xml:space="preserve">. Effect modification on ASQ Difference at follow-up </w:t>
      </w:r>
      <w:r>
        <w:rPr>
          <w:b/>
        </w:rPr>
        <w:t>3</w:t>
      </w:r>
    </w:p>
    <w:p w14:paraId="5E88970A" w14:textId="33F2D3ED" w:rsidR="00056887" w:rsidRPr="00BC2E76" w:rsidRDefault="00056887" w:rsidP="000D7B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t>Abbreviations:</w:t>
      </w:r>
      <w:r w:rsidRPr="000C14FD">
        <w:t xml:space="preserve"> </w:t>
      </w:r>
      <w:r>
        <w:t>ASQ-SE, a</w:t>
      </w:r>
      <w:r w:rsidRPr="000C14FD">
        <w:t xml:space="preserve">ges and </w:t>
      </w:r>
      <w:r>
        <w:t>s</w:t>
      </w:r>
      <w:r w:rsidRPr="000C14FD">
        <w:t xml:space="preserve">tages </w:t>
      </w:r>
      <w:r>
        <w:t>q</w:t>
      </w:r>
      <w:r w:rsidRPr="000C14FD">
        <w:t>uestionnaire</w:t>
      </w:r>
      <w:r>
        <w:t>-social emotional score; SS, s</w:t>
      </w:r>
      <w:r w:rsidRPr="000C14FD">
        <w:t>ocial support</w:t>
      </w:r>
      <w:r>
        <w:t>; IPV, intimate partner violence; PHQ-9, p</w:t>
      </w:r>
      <w:r w:rsidRPr="000C14FD">
        <w:t xml:space="preserve">atient </w:t>
      </w:r>
      <w:r>
        <w:t>h</w:t>
      </w:r>
      <w:r w:rsidRPr="000C14FD">
        <w:t xml:space="preserve">ealth </w:t>
      </w:r>
      <w:r>
        <w:t>q</w:t>
      </w:r>
      <w:r w:rsidRPr="000C14FD">
        <w:t>uestionnaire score</w:t>
      </w:r>
      <w:r>
        <w:t>.</w:t>
      </w:r>
      <w:bookmarkEnd w:id="0"/>
    </w:p>
    <w:sectPr w:rsidR="00056887" w:rsidRPr="00BC2E76">
      <w:footerReference w:type="default" r:id="rId2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D0B50" w14:textId="77777777" w:rsidR="00EF7387" w:rsidRDefault="00EF7387" w:rsidP="001E3DEB">
      <w:pPr>
        <w:spacing w:after="0" w:line="240" w:lineRule="auto"/>
      </w:pPr>
      <w:r>
        <w:separator/>
      </w:r>
    </w:p>
  </w:endnote>
  <w:endnote w:type="continuationSeparator" w:id="0">
    <w:p w14:paraId="2E253501" w14:textId="77777777" w:rsidR="00EF7387" w:rsidRDefault="00EF7387" w:rsidP="001E3DEB">
      <w:pPr>
        <w:spacing w:after="0" w:line="240" w:lineRule="auto"/>
      </w:pPr>
      <w:r>
        <w:continuationSeparator/>
      </w:r>
    </w:p>
  </w:endnote>
  <w:endnote w:type="continuationNotice" w:id="1">
    <w:p w14:paraId="1A1705B9" w14:textId="77777777" w:rsidR="00EF7387" w:rsidRDefault="00EF738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DB5CD8" w14:textId="77777777" w:rsidR="008C66CD" w:rsidRDefault="008C66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2BE857" w14:textId="77777777" w:rsidR="008C66CD" w:rsidRDefault="008C66C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A039F3" w14:textId="77777777" w:rsidR="008C66CD" w:rsidRDefault="008C66CD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9FB1" w14:textId="08888332" w:rsidR="00C14285" w:rsidRDefault="00C14285" w:rsidP="00EF35E6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7D9209" w14:textId="592F2137" w:rsidR="00C14285" w:rsidRDefault="00C14285" w:rsidP="00EF35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8B775" w14:textId="77777777" w:rsidR="00EF7387" w:rsidRDefault="00EF7387" w:rsidP="001E3DEB">
      <w:pPr>
        <w:spacing w:after="0" w:line="240" w:lineRule="auto"/>
      </w:pPr>
      <w:r>
        <w:separator/>
      </w:r>
    </w:p>
  </w:footnote>
  <w:footnote w:type="continuationSeparator" w:id="0">
    <w:p w14:paraId="77C89B90" w14:textId="77777777" w:rsidR="00EF7387" w:rsidRDefault="00EF7387" w:rsidP="001E3DEB">
      <w:pPr>
        <w:spacing w:after="0" w:line="240" w:lineRule="auto"/>
      </w:pPr>
      <w:r>
        <w:continuationSeparator/>
      </w:r>
    </w:p>
  </w:footnote>
  <w:footnote w:type="continuationNotice" w:id="1">
    <w:p w14:paraId="63F25833" w14:textId="77777777" w:rsidR="00EF7387" w:rsidRDefault="00EF738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2FB1C7" w14:textId="77777777" w:rsidR="008C66CD" w:rsidRDefault="008C66C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705293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68635C5" w14:textId="06A2C5D3" w:rsidR="00C14285" w:rsidRDefault="000D7B4B" w:rsidP="00381E2D">
        <w:pPr>
          <w:pStyle w:val="Header"/>
          <w:jc w:val="right"/>
        </w:pPr>
        <w:r>
          <w:t>Kim et al., 2021</w:t>
        </w:r>
        <w:r w:rsidR="00833A6E">
          <w:tab/>
        </w:r>
        <w:r w:rsidR="00833A6E">
          <w:tab/>
        </w:r>
        <w:r w:rsidR="00C14285">
          <w:t xml:space="preserve">Page </w:t>
        </w:r>
        <w:r w:rsidR="00C14285">
          <w:fldChar w:fldCharType="begin"/>
        </w:r>
        <w:r w:rsidR="00C14285">
          <w:instrText xml:space="preserve"> PAGE   \* MERGEFORMAT </w:instrText>
        </w:r>
        <w:r w:rsidR="00C14285">
          <w:fldChar w:fldCharType="separate"/>
        </w:r>
        <w:r w:rsidR="00C14285">
          <w:rPr>
            <w:noProof/>
          </w:rPr>
          <w:t>8</w:t>
        </w:r>
        <w:r w:rsidR="00C14285">
          <w:rPr>
            <w:noProof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E9A433" w14:textId="77777777" w:rsidR="008C66CD" w:rsidRDefault="008C66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36523"/>
    <w:multiLevelType w:val="hybridMultilevel"/>
    <w:tmpl w:val="6868D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CF615B"/>
    <w:multiLevelType w:val="hybridMultilevel"/>
    <w:tmpl w:val="4134FC9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5362193"/>
    <w:multiLevelType w:val="hybridMultilevel"/>
    <w:tmpl w:val="7C3CA6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AB6289"/>
    <w:multiLevelType w:val="hybridMultilevel"/>
    <w:tmpl w:val="C0AC3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791C96"/>
    <w:multiLevelType w:val="hybridMultilevel"/>
    <w:tmpl w:val="B63473DC"/>
    <w:lvl w:ilvl="0" w:tplc="D07CE11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6F3835A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F58C6F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F82097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81EB44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A12281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AA2CDE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03C2834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0863E2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2AA3176"/>
    <w:multiLevelType w:val="hybridMultilevel"/>
    <w:tmpl w:val="7FDEFF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E6A787E"/>
    <w:multiLevelType w:val="hybridMultilevel"/>
    <w:tmpl w:val="861456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451A90"/>
    <w:multiLevelType w:val="hybridMultilevel"/>
    <w:tmpl w:val="530C7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5"/>
  </w:num>
  <w:num w:numId="5">
    <w:abstractNumId w:val="7"/>
  </w:num>
  <w:num w:numId="6">
    <w:abstractNumId w:val="4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42F8"/>
    <w:rsid w:val="00003116"/>
    <w:rsid w:val="00005100"/>
    <w:rsid w:val="000052F6"/>
    <w:rsid w:val="00005D11"/>
    <w:rsid w:val="0000631C"/>
    <w:rsid w:val="00006563"/>
    <w:rsid w:val="00006C1F"/>
    <w:rsid w:val="00007293"/>
    <w:rsid w:val="00007E73"/>
    <w:rsid w:val="00011411"/>
    <w:rsid w:val="0001151D"/>
    <w:rsid w:val="0001247A"/>
    <w:rsid w:val="0001293C"/>
    <w:rsid w:val="000135CA"/>
    <w:rsid w:val="00021435"/>
    <w:rsid w:val="00022A65"/>
    <w:rsid w:val="000263C3"/>
    <w:rsid w:val="00027228"/>
    <w:rsid w:val="0003075F"/>
    <w:rsid w:val="00032089"/>
    <w:rsid w:val="00033D3B"/>
    <w:rsid w:val="0003551A"/>
    <w:rsid w:val="00036ACC"/>
    <w:rsid w:val="000409AB"/>
    <w:rsid w:val="00040CE0"/>
    <w:rsid w:val="00040E09"/>
    <w:rsid w:val="000438CB"/>
    <w:rsid w:val="00043CDE"/>
    <w:rsid w:val="00044D53"/>
    <w:rsid w:val="0004539B"/>
    <w:rsid w:val="00047078"/>
    <w:rsid w:val="00050447"/>
    <w:rsid w:val="00050C0F"/>
    <w:rsid w:val="00052CE1"/>
    <w:rsid w:val="000566EC"/>
    <w:rsid w:val="00056887"/>
    <w:rsid w:val="00057FDD"/>
    <w:rsid w:val="000604F2"/>
    <w:rsid w:val="00060AE9"/>
    <w:rsid w:val="0006177B"/>
    <w:rsid w:val="0006236B"/>
    <w:rsid w:val="000640F3"/>
    <w:rsid w:val="00064941"/>
    <w:rsid w:val="000654E3"/>
    <w:rsid w:val="00066904"/>
    <w:rsid w:val="00067029"/>
    <w:rsid w:val="00067D44"/>
    <w:rsid w:val="00070693"/>
    <w:rsid w:val="000737D6"/>
    <w:rsid w:val="0007457C"/>
    <w:rsid w:val="00074888"/>
    <w:rsid w:val="0007692E"/>
    <w:rsid w:val="00080790"/>
    <w:rsid w:val="000809B6"/>
    <w:rsid w:val="00082EE7"/>
    <w:rsid w:val="00082F84"/>
    <w:rsid w:val="000839D4"/>
    <w:rsid w:val="00083A1F"/>
    <w:rsid w:val="000844A3"/>
    <w:rsid w:val="00084670"/>
    <w:rsid w:val="00085249"/>
    <w:rsid w:val="000877DE"/>
    <w:rsid w:val="00087ED4"/>
    <w:rsid w:val="00090BD6"/>
    <w:rsid w:val="000911CA"/>
    <w:rsid w:val="00091355"/>
    <w:rsid w:val="00092093"/>
    <w:rsid w:val="000955E8"/>
    <w:rsid w:val="000A050B"/>
    <w:rsid w:val="000A0A06"/>
    <w:rsid w:val="000A70F3"/>
    <w:rsid w:val="000A7BB8"/>
    <w:rsid w:val="000B064B"/>
    <w:rsid w:val="000B1525"/>
    <w:rsid w:val="000B1A77"/>
    <w:rsid w:val="000B3AAA"/>
    <w:rsid w:val="000B3EAD"/>
    <w:rsid w:val="000B4A1D"/>
    <w:rsid w:val="000B6274"/>
    <w:rsid w:val="000B726E"/>
    <w:rsid w:val="000B7284"/>
    <w:rsid w:val="000B7C8F"/>
    <w:rsid w:val="000C098D"/>
    <w:rsid w:val="000C1864"/>
    <w:rsid w:val="000C3A5C"/>
    <w:rsid w:val="000C53F1"/>
    <w:rsid w:val="000C7551"/>
    <w:rsid w:val="000D0D7F"/>
    <w:rsid w:val="000D1C51"/>
    <w:rsid w:val="000D2F8F"/>
    <w:rsid w:val="000D32A0"/>
    <w:rsid w:val="000D48B9"/>
    <w:rsid w:val="000D65BE"/>
    <w:rsid w:val="000D7A09"/>
    <w:rsid w:val="000D7B4B"/>
    <w:rsid w:val="000E2976"/>
    <w:rsid w:val="000E2EF8"/>
    <w:rsid w:val="000E3E9E"/>
    <w:rsid w:val="000E5EC1"/>
    <w:rsid w:val="000E7031"/>
    <w:rsid w:val="000F534E"/>
    <w:rsid w:val="000F5563"/>
    <w:rsid w:val="00103749"/>
    <w:rsid w:val="00105B06"/>
    <w:rsid w:val="0010607E"/>
    <w:rsid w:val="001061E6"/>
    <w:rsid w:val="0010630B"/>
    <w:rsid w:val="00106B1E"/>
    <w:rsid w:val="00107743"/>
    <w:rsid w:val="00107CA4"/>
    <w:rsid w:val="00110C81"/>
    <w:rsid w:val="001110D6"/>
    <w:rsid w:val="00111211"/>
    <w:rsid w:val="001123DF"/>
    <w:rsid w:val="001133B6"/>
    <w:rsid w:val="00113692"/>
    <w:rsid w:val="00113E35"/>
    <w:rsid w:val="001159F6"/>
    <w:rsid w:val="00116E08"/>
    <w:rsid w:val="00120499"/>
    <w:rsid w:val="00124C33"/>
    <w:rsid w:val="00125164"/>
    <w:rsid w:val="0013264D"/>
    <w:rsid w:val="00132C70"/>
    <w:rsid w:val="0013417D"/>
    <w:rsid w:val="0013452D"/>
    <w:rsid w:val="00134805"/>
    <w:rsid w:val="001372C6"/>
    <w:rsid w:val="00140B3F"/>
    <w:rsid w:val="0014218F"/>
    <w:rsid w:val="00142D68"/>
    <w:rsid w:val="00143980"/>
    <w:rsid w:val="001439E3"/>
    <w:rsid w:val="00143B77"/>
    <w:rsid w:val="00143C4E"/>
    <w:rsid w:val="0014407F"/>
    <w:rsid w:val="00145CA6"/>
    <w:rsid w:val="00145D00"/>
    <w:rsid w:val="00150696"/>
    <w:rsid w:val="0015078C"/>
    <w:rsid w:val="00150B8A"/>
    <w:rsid w:val="001542D3"/>
    <w:rsid w:val="00154813"/>
    <w:rsid w:val="0016160C"/>
    <w:rsid w:val="001617E5"/>
    <w:rsid w:val="00163916"/>
    <w:rsid w:val="00163A33"/>
    <w:rsid w:val="00165C8C"/>
    <w:rsid w:val="001679C7"/>
    <w:rsid w:val="001707F3"/>
    <w:rsid w:val="00171933"/>
    <w:rsid w:val="00172093"/>
    <w:rsid w:val="0017663D"/>
    <w:rsid w:val="00180B11"/>
    <w:rsid w:val="00181350"/>
    <w:rsid w:val="001836CE"/>
    <w:rsid w:val="001836E0"/>
    <w:rsid w:val="00183924"/>
    <w:rsid w:val="00183A2C"/>
    <w:rsid w:val="001878E4"/>
    <w:rsid w:val="00190B83"/>
    <w:rsid w:val="00192DCF"/>
    <w:rsid w:val="0019570B"/>
    <w:rsid w:val="001978D3"/>
    <w:rsid w:val="001A0CC7"/>
    <w:rsid w:val="001A470E"/>
    <w:rsid w:val="001A563A"/>
    <w:rsid w:val="001B0AD5"/>
    <w:rsid w:val="001B453A"/>
    <w:rsid w:val="001B677C"/>
    <w:rsid w:val="001B722A"/>
    <w:rsid w:val="001B72BA"/>
    <w:rsid w:val="001B7DF3"/>
    <w:rsid w:val="001C14E4"/>
    <w:rsid w:val="001C304A"/>
    <w:rsid w:val="001C61F0"/>
    <w:rsid w:val="001C6CF6"/>
    <w:rsid w:val="001C7E11"/>
    <w:rsid w:val="001D1091"/>
    <w:rsid w:val="001D27AA"/>
    <w:rsid w:val="001D5A9D"/>
    <w:rsid w:val="001D6A34"/>
    <w:rsid w:val="001D720A"/>
    <w:rsid w:val="001D75D5"/>
    <w:rsid w:val="001E18ED"/>
    <w:rsid w:val="001E22CA"/>
    <w:rsid w:val="001E3B18"/>
    <w:rsid w:val="001E3DEB"/>
    <w:rsid w:val="001E7E3E"/>
    <w:rsid w:val="001F0544"/>
    <w:rsid w:val="001F06FB"/>
    <w:rsid w:val="001F7285"/>
    <w:rsid w:val="002045A9"/>
    <w:rsid w:val="00204A0E"/>
    <w:rsid w:val="00204C54"/>
    <w:rsid w:val="0020553B"/>
    <w:rsid w:val="00205828"/>
    <w:rsid w:val="00206926"/>
    <w:rsid w:val="002069C4"/>
    <w:rsid w:val="0020749A"/>
    <w:rsid w:val="002075F7"/>
    <w:rsid w:val="002079B7"/>
    <w:rsid w:val="00212A3F"/>
    <w:rsid w:val="00212F3B"/>
    <w:rsid w:val="00213E30"/>
    <w:rsid w:val="00216BA2"/>
    <w:rsid w:val="00220AC9"/>
    <w:rsid w:val="002229AF"/>
    <w:rsid w:val="002239C8"/>
    <w:rsid w:val="00223D73"/>
    <w:rsid w:val="002242DC"/>
    <w:rsid w:val="00224C9E"/>
    <w:rsid w:val="00225DB9"/>
    <w:rsid w:val="00232F81"/>
    <w:rsid w:val="00234079"/>
    <w:rsid w:val="002342CC"/>
    <w:rsid w:val="00234F0A"/>
    <w:rsid w:val="00235DE8"/>
    <w:rsid w:val="00237F31"/>
    <w:rsid w:val="00247180"/>
    <w:rsid w:val="0024786C"/>
    <w:rsid w:val="002506CC"/>
    <w:rsid w:val="00251BC8"/>
    <w:rsid w:val="0025324B"/>
    <w:rsid w:val="00253E54"/>
    <w:rsid w:val="00254DFA"/>
    <w:rsid w:val="0025581B"/>
    <w:rsid w:val="00256FA1"/>
    <w:rsid w:val="0025774E"/>
    <w:rsid w:val="00260B9B"/>
    <w:rsid w:val="00261628"/>
    <w:rsid w:val="00261950"/>
    <w:rsid w:val="002642AA"/>
    <w:rsid w:val="0026549C"/>
    <w:rsid w:val="00265644"/>
    <w:rsid w:val="002672F6"/>
    <w:rsid w:val="00270DF7"/>
    <w:rsid w:val="00271042"/>
    <w:rsid w:val="00272A7A"/>
    <w:rsid w:val="0027515A"/>
    <w:rsid w:val="00280FDB"/>
    <w:rsid w:val="00281C9E"/>
    <w:rsid w:val="00282493"/>
    <w:rsid w:val="002830C7"/>
    <w:rsid w:val="00283C51"/>
    <w:rsid w:val="0028511F"/>
    <w:rsid w:val="0028518E"/>
    <w:rsid w:val="00286556"/>
    <w:rsid w:val="00287A07"/>
    <w:rsid w:val="00287B7E"/>
    <w:rsid w:val="00291F53"/>
    <w:rsid w:val="0029588A"/>
    <w:rsid w:val="00297CBF"/>
    <w:rsid w:val="002A0669"/>
    <w:rsid w:val="002A1E47"/>
    <w:rsid w:val="002A4582"/>
    <w:rsid w:val="002A598F"/>
    <w:rsid w:val="002A5A98"/>
    <w:rsid w:val="002A5E4D"/>
    <w:rsid w:val="002B0D0D"/>
    <w:rsid w:val="002B4274"/>
    <w:rsid w:val="002B56D9"/>
    <w:rsid w:val="002B6308"/>
    <w:rsid w:val="002B77D4"/>
    <w:rsid w:val="002C31B4"/>
    <w:rsid w:val="002C326A"/>
    <w:rsid w:val="002C3CA5"/>
    <w:rsid w:val="002C7958"/>
    <w:rsid w:val="002C7B24"/>
    <w:rsid w:val="002D31DB"/>
    <w:rsid w:val="002D5569"/>
    <w:rsid w:val="002D6644"/>
    <w:rsid w:val="002D7260"/>
    <w:rsid w:val="002E19B2"/>
    <w:rsid w:val="002E1D29"/>
    <w:rsid w:val="002E2AA4"/>
    <w:rsid w:val="002E4098"/>
    <w:rsid w:val="002E640D"/>
    <w:rsid w:val="002F11A9"/>
    <w:rsid w:val="0030226C"/>
    <w:rsid w:val="00302515"/>
    <w:rsid w:val="00302A42"/>
    <w:rsid w:val="00304EAD"/>
    <w:rsid w:val="003125F1"/>
    <w:rsid w:val="003145BA"/>
    <w:rsid w:val="003159F9"/>
    <w:rsid w:val="00323F0C"/>
    <w:rsid w:val="00327E7E"/>
    <w:rsid w:val="0033153F"/>
    <w:rsid w:val="00331724"/>
    <w:rsid w:val="00331CDB"/>
    <w:rsid w:val="00331D09"/>
    <w:rsid w:val="00332386"/>
    <w:rsid w:val="00332E63"/>
    <w:rsid w:val="00333BA9"/>
    <w:rsid w:val="0033411C"/>
    <w:rsid w:val="00334A6E"/>
    <w:rsid w:val="00334BC1"/>
    <w:rsid w:val="003363D9"/>
    <w:rsid w:val="00344843"/>
    <w:rsid w:val="003458F2"/>
    <w:rsid w:val="0034769D"/>
    <w:rsid w:val="003539B9"/>
    <w:rsid w:val="00354202"/>
    <w:rsid w:val="003543CC"/>
    <w:rsid w:val="00355D58"/>
    <w:rsid w:val="00356CBC"/>
    <w:rsid w:val="00360C15"/>
    <w:rsid w:val="0036102D"/>
    <w:rsid w:val="00362842"/>
    <w:rsid w:val="00362BA8"/>
    <w:rsid w:val="0036492B"/>
    <w:rsid w:val="0036590A"/>
    <w:rsid w:val="00366041"/>
    <w:rsid w:val="0036752E"/>
    <w:rsid w:val="003709D1"/>
    <w:rsid w:val="00371EF0"/>
    <w:rsid w:val="00372A0E"/>
    <w:rsid w:val="00374FA9"/>
    <w:rsid w:val="0037561B"/>
    <w:rsid w:val="00375BF3"/>
    <w:rsid w:val="0037715F"/>
    <w:rsid w:val="00381D4E"/>
    <w:rsid w:val="00381E2D"/>
    <w:rsid w:val="00382034"/>
    <w:rsid w:val="003830FE"/>
    <w:rsid w:val="00385E25"/>
    <w:rsid w:val="003871A9"/>
    <w:rsid w:val="003912D9"/>
    <w:rsid w:val="00393FD1"/>
    <w:rsid w:val="00395F71"/>
    <w:rsid w:val="003A3640"/>
    <w:rsid w:val="003A3DC0"/>
    <w:rsid w:val="003A40EC"/>
    <w:rsid w:val="003A50CC"/>
    <w:rsid w:val="003A6274"/>
    <w:rsid w:val="003A742F"/>
    <w:rsid w:val="003B1C42"/>
    <w:rsid w:val="003B42A7"/>
    <w:rsid w:val="003B4F18"/>
    <w:rsid w:val="003B4F5C"/>
    <w:rsid w:val="003B4FA4"/>
    <w:rsid w:val="003B70BE"/>
    <w:rsid w:val="003B7461"/>
    <w:rsid w:val="003C03E6"/>
    <w:rsid w:val="003C090B"/>
    <w:rsid w:val="003C2C70"/>
    <w:rsid w:val="003C56B8"/>
    <w:rsid w:val="003C5B76"/>
    <w:rsid w:val="003D1E2D"/>
    <w:rsid w:val="003D3E58"/>
    <w:rsid w:val="003D62DA"/>
    <w:rsid w:val="003D6B2A"/>
    <w:rsid w:val="003E4924"/>
    <w:rsid w:val="003E5837"/>
    <w:rsid w:val="003E7DF0"/>
    <w:rsid w:val="003F1777"/>
    <w:rsid w:val="003F1FCF"/>
    <w:rsid w:val="003F4B2D"/>
    <w:rsid w:val="003F4BED"/>
    <w:rsid w:val="003F59FA"/>
    <w:rsid w:val="003F5E34"/>
    <w:rsid w:val="00402CF8"/>
    <w:rsid w:val="004032B5"/>
    <w:rsid w:val="004042C1"/>
    <w:rsid w:val="00407128"/>
    <w:rsid w:val="00407280"/>
    <w:rsid w:val="00411014"/>
    <w:rsid w:val="00414600"/>
    <w:rsid w:val="00414AD2"/>
    <w:rsid w:val="00416F5B"/>
    <w:rsid w:val="004170F8"/>
    <w:rsid w:val="00417837"/>
    <w:rsid w:val="004179D2"/>
    <w:rsid w:val="00420242"/>
    <w:rsid w:val="00420E53"/>
    <w:rsid w:val="004233E5"/>
    <w:rsid w:val="00423D98"/>
    <w:rsid w:val="00423EB5"/>
    <w:rsid w:val="00424702"/>
    <w:rsid w:val="00424ED8"/>
    <w:rsid w:val="00425949"/>
    <w:rsid w:val="004277EF"/>
    <w:rsid w:val="00430CAA"/>
    <w:rsid w:val="004348DE"/>
    <w:rsid w:val="00434E84"/>
    <w:rsid w:val="004377AC"/>
    <w:rsid w:val="00440808"/>
    <w:rsid w:val="004416A3"/>
    <w:rsid w:val="004449D8"/>
    <w:rsid w:val="004465F9"/>
    <w:rsid w:val="00446A60"/>
    <w:rsid w:val="0044717F"/>
    <w:rsid w:val="0045014D"/>
    <w:rsid w:val="00452A58"/>
    <w:rsid w:val="00455B38"/>
    <w:rsid w:val="00455FEC"/>
    <w:rsid w:val="00457CB0"/>
    <w:rsid w:val="00460FAC"/>
    <w:rsid w:val="00465068"/>
    <w:rsid w:val="00466008"/>
    <w:rsid w:val="0046730E"/>
    <w:rsid w:val="004679EC"/>
    <w:rsid w:val="00467B15"/>
    <w:rsid w:val="00467BD6"/>
    <w:rsid w:val="00471D47"/>
    <w:rsid w:val="0047278C"/>
    <w:rsid w:val="0047298F"/>
    <w:rsid w:val="004732A4"/>
    <w:rsid w:val="00474A18"/>
    <w:rsid w:val="004754E2"/>
    <w:rsid w:val="00477D88"/>
    <w:rsid w:val="00480746"/>
    <w:rsid w:val="00481870"/>
    <w:rsid w:val="00481C84"/>
    <w:rsid w:val="00483A2E"/>
    <w:rsid w:val="004840A5"/>
    <w:rsid w:val="0048594D"/>
    <w:rsid w:val="004872D2"/>
    <w:rsid w:val="00491408"/>
    <w:rsid w:val="004915CC"/>
    <w:rsid w:val="00491816"/>
    <w:rsid w:val="00491A85"/>
    <w:rsid w:val="00495693"/>
    <w:rsid w:val="00495E05"/>
    <w:rsid w:val="004A16EA"/>
    <w:rsid w:val="004A3277"/>
    <w:rsid w:val="004A4D04"/>
    <w:rsid w:val="004A5BB8"/>
    <w:rsid w:val="004A6E88"/>
    <w:rsid w:val="004A763C"/>
    <w:rsid w:val="004B0C7B"/>
    <w:rsid w:val="004B1C44"/>
    <w:rsid w:val="004B233A"/>
    <w:rsid w:val="004B2A27"/>
    <w:rsid w:val="004B3C9B"/>
    <w:rsid w:val="004B6F7D"/>
    <w:rsid w:val="004B7602"/>
    <w:rsid w:val="004B79D5"/>
    <w:rsid w:val="004C0052"/>
    <w:rsid w:val="004C04CA"/>
    <w:rsid w:val="004C2B3C"/>
    <w:rsid w:val="004C4530"/>
    <w:rsid w:val="004C7F7E"/>
    <w:rsid w:val="004D0F7E"/>
    <w:rsid w:val="004D11E2"/>
    <w:rsid w:val="004D127C"/>
    <w:rsid w:val="004D2B3E"/>
    <w:rsid w:val="004D2B7A"/>
    <w:rsid w:val="004D3507"/>
    <w:rsid w:val="004D459F"/>
    <w:rsid w:val="004D55F1"/>
    <w:rsid w:val="004E09E7"/>
    <w:rsid w:val="004E53AF"/>
    <w:rsid w:val="004E55E8"/>
    <w:rsid w:val="004E7B1B"/>
    <w:rsid w:val="004E7F81"/>
    <w:rsid w:val="004F1276"/>
    <w:rsid w:val="004F1EFD"/>
    <w:rsid w:val="004F45F7"/>
    <w:rsid w:val="004F5EC4"/>
    <w:rsid w:val="004F6001"/>
    <w:rsid w:val="004F6226"/>
    <w:rsid w:val="004F6689"/>
    <w:rsid w:val="004F7B9A"/>
    <w:rsid w:val="004F7DCD"/>
    <w:rsid w:val="005009EA"/>
    <w:rsid w:val="005018E4"/>
    <w:rsid w:val="0050267F"/>
    <w:rsid w:val="00502951"/>
    <w:rsid w:val="00502DC9"/>
    <w:rsid w:val="005033DD"/>
    <w:rsid w:val="00503C9D"/>
    <w:rsid w:val="00507079"/>
    <w:rsid w:val="0051016C"/>
    <w:rsid w:val="0051120E"/>
    <w:rsid w:val="005113A6"/>
    <w:rsid w:val="0051155D"/>
    <w:rsid w:val="00513020"/>
    <w:rsid w:val="005137B4"/>
    <w:rsid w:val="00513B2A"/>
    <w:rsid w:val="00515B3D"/>
    <w:rsid w:val="00517880"/>
    <w:rsid w:val="005208C7"/>
    <w:rsid w:val="00521850"/>
    <w:rsid w:val="00521A43"/>
    <w:rsid w:val="005225C1"/>
    <w:rsid w:val="00523651"/>
    <w:rsid w:val="005258EB"/>
    <w:rsid w:val="00525BE2"/>
    <w:rsid w:val="005270FD"/>
    <w:rsid w:val="00527207"/>
    <w:rsid w:val="00527B4F"/>
    <w:rsid w:val="00527F70"/>
    <w:rsid w:val="0053356F"/>
    <w:rsid w:val="00533B0D"/>
    <w:rsid w:val="00533EC1"/>
    <w:rsid w:val="005357D6"/>
    <w:rsid w:val="00536725"/>
    <w:rsid w:val="00536C90"/>
    <w:rsid w:val="00537605"/>
    <w:rsid w:val="00537D5C"/>
    <w:rsid w:val="0054152E"/>
    <w:rsid w:val="00545277"/>
    <w:rsid w:val="00545398"/>
    <w:rsid w:val="0054594B"/>
    <w:rsid w:val="00547A76"/>
    <w:rsid w:val="00552850"/>
    <w:rsid w:val="00552A89"/>
    <w:rsid w:val="00553639"/>
    <w:rsid w:val="00561033"/>
    <w:rsid w:val="00566222"/>
    <w:rsid w:val="005662B2"/>
    <w:rsid w:val="005673F6"/>
    <w:rsid w:val="0057217E"/>
    <w:rsid w:val="00572B1B"/>
    <w:rsid w:val="005741CD"/>
    <w:rsid w:val="00574A2A"/>
    <w:rsid w:val="0057626D"/>
    <w:rsid w:val="00577433"/>
    <w:rsid w:val="0057769D"/>
    <w:rsid w:val="005803EC"/>
    <w:rsid w:val="005835F7"/>
    <w:rsid w:val="0058415B"/>
    <w:rsid w:val="00584E42"/>
    <w:rsid w:val="005861BC"/>
    <w:rsid w:val="0058683A"/>
    <w:rsid w:val="00586DDD"/>
    <w:rsid w:val="00592E43"/>
    <w:rsid w:val="005A1A20"/>
    <w:rsid w:val="005A4E18"/>
    <w:rsid w:val="005A504A"/>
    <w:rsid w:val="005A7C03"/>
    <w:rsid w:val="005B02A3"/>
    <w:rsid w:val="005B3676"/>
    <w:rsid w:val="005B4A61"/>
    <w:rsid w:val="005B5A9F"/>
    <w:rsid w:val="005B5B3B"/>
    <w:rsid w:val="005B639D"/>
    <w:rsid w:val="005B7883"/>
    <w:rsid w:val="005B79E9"/>
    <w:rsid w:val="005B7FD4"/>
    <w:rsid w:val="005C0109"/>
    <w:rsid w:val="005C19A6"/>
    <w:rsid w:val="005C2258"/>
    <w:rsid w:val="005C2A25"/>
    <w:rsid w:val="005D0C42"/>
    <w:rsid w:val="005D1036"/>
    <w:rsid w:val="005D1BCA"/>
    <w:rsid w:val="005D29DD"/>
    <w:rsid w:val="005D320A"/>
    <w:rsid w:val="005D6628"/>
    <w:rsid w:val="005D6EED"/>
    <w:rsid w:val="005E01CE"/>
    <w:rsid w:val="005E0ADC"/>
    <w:rsid w:val="005E1603"/>
    <w:rsid w:val="005E273B"/>
    <w:rsid w:val="005E4519"/>
    <w:rsid w:val="005E4794"/>
    <w:rsid w:val="005E5CA1"/>
    <w:rsid w:val="005E6165"/>
    <w:rsid w:val="005E63D7"/>
    <w:rsid w:val="005F5456"/>
    <w:rsid w:val="005F57D3"/>
    <w:rsid w:val="005F6993"/>
    <w:rsid w:val="005F7F06"/>
    <w:rsid w:val="00600D2F"/>
    <w:rsid w:val="00601E1C"/>
    <w:rsid w:val="00602451"/>
    <w:rsid w:val="00603360"/>
    <w:rsid w:val="00604192"/>
    <w:rsid w:val="0060509C"/>
    <w:rsid w:val="00605F76"/>
    <w:rsid w:val="00612824"/>
    <w:rsid w:val="00613422"/>
    <w:rsid w:val="00613556"/>
    <w:rsid w:val="00614035"/>
    <w:rsid w:val="00615744"/>
    <w:rsid w:val="00623CFE"/>
    <w:rsid w:val="0062584A"/>
    <w:rsid w:val="0062672F"/>
    <w:rsid w:val="00626B8E"/>
    <w:rsid w:val="00627112"/>
    <w:rsid w:val="0062755E"/>
    <w:rsid w:val="00630CA4"/>
    <w:rsid w:val="00631D4B"/>
    <w:rsid w:val="006322B9"/>
    <w:rsid w:val="00634048"/>
    <w:rsid w:val="00634078"/>
    <w:rsid w:val="00634F48"/>
    <w:rsid w:val="00635594"/>
    <w:rsid w:val="00635BD9"/>
    <w:rsid w:val="00635E7A"/>
    <w:rsid w:val="00636885"/>
    <w:rsid w:val="00636927"/>
    <w:rsid w:val="00636F0D"/>
    <w:rsid w:val="0064132E"/>
    <w:rsid w:val="006414C2"/>
    <w:rsid w:val="006435AF"/>
    <w:rsid w:val="006441F2"/>
    <w:rsid w:val="00645085"/>
    <w:rsid w:val="006450E1"/>
    <w:rsid w:val="006500B4"/>
    <w:rsid w:val="006504CE"/>
    <w:rsid w:val="00651411"/>
    <w:rsid w:val="00651E10"/>
    <w:rsid w:val="0065249B"/>
    <w:rsid w:val="00652E96"/>
    <w:rsid w:val="00655C42"/>
    <w:rsid w:val="00655F32"/>
    <w:rsid w:val="00657F89"/>
    <w:rsid w:val="006612E7"/>
    <w:rsid w:val="00661D79"/>
    <w:rsid w:val="00661E1D"/>
    <w:rsid w:val="00663A83"/>
    <w:rsid w:val="00664F89"/>
    <w:rsid w:val="006656E3"/>
    <w:rsid w:val="006665C7"/>
    <w:rsid w:val="00667A50"/>
    <w:rsid w:val="00670192"/>
    <w:rsid w:val="00670309"/>
    <w:rsid w:val="006721D7"/>
    <w:rsid w:val="00674E65"/>
    <w:rsid w:val="00677B75"/>
    <w:rsid w:val="006810A7"/>
    <w:rsid w:val="00684995"/>
    <w:rsid w:val="00685D08"/>
    <w:rsid w:val="00686330"/>
    <w:rsid w:val="006879E5"/>
    <w:rsid w:val="00692191"/>
    <w:rsid w:val="00694B2A"/>
    <w:rsid w:val="00695022"/>
    <w:rsid w:val="00695441"/>
    <w:rsid w:val="00696B56"/>
    <w:rsid w:val="006B4574"/>
    <w:rsid w:val="006B6A2E"/>
    <w:rsid w:val="006B7A40"/>
    <w:rsid w:val="006C0006"/>
    <w:rsid w:val="006C2C4C"/>
    <w:rsid w:val="006C383E"/>
    <w:rsid w:val="006C68D3"/>
    <w:rsid w:val="006C7997"/>
    <w:rsid w:val="006D150C"/>
    <w:rsid w:val="006D2B71"/>
    <w:rsid w:val="006D36E0"/>
    <w:rsid w:val="006D67FB"/>
    <w:rsid w:val="006D717C"/>
    <w:rsid w:val="006D7774"/>
    <w:rsid w:val="006E2886"/>
    <w:rsid w:val="006E28D7"/>
    <w:rsid w:val="006E2A85"/>
    <w:rsid w:val="006E3B12"/>
    <w:rsid w:val="006E4067"/>
    <w:rsid w:val="006E4518"/>
    <w:rsid w:val="006E48F4"/>
    <w:rsid w:val="006F0443"/>
    <w:rsid w:val="006F1389"/>
    <w:rsid w:val="006F3A2E"/>
    <w:rsid w:val="006F3A8E"/>
    <w:rsid w:val="006F4775"/>
    <w:rsid w:val="006F520A"/>
    <w:rsid w:val="006F5CAF"/>
    <w:rsid w:val="006F69A3"/>
    <w:rsid w:val="006F7315"/>
    <w:rsid w:val="006F74C5"/>
    <w:rsid w:val="006F7FB6"/>
    <w:rsid w:val="0070002D"/>
    <w:rsid w:val="00700FDA"/>
    <w:rsid w:val="00710228"/>
    <w:rsid w:val="0071057F"/>
    <w:rsid w:val="00710DF4"/>
    <w:rsid w:val="00711884"/>
    <w:rsid w:val="00713A38"/>
    <w:rsid w:val="007149E2"/>
    <w:rsid w:val="00715702"/>
    <w:rsid w:val="00715DF4"/>
    <w:rsid w:val="007166F6"/>
    <w:rsid w:val="00720826"/>
    <w:rsid w:val="0072094C"/>
    <w:rsid w:val="00722ED0"/>
    <w:rsid w:val="0072347E"/>
    <w:rsid w:val="00724F45"/>
    <w:rsid w:val="007264FC"/>
    <w:rsid w:val="0072755E"/>
    <w:rsid w:val="00731152"/>
    <w:rsid w:val="007311DD"/>
    <w:rsid w:val="00731391"/>
    <w:rsid w:val="00735841"/>
    <w:rsid w:val="00742D81"/>
    <w:rsid w:val="00743C08"/>
    <w:rsid w:val="00744C89"/>
    <w:rsid w:val="0074586F"/>
    <w:rsid w:val="00745F00"/>
    <w:rsid w:val="007471B7"/>
    <w:rsid w:val="00747A29"/>
    <w:rsid w:val="0075058E"/>
    <w:rsid w:val="00750924"/>
    <w:rsid w:val="00753764"/>
    <w:rsid w:val="007541A5"/>
    <w:rsid w:val="0075430F"/>
    <w:rsid w:val="0075437B"/>
    <w:rsid w:val="007600B0"/>
    <w:rsid w:val="00762B7B"/>
    <w:rsid w:val="007650C4"/>
    <w:rsid w:val="00765632"/>
    <w:rsid w:val="007658E4"/>
    <w:rsid w:val="007666B4"/>
    <w:rsid w:val="0076776A"/>
    <w:rsid w:val="00767DCB"/>
    <w:rsid w:val="00771EF9"/>
    <w:rsid w:val="00772AA0"/>
    <w:rsid w:val="00773E48"/>
    <w:rsid w:val="00774413"/>
    <w:rsid w:val="00777385"/>
    <w:rsid w:val="00777757"/>
    <w:rsid w:val="00777BB8"/>
    <w:rsid w:val="00780AE4"/>
    <w:rsid w:val="00780D67"/>
    <w:rsid w:val="00782B5A"/>
    <w:rsid w:val="00783F67"/>
    <w:rsid w:val="0078749A"/>
    <w:rsid w:val="0079156C"/>
    <w:rsid w:val="00794BA2"/>
    <w:rsid w:val="00797300"/>
    <w:rsid w:val="007A0FA8"/>
    <w:rsid w:val="007A17A2"/>
    <w:rsid w:val="007A2368"/>
    <w:rsid w:val="007A42FB"/>
    <w:rsid w:val="007A61E6"/>
    <w:rsid w:val="007B1ACE"/>
    <w:rsid w:val="007B3E6C"/>
    <w:rsid w:val="007B4ACA"/>
    <w:rsid w:val="007B6ABF"/>
    <w:rsid w:val="007C1297"/>
    <w:rsid w:val="007C15A1"/>
    <w:rsid w:val="007C24F8"/>
    <w:rsid w:val="007C57E5"/>
    <w:rsid w:val="007D0924"/>
    <w:rsid w:val="007D21E0"/>
    <w:rsid w:val="007D2D83"/>
    <w:rsid w:val="007D3F2B"/>
    <w:rsid w:val="007D6594"/>
    <w:rsid w:val="007D7055"/>
    <w:rsid w:val="007E0D2C"/>
    <w:rsid w:val="007E1FB1"/>
    <w:rsid w:val="007E7066"/>
    <w:rsid w:val="007F028C"/>
    <w:rsid w:val="007F04CD"/>
    <w:rsid w:val="007F11A2"/>
    <w:rsid w:val="007F1FDC"/>
    <w:rsid w:val="007F2497"/>
    <w:rsid w:val="007F24F1"/>
    <w:rsid w:val="007F2F1D"/>
    <w:rsid w:val="007F58ED"/>
    <w:rsid w:val="007F64D5"/>
    <w:rsid w:val="007F7B0B"/>
    <w:rsid w:val="00801CEF"/>
    <w:rsid w:val="0080247D"/>
    <w:rsid w:val="0080392A"/>
    <w:rsid w:val="00803C64"/>
    <w:rsid w:val="0080540A"/>
    <w:rsid w:val="00805B38"/>
    <w:rsid w:val="00805E25"/>
    <w:rsid w:val="00805E55"/>
    <w:rsid w:val="00807369"/>
    <w:rsid w:val="00807E1A"/>
    <w:rsid w:val="00810C39"/>
    <w:rsid w:val="00812729"/>
    <w:rsid w:val="0081296D"/>
    <w:rsid w:val="008130CF"/>
    <w:rsid w:val="008150EF"/>
    <w:rsid w:val="008157F3"/>
    <w:rsid w:val="00816B49"/>
    <w:rsid w:val="0082198C"/>
    <w:rsid w:val="0082421E"/>
    <w:rsid w:val="00824D06"/>
    <w:rsid w:val="00825614"/>
    <w:rsid w:val="00825788"/>
    <w:rsid w:val="0082713B"/>
    <w:rsid w:val="0083206E"/>
    <w:rsid w:val="00833A6E"/>
    <w:rsid w:val="00835A06"/>
    <w:rsid w:val="00837C69"/>
    <w:rsid w:val="00840022"/>
    <w:rsid w:val="00842B27"/>
    <w:rsid w:val="00843050"/>
    <w:rsid w:val="0084519B"/>
    <w:rsid w:val="00845D1C"/>
    <w:rsid w:val="008472F4"/>
    <w:rsid w:val="008473BC"/>
    <w:rsid w:val="00850043"/>
    <w:rsid w:val="00851C41"/>
    <w:rsid w:val="0085284E"/>
    <w:rsid w:val="008543A7"/>
    <w:rsid w:val="008548AE"/>
    <w:rsid w:val="00855431"/>
    <w:rsid w:val="00855B76"/>
    <w:rsid w:val="008561DC"/>
    <w:rsid w:val="00857114"/>
    <w:rsid w:val="00861045"/>
    <w:rsid w:val="00861A57"/>
    <w:rsid w:val="00862F1D"/>
    <w:rsid w:val="008635E1"/>
    <w:rsid w:val="00864B7A"/>
    <w:rsid w:val="008668A8"/>
    <w:rsid w:val="0086741A"/>
    <w:rsid w:val="00872261"/>
    <w:rsid w:val="00873387"/>
    <w:rsid w:val="008752D6"/>
    <w:rsid w:val="00882808"/>
    <w:rsid w:val="00886985"/>
    <w:rsid w:val="00886F3D"/>
    <w:rsid w:val="00887900"/>
    <w:rsid w:val="008916D0"/>
    <w:rsid w:val="0089226F"/>
    <w:rsid w:val="00895318"/>
    <w:rsid w:val="008954D8"/>
    <w:rsid w:val="00896841"/>
    <w:rsid w:val="008A351B"/>
    <w:rsid w:val="008A4F51"/>
    <w:rsid w:val="008A5D08"/>
    <w:rsid w:val="008A639A"/>
    <w:rsid w:val="008B014B"/>
    <w:rsid w:val="008B20FD"/>
    <w:rsid w:val="008B3EAF"/>
    <w:rsid w:val="008B50F0"/>
    <w:rsid w:val="008C2C1E"/>
    <w:rsid w:val="008C66CD"/>
    <w:rsid w:val="008C6B43"/>
    <w:rsid w:val="008C6BCD"/>
    <w:rsid w:val="008D1F11"/>
    <w:rsid w:val="008D320F"/>
    <w:rsid w:val="008D50BF"/>
    <w:rsid w:val="008D52DC"/>
    <w:rsid w:val="008D5BC1"/>
    <w:rsid w:val="008D603C"/>
    <w:rsid w:val="008D71C0"/>
    <w:rsid w:val="008D765C"/>
    <w:rsid w:val="008E0B5C"/>
    <w:rsid w:val="008E0D60"/>
    <w:rsid w:val="008E1F0D"/>
    <w:rsid w:val="008E2290"/>
    <w:rsid w:val="008E23DB"/>
    <w:rsid w:val="008E37A8"/>
    <w:rsid w:val="008E62F2"/>
    <w:rsid w:val="008F0E01"/>
    <w:rsid w:val="008F2045"/>
    <w:rsid w:val="008F36C1"/>
    <w:rsid w:val="008F6565"/>
    <w:rsid w:val="0090106E"/>
    <w:rsid w:val="00901844"/>
    <w:rsid w:val="0090405D"/>
    <w:rsid w:val="00904CA8"/>
    <w:rsid w:val="00907E51"/>
    <w:rsid w:val="00907EB6"/>
    <w:rsid w:val="00910E2F"/>
    <w:rsid w:val="009125AF"/>
    <w:rsid w:val="00912F83"/>
    <w:rsid w:val="00913749"/>
    <w:rsid w:val="009141AF"/>
    <w:rsid w:val="00914B7B"/>
    <w:rsid w:val="009151C7"/>
    <w:rsid w:val="00915435"/>
    <w:rsid w:val="0091687C"/>
    <w:rsid w:val="0091776A"/>
    <w:rsid w:val="0092115D"/>
    <w:rsid w:val="0092226B"/>
    <w:rsid w:val="0092361E"/>
    <w:rsid w:val="00923C69"/>
    <w:rsid w:val="009241D2"/>
    <w:rsid w:val="009257E8"/>
    <w:rsid w:val="0092649C"/>
    <w:rsid w:val="009301FD"/>
    <w:rsid w:val="00931C1D"/>
    <w:rsid w:val="00931F01"/>
    <w:rsid w:val="00933960"/>
    <w:rsid w:val="00935D84"/>
    <w:rsid w:val="00942580"/>
    <w:rsid w:val="00942F95"/>
    <w:rsid w:val="009453E3"/>
    <w:rsid w:val="00945E81"/>
    <w:rsid w:val="009475C7"/>
    <w:rsid w:val="0095224B"/>
    <w:rsid w:val="00952587"/>
    <w:rsid w:val="00952A6C"/>
    <w:rsid w:val="00953882"/>
    <w:rsid w:val="009614D7"/>
    <w:rsid w:val="00961844"/>
    <w:rsid w:val="00964EDD"/>
    <w:rsid w:val="00970737"/>
    <w:rsid w:val="00970ED5"/>
    <w:rsid w:val="009712DE"/>
    <w:rsid w:val="00972011"/>
    <w:rsid w:val="00972304"/>
    <w:rsid w:val="00972F65"/>
    <w:rsid w:val="00973FBD"/>
    <w:rsid w:val="0097567F"/>
    <w:rsid w:val="00976101"/>
    <w:rsid w:val="00976FB6"/>
    <w:rsid w:val="00977843"/>
    <w:rsid w:val="009803D3"/>
    <w:rsid w:val="00983FDA"/>
    <w:rsid w:val="009870DA"/>
    <w:rsid w:val="0098735C"/>
    <w:rsid w:val="0098770A"/>
    <w:rsid w:val="00987B16"/>
    <w:rsid w:val="00991E3E"/>
    <w:rsid w:val="00993378"/>
    <w:rsid w:val="00996698"/>
    <w:rsid w:val="0099720C"/>
    <w:rsid w:val="009A0F55"/>
    <w:rsid w:val="009A2988"/>
    <w:rsid w:val="009A2D84"/>
    <w:rsid w:val="009A2E4A"/>
    <w:rsid w:val="009A3129"/>
    <w:rsid w:val="009A342E"/>
    <w:rsid w:val="009A391F"/>
    <w:rsid w:val="009A3B47"/>
    <w:rsid w:val="009A4022"/>
    <w:rsid w:val="009A4715"/>
    <w:rsid w:val="009A6396"/>
    <w:rsid w:val="009A738D"/>
    <w:rsid w:val="009A7BCE"/>
    <w:rsid w:val="009B1264"/>
    <w:rsid w:val="009B1AE3"/>
    <w:rsid w:val="009B2900"/>
    <w:rsid w:val="009B3CAC"/>
    <w:rsid w:val="009B42F8"/>
    <w:rsid w:val="009B52C2"/>
    <w:rsid w:val="009B60D6"/>
    <w:rsid w:val="009B680C"/>
    <w:rsid w:val="009B6F92"/>
    <w:rsid w:val="009C0723"/>
    <w:rsid w:val="009C2B63"/>
    <w:rsid w:val="009C31FD"/>
    <w:rsid w:val="009C4171"/>
    <w:rsid w:val="009C4503"/>
    <w:rsid w:val="009D010F"/>
    <w:rsid w:val="009D0624"/>
    <w:rsid w:val="009D65B4"/>
    <w:rsid w:val="009D6D90"/>
    <w:rsid w:val="009E520F"/>
    <w:rsid w:val="009E5D42"/>
    <w:rsid w:val="009E699D"/>
    <w:rsid w:val="009F5741"/>
    <w:rsid w:val="009F6541"/>
    <w:rsid w:val="009F76E0"/>
    <w:rsid w:val="009F7706"/>
    <w:rsid w:val="00A007FD"/>
    <w:rsid w:val="00A016AA"/>
    <w:rsid w:val="00A01803"/>
    <w:rsid w:val="00A01A0E"/>
    <w:rsid w:val="00A01E0D"/>
    <w:rsid w:val="00A05E8B"/>
    <w:rsid w:val="00A063BE"/>
    <w:rsid w:val="00A065E8"/>
    <w:rsid w:val="00A10664"/>
    <w:rsid w:val="00A12345"/>
    <w:rsid w:val="00A13218"/>
    <w:rsid w:val="00A14FC5"/>
    <w:rsid w:val="00A1665B"/>
    <w:rsid w:val="00A16967"/>
    <w:rsid w:val="00A16C40"/>
    <w:rsid w:val="00A21FEA"/>
    <w:rsid w:val="00A220C2"/>
    <w:rsid w:val="00A22507"/>
    <w:rsid w:val="00A27815"/>
    <w:rsid w:val="00A279A6"/>
    <w:rsid w:val="00A27ED2"/>
    <w:rsid w:val="00A34410"/>
    <w:rsid w:val="00A3451D"/>
    <w:rsid w:val="00A3796C"/>
    <w:rsid w:val="00A42AA2"/>
    <w:rsid w:val="00A438D2"/>
    <w:rsid w:val="00A43BC5"/>
    <w:rsid w:val="00A43BC9"/>
    <w:rsid w:val="00A43C78"/>
    <w:rsid w:val="00A51D62"/>
    <w:rsid w:val="00A55274"/>
    <w:rsid w:val="00A5671B"/>
    <w:rsid w:val="00A615B3"/>
    <w:rsid w:val="00A62366"/>
    <w:rsid w:val="00A62779"/>
    <w:rsid w:val="00A65735"/>
    <w:rsid w:val="00A6637C"/>
    <w:rsid w:val="00A7095A"/>
    <w:rsid w:val="00A73833"/>
    <w:rsid w:val="00A746CF"/>
    <w:rsid w:val="00A753BC"/>
    <w:rsid w:val="00A804E3"/>
    <w:rsid w:val="00A8240D"/>
    <w:rsid w:val="00A82717"/>
    <w:rsid w:val="00A8516C"/>
    <w:rsid w:val="00A86298"/>
    <w:rsid w:val="00A8784C"/>
    <w:rsid w:val="00A90422"/>
    <w:rsid w:val="00A90A84"/>
    <w:rsid w:val="00A922B8"/>
    <w:rsid w:val="00A936CB"/>
    <w:rsid w:val="00A95788"/>
    <w:rsid w:val="00A96953"/>
    <w:rsid w:val="00AA1D98"/>
    <w:rsid w:val="00AA2EB3"/>
    <w:rsid w:val="00AA4E02"/>
    <w:rsid w:val="00AB204D"/>
    <w:rsid w:val="00AB263B"/>
    <w:rsid w:val="00AB309D"/>
    <w:rsid w:val="00AB355A"/>
    <w:rsid w:val="00AB5770"/>
    <w:rsid w:val="00AC43AC"/>
    <w:rsid w:val="00AC7536"/>
    <w:rsid w:val="00AD00BB"/>
    <w:rsid w:val="00AD0E68"/>
    <w:rsid w:val="00AD3393"/>
    <w:rsid w:val="00AD41B2"/>
    <w:rsid w:val="00AD68C9"/>
    <w:rsid w:val="00AD6EE7"/>
    <w:rsid w:val="00AE1B13"/>
    <w:rsid w:val="00AE2569"/>
    <w:rsid w:val="00AE32BC"/>
    <w:rsid w:val="00AE56D4"/>
    <w:rsid w:val="00AE66E8"/>
    <w:rsid w:val="00AF30F6"/>
    <w:rsid w:val="00AF41FB"/>
    <w:rsid w:val="00AF6CB0"/>
    <w:rsid w:val="00B009B5"/>
    <w:rsid w:val="00B00B3B"/>
    <w:rsid w:val="00B01168"/>
    <w:rsid w:val="00B025C6"/>
    <w:rsid w:val="00B04FE4"/>
    <w:rsid w:val="00B06F78"/>
    <w:rsid w:val="00B11904"/>
    <w:rsid w:val="00B12950"/>
    <w:rsid w:val="00B12DBF"/>
    <w:rsid w:val="00B15766"/>
    <w:rsid w:val="00B16A28"/>
    <w:rsid w:val="00B16BB6"/>
    <w:rsid w:val="00B17394"/>
    <w:rsid w:val="00B208D7"/>
    <w:rsid w:val="00B21220"/>
    <w:rsid w:val="00B21420"/>
    <w:rsid w:val="00B216A2"/>
    <w:rsid w:val="00B21EF2"/>
    <w:rsid w:val="00B2284E"/>
    <w:rsid w:val="00B23521"/>
    <w:rsid w:val="00B2441E"/>
    <w:rsid w:val="00B26F2C"/>
    <w:rsid w:val="00B307C1"/>
    <w:rsid w:val="00B30A85"/>
    <w:rsid w:val="00B32FA0"/>
    <w:rsid w:val="00B33BE6"/>
    <w:rsid w:val="00B37F74"/>
    <w:rsid w:val="00B41731"/>
    <w:rsid w:val="00B41E1D"/>
    <w:rsid w:val="00B43DE0"/>
    <w:rsid w:val="00B445E0"/>
    <w:rsid w:val="00B5000C"/>
    <w:rsid w:val="00B500BE"/>
    <w:rsid w:val="00B52E15"/>
    <w:rsid w:val="00B5403D"/>
    <w:rsid w:val="00B5422E"/>
    <w:rsid w:val="00B5450F"/>
    <w:rsid w:val="00B555E3"/>
    <w:rsid w:val="00B56483"/>
    <w:rsid w:val="00B57F09"/>
    <w:rsid w:val="00B6268D"/>
    <w:rsid w:val="00B62E85"/>
    <w:rsid w:val="00B65D67"/>
    <w:rsid w:val="00B6604C"/>
    <w:rsid w:val="00B71167"/>
    <w:rsid w:val="00B719B5"/>
    <w:rsid w:val="00B731B0"/>
    <w:rsid w:val="00B737AD"/>
    <w:rsid w:val="00B75AFE"/>
    <w:rsid w:val="00B76AB2"/>
    <w:rsid w:val="00B8001D"/>
    <w:rsid w:val="00B82F5A"/>
    <w:rsid w:val="00B83B62"/>
    <w:rsid w:val="00B8557A"/>
    <w:rsid w:val="00B85BFB"/>
    <w:rsid w:val="00B85D90"/>
    <w:rsid w:val="00B8695A"/>
    <w:rsid w:val="00B87696"/>
    <w:rsid w:val="00B87803"/>
    <w:rsid w:val="00B9005E"/>
    <w:rsid w:val="00B91EBD"/>
    <w:rsid w:val="00B92D15"/>
    <w:rsid w:val="00B92F0C"/>
    <w:rsid w:val="00B933F5"/>
    <w:rsid w:val="00B93A93"/>
    <w:rsid w:val="00B93D72"/>
    <w:rsid w:val="00BA1030"/>
    <w:rsid w:val="00BA1500"/>
    <w:rsid w:val="00BA2ECC"/>
    <w:rsid w:val="00BA5288"/>
    <w:rsid w:val="00BA53C0"/>
    <w:rsid w:val="00BA5F7B"/>
    <w:rsid w:val="00BA6E33"/>
    <w:rsid w:val="00BA6EB0"/>
    <w:rsid w:val="00BA74DD"/>
    <w:rsid w:val="00BA7D9B"/>
    <w:rsid w:val="00BA7DF5"/>
    <w:rsid w:val="00BA7EA0"/>
    <w:rsid w:val="00BB13AA"/>
    <w:rsid w:val="00BB20D8"/>
    <w:rsid w:val="00BB3630"/>
    <w:rsid w:val="00BB3920"/>
    <w:rsid w:val="00BB4849"/>
    <w:rsid w:val="00BB4F65"/>
    <w:rsid w:val="00BB7B0F"/>
    <w:rsid w:val="00BC0B7F"/>
    <w:rsid w:val="00BC0CB4"/>
    <w:rsid w:val="00BC2E76"/>
    <w:rsid w:val="00BC3A7C"/>
    <w:rsid w:val="00BC63D9"/>
    <w:rsid w:val="00BC6CEC"/>
    <w:rsid w:val="00BC74FA"/>
    <w:rsid w:val="00BD2CE1"/>
    <w:rsid w:val="00BD3E0E"/>
    <w:rsid w:val="00BD77B0"/>
    <w:rsid w:val="00BE09C7"/>
    <w:rsid w:val="00BE11C4"/>
    <w:rsid w:val="00BE2625"/>
    <w:rsid w:val="00BE5152"/>
    <w:rsid w:val="00BE6053"/>
    <w:rsid w:val="00BE6BD6"/>
    <w:rsid w:val="00BE745C"/>
    <w:rsid w:val="00BE7D1D"/>
    <w:rsid w:val="00BF5320"/>
    <w:rsid w:val="00BF6F79"/>
    <w:rsid w:val="00C139CB"/>
    <w:rsid w:val="00C14285"/>
    <w:rsid w:val="00C15841"/>
    <w:rsid w:val="00C16513"/>
    <w:rsid w:val="00C168E3"/>
    <w:rsid w:val="00C1755B"/>
    <w:rsid w:val="00C17E5F"/>
    <w:rsid w:val="00C208E2"/>
    <w:rsid w:val="00C21792"/>
    <w:rsid w:val="00C23809"/>
    <w:rsid w:val="00C26896"/>
    <w:rsid w:val="00C30B98"/>
    <w:rsid w:val="00C32DA1"/>
    <w:rsid w:val="00C3317F"/>
    <w:rsid w:val="00C358FA"/>
    <w:rsid w:val="00C35A60"/>
    <w:rsid w:val="00C35BA6"/>
    <w:rsid w:val="00C401D0"/>
    <w:rsid w:val="00C409BF"/>
    <w:rsid w:val="00C412DA"/>
    <w:rsid w:val="00C42858"/>
    <w:rsid w:val="00C44A31"/>
    <w:rsid w:val="00C50211"/>
    <w:rsid w:val="00C51A05"/>
    <w:rsid w:val="00C52887"/>
    <w:rsid w:val="00C565B9"/>
    <w:rsid w:val="00C56683"/>
    <w:rsid w:val="00C57285"/>
    <w:rsid w:val="00C607C9"/>
    <w:rsid w:val="00C60DDD"/>
    <w:rsid w:val="00C60FC6"/>
    <w:rsid w:val="00C61F23"/>
    <w:rsid w:val="00C62D01"/>
    <w:rsid w:val="00C64A04"/>
    <w:rsid w:val="00C65406"/>
    <w:rsid w:val="00C66476"/>
    <w:rsid w:val="00C674CD"/>
    <w:rsid w:val="00C70F88"/>
    <w:rsid w:val="00C71F76"/>
    <w:rsid w:val="00C73DD9"/>
    <w:rsid w:val="00C75FD4"/>
    <w:rsid w:val="00C8067E"/>
    <w:rsid w:val="00C81186"/>
    <w:rsid w:val="00C81EC2"/>
    <w:rsid w:val="00C83F54"/>
    <w:rsid w:val="00C85AC4"/>
    <w:rsid w:val="00C86C2B"/>
    <w:rsid w:val="00C879D8"/>
    <w:rsid w:val="00C912FC"/>
    <w:rsid w:val="00C94F51"/>
    <w:rsid w:val="00C952A7"/>
    <w:rsid w:val="00C95C1E"/>
    <w:rsid w:val="00CA025D"/>
    <w:rsid w:val="00CA2129"/>
    <w:rsid w:val="00CA6481"/>
    <w:rsid w:val="00CA65E8"/>
    <w:rsid w:val="00CA6A14"/>
    <w:rsid w:val="00CA72B2"/>
    <w:rsid w:val="00CA768B"/>
    <w:rsid w:val="00CA7F65"/>
    <w:rsid w:val="00CB2135"/>
    <w:rsid w:val="00CB24DE"/>
    <w:rsid w:val="00CB4EEC"/>
    <w:rsid w:val="00CB72A8"/>
    <w:rsid w:val="00CC0D44"/>
    <w:rsid w:val="00CC12A8"/>
    <w:rsid w:val="00CC2F00"/>
    <w:rsid w:val="00CC37C5"/>
    <w:rsid w:val="00CC5862"/>
    <w:rsid w:val="00CC699E"/>
    <w:rsid w:val="00CD0051"/>
    <w:rsid w:val="00CD42D7"/>
    <w:rsid w:val="00CD5201"/>
    <w:rsid w:val="00CD6817"/>
    <w:rsid w:val="00CD7A02"/>
    <w:rsid w:val="00CE49FF"/>
    <w:rsid w:val="00CE4F9D"/>
    <w:rsid w:val="00CE529C"/>
    <w:rsid w:val="00CF1D98"/>
    <w:rsid w:val="00CF5A04"/>
    <w:rsid w:val="00CF77C5"/>
    <w:rsid w:val="00D00274"/>
    <w:rsid w:val="00D00AF8"/>
    <w:rsid w:val="00D01AA1"/>
    <w:rsid w:val="00D01F3F"/>
    <w:rsid w:val="00D022B9"/>
    <w:rsid w:val="00D02E08"/>
    <w:rsid w:val="00D03053"/>
    <w:rsid w:val="00D04A73"/>
    <w:rsid w:val="00D0584A"/>
    <w:rsid w:val="00D0599F"/>
    <w:rsid w:val="00D0648D"/>
    <w:rsid w:val="00D0684F"/>
    <w:rsid w:val="00D06F0D"/>
    <w:rsid w:val="00D079AD"/>
    <w:rsid w:val="00D106B8"/>
    <w:rsid w:val="00D12858"/>
    <w:rsid w:val="00D130B8"/>
    <w:rsid w:val="00D13D04"/>
    <w:rsid w:val="00D13F9B"/>
    <w:rsid w:val="00D14059"/>
    <w:rsid w:val="00D150A2"/>
    <w:rsid w:val="00D1529C"/>
    <w:rsid w:val="00D1698C"/>
    <w:rsid w:val="00D17CDF"/>
    <w:rsid w:val="00D22996"/>
    <w:rsid w:val="00D260F0"/>
    <w:rsid w:val="00D30D91"/>
    <w:rsid w:val="00D33258"/>
    <w:rsid w:val="00D338D2"/>
    <w:rsid w:val="00D3515F"/>
    <w:rsid w:val="00D360AA"/>
    <w:rsid w:val="00D366D6"/>
    <w:rsid w:val="00D404E3"/>
    <w:rsid w:val="00D411BF"/>
    <w:rsid w:val="00D41B95"/>
    <w:rsid w:val="00D4272A"/>
    <w:rsid w:val="00D4355E"/>
    <w:rsid w:val="00D43886"/>
    <w:rsid w:val="00D43974"/>
    <w:rsid w:val="00D43B13"/>
    <w:rsid w:val="00D448DC"/>
    <w:rsid w:val="00D52800"/>
    <w:rsid w:val="00D52E46"/>
    <w:rsid w:val="00D5448E"/>
    <w:rsid w:val="00D549B1"/>
    <w:rsid w:val="00D563CD"/>
    <w:rsid w:val="00D601A9"/>
    <w:rsid w:val="00D60930"/>
    <w:rsid w:val="00D61C92"/>
    <w:rsid w:val="00D62F49"/>
    <w:rsid w:val="00D63DB6"/>
    <w:rsid w:val="00D645A8"/>
    <w:rsid w:val="00D64DDC"/>
    <w:rsid w:val="00D662BB"/>
    <w:rsid w:val="00D666D1"/>
    <w:rsid w:val="00D66B55"/>
    <w:rsid w:val="00D670BD"/>
    <w:rsid w:val="00D71030"/>
    <w:rsid w:val="00D72A54"/>
    <w:rsid w:val="00D74F6F"/>
    <w:rsid w:val="00D75C3C"/>
    <w:rsid w:val="00D80C08"/>
    <w:rsid w:val="00D829DC"/>
    <w:rsid w:val="00D830BB"/>
    <w:rsid w:val="00D841E7"/>
    <w:rsid w:val="00D863CF"/>
    <w:rsid w:val="00D86BE1"/>
    <w:rsid w:val="00D8741B"/>
    <w:rsid w:val="00D8789D"/>
    <w:rsid w:val="00D93322"/>
    <w:rsid w:val="00D93EFE"/>
    <w:rsid w:val="00D9451D"/>
    <w:rsid w:val="00D9462A"/>
    <w:rsid w:val="00D95F7C"/>
    <w:rsid w:val="00D97923"/>
    <w:rsid w:val="00DA1A2F"/>
    <w:rsid w:val="00DA1C83"/>
    <w:rsid w:val="00DA3274"/>
    <w:rsid w:val="00DA3CF6"/>
    <w:rsid w:val="00DA5F66"/>
    <w:rsid w:val="00DA7511"/>
    <w:rsid w:val="00DB1AD6"/>
    <w:rsid w:val="00DB206E"/>
    <w:rsid w:val="00DB43FE"/>
    <w:rsid w:val="00DB6C90"/>
    <w:rsid w:val="00DC055B"/>
    <w:rsid w:val="00DC1FDD"/>
    <w:rsid w:val="00DC27C2"/>
    <w:rsid w:val="00DC379A"/>
    <w:rsid w:val="00DC5050"/>
    <w:rsid w:val="00DC5FF7"/>
    <w:rsid w:val="00DD066A"/>
    <w:rsid w:val="00DD072A"/>
    <w:rsid w:val="00DD0B7A"/>
    <w:rsid w:val="00DD196A"/>
    <w:rsid w:val="00DD2889"/>
    <w:rsid w:val="00DD6557"/>
    <w:rsid w:val="00DD6DF2"/>
    <w:rsid w:val="00DD73B4"/>
    <w:rsid w:val="00DE0762"/>
    <w:rsid w:val="00DF4820"/>
    <w:rsid w:val="00DF58A7"/>
    <w:rsid w:val="00DF5DEA"/>
    <w:rsid w:val="00DF75D3"/>
    <w:rsid w:val="00E008AF"/>
    <w:rsid w:val="00E01EE5"/>
    <w:rsid w:val="00E07BF3"/>
    <w:rsid w:val="00E104AF"/>
    <w:rsid w:val="00E12FFB"/>
    <w:rsid w:val="00E135B5"/>
    <w:rsid w:val="00E1390E"/>
    <w:rsid w:val="00E15590"/>
    <w:rsid w:val="00E16069"/>
    <w:rsid w:val="00E20E38"/>
    <w:rsid w:val="00E211B9"/>
    <w:rsid w:val="00E229CE"/>
    <w:rsid w:val="00E23418"/>
    <w:rsid w:val="00E236D4"/>
    <w:rsid w:val="00E24FB3"/>
    <w:rsid w:val="00E255CE"/>
    <w:rsid w:val="00E30EBF"/>
    <w:rsid w:val="00E31541"/>
    <w:rsid w:val="00E3503E"/>
    <w:rsid w:val="00E400EB"/>
    <w:rsid w:val="00E403AD"/>
    <w:rsid w:val="00E42642"/>
    <w:rsid w:val="00E42CF8"/>
    <w:rsid w:val="00E443B8"/>
    <w:rsid w:val="00E448AE"/>
    <w:rsid w:val="00E45087"/>
    <w:rsid w:val="00E46038"/>
    <w:rsid w:val="00E4685A"/>
    <w:rsid w:val="00E50B70"/>
    <w:rsid w:val="00E52A5B"/>
    <w:rsid w:val="00E539D3"/>
    <w:rsid w:val="00E55792"/>
    <w:rsid w:val="00E55839"/>
    <w:rsid w:val="00E5664D"/>
    <w:rsid w:val="00E60052"/>
    <w:rsid w:val="00E60E8D"/>
    <w:rsid w:val="00E61F95"/>
    <w:rsid w:val="00E62070"/>
    <w:rsid w:val="00E62778"/>
    <w:rsid w:val="00E62C61"/>
    <w:rsid w:val="00E631D5"/>
    <w:rsid w:val="00E65624"/>
    <w:rsid w:val="00E6604F"/>
    <w:rsid w:val="00E70360"/>
    <w:rsid w:val="00E7138F"/>
    <w:rsid w:val="00E7183D"/>
    <w:rsid w:val="00E7252C"/>
    <w:rsid w:val="00E766BB"/>
    <w:rsid w:val="00E76AE5"/>
    <w:rsid w:val="00E77594"/>
    <w:rsid w:val="00E82F39"/>
    <w:rsid w:val="00E83C78"/>
    <w:rsid w:val="00E85AE3"/>
    <w:rsid w:val="00E87019"/>
    <w:rsid w:val="00E909A1"/>
    <w:rsid w:val="00E913A3"/>
    <w:rsid w:val="00E91CBA"/>
    <w:rsid w:val="00E92117"/>
    <w:rsid w:val="00E95A72"/>
    <w:rsid w:val="00E95C57"/>
    <w:rsid w:val="00E95F11"/>
    <w:rsid w:val="00E97F39"/>
    <w:rsid w:val="00EA05A7"/>
    <w:rsid w:val="00EA0683"/>
    <w:rsid w:val="00EA2777"/>
    <w:rsid w:val="00EA2FEE"/>
    <w:rsid w:val="00EA355B"/>
    <w:rsid w:val="00EA5490"/>
    <w:rsid w:val="00EA5AF2"/>
    <w:rsid w:val="00EB05F2"/>
    <w:rsid w:val="00EB4602"/>
    <w:rsid w:val="00EB6F6A"/>
    <w:rsid w:val="00EC0596"/>
    <w:rsid w:val="00EC0A90"/>
    <w:rsid w:val="00EC0C96"/>
    <w:rsid w:val="00EC1675"/>
    <w:rsid w:val="00EC2DF2"/>
    <w:rsid w:val="00EC3A04"/>
    <w:rsid w:val="00EC4EF7"/>
    <w:rsid w:val="00EC5450"/>
    <w:rsid w:val="00ED0894"/>
    <w:rsid w:val="00ED11E1"/>
    <w:rsid w:val="00ED1DDE"/>
    <w:rsid w:val="00ED34A8"/>
    <w:rsid w:val="00EE2A3E"/>
    <w:rsid w:val="00EE35FF"/>
    <w:rsid w:val="00EE5A9C"/>
    <w:rsid w:val="00EE7A83"/>
    <w:rsid w:val="00EE7B53"/>
    <w:rsid w:val="00EF0314"/>
    <w:rsid w:val="00EF03C3"/>
    <w:rsid w:val="00EF1158"/>
    <w:rsid w:val="00EF1945"/>
    <w:rsid w:val="00EF2B79"/>
    <w:rsid w:val="00EF35E6"/>
    <w:rsid w:val="00EF4B6C"/>
    <w:rsid w:val="00EF6870"/>
    <w:rsid w:val="00EF7387"/>
    <w:rsid w:val="00F01EA8"/>
    <w:rsid w:val="00F044EC"/>
    <w:rsid w:val="00F04C67"/>
    <w:rsid w:val="00F054BA"/>
    <w:rsid w:val="00F07E2A"/>
    <w:rsid w:val="00F101F6"/>
    <w:rsid w:val="00F1184A"/>
    <w:rsid w:val="00F11993"/>
    <w:rsid w:val="00F11BF9"/>
    <w:rsid w:val="00F11FAF"/>
    <w:rsid w:val="00F12B74"/>
    <w:rsid w:val="00F147F7"/>
    <w:rsid w:val="00F15BE3"/>
    <w:rsid w:val="00F20FF6"/>
    <w:rsid w:val="00F2241F"/>
    <w:rsid w:val="00F23684"/>
    <w:rsid w:val="00F23998"/>
    <w:rsid w:val="00F2462A"/>
    <w:rsid w:val="00F24F21"/>
    <w:rsid w:val="00F2554B"/>
    <w:rsid w:val="00F25C69"/>
    <w:rsid w:val="00F276BB"/>
    <w:rsid w:val="00F30FA7"/>
    <w:rsid w:val="00F33686"/>
    <w:rsid w:val="00F3482C"/>
    <w:rsid w:val="00F3506F"/>
    <w:rsid w:val="00F352AB"/>
    <w:rsid w:val="00F35807"/>
    <w:rsid w:val="00F36309"/>
    <w:rsid w:val="00F4084B"/>
    <w:rsid w:val="00F41730"/>
    <w:rsid w:val="00F41744"/>
    <w:rsid w:val="00F41DDB"/>
    <w:rsid w:val="00F43228"/>
    <w:rsid w:val="00F43A5C"/>
    <w:rsid w:val="00F472AE"/>
    <w:rsid w:val="00F50067"/>
    <w:rsid w:val="00F52B38"/>
    <w:rsid w:val="00F541C6"/>
    <w:rsid w:val="00F54671"/>
    <w:rsid w:val="00F6293E"/>
    <w:rsid w:val="00F651FB"/>
    <w:rsid w:val="00F6540E"/>
    <w:rsid w:val="00F70518"/>
    <w:rsid w:val="00F715C2"/>
    <w:rsid w:val="00F72EFF"/>
    <w:rsid w:val="00F736A9"/>
    <w:rsid w:val="00F73DC4"/>
    <w:rsid w:val="00F74E4B"/>
    <w:rsid w:val="00F8021A"/>
    <w:rsid w:val="00F81026"/>
    <w:rsid w:val="00F83E18"/>
    <w:rsid w:val="00F84A2F"/>
    <w:rsid w:val="00F8512F"/>
    <w:rsid w:val="00F87E88"/>
    <w:rsid w:val="00F90FA5"/>
    <w:rsid w:val="00F9120F"/>
    <w:rsid w:val="00F94947"/>
    <w:rsid w:val="00F9654D"/>
    <w:rsid w:val="00F9701C"/>
    <w:rsid w:val="00FA0921"/>
    <w:rsid w:val="00FA45F9"/>
    <w:rsid w:val="00FA5389"/>
    <w:rsid w:val="00FA60E1"/>
    <w:rsid w:val="00FB1505"/>
    <w:rsid w:val="00FB2557"/>
    <w:rsid w:val="00FB43E6"/>
    <w:rsid w:val="00FC3AAB"/>
    <w:rsid w:val="00FC5ECB"/>
    <w:rsid w:val="00FC772A"/>
    <w:rsid w:val="00FD0265"/>
    <w:rsid w:val="00FD2A65"/>
    <w:rsid w:val="00FD6D9F"/>
    <w:rsid w:val="00FD71F7"/>
    <w:rsid w:val="00FD728A"/>
    <w:rsid w:val="00FE0314"/>
    <w:rsid w:val="00FE12F8"/>
    <w:rsid w:val="00FE210C"/>
    <w:rsid w:val="00FE3A90"/>
    <w:rsid w:val="00FE4381"/>
    <w:rsid w:val="00FE469D"/>
    <w:rsid w:val="00FE4B2F"/>
    <w:rsid w:val="00FF5740"/>
    <w:rsid w:val="00FF6EE9"/>
    <w:rsid w:val="00FF7FA1"/>
    <w:rsid w:val="010F9034"/>
    <w:rsid w:val="0110FC2E"/>
    <w:rsid w:val="02231B97"/>
    <w:rsid w:val="02800BF3"/>
    <w:rsid w:val="02E0B3DC"/>
    <w:rsid w:val="039FC539"/>
    <w:rsid w:val="0495CE51"/>
    <w:rsid w:val="050666E2"/>
    <w:rsid w:val="0771A839"/>
    <w:rsid w:val="07812611"/>
    <w:rsid w:val="094F2633"/>
    <w:rsid w:val="09831D11"/>
    <w:rsid w:val="099835CB"/>
    <w:rsid w:val="0ACF1D8E"/>
    <w:rsid w:val="0B0C8780"/>
    <w:rsid w:val="0D4F2247"/>
    <w:rsid w:val="0DB7DC58"/>
    <w:rsid w:val="0E2CBCB3"/>
    <w:rsid w:val="0E59ED9B"/>
    <w:rsid w:val="0E9A7337"/>
    <w:rsid w:val="0F06EA61"/>
    <w:rsid w:val="10498A71"/>
    <w:rsid w:val="109A22BC"/>
    <w:rsid w:val="11132C9C"/>
    <w:rsid w:val="1269AB19"/>
    <w:rsid w:val="128C602A"/>
    <w:rsid w:val="12DBA8EB"/>
    <w:rsid w:val="132D0254"/>
    <w:rsid w:val="13D43385"/>
    <w:rsid w:val="14798FD0"/>
    <w:rsid w:val="1631FE2A"/>
    <w:rsid w:val="16521CA1"/>
    <w:rsid w:val="16B3DF5C"/>
    <w:rsid w:val="178C8537"/>
    <w:rsid w:val="1A43A6FF"/>
    <w:rsid w:val="1AA8E010"/>
    <w:rsid w:val="1AB14DC2"/>
    <w:rsid w:val="1BD1B8BB"/>
    <w:rsid w:val="1C2BD72C"/>
    <w:rsid w:val="1C540FC5"/>
    <w:rsid w:val="1D08530E"/>
    <w:rsid w:val="1D2C767B"/>
    <w:rsid w:val="1D5DAA24"/>
    <w:rsid w:val="1DAAF841"/>
    <w:rsid w:val="1DFD76F4"/>
    <w:rsid w:val="1EE75423"/>
    <w:rsid w:val="1F6377EE"/>
    <w:rsid w:val="1F922418"/>
    <w:rsid w:val="1FA19B45"/>
    <w:rsid w:val="1FCEE7D8"/>
    <w:rsid w:val="2040849A"/>
    <w:rsid w:val="20ED8B3C"/>
    <w:rsid w:val="20F960B5"/>
    <w:rsid w:val="21DC8314"/>
    <w:rsid w:val="22CC646B"/>
    <w:rsid w:val="23952246"/>
    <w:rsid w:val="241CFC4C"/>
    <w:rsid w:val="245F1701"/>
    <w:rsid w:val="24C3601D"/>
    <w:rsid w:val="24DC7D39"/>
    <w:rsid w:val="252238AE"/>
    <w:rsid w:val="252E6A9D"/>
    <w:rsid w:val="258E1277"/>
    <w:rsid w:val="259EBCC7"/>
    <w:rsid w:val="26B7B7EB"/>
    <w:rsid w:val="26C70422"/>
    <w:rsid w:val="27307856"/>
    <w:rsid w:val="27A47E9D"/>
    <w:rsid w:val="27B5265D"/>
    <w:rsid w:val="27B532AA"/>
    <w:rsid w:val="27EE6402"/>
    <w:rsid w:val="2A041127"/>
    <w:rsid w:val="2A54D121"/>
    <w:rsid w:val="2AFFA38B"/>
    <w:rsid w:val="2B5A683C"/>
    <w:rsid w:val="2BAE3713"/>
    <w:rsid w:val="2BC6F8AD"/>
    <w:rsid w:val="2DDA4921"/>
    <w:rsid w:val="2E5C1D82"/>
    <w:rsid w:val="2EB5E1A1"/>
    <w:rsid w:val="2EDFAC8B"/>
    <w:rsid w:val="2EF93230"/>
    <w:rsid w:val="2F57F5C9"/>
    <w:rsid w:val="2F759418"/>
    <w:rsid w:val="2F97B028"/>
    <w:rsid w:val="2FFBE486"/>
    <w:rsid w:val="300C2787"/>
    <w:rsid w:val="30C1521C"/>
    <w:rsid w:val="3123CCA9"/>
    <w:rsid w:val="31514C73"/>
    <w:rsid w:val="31D4E081"/>
    <w:rsid w:val="32DC13D3"/>
    <w:rsid w:val="334FB261"/>
    <w:rsid w:val="33E9F4E8"/>
    <w:rsid w:val="344DD142"/>
    <w:rsid w:val="35AF1517"/>
    <w:rsid w:val="37CFE205"/>
    <w:rsid w:val="3999719E"/>
    <w:rsid w:val="3A0BB640"/>
    <w:rsid w:val="3A343667"/>
    <w:rsid w:val="3A969F1D"/>
    <w:rsid w:val="3AE76146"/>
    <w:rsid w:val="3AEC39C3"/>
    <w:rsid w:val="3C7EB29B"/>
    <w:rsid w:val="3D40CB12"/>
    <w:rsid w:val="3D5B5699"/>
    <w:rsid w:val="3E6CF7EC"/>
    <w:rsid w:val="3EC82FEB"/>
    <w:rsid w:val="403B8B62"/>
    <w:rsid w:val="4097305C"/>
    <w:rsid w:val="4266D9E1"/>
    <w:rsid w:val="42826368"/>
    <w:rsid w:val="42C86642"/>
    <w:rsid w:val="435EE8EB"/>
    <w:rsid w:val="43AA1401"/>
    <w:rsid w:val="4431E17E"/>
    <w:rsid w:val="444E5908"/>
    <w:rsid w:val="44E82612"/>
    <w:rsid w:val="4563B2C3"/>
    <w:rsid w:val="4612A628"/>
    <w:rsid w:val="4614DEE2"/>
    <w:rsid w:val="4623FA5A"/>
    <w:rsid w:val="4673F950"/>
    <w:rsid w:val="47603114"/>
    <w:rsid w:val="47A730DC"/>
    <w:rsid w:val="47C0510F"/>
    <w:rsid w:val="47FD5011"/>
    <w:rsid w:val="48A04356"/>
    <w:rsid w:val="48C0D062"/>
    <w:rsid w:val="494E734B"/>
    <w:rsid w:val="4A824EF1"/>
    <w:rsid w:val="4B8B009E"/>
    <w:rsid w:val="4C8DC8C1"/>
    <w:rsid w:val="4CB8A6E8"/>
    <w:rsid w:val="4CEEF0BA"/>
    <w:rsid w:val="4D996F32"/>
    <w:rsid w:val="4DC8CA35"/>
    <w:rsid w:val="4F504188"/>
    <w:rsid w:val="4F9B1236"/>
    <w:rsid w:val="500C78DD"/>
    <w:rsid w:val="5038216A"/>
    <w:rsid w:val="504846F1"/>
    <w:rsid w:val="510EC613"/>
    <w:rsid w:val="5140022F"/>
    <w:rsid w:val="52D4DF49"/>
    <w:rsid w:val="5328EAAE"/>
    <w:rsid w:val="538DF327"/>
    <w:rsid w:val="53C28EB8"/>
    <w:rsid w:val="552539B0"/>
    <w:rsid w:val="563E6AA9"/>
    <w:rsid w:val="56976D1A"/>
    <w:rsid w:val="580EB80D"/>
    <w:rsid w:val="585D50AE"/>
    <w:rsid w:val="588127E4"/>
    <w:rsid w:val="590C3558"/>
    <w:rsid w:val="59E578A7"/>
    <w:rsid w:val="5C0DFD17"/>
    <w:rsid w:val="5CBED638"/>
    <w:rsid w:val="5D3EFB8A"/>
    <w:rsid w:val="5DFEC12A"/>
    <w:rsid w:val="5E1E09AE"/>
    <w:rsid w:val="5E2C88DC"/>
    <w:rsid w:val="5E688884"/>
    <w:rsid w:val="5ED5E315"/>
    <w:rsid w:val="5EDA6DCD"/>
    <w:rsid w:val="5F063D7E"/>
    <w:rsid w:val="5F654712"/>
    <w:rsid w:val="605F3BFB"/>
    <w:rsid w:val="61F5EEC1"/>
    <w:rsid w:val="620D0155"/>
    <w:rsid w:val="623DCBC6"/>
    <w:rsid w:val="63071145"/>
    <w:rsid w:val="63B4BCA4"/>
    <w:rsid w:val="640BF917"/>
    <w:rsid w:val="646DAC84"/>
    <w:rsid w:val="661A0214"/>
    <w:rsid w:val="66327420"/>
    <w:rsid w:val="67673658"/>
    <w:rsid w:val="67915E94"/>
    <w:rsid w:val="67F298B7"/>
    <w:rsid w:val="68427610"/>
    <w:rsid w:val="68AAE43E"/>
    <w:rsid w:val="68B519FA"/>
    <w:rsid w:val="68C2ABAC"/>
    <w:rsid w:val="69664093"/>
    <w:rsid w:val="69689A3A"/>
    <w:rsid w:val="69755D2E"/>
    <w:rsid w:val="69E1A104"/>
    <w:rsid w:val="6A6153F1"/>
    <w:rsid w:val="6A740777"/>
    <w:rsid w:val="6AD6A741"/>
    <w:rsid w:val="6B6507E3"/>
    <w:rsid w:val="6C7207FD"/>
    <w:rsid w:val="6D61B232"/>
    <w:rsid w:val="6E830218"/>
    <w:rsid w:val="6ED24055"/>
    <w:rsid w:val="6F7F23CB"/>
    <w:rsid w:val="71067C88"/>
    <w:rsid w:val="71239ADA"/>
    <w:rsid w:val="71B81183"/>
    <w:rsid w:val="71CA1576"/>
    <w:rsid w:val="721B73F2"/>
    <w:rsid w:val="72A8B86A"/>
    <w:rsid w:val="732A707C"/>
    <w:rsid w:val="7377AB0C"/>
    <w:rsid w:val="743FC579"/>
    <w:rsid w:val="74F0C98E"/>
    <w:rsid w:val="751D6EA7"/>
    <w:rsid w:val="75F20054"/>
    <w:rsid w:val="7728C95B"/>
    <w:rsid w:val="772C8801"/>
    <w:rsid w:val="77928FF4"/>
    <w:rsid w:val="78792ABC"/>
    <w:rsid w:val="78F95F74"/>
    <w:rsid w:val="792AFCD3"/>
    <w:rsid w:val="7941A142"/>
    <w:rsid w:val="7A138DFB"/>
    <w:rsid w:val="7A182D15"/>
    <w:rsid w:val="7B249BF3"/>
    <w:rsid w:val="7BCFB958"/>
    <w:rsid w:val="7CC22335"/>
    <w:rsid w:val="7D3BD00E"/>
    <w:rsid w:val="7D8B2A7D"/>
    <w:rsid w:val="7DE08DA3"/>
    <w:rsid w:val="7F64851C"/>
    <w:rsid w:val="7F81E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2DD4E92"/>
  <w15:chartTrackingRefBased/>
  <w15:docId w15:val="{A8877AE5-3B2A-40BD-AAE3-6C1749A77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2F8"/>
  </w:style>
  <w:style w:type="paragraph" w:styleId="Heading1">
    <w:name w:val="heading 1"/>
    <w:basedOn w:val="Normal"/>
    <w:next w:val="Normal"/>
    <w:link w:val="Heading1Char"/>
    <w:uiPriority w:val="9"/>
    <w:qFormat/>
    <w:rsid w:val="009B42F8"/>
    <w:pPr>
      <w:keepNext/>
      <w:keepLines/>
      <w:spacing w:before="480" w:after="20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42F8"/>
    <w:pPr>
      <w:keepNext/>
      <w:keepLines/>
      <w:spacing w:before="200" w:after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42F8"/>
    <w:pPr>
      <w:keepNext/>
      <w:keepLines/>
      <w:spacing w:before="200" w:after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B42F8"/>
    <w:pPr>
      <w:keepNext/>
      <w:keepLines/>
      <w:spacing w:before="200" w:after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1"/>
    <w:rsid w:val="009B42F8"/>
    <w:pPr>
      <w:spacing w:before="180" w:after="120" w:line="240" w:lineRule="auto"/>
      <w:jc w:val="both"/>
    </w:pPr>
    <w:rPr>
      <w:rFonts w:ascii="Calibri" w:eastAsiaTheme="minorHAnsi" w:hAnsi="Calibri"/>
      <w:sz w:val="24"/>
      <w:szCs w:val="24"/>
      <w:lang w:eastAsia="en-US"/>
    </w:rPr>
  </w:style>
  <w:style w:type="character" w:customStyle="1" w:styleId="BodyTextChar1">
    <w:name w:val="Body Text Char1"/>
    <w:basedOn w:val="DefaultParagraphFont"/>
    <w:link w:val="BodyText"/>
    <w:rsid w:val="009B42F8"/>
    <w:rPr>
      <w:rFonts w:ascii="Calibri" w:eastAsiaTheme="minorHAnsi" w:hAnsi="Calibri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uiPriority w:val="99"/>
    <w:semiHidden/>
    <w:rsid w:val="009B42F8"/>
  </w:style>
  <w:style w:type="paragraph" w:customStyle="1" w:styleId="FirstParagraph">
    <w:name w:val="First Paragraph"/>
    <w:basedOn w:val="Normal"/>
    <w:next w:val="BodyText"/>
    <w:qFormat/>
    <w:rsid w:val="009B42F8"/>
    <w:pPr>
      <w:spacing w:before="180" w:after="180" w:line="240" w:lineRule="auto"/>
      <w:jc w:val="both"/>
    </w:pPr>
    <w:rPr>
      <w:rFonts w:ascii="Calibri" w:eastAsiaTheme="minorHAnsi" w:hAnsi="Calibri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9B42F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B42F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B42F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B42F8"/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B42F8"/>
    <w:rPr>
      <w:rFonts w:asciiTheme="majorHAnsi" w:eastAsiaTheme="majorEastAsia" w:hAnsiTheme="majorHAnsi" w:cstheme="majorBidi"/>
      <w:b/>
      <w:bCs/>
      <w:i/>
      <w:iCs/>
      <w:color w:val="4472C4" w:themeColor="accent1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B42F8"/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B42F8"/>
    <w:pPr>
      <w:tabs>
        <w:tab w:val="center" w:pos="4680"/>
        <w:tab w:val="right" w:pos="9360"/>
      </w:tabs>
      <w:spacing w:after="200" w:line="276" w:lineRule="auto"/>
    </w:pPr>
    <w:rPr>
      <w:rFonts w:eastAsiaTheme="minorHAnsi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B42F8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42F8"/>
    <w:pPr>
      <w:numPr>
        <w:ilvl w:val="1"/>
      </w:numPr>
      <w:spacing w:after="200" w:line="276" w:lineRule="auto"/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9B42F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B42F8"/>
    <w:pPr>
      <w:pBdr>
        <w:bottom w:val="single" w:sz="8" w:space="4" w:color="4472C4" w:themeColor="accent1"/>
      </w:pBdr>
      <w:spacing w:after="300" w:line="276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458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58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58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8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8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8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86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F534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5270FD"/>
    <w:pPr>
      <w:spacing w:after="0" w:line="240" w:lineRule="auto"/>
    </w:pPr>
    <w:rPr>
      <w:rFonts w:ascii="Times New Roman" w:eastAsiaTheme="minorHAnsi" w:hAnsi="Times New Roman" w:cs="Times New Roman"/>
      <w:noProof/>
      <w:sz w:val="24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270FD"/>
    <w:rPr>
      <w:rFonts w:ascii="Times New Roman" w:eastAsiaTheme="minorHAnsi" w:hAnsi="Times New Roman" w:cs="Times New Roman"/>
      <w:noProof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E3D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DEB"/>
  </w:style>
  <w:style w:type="paragraph" w:styleId="NormalIndent">
    <w:name w:val="Normal Indent"/>
    <w:basedOn w:val="Normal"/>
    <w:uiPriority w:val="99"/>
    <w:unhideWhenUsed/>
    <w:rsid w:val="00F35807"/>
    <w:pPr>
      <w:spacing w:after="200" w:line="276" w:lineRule="auto"/>
      <w:ind w:left="720"/>
    </w:pPr>
    <w:rPr>
      <w:rFonts w:eastAsiaTheme="minorHAnsi"/>
      <w:lang w:eastAsia="en-US"/>
    </w:rPr>
  </w:style>
  <w:style w:type="character" w:styleId="Emphasis">
    <w:name w:val="Emphasis"/>
    <w:basedOn w:val="DefaultParagraphFont"/>
    <w:uiPriority w:val="20"/>
    <w:qFormat/>
    <w:rsid w:val="00F35807"/>
    <w:rPr>
      <w:i/>
      <w:iCs/>
    </w:rPr>
  </w:style>
  <w:style w:type="character" w:styleId="Hyperlink">
    <w:name w:val="Hyperlink"/>
    <w:basedOn w:val="DefaultParagraphFont"/>
    <w:uiPriority w:val="99"/>
    <w:unhideWhenUsed/>
    <w:rsid w:val="00F35807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35807"/>
    <w:pPr>
      <w:spacing w:after="200" w:line="240" w:lineRule="auto"/>
    </w:pPr>
    <w:rPr>
      <w:rFonts w:eastAsiaTheme="minorHAnsi"/>
      <w:b/>
      <w:bCs/>
      <w:color w:val="4472C4" w:themeColor="accent1"/>
      <w:sz w:val="18"/>
      <w:szCs w:val="18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553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0336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A753BC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unhideWhenUsed/>
    <w:rsid w:val="00600D2F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600D2F"/>
    <w:rPr>
      <w:color w:val="2B579A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507079"/>
    <w:pPr>
      <w:spacing w:after="0" w:line="240" w:lineRule="auto"/>
    </w:pPr>
    <w:rPr>
      <w:rFonts w:eastAsiaTheme="minorHAnsi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07079"/>
    <w:rPr>
      <w:rFonts w:eastAsiaTheme="minorHAnsi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9720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hgkelc">
    <w:name w:val="hgkelc"/>
    <w:basedOn w:val="DefaultParagraphFont"/>
    <w:rsid w:val="00A6637C"/>
  </w:style>
  <w:style w:type="character" w:styleId="Mention">
    <w:name w:val="Mention"/>
    <w:basedOn w:val="DefaultParagraphFont"/>
    <w:uiPriority w:val="99"/>
    <w:unhideWhenUsed/>
    <w:rsid w:val="009151C7"/>
    <w:rPr>
      <w:color w:val="2B579A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AF6CB0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F6CB0"/>
    <w:rPr>
      <w:rFonts w:ascii="Calibri" w:eastAsiaTheme="minorHAnsi" w:hAnsi="Calibri"/>
      <w:szCs w:val="21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536C90"/>
    <w:pPr>
      <w:spacing w:after="0" w:line="240" w:lineRule="auto"/>
    </w:pPr>
    <w:rPr>
      <w:rFonts w:ascii="Calibri" w:eastAsia="Calibri" w:hAnsi="Calibri" w:cs="Times New Roman"/>
      <w:lang w:eastAsia="en-US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Mention2">
    <w:name w:val="Mention2"/>
    <w:basedOn w:val="DefaultParagraphFont"/>
    <w:uiPriority w:val="99"/>
    <w:unhideWhenUsed/>
    <w:rsid w:val="002E2AA4"/>
    <w:rPr>
      <w:color w:val="2B579A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E2AA4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6E4067"/>
    <w:pPr>
      <w:spacing w:after="0" w:line="240" w:lineRule="auto"/>
    </w:pPr>
    <w:rPr>
      <w:rFonts w:ascii="Calibri" w:eastAsiaTheme="minorHAnsi" w:hAnsi="Calibri" w:cs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6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1.emf"/><Relationship Id="rId26" Type="http://schemas.openxmlformats.org/officeDocument/2006/relationships/image" Target="media/image9.emf"/><Relationship Id="rId3" Type="http://schemas.openxmlformats.org/officeDocument/2006/relationships/customXml" Target="../customXml/item3.xml"/><Relationship Id="rId21" Type="http://schemas.openxmlformats.org/officeDocument/2006/relationships/image" Target="media/image4.emf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oter" Target="footer4.xml"/><Relationship Id="rId25" Type="http://schemas.openxmlformats.org/officeDocument/2006/relationships/image" Target="media/image8.emf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image" Target="media/image3.emf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24" Type="http://schemas.openxmlformats.org/officeDocument/2006/relationships/image" Target="media/image7.emf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23" Type="http://schemas.openxmlformats.org/officeDocument/2006/relationships/image" Target="media/image6.emf"/><Relationship Id="rId28" Type="http://schemas.openxmlformats.org/officeDocument/2006/relationships/footer" Target="footer5.xml"/><Relationship Id="rId10" Type="http://schemas.openxmlformats.org/officeDocument/2006/relationships/endnotes" Target="endnotes.xml"/><Relationship Id="rId19" Type="http://schemas.openxmlformats.org/officeDocument/2006/relationships/image" Target="media/image2.em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Relationship Id="rId22" Type="http://schemas.openxmlformats.org/officeDocument/2006/relationships/image" Target="media/image5.emf"/><Relationship Id="rId27" Type="http://schemas.openxmlformats.org/officeDocument/2006/relationships/image" Target="media/image10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F739111C97E84D991CB11EC97B7543" ma:contentTypeVersion="13" ma:contentTypeDescription="Create a new document." ma:contentTypeScope="" ma:versionID="e8211bacab7e2b4a39af6f15ad71d7ca">
  <xsd:schema xmlns:xsd="http://www.w3.org/2001/XMLSchema" xmlns:xs="http://www.w3.org/2001/XMLSchema" xmlns:p="http://schemas.microsoft.com/office/2006/metadata/properties" xmlns:ns3="1a360b00-745d-4084-9139-74e40f682183" xmlns:ns4="023622ff-c3b8-4370-a7aa-ce2b9ce939ce" targetNamespace="http://schemas.microsoft.com/office/2006/metadata/properties" ma:root="true" ma:fieldsID="e9c151956a84815c490af5fd13e7b470" ns3:_="" ns4:_="">
    <xsd:import namespace="1a360b00-745d-4084-9139-74e40f682183"/>
    <xsd:import namespace="023622ff-c3b8-4370-a7aa-ce2b9ce939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360b00-745d-4084-9139-74e40f6821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3622ff-c3b8-4370-a7aa-ce2b9ce939c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757F1EC-3298-43A7-A820-B6BEA98688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360b00-745d-4084-9139-74e40f682183"/>
    <ds:schemaRef ds:uri="023622ff-c3b8-4370-a7aa-ce2b9ce939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A7C8295-0552-4E42-8884-423861C48CCB}">
  <ds:schemaRefs>
    <ds:schemaRef ds:uri="http://purl.org/dc/dcmitype/"/>
    <ds:schemaRef ds:uri="http://schemas.openxmlformats.org/package/2006/metadata/core-properties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purl.org/dc/terms/"/>
    <ds:schemaRef ds:uri="023622ff-c3b8-4370-a7aa-ce2b9ce939ce"/>
    <ds:schemaRef ds:uri="1a360b00-745d-4084-9139-74e40f682183"/>
    <ds:schemaRef ds:uri="http://www.w3.org/XML/1998/namespace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5F4A3D6E-4BCF-49A3-868C-47C4582D44F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7AE6BC3-5F3D-476E-A07A-81447F18589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Kim</dc:creator>
  <cp:keywords/>
  <dc:description/>
  <cp:lastModifiedBy>Kamaraj, Prithviraj (ELS-CHN)</cp:lastModifiedBy>
  <cp:revision>2</cp:revision>
  <dcterms:created xsi:type="dcterms:W3CDTF">2021-06-18T02:36:00Z</dcterms:created>
  <dcterms:modified xsi:type="dcterms:W3CDTF">2021-06-18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916ffeab-083f-394c-9377-0aab941a81c3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affective-disorders</vt:lpwstr>
  </property>
  <property fmtid="{D5CDD505-2E9C-101B-9397-08002B2CF9AE}" pid="18" name="Mendeley Recent Style Name 6_1">
    <vt:lpwstr>Journal of Affective Disorders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FileId">
    <vt:lpwstr>1256455</vt:lpwstr>
  </property>
  <property fmtid="{D5CDD505-2E9C-101B-9397-08002B2CF9AE}" pid="26" name="ContentTypeId">
    <vt:lpwstr>0x010100F0F739111C97E84D991CB11EC97B7543</vt:lpwstr>
  </property>
  <property fmtid="{D5CDD505-2E9C-101B-9397-08002B2CF9AE}" pid="27" name="ProjectId">
    <vt:lpwstr>0</vt:lpwstr>
  </property>
  <property fmtid="{D5CDD505-2E9C-101B-9397-08002B2CF9AE}" pid="28" name="InsertAsFootnote">
    <vt:lpwstr>False</vt:lpwstr>
  </property>
  <property fmtid="{D5CDD505-2E9C-101B-9397-08002B2CF9AE}" pid="29" name="StyleId">
    <vt:lpwstr>http://www.zotero.org/styles/vancouver</vt:lpwstr>
  </property>
  <property fmtid="{D5CDD505-2E9C-101B-9397-08002B2CF9AE}" pid="30" name="MSIP_Label_549ac42a-3eb4-4074-b885-aea26bd6241e_Enabled">
    <vt:lpwstr>true</vt:lpwstr>
  </property>
  <property fmtid="{D5CDD505-2E9C-101B-9397-08002B2CF9AE}" pid="31" name="MSIP_Label_549ac42a-3eb4-4074-b885-aea26bd6241e_SetDate">
    <vt:lpwstr>2021-06-18T02:36:29Z</vt:lpwstr>
  </property>
  <property fmtid="{D5CDD505-2E9C-101B-9397-08002B2CF9AE}" pid="32" name="MSIP_Label_549ac42a-3eb4-4074-b885-aea26bd6241e_Method">
    <vt:lpwstr>Standard</vt:lpwstr>
  </property>
  <property fmtid="{D5CDD505-2E9C-101B-9397-08002B2CF9AE}" pid="33" name="MSIP_Label_549ac42a-3eb4-4074-b885-aea26bd6241e_Name">
    <vt:lpwstr>General Business</vt:lpwstr>
  </property>
  <property fmtid="{D5CDD505-2E9C-101B-9397-08002B2CF9AE}" pid="34" name="MSIP_Label_549ac42a-3eb4-4074-b885-aea26bd6241e_SiteId">
    <vt:lpwstr>9274ee3f-9425-4109-a27f-9fb15c10675d</vt:lpwstr>
  </property>
  <property fmtid="{D5CDD505-2E9C-101B-9397-08002B2CF9AE}" pid="35" name="MSIP_Label_549ac42a-3eb4-4074-b885-aea26bd6241e_ActionId">
    <vt:lpwstr>53e737be-e2ab-463e-b14b-41253a824800</vt:lpwstr>
  </property>
  <property fmtid="{D5CDD505-2E9C-101B-9397-08002B2CF9AE}" pid="36" name="MSIP_Label_549ac42a-3eb4-4074-b885-aea26bd6241e_ContentBits">
    <vt:lpwstr>0</vt:lpwstr>
  </property>
</Properties>
</file>